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3CFC8" w14:textId="4086D00D" w:rsidR="00595F89" w:rsidRPr="009B159B" w:rsidRDefault="009B159B">
      <w:pPr>
        <w:rPr>
          <w:b/>
        </w:rPr>
      </w:pPr>
      <w:r w:rsidRPr="009B159B">
        <w:rPr>
          <w:b/>
        </w:rPr>
        <w:t>S</w:t>
      </w:r>
      <w:r w:rsidR="00020026">
        <w:rPr>
          <w:b/>
        </w:rPr>
        <w:t xml:space="preserve">1 Table: </w:t>
      </w:r>
      <w:r w:rsidR="0020163A" w:rsidRPr="009B159B">
        <w:rPr>
          <w:b/>
        </w:rPr>
        <w:t xml:space="preserve">Coding </w:t>
      </w:r>
      <w:r w:rsidRPr="009B159B">
        <w:rPr>
          <w:b/>
        </w:rPr>
        <w:t>F</w:t>
      </w:r>
      <w:r w:rsidR="0020163A" w:rsidRPr="009B159B">
        <w:rPr>
          <w:b/>
        </w:rPr>
        <w:t xml:space="preserve">ramework: Pre-lockdown, during </w:t>
      </w:r>
      <w:r w:rsidRPr="009B159B">
        <w:rPr>
          <w:b/>
        </w:rPr>
        <w:t>L</w:t>
      </w:r>
      <w:r w:rsidR="0020163A" w:rsidRPr="009B159B">
        <w:rPr>
          <w:b/>
        </w:rPr>
        <w:t xml:space="preserve">ockdown, and </w:t>
      </w:r>
      <w:r w:rsidRPr="009B159B">
        <w:rPr>
          <w:b/>
        </w:rPr>
        <w:t>F</w:t>
      </w:r>
      <w:r w:rsidR="0020163A" w:rsidRPr="009B159B">
        <w:rPr>
          <w:b/>
        </w:rPr>
        <w:t>uture</w:t>
      </w:r>
    </w:p>
    <w:tbl>
      <w:tblPr>
        <w:tblStyle w:val="TableGrid"/>
        <w:tblpPr w:leftFromText="180" w:rightFromText="180" w:horzAnchor="margin" w:tblpY="590"/>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2693"/>
        <w:gridCol w:w="1281"/>
        <w:gridCol w:w="2977"/>
        <w:gridCol w:w="4536"/>
      </w:tblGrid>
      <w:tr w:rsidR="000128F8" w:rsidRPr="000F0642" w14:paraId="745F8530" w14:textId="77777777" w:rsidTr="0020163A">
        <w:trPr>
          <w:cantSplit/>
          <w:trHeight w:val="399"/>
        </w:trPr>
        <w:tc>
          <w:tcPr>
            <w:tcW w:w="2405" w:type="dxa"/>
            <w:tcBorders>
              <w:top w:val="single" w:sz="8" w:space="0" w:color="auto"/>
              <w:bottom w:val="single" w:sz="2" w:space="0" w:color="auto"/>
            </w:tcBorders>
            <w:vAlign w:val="center"/>
          </w:tcPr>
          <w:p w14:paraId="7B759768" w14:textId="77777777" w:rsidR="000128F8" w:rsidRPr="00D32169" w:rsidRDefault="000128F8" w:rsidP="00595F89">
            <w:pPr>
              <w:spacing w:line="0" w:lineRule="atLeast"/>
              <w:rPr>
                <w:b/>
                <w:bCs/>
                <w:i/>
                <w:iCs/>
                <w:sz w:val="20"/>
                <w:szCs w:val="20"/>
              </w:rPr>
            </w:pPr>
            <w:bookmarkStart w:id="0" w:name="_Hlk81398339"/>
            <w:r>
              <w:rPr>
                <w:b/>
                <w:bCs/>
                <w:i/>
                <w:iCs/>
                <w:sz w:val="20"/>
                <w:szCs w:val="20"/>
              </w:rPr>
              <w:t xml:space="preserve">When &amp; </w:t>
            </w:r>
            <w:r w:rsidRPr="00D32169">
              <w:rPr>
                <w:b/>
                <w:bCs/>
                <w:i/>
                <w:iCs/>
                <w:sz w:val="20"/>
                <w:szCs w:val="20"/>
              </w:rPr>
              <w:t>Category</w:t>
            </w:r>
          </w:p>
        </w:tc>
        <w:tc>
          <w:tcPr>
            <w:tcW w:w="2693" w:type="dxa"/>
            <w:tcBorders>
              <w:top w:val="single" w:sz="8" w:space="0" w:color="auto"/>
              <w:bottom w:val="single" w:sz="2" w:space="0" w:color="auto"/>
            </w:tcBorders>
            <w:vAlign w:val="center"/>
          </w:tcPr>
          <w:p w14:paraId="693E66F1" w14:textId="77777777" w:rsidR="000128F8" w:rsidRPr="00D32169" w:rsidRDefault="000128F8" w:rsidP="00595F89">
            <w:pPr>
              <w:spacing w:line="0" w:lineRule="atLeast"/>
              <w:rPr>
                <w:b/>
                <w:bCs/>
                <w:i/>
                <w:iCs/>
                <w:sz w:val="20"/>
                <w:szCs w:val="20"/>
              </w:rPr>
            </w:pPr>
            <w:r w:rsidRPr="00D32169">
              <w:rPr>
                <w:b/>
                <w:bCs/>
                <w:i/>
                <w:iCs/>
                <w:sz w:val="20"/>
                <w:szCs w:val="20"/>
              </w:rPr>
              <w:t>Code</w:t>
            </w:r>
          </w:p>
        </w:tc>
        <w:tc>
          <w:tcPr>
            <w:tcW w:w="1281" w:type="dxa"/>
            <w:tcBorders>
              <w:top w:val="single" w:sz="8" w:space="0" w:color="auto"/>
              <w:bottom w:val="single" w:sz="2" w:space="0" w:color="auto"/>
            </w:tcBorders>
            <w:vAlign w:val="center"/>
          </w:tcPr>
          <w:p w14:paraId="1A0016A0" w14:textId="77777777" w:rsidR="000128F8" w:rsidRPr="00D32169" w:rsidRDefault="000128F8" w:rsidP="00595F89">
            <w:pPr>
              <w:spacing w:line="0" w:lineRule="atLeast"/>
              <w:jc w:val="center"/>
              <w:rPr>
                <w:b/>
                <w:bCs/>
                <w:i/>
                <w:iCs/>
                <w:sz w:val="20"/>
                <w:szCs w:val="20"/>
              </w:rPr>
            </w:pPr>
            <w:r w:rsidRPr="00D32169">
              <w:rPr>
                <w:b/>
                <w:bCs/>
                <w:i/>
                <w:iCs/>
                <w:sz w:val="20"/>
                <w:szCs w:val="20"/>
              </w:rPr>
              <w:t>Frequency</w:t>
            </w:r>
            <w:r>
              <w:rPr>
                <w:b/>
                <w:bCs/>
                <w:i/>
                <w:iCs/>
                <w:sz w:val="20"/>
                <w:szCs w:val="20"/>
              </w:rPr>
              <w:t>*</w:t>
            </w:r>
          </w:p>
        </w:tc>
        <w:tc>
          <w:tcPr>
            <w:tcW w:w="2977" w:type="dxa"/>
            <w:tcBorders>
              <w:top w:val="single" w:sz="8" w:space="0" w:color="auto"/>
              <w:bottom w:val="single" w:sz="2" w:space="0" w:color="auto"/>
            </w:tcBorders>
            <w:vAlign w:val="center"/>
          </w:tcPr>
          <w:p w14:paraId="1070C142" w14:textId="77777777" w:rsidR="000128F8" w:rsidRPr="00D32169" w:rsidRDefault="000128F8" w:rsidP="00595F89">
            <w:pPr>
              <w:spacing w:line="0" w:lineRule="atLeast"/>
              <w:rPr>
                <w:b/>
                <w:bCs/>
                <w:i/>
                <w:iCs/>
                <w:sz w:val="20"/>
                <w:szCs w:val="20"/>
              </w:rPr>
            </w:pPr>
            <w:r w:rsidRPr="00D32169">
              <w:rPr>
                <w:b/>
                <w:bCs/>
                <w:i/>
                <w:iCs/>
                <w:sz w:val="20"/>
                <w:szCs w:val="20"/>
              </w:rPr>
              <w:t>Description</w:t>
            </w:r>
          </w:p>
        </w:tc>
        <w:tc>
          <w:tcPr>
            <w:tcW w:w="4536" w:type="dxa"/>
            <w:tcBorders>
              <w:top w:val="single" w:sz="8" w:space="0" w:color="auto"/>
              <w:bottom w:val="single" w:sz="2" w:space="0" w:color="auto"/>
            </w:tcBorders>
            <w:vAlign w:val="center"/>
          </w:tcPr>
          <w:p w14:paraId="50B2BF3E" w14:textId="59B0DC5A" w:rsidR="000128F8" w:rsidRPr="00D32169" w:rsidRDefault="000128F8" w:rsidP="00595F89">
            <w:pPr>
              <w:spacing w:line="0" w:lineRule="atLeast"/>
              <w:rPr>
                <w:b/>
                <w:bCs/>
                <w:i/>
                <w:iCs/>
                <w:sz w:val="20"/>
                <w:szCs w:val="20"/>
              </w:rPr>
            </w:pPr>
            <w:r>
              <w:rPr>
                <w:b/>
                <w:bCs/>
                <w:i/>
                <w:iCs/>
                <w:sz w:val="20"/>
                <w:szCs w:val="20"/>
              </w:rPr>
              <w:t>Citation</w:t>
            </w:r>
            <w:r w:rsidR="002B44AF">
              <w:rPr>
                <w:b/>
                <w:bCs/>
                <w:i/>
                <w:iCs/>
                <w:sz w:val="20"/>
                <w:szCs w:val="20"/>
              </w:rPr>
              <w:t>**</w:t>
            </w:r>
          </w:p>
        </w:tc>
      </w:tr>
      <w:bookmarkEnd w:id="0"/>
      <w:tr w:rsidR="00D16EEA" w:rsidRPr="000F0642" w14:paraId="3BABA72C" w14:textId="77777777" w:rsidTr="00595F89">
        <w:trPr>
          <w:cantSplit/>
          <w:trHeight w:val="283"/>
        </w:trPr>
        <w:tc>
          <w:tcPr>
            <w:tcW w:w="2405" w:type="dxa"/>
            <w:vMerge w:val="restart"/>
            <w:tcBorders>
              <w:top w:val="single" w:sz="2" w:space="0" w:color="auto"/>
            </w:tcBorders>
          </w:tcPr>
          <w:p w14:paraId="0F857036" w14:textId="77777777" w:rsidR="00D16EEA" w:rsidRPr="00D32169" w:rsidRDefault="00D16EEA" w:rsidP="00595F89">
            <w:pPr>
              <w:spacing w:before="40" w:line="0" w:lineRule="atLeast"/>
              <w:jc w:val="left"/>
              <w:rPr>
                <w:b/>
                <w:bCs/>
                <w:sz w:val="20"/>
                <w:szCs w:val="20"/>
              </w:rPr>
            </w:pPr>
            <w:r w:rsidRPr="00D32169">
              <w:rPr>
                <w:b/>
                <w:bCs/>
                <w:sz w:val="20"/>
                <w:szCs w:val="20"/>
              </w:rPr>
              <w:t>Pre-lockdown</w:t>
            </w:r>
          </w:p>
          <w:p w14:paraId="0D2E7F24" w14:textId="77777777" w:rsidR="00D16EEA" w:rsidRPr="00D32169" w:rsidRDefault="00D16EEA" w:rsidP="00595F89">
            <w:pPr>
              <w:spacing w:before="40" w:line="0" w:lineRule="atLeast"/>
              <w:jc w:val="left"/>
              <w:rPr>
                <w:b/>
                <w:bCs/>
                <w:sz w:val="20"/>
                <w:szCs w:val="20"/>
              </w:rPr>
            </w:pPr>
            <w:r w:rsidRPr="00D32169">
              <w:rPr>
                <w:b/>
                <w:bCs/>
                <w:sz w:val="20"/>
                <w:szCs w:val="20"/>
              </w:rPr>
              <w:t>Behaviour-Exercise</w:t>
            </w:r>
          </w:p>
        </w:tc>
        <w:tc>
          <w:tcPr>
            <w:tcW w:w="2693" w:type="dxa"/>
            <w:tcBorders>
              <w:top w:val="single" w:sz="2" w:space="0" w:color="auto"/>
              <w:bottom w:val="single" w:sz="2" w:space="0" w:color="000000" w:themeColor="text1"/>
            </w:tcBorders>
          </w:tcPr>
          <w:p w14:paraId="4BD05268" w14:textId="77777777" w:rsidR="00D16EEA" w:rsidRPr="00D32169" w:rsidRDefault="00D16EEA" w:rsidP="00595F89">
            <w:pPr>
              <w:spacing w:before="40" w:line="0" w:lineRule="atLeast"/>
              <w:jc w:val="left"/>
              <w:rPr>
                <w:sz w:val="20"/>
                <w:szCs w:val="20"/>
              </w:rPr>
            </w:pPr>
            <w:r>
              <w:rPr>
                <w:sz w:val="20"/>
                <w:szCs w:val="20"/>
              </w:rPr>
              <w:t>1. Social connection</w:t>
            </w:r>
          </w:p>
        </w:tc>
        <w:tc>
          <w:tcPr>
            <w:tcW w:w="1281" w:type="dxa"/>
            <w:tcBorders>
              <w:top w:val="single" w:sz="2" w:space="0" w:color="auto"/>
              <w:bottom w:val="single" w:sz="2" w:space="0" w:color="000000" w:themeColor="text1"/>
            </w:tcBorders>
          </w:tcPr>
          <w:p w14:paraId="11F640D1" w14:textId="77777777" w:rsidR="00D16EEA" w:rsidRPr="00D32169" w:rsidRDefault="00D16EEA" w:rsidP="00595F89">
            <w:pPr>
              <w:spacing w:before="40" w:line="0" w:lineRule="atLeast"/>
              <w:jc w:val="center"/>
              <w:rPr>
                <w:sz w:val="20"/>
                <w:szCs w:val="20"/>
              </w:rPr>
            </w:pPr>
            <w:r>
              <w:rPr>
                <w:sz w:val="20"/>
                <w:szCs w:val="20"/>
              </w:rPr>
              <w:t>H</w:t>
            </w:r>
          </w:p>
        </w:tc>
        <w:tc>
          <w:tcPr>
            <w:tcW w:w="2977" w:type="dxa"/>
            <w:tcBorders>
              <w:top w:val="single" w:sz="2" w:space="0" w:color="auto"/>
              <w:bottom w:val="single" w:sz="2" w:space="0" w:color="000000" w:themeColor="text1"/>
            </w:tcBorders>
          </w:tcPr>
          <w:p w14:paraId="2F214E05" w14:textId="77777777" w:rsidR="00D16EEA" w:rsidRPr="00D32169" w:rsidRDefault="00D16EEA" w:rsidP="00595F89">
            <w:pPr>
              <w:spacing w:before="40" w:line="0" w:lineRule="atLeast"/>
              <w:jc w:val="left"/>
              <w:rPr>
                <w:sz w:val="20"/>
                <w:szCs w:val="20"/>
              </w:rPr>
            </w:pPr>
            <w:r>
              <w:rPr>
                <w:sz w:val="20"/>
                <w:szCs w:val="20"/>
              </w:rPr>
              <w:t>People feel connected socially.</w:t>
            </w:r>
          </w:p>
        </w:tc>
        <w:tc>
          <w:tcPr>
            <w:tcW w:w="4536" w:type="dxa"/>
            <w:tcBorders>
              <w:top w:val="single" w:sz="2" w:space="0" w:color="auto"/>
              <w:bottom w:val="single" w:sz="2" w:space="0" w:color="000000" w:themeColor="text1"/>
            </w:tcBorders>
          </w:tcPr>
          <w:p w14:paraId="2BBAE338" w14:textId="74C67719" w:rsidR="00D16EEA" w:rsidRPr="00D32169" w:rsidRDefault="00D16EEA" w:rsidP="00595F89">
            <w:pPr>
              <w:spacing w:before="40" w:line="0" w:lineRule="atLeast"/>
              <w:jc w:val="left"/>
              <w:rPr>
                <w:sz w:val="20"/>
                <w:szCs w:val="20"/>
              </w:rPr>
            </w:pPr>
            <w:r w:rsidRPr="00B5025D">
              <w:rPr>
                <w:sz w:val="20"/>
                <w:szCs w:val="20"/>
              </w:rPr>
              <w:t>That</w:t>
            </w:r>
            <w:r w:rsidR="00FA56A9">
              <w:rPr>
                <w:sz w:val="20"/>
                <w:szCs w:val="20"/>
              </w:rPr>
              <w:t>’</w:t>
            </w:r>
            <w:r w:rsidRPr="00B5025D">
              <w:rPr>
                <w:sz w:val="20"/>
                <w:szCs w:val="20"/>
              </w:rPr>
              <w:t>s a community group where people all want to do the same thing, they could have liked interest</w:t>
            </w:r>
            <w:r w:rsidR="00A5611F">
              <w:rPr>
                <w:sz w:val="20"/>
                <w:szCs w:val="20"/>
              </w:rPr>
              <w:t>.</w:t>
            </w:r>
            <w:r>
              <w:rPr>
                <w:sz w:val="20"/>
                <w:szCs w:val="20"/>
              </w:rPr>
              <w:t xml:space="preserve"> (FG1-M2)</w:t>
            </w:r>
          </w:p>
        </w:tc>
      </w:tr>
      <w:tr w:rsidR="00D16EEA" w:rsidRPr="000F0642" w14:paraId="321BB56A" w14:textId="77777777" w:rsidTr="00595F89">
        <w:trPr>
          <w:cantSplit/>
          <w:trHeight w:val="283"/>
        </w:trPr>
        <w:tc>
          <w:tcPr>
            <w:tcW w:w="2405" w:type="dxa"/>
            <w:vMerge/>
          </w:tcPr>
          <w:p w14:paraId="433915EE" w14:textId="77777777" w:rsidR="00D16EEA" w:rsidRPr="00D32169"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000B283A" w14:textId="77777777" w:rsidR="00D16EEA" w:rsidRPr="00D32169" w:rsidRDefault="00D16EEA" w:rsidP="00595F89">
            <w:pPr>
              <w:spacing w:before="40" w:line="0" w:lineRule="atLeast"/>
              <w:jc w:val="left"/>
              <w:rPr>
                <w:sz w:val="20"/>
                <w:szCs w:val="20"/>
              </w:rPr>
            </w:pPr>
            <w:r>
              <w:rPr>
                <w:sz w:val="20"/>
                <w:szCs w:val="20"/>
              </w:rPr>
              <w:t>2. Habit</w:t>
            </w:r>
          </w:p>
        </w:tc>
        <w:tc>
          <w:tcPr>
            <w:tcW w:w="1281" w:type="dxa"/>
            <w:tcBorders>
              <w:top w:val="single" w:sz="2" w:space="0" w:color="000000" w:themeColor="text1"/>
              <w:bottom w:val="single" w:sz="2" w:space="0" w:color="000000" w:themeColor="text1"/>
            </w:tcBorders>
          </w:tcPr>
          <w:p w14:paraId="4712E79A" w14:textId="77777777" w:rsidR="00D16EEA" w:rsidRPr="00DE1AC4"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3B4BD112" w14:textId="77777777" w:rsidR="00D16EEA" w:rsidRPr="00B57C66" w:rsidRDefault="00D16EEA" w:rsidP="00595F89">
            <w:pPr>
              <w:spacing w:before="40" w:line="0" w:lineRule="atLeast"/>
              <w:jc w:val="left"/>
              <w:rPr>
                <w:sz w:val="20"/>
                <w:szCs w:val="20"/>
              </w:rPr>
            </w:pPr>
            <w:r>
              <w:rPr>
                <w:sz w:val="20"/>
                <w:szCs w:val="20"/>
              </w:rPr>
              <w:t>Exercise is a habit.</w:t>
            </w:r>
          </w:p>
        </w:tc>
        <w:tc>
          <w:tcPr>
            <w:tcW w:w="4536" w:type="dxa"/>
            <w:tcBorders>
              <w:top w:val="single" w:sz="2" w:space="0" w:color="000000" w:themeColor="text1"/>
              <w:bottom w:val="single" w:sz="2" w:space="0" w:color="000000" w:themeColor="text1"/>
            </w:tcBorders>
          </w:tcPr>
          <w:p w14:paraId="66A063A6" w14:textId="69EB0310" w:rsidR="00D16EEA" w:rsidRPr="00B57C66" w:rsidRDefault="00D16EEA" w:rsidP="00595F89">
            <w:pPr>
              <w:spacing w:before="40" w:line="0" w:lineRule="atLeast"/>
              <w:jc w:val="left"/>
              <w:rPr>
                <w:sz w:val="20"/>
                <w:szCs w:val="20"/>
              </w:rPr>
            </w:pPr>
            <w:r>
              <w:rPr>
                <w:sz w:val="20"/>
                <w:szCs w:val="20"/>
              </w:rPr>
              <w:t>Y</w:t>
            </w:r>
            <w:r w:rsidRPr="00E66BBE">
              <w:rPr>
                <w:sz w:val="20"/>
                <w:szCs w:val="20"/>
              </w:rPr>
              <w:t>ou</w:t>
            </w:r>
            <w:r w:rsidR="00FA56A9">
              <w:rPr>
                <w:sz w:val="20"/>
                <w:szCs w:val="20"/>
              </w:rPr>
              <w:t>’</w:t>
            </w:r>
            <w:r w:rsidRPr="00E66BBE">
              <w:rPr>
                <w:sz w:val="20"/>
                <w:szCs w:val="20"/>
              </w:rPr>
              <w:t>re actually doing stuff because I did it every day, every day, you know</w:t>
            </w:r>
            <w:r w:rsidR="00A5611F">
              <w:rPr>
                <w:sz w:val="20"/>
                <w:szCs w:val="20"/>
              </w:rPr>
              <w:t>.</w:t>
            </w:r>
            <w:r>
              <w:rPr>
                <w:sz w:val="20"/>
                <w:szCs w:val="20"/>
              </w:rPr>
              <w:t xml:space="preserve"> (FG3-F10)</w:t>
            </w:r>
          </w:p>
        </w:tc>
      </w:tr>
      <w:tr w:rsidR="00D16EEA" w:rsidRPr="000F0642" w14:paraId="02EB8DD0" w14:textId="77777777" w:rsidTr="00595F89">
        <w:trPr>
          <w:cantSplit/>
          <w:trHeight w:val="283"/>
        </w:trPr>
        <w:tc>
          <w:tcPr>
            <w:tcW w:w="2405" w:type="dxa"/>
            <w:vMerge/>
          </w:tcPr>
          <w:p w14:paraId="6C0B82BD"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10A387B2" w14:textId="77777777" w:rsidR="00D16EEA" w:rsidRPr="00B57C66" w:rsidRDefault="00D16EEA" w:rsidP="00595F89">
            <w:pPr>
              <w:spacing w:before="40" w:line="0" w:lineRule="atLeast"/>
              <w:jc w:val="left"/>
              <w:rPr>
                <w:sz w:val="20"/>
                <w:szCs w:val="20"/>
              </w:rPr>
            </w:pPr>
            <w:r w:rsidRPr="000F716A">
              <w:rPr>
                <w:sz w:val="20"/>
                <w:szCs w:val="20"/>
              </w:rPr>
              <w:t>3. Support from ‘trustworthy</w:t>
            </w:r>
            <w:r>
              <w:rPr>
                <w:sz w:val="20"/>
                <w:szCs w:val="20"/>
              </w:rPr>
              <w:t xml:space="preserve">’ </w:t>
            </w:r>
            <w:r w:rsidRPr="000F716A">
              <w:rPr>
                <w:sz w:val="20"/>
                <w:szCs w:val="20"/>
              </w:rPr>
              <w:t>people</w:t>
            </w:r>
          </w:p>
        </w:tc>
        <w:tc>
          <w:tcPr>
            <w:tcW w:w="1281" w:type="dxa"/>
            <w:tcBorders>
              <w:top w:val="single" w:sz="2" w:space="0" w:color="000000" w:themeColor="text1"/>
              <w:bottom w:val="single" w:sz="2" w:space="0" w:color="000000" w:themeColor="text1"/>
            </w:tcBorders>
          </w:tcPr>
          <w:p w14:paraId="6C997507"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562B84AE" w14:textId="77777777" w:rsidR="00D16EEA" w:rsidRPr="00B57C66" w:rsidRDefault="00D16EEA" w:rsidP="00595F89">
            <w:pPr>
              <w:spacing w:before="40" w:line="0" w:lineRule="atLeast"/>
              <w:jc w:val="left"/>
              <w:rPr>
                <w:sz w:val="20"/>
                <w:szCs w:val="20"/>
              </w:rPr>
            </w:pPr>
            <w:r>
              <w:rPr>
                <w:sz w:val="20"/>
                <w:szCs w:val="20"/>
              </w:rPr>
              <w:t>Information/support is provided by trustworthy people.</w:t>
            </w:r>
          </w:p>
        </w:tc>
        <w:tc>
          <w:tcPr>
            <w:tcW w:w="4536" w:type="dxa"/>
            <w:tcBorders>
              <w:top w:val="single" w:sz="2" w:space="0" w:color="000000" w:themeColor="text1"/>
              <w:bottom w:val="single" w:sz="2" w:space="0" w:color="000000" w:themeColor="text1"/>
            </w:tcBorders>
          </w:tcPr>
          <w:p w14:paraId="5E8DD9DB" w14:textId="6E04718C" w:rsidR="00D16EEA" w:rsidRPr="00B57C66" w:rsidRDefault="00D16EEA" w:rsidP="00595F89">
            <w:pPr>
              <w:spacing w:before="40" w:line="0" w:lineRule="atLeast"/>
              <w:jc w:val="left"/>
              <w:rPr>
                <w:sz w:val="20"/>
                <w:szCs w:val="20"/>
              </w:rPr>
            </w:pPr>
            <w:r>
              <w:rPr>
                <w:sz w:val="20"/>
                <w:szCs w:val="20"/>
              </w:rPr>
              <w:t xml:space="preserve">I </w:t>
            </w:r>
            <w:r w:rsidRPr="004253D5">
              <w:rPr>
                <w:sz w:val="20"/>
                <w:szCs w:val="20"/>
              </w:rPr>
              <w:t>think what Ken</w:t>
            </w:r>
            <w:r w:rsidR="00FA56A9">
              <w:rPr>
                <w:sz w:val="20"/>
                <w:szCs w:val="20"/>
              </w:rPr>
              <w:t>’</w:t>
            </w:r>
            <w:r w:rsidRPr="004253D5">
              <w:rPr>
                <w:sz w:val="20"/>
                <w:szCs w:val="20"/>
              </w:rPr>
              <w:t>s uh exercises and the way I had been doing them for about five years actually and I just immediately thought that</w:t>
            </w:r>
            <w:r w:rsidR="00FA56A9">
              <w:rPr>
                <w:sz w:val="20"/>
                <w:szCs w:val="20"/>
              </w:rPr>
              <w:t>’</w:t>
            </w:r>
            <w:r w:rsidRPr="004253D5">
              <w:rPr>
                <w:sz w:val="20"/>
                <w:szCs w:val="20"/>
              </w:rPr>
              <w:t>s what I</w:t>
            </w:r>
            <w:r w:rsidR="00FA56A9">
              <w:rPr>
                <w:sz w:val="20"/>
                <w:szCs w:val="20"/>
              </w:rPr>
              <w:t>’</w:t>
            </w:r>
            <w:r w:rsidRPr="004253D5">
              <w:rPr>
                <w:sz w:val="20"/>
                <w:szCs w:val="20"/>
              </w:rPr>
              <w:t>ll be doing</w:t>
            </w:r>
            <w:r w:rsidR="00A5611F">
              <w:rPr>
                <w:sz w:val="20"/>
                <w:szCs w:val="20"/>
              </w:rPr>
              <w:t>.</w:t>
            </w:r>
            <w:r>
              <w:rPr>
                <w:sz w:val="20"/>
                <w:szCs w:val="20"/>
              </w:rPr>
              <w:t xml:space="preserve"> (FG1-F1)</w:t>
            </w:r>
          </w:p>
        </w:tc>
      </w:tr>
      <w:tr w:rsidR="00D16EEA" w:rsidRPr="000F0642" w14:paraId="4E29FC1A" w14:textId="77777777" w:rsidTr="00595F89">
        <w:trPr>
          <w:cantSplit/>
          <w:trHeight w:val="283"/>
        </w:trPr>
        <w:tc>
          <w:tcPr>
            <w:tcW w:w="2405" w:type="dxa"/>
            <w:vMerge/>
            <w:tcBorders>
              <w:bottom w:val="single" w:sz="2" w:space="0" w:color="auto"/>
            </w:tcBorders>
          </w:tcPr>
          <w:p w14:paraId="21AC2394"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63DDB564" w14:textId="77777777" w:rsidR="00D16EEA" w:rsidRPr="00B57C66" w:rsidRDefault="00D16EEA" w:rsidP="00595F89">
            <w:pPr>
              <w:spacing w:before="40" w:line="0" w:lineRule="atLeast"/>
              <w:jc w:val="left"/>
              <w:rPr>
                <w:sz w:val="20"/>
                <w:szCs w:val="20"/>
              </w:rPr>
            </w:pPr>
            <w:r w:rsidRPr="000F716A">
              <w:rPr>
                <w:sz w:val="20"/>
                <w:szCs w:val="20"/>
              </w:rPr>
              <w:t>4. Knowledge</w:t>
            </w:r>
          </w:p>
        </w:tc>
        <w:tc>
          <w:tcPr>
            <w:tcW w:w="1281" w:type="dxa"/>
            <w:tcBorders>
              <w:top w:val="single" w:sz="2" w:space="0" w:color="000000" w:themeColor="text1"/>
              <w:bottom w:val="single" w:sz="2" w:space="0" w:color="000000" w:themeColor="text1"/>
            </w:tcBorders>
          </w:tcPr>
          <w:p w14:paraId="4B8498E4"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38EA3B52" w14:textId="77777777" w:rsidR="00D16EEA" w:rsidRPr="00B57C66" w:rsidRDefault="00D16EEA" w:rsidP="00595F89">
            <w:pPr>
              <w:spacing w:before="40" w:line="0" w:lineRule="atLeast"/>
              <w:jc w:val="left"/>
              <w:rPr>
                <w:sz w:val="20"/>
                <w:szCs w:val="20"/>
              </w:rPr>
            </w:pPr>
            <w:r>
              <w:rPr>
                <w:sz w:val="20"/>
                <w:szCs w:val="20"/>
              </w:rPr>
              <w:t>People have knowledge on exercise.</w:t>
            </w:r>
          </w:p>
        </w:tc>
        <w:tc>
          <w:tcPr>
            <w:tcW w:w="4536" w:type="dxa"/>
            <w:tcBorders>
              <w:top w:val="single" w:sz="2" w:space="0" w:color="000000" w:themeColor="text1"/>
              <w:bottom w:val="single" w:sz="2" w:space="0" w:color="000000" w:themeColor="text1"/>
            </w:tcBorders>
          </w:tcPr>
          <w:p w14:paraId="0CF28020" w14:textId="138823C8" w:rsidR="00D16EEA" w:rsidRPr="00B57C66" w:rsidRDefault="00D16EEA" w:rsidP="00595F89">
            <w:pPr>
              <w:spacing w:before="40" w:after="40" w:line="0" w:lineRule="atLeast"/>
              <w:jc w:val="left"/>
              <w:rPr>
                <w:sz w:val="20"/>
                <w:szCs w:val="20"/>
              </w:rPr>
            </w:pPr>
            <w:r w:rsidRPr="00940A9A">
              <w:rPr>
                <w:sz w:val="20"/>
                <w:szCs w:val="20"/>
              </w:rPr>
              <w:t>What I find very attractive about Ken</w:t>
            </w:r>
            <w:r w:rsidR="00FA56A9">
              <w:rPr>
                <w:sz w:val="20"/>
                <w:szCs w:val="20"/>
              </w:rPr>
              <w:t>’</w:t>
            </w:r>
            <w:r w:rsidRPr="00940A9A">
              <w:rPr>
                <w:sz w:val="20"/>
                <w:szCs w:val="20"/>
              </w:rPr>
              <w:t>s exercises is the fact that they</w:t>
            </w:r>
            <w:r w:rsidR="00FA56A9">
              <w:rPr>
                <w:sz w:val="20"/>
                <w:szCs w:val="20"/>
              </w:rPr>
              <w:t>’</w:t>
            </w:r>
            <w:r w:rsidRPr="00940A9A">
              <w:rPr>
                <w:sz w:val="20"/>
                <w:szCs w:val="20"/>
              </w:rPr>
              <w:t>re so efficient. You can you know that all that research you did with regard to how efficient they are how beneficial they are compared to more conventional exercising</w:t>
            </w:r>
            <w:r w:rsidR="00A5611F">
              <w:rPr>
                <w:sz w:val="20"/>
                <w:szCs w:val="20"/>
              </w:rPr>
              <w:t>.</w:t>
            </w:r>
            <w:r>
              <w:rPr>
                <w:sz w:val="20"/>
                <w:szCs w:val="20"/>
              </w:rPr>
              <w:t xml:space="preserve"> (FG2-M1)</w:t>
            </w:r>
          </w:p>
        </w:tc>
      </w:tr>
      <w:tr w:rsidR="00D16EEA" w:rsidRPr="000F0642" w14:paraId="35A81B9E" w14:textId="77777777" w:rsidTr="00595F89">
        <w:trPr>
          <w:cantSplit/>
          <w:trHeight w:val="283"/>
        </w:trPr>
        <w:tc>
          <w:tcPr>
            <w:tcW w:w="2405" w:type="dxa"/>
            <w:vMerge w:val="restart"/>
            <w:tcBorders>
              <w:top w:val="single" w:sz="2" w:space="0" w:color="auto"/>
            </w:tcBorders>
          </w:tcPr>
          <w:p w14:paraId="3BB95F4A" w14:textId="77777777" w:rsidR="00D16EEA" w:rsidRPr="00B57C66" w:rsidRDefault="00D16EEA" w:rsidP="00595F89">
            <w:pPr>
              <w:spacing w:before="40" w:line="0" w:lineRule="atLeast"/>
              <w:jc w:val="left"/>
              <w:rPr>
                <w:b/>
                <w:bCs/>
                <w:sz w:val="20"/>
                <w:szCs w:val="20"/>
              </w:rPr>
            </w:pPr>
            <w:r w:rsidRPr="00B57C66">
              <w:rPr>
                <w:b/>
                <w:bCs/>
                <w:sz w:val="20"/>
                <w:szCs w:val="20"/>
              </w:rPr>
              <w:t>During Lockdown</w:t>
            </w:r>
          </w:p>
          <w:p w14:paraId="51897EA9" w14:textId="77777777" w:rsidR="00D16EEA" w:rsidRPr="00B57C66" w:rsidRDefault="00D16EEA" w:rsidP="00595F89">
            <w:pPr>
              <w:spacing w:before="40" w:line="0" w:lineRule="atLeast"/>
              <w:ind w:right="-102"/>
              <w:jc w:val="left"/>
              <w:rPr>
                <w:b/>
                <w:bCs/>
                <w:sz w:val="20"/>
                <w:szCs w:val="20"/>
              </w:rPr>
            </w:pPr>
            <w:r w:rsidRPr="00B57C66">
              <w:rPr>
                <w:b/>
                <w:bCs/>
                <w:sz w:val="20"/>
                <w:szCs w:val="20"/>
              </w:rPr>
              <w:t>General psychological experience</w:t>
            </w:r>
          </w:p>
        </w:tc>
        <w:tc>
          <w:tcPr>
            <w:tcW w:w="2693" w:type="dxa"/>
            <w:tcBorders>
              <w:top w:val="single" w:sz="2" w:space="0" w:color="000000" w:themeColor="text1"/>
              <w:bottom w:val="single" w:sz="2" w:space="0" w:color="000000" w:themeColor="text1"/>
            </w:tcBorders>
          </w:tcPr>
          <w:p w14:paraId="22CCFF00" w14:textId="77777777" w:rsidR="00D16EEA" w:rsidRPr="00B57C66" w:rsidRDefault="00D16EEA" w:rsidP="00595F89">
            <w:pPr>
              <w:spacing w:before="40" w:line="0" w:lineRule="atLeast"/>
              <w:jc w:val="left"/>
              <w:rPr>
                <w:sz w:val="20"/>
                <w:szCs w:val="20"/>
              </w:rPr>
            </w:pPr>
            <w:r w:rsidRPr="00A4535C">
              <w:rPr>
                <w:sz w:val="20"/>
                <w:szCs w:val="20"/>
              </w:rPr>
              <w:t>5. Occupied by other commitments</w:t>
            </w:r>
          </w:p>
        </w:tc>
        <w:tc>
          <w:tcPr>
            <w:tcW w:w="1281" w:type="dxa"/>
            <w:tcBorders>
              <w:top w:val="single" w:sz="2" w:space="0" w:color="000000" w:themeColor="text1"/>
              <w:bottom w:val="single" w:sz="2" w:space="0" w:color="000000" w:themeColor="text1"/>
            </w:tcBorders>
          </w:tcPr>
          <w:p w14:paraId="2D5F622B"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3F45C3D1" w14:textId="1BBF73C6" w:rsidR="00D16EEA" w:rsidRPr="00B57C66" w:rsidRDefault="00D16EEA" w:rsidP="00595F89">
            <w:pPr>
              <w:spacing w:before="40" w:line="0" w:lineRule="atLeast"/>
              <w:jc w:val="left"/>
              <w:rPr>
                <w:sz w:val="20"/>
                <w:szCs w:val="20"/>
              </w:rPr>
            </w:pPr>
            <w:r>
              <w:rPr>
                <w:sz w:val="20"/>
                <w:szCs w:val="20"/>
              </w:rPr>
              <w:t xml:space="preserve">State where </w:t>
            </w:r>
            <w:r w:rsidR="000F7AEB">
              <w:rPr>
                <w:sz w:val="20"/>
                <w:szCs w:val="20"/>
              </w:rPr>
              <w:t>other commitments occupy people</w:t>
            </w:r>
            <w:r>
              <w:rPr>
                <w:sz w:val="20"/>
                <w:szCs w:val="20"/>
              </w:rPr>
              <w:t>.</w:t>
            </w:r>
          </w:p>
        </w:tc>
        <w:tc>
          <w:tcPr>
            <w:tcW w:w="4536" w:type="dxa"/>
            <w:tcBorders>
              <w:top w:val="single" w:sz="2" w:space="0" w:color="000000" w:themeColor="text1"/>
              <w:bottom w:val="single" w:sz="2" w:space="0" w:color="000000" w:themeColor="text1"/>
            </w:tcBorders>
          </w:tcPr>
          <w:p w14:paraId="72760B9B" w14:textId="4D1D01B5" w:rsidR="00D16EEA" w:rsidRPr="00B57C66" w:rsidRDefault="00C95172" w:rsidP="00595F89">
            <w:pPr>
              <w:spacing w:before="40" w:line="0" w:lineRule="atLeast"/>
              <w:jc w:val="left"/>
              <w:rPr>
                <w:sz w:val="20"/>
                <w:szCs w:val="20"/>
              </w:rPr>
            </w:pPr>
            <w:r w:rsidRPr="00C95172">
              <w:rPr>
                <w:sz w:val="20"/>
                <w:szCs w:val="20"/>
              </w:rPr>
              <w:t>COVID didn’t play such a big role really because I was just so preoccupied</w:t>
            </w:r>
            <w:r>
              <w:rPr>
                <w:sz w:val="20"/>
                <w:szCs w:val="20"/>
              </w:rPr>
              <w:t xml:space="preserve"> (FG3-F5)</w:t>
            </w:r>
          </w:p>
        </w:tc>
      </w:tr>
      <w:tr w:rsidR="00D16EEA" w:rsidRPr="000F0642" w14:paraId="07B2986B" w14:textId="77777777" w:rsidTr="00595F89">
        <w:trPr>
          <w:cantSplit/>
          <w:trHeight w:val="283"/>
        </w:trPr>
        <w:tc>
          <w:tcPr>
            <w:tcW w:w="2405" w:type="dxa"/>
            <w:vMerge/>
          </w:tcPr>
          <w:p w14:paraId="0D383BDE"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415D615B" w14:textId="77777777" w:rsidR="00D16EEA" w:rsidRPr="00B57C66" w:rsidRDefault="00D16EEA" w:rsidP="00595F89">
            <w:pPr>
              <w:spacing w:before="40" w:line="0" w:lineRule="atLeast"/>
              <w:jc w:val="left"/>
              <w:rPr>
                <w:sz w:val="20"/>
                <w:szCs w:val="20"/>
              </w:rPr>
            </w:pPr>
            <w:r w:rsidRPr="00A4535C">
              <w:rPr>
                <w:sz w:val="20"/>
                <w:szCs w:val="20"/>
              </w:rPr>
              <w:t>6. Safe environment</w:t>
            </w:r>
          </w:p>
        </w:tc>
        <w:tc>
          <w:tcPr>
            <w:tcW w:w="1281" w:type="dxa"/>
            <w:tcBorders>
              <w:top w:val="single" w:sz="2" w:space="0" w:color="000000" w:themeColor="text1"/>
              <w:bottom w:val="single" w:sz="2" w:space="0" w:color="000000" w:themeColor="text1"/>
            </w:tcBorders>
          </w:tcPr>
          <w:p w14:paraId="366CB241"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02FF4B6C" w14:textId="77648B0D" w:rsidR="00D16EEA" w:rsidRPr="00B57C66" w:rsidRDefault="00D16EEA" w:rsidP="00595F89">
            <w:pPr>
              <w:spacing w:before="40" w:line="0" w:lineRule="atLeast"/>
              <w:jc w:val="left"/>
              <w:rPr>
                <w:sz w:val="20"/>
                <w:szCs w:val="20"/>
              </w:rPr>
            </w:pPr>
            <w:r>
              <w:rPr>
                <w:sz w:val="20"/>
                <w:szCs w:val="20"/>
              </w:rPr>
              <w:t>State where people feel safe.</w:t>
            </w:r>
          </w:p>
        </w:tc>
        <w:tc>
          <w:tcPr>
            <w:tcW w:w="4536" w:type="dxa"/>
            <w:tcBorders>
              <w:top w:val="single" w:sz="2" w:space="0" w:color="000000" w:themeColor="text1"/>
              <w:bottom w:val="single" w:sz="2" w:space="0" w:color="000000" w:themeColor="text1"/>
            </w:tcBorders>
          </w:tcPr>
          <w:p w14:paraId="16FD1F9D" w14:textId="4467916E" w:rsidR="00D16EEA" w:rsidRPr="00B57C66" w:rsidRDefault="009F082D" w:rsidP="00595F89">
            <w:pPr>
              <w:spacing w:before="40" w:line="0" w:lineRule="atLeast"/>
              <w:jc w:val="left"/>
              <w:rPr>
                <w:sz w:val="20"/>
                <w:szCs w:val="20"/>
              </w:rPr>
            </w:pPr>
            <w:r w:rsidRPr="009F082D">
              <w:rPr>
                <w:sz w:val="20"/>
                <w:szCs w:val="20"/>
              </w:rPr>
              <w:t>I think we were very well led and directed whether you liked Mark McGowan or not sure I think he did a great job in keeping people of you know like it was these are the rules and look after each other and it was reinforced all the time wasn</w:t>
            </w:r>
            <w:r w:rsidR="00FA56A9">
              <w:rPr>
                <w:sz w:val="20"/>
                <w:szCs w:val="20"/>
              </w:rPr>
              <w:t>’</w:t>
            </w:r>
            <w:r w:rsidRPr="009F082D">
              <w:rPr>
                <w:sz w:val="20"/>
                <w:szCs w:val="20"/>
              </w:rPr>
              <w:t>t it?</w:t>
            </w:r>
            <w:r>
              <w:rPr>
                <w:sz w:val="20"/>
                <w:szCs w:val="20"/>
              </w:rPr>
              <w:t xml:space="preserve"> (FG3-F2)</w:t>
            </w:r>
          </w:p>
        </w:tc>
      </w:tr>
      <w:tr w:rsidR="00D16EEA" w:rsidRPr="000F0642" w14:paraId="78066DC3" w14:textId="77777777" w:rsidTr="00595F89">
        <w:trPr>
          <w:cantSplit/>
          <w:trHeight w:val="283"/>
        </w:trPr>
        <w:tc>
          <w:tcPr>
            <w:tcW w:w="2405" w:type="dxa"/>
            <w:vMerge/>
          </w:tcPr>
          <w:p w14:paraId="698DE4D6"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0390C6C7" w14:textId="5FDBD997" w:rsidR="00D16EEA" w:rsidRPr="00B57C66" w:rsidRDefault="00D16EEA" w:rsidP="00595F89">
            <w:pPr>
              <w:spacing w:before="40" w:line="0" w:lineRule="atLeast"/>
              <w:jc w:val="left"/>
              <w:rPr>
                <w:sz w:val="20"/>
                <w:szCs w:val="20"/>
              </w:rPr>
            </w:pPr>
            <w:r w:rsidRPr="00A4535C">
              <w:rPr>
                <w:sz w:val="20"/>
                <w:szCs w:val="20"/>
              </w:rPr>
              <w:t xml:space="preserve">7. </w:t>
            </w:r>
            <w:r>
              <w:rPr>
                <w:sz w:val="20"/>
                <w:szCs w:val="20"/>
              </w:rPr>
              <w:t>More free</w:t>
            </w:r>
            <w:r w:rsidRPr="00A4535C">
              <w:rPr>
                <w:sz w:val="20"/>
                <w:szCs w:val="20"/>
              </w:rPr>
              <w:t xml:space="preserve"> time</w:t>
            </w:r>
          </w:p>
        </w:tc>
        <w:tc>
          <w:tcPr>
            <w:tcW w:w="1281" w:type="dxa"/>
            <w:tcBorders>
              <w:top w:val="single" w:sz="2" w:space="0" w:color="000000" w:themeColor="text1"/>
              <w:bottom w:val="single" w:sz="2" w:space="0" w:color="000000" w:themeColor="text1"/>
            </w:tcBorders>
          </w:tcPr>
          <w:p w14:paraId="64267C62"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337EAF5E" w14:textId="23804EC7" w:rsidR="00D16EEA" w:rsidRPr="00B57C66" w:rsidRDefault="00D16EEA" w:rsidP="00595F89">
            <w:pPr>
              <w:spacing w:before="40" w:line="0" w:lineRule="atLeast"/>
              <w:jc w:val="left"/>
              <w:rPr>
                <w:sz w:val="20"/>
                <w:szCs w:val="20"/>
              </w:rPr>
            </w:pPr>
            <w:r>
              <w:rPr>
                <w:sz w:val="20"/>
                <w:szCs w:val="20"/>
              </w:rPr>
              <w:t>State where people have more free time.</w:t>
            </w:r>
          </w:p>
        </w:tc>
        <w:tc>
          <w:tcPr>
            <w:tcW w:w="4536" w:type="dxa"/>
            <w:tcBorders>
              <w:top w:val="single" w:sz="2" w:space="0" w:color="000000" w:themeColor="text1"/>
              <w:bottom w:val="single" w:sz="2" w:space="0" w:color="000000" w:themeColor="text1"/>
            </w:tcBorders>
          </w:tcPr>
          <w:p w14:paraId="1E1A74FA" w14:textId="2B61B20A" w:rsidR="00D16EEA" w:rsidRPr="00B57C66" w:rsidRDefault="008D30EB" w:rsidP="00595F89">
            <w:pPr>
              <w:spacing w:before="40" w:line="0" w:lineRule="atLeast"/>
              <w:jc w:val="left"/>
              <w:rPr>
                <w:sz w:val="20"/>
                <w:szCs w:val="20"/>
              </w:rPr>
            </w:pPr>
            <w:r w:rsidRPr="008D30EB">
              <w:rPr>
                <w:sz w:val="20"/>
                <w:szCs w:val="20"/>
              </w:rPr>
              <w:t>I was so relieved because I didn</w:t>
            </w:r>
            <w:r w:rsidR="00FA56A9">
              <w:rPr>
                <w:sz w:val="20"/>
                <w:szCs w:val="20"/>
              </w:rPr>
              <w:t>’</w:t>
            </w:r>
            <w:r w:rsidRPr="008D30EB">
              <w:rPr>
                <w:sz w:val="20"/>
                <w:szCs w:val="20"/>
              </w:rPr>
              <w:t>t have to go out to any appointments.</w:t>
            </w:r>
            <w:r>
              <w:rPr>
                <w:sz w:val="20"/>
                <w:szCs w:val="20"/>
              </w:rPr>
              <w:t xml:space="preserve"> (FG1-F2)</w:t>
            </w:r>
          </w:p>
        </w:tc>
      </w:tr>
      <w:tr w:rsidR="00D16EEA" w:rsidRPr="000F0642" w14:paraId="3CD75D47" w14:textId="77777777" w:rsidTr="00595F89">
        <w:trPr>
          <w:cantSplit/>
          <w:trHeight w:val="283"/>
        </w:trPr>
        <w:tc>
          <w:tcPr>
            <w:tcW w:w="2405" w:type="dxa"/>
            <w:vMerge/>
          </w:tcPr>
          <w:p w14:paraId="29ADD4F7"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0CCFDCC7" w14:textId="77777777" w:rsidR="00D16EEA" w:rsidRPr="00B57C66" w:rsidRDefault="00D16EEA" w:rsidP="00595F89">
            <w:pPr>
              <w:spacing w:before="40" w:line="0" w:lineRule="atLeast"/>
              <w:jc w:val="left"/>
              <w:rPr>
                <w:sz w:val="20"/>
                <w:szCs w:val="20"/>
              </w:rPr>
            </w:pPr>
            <w:r w:rsidRPr="00A4535C">
              <w:rPr>
                <w:sz w:val="20"/>
                <w:szCs w:val="20"/>
              </w:rPr>
              <w:t>8. Temporary adaptation</w:t>
            </w:r>
          </w:p>
        </w:tc>
        <w:tc>
          <w:tcPr>
            <w:tcW w:w="1281" w:type="dxa"/>
            <w:tcBorders>
              <w:top w:val="single" w:sz="2" w:space="0" w:color="000000" w:themeColor="text1"/>
              <w:bottom w:val="single" w:sz="2" w:space="0" w:color="000000" w:themeColor="text1"/>
            </w:tcBorders>
          </w:tcPr>
          <w:p w14:paraId="1D5577FD"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72E8F980" w14:textId="01031E22" w:rsidR="00D16EEA" w:rsidRPr="00B57C66" w:rsidRDefault="00D16EEA" w:rsidP="00595F89">
            <w:pPr>
              <w:spacing w:before="40" w:line="0" w:lineRule="atLeast"/>
              <w:jc w:val="left"/>
              <w:rPr>
                <w:sz w:val="20"/>
                <w:szCs w:val="20"/>
              </w:rPr>
            </w:pPr>
            <w:r>
              <w:rPr>
                <w:sz w:val="20"/>
                <w:szCs w:val="20"/>
              </w:rPr>
              <w:t xml:space="preserve">State where people feel they are adapted to abnormality. </w:t>
            </w:r>
          </w:p>
        </w:tc>
        <w:tc>
          <w:tcPr>
            <w:tcW w:w="4536" w:type="dxa"/>
            <w:tcBorders>
              <w:top w:val="single" w:sz="2" w:space="0" w:color="000000" w:themeColor="text1"/>
              <w:bottom w:val="single" w:sz="2" w:space="0" w:color="000000" w:themeColor="text1"/>
            </w:tcBorders>
          </w:tcPr>
          <w:p w14:paraId="6EB8A679" w14:textId="51031E59" w:rsidR="00D16EEA" w:rsidRPr="00B57C66" w:rsidRDefault="00F14C60" w:rsidP="00595F89">
            <w:pPr>
              <w:spacing w:before="40" w:line="0" w:lineRule="atLeast"/>
              <w:jc w:val="left"/>
              <w:rPr>
                <w:sz w:val="20"/>
                <w:szCs w:val="20"/>
              </w:rPr>
            </w:pPr>
            <w:r w:rsidRPr="00F14C60">
              <w:rPr>
                <w:sz w:val="20"/>
                <w:szCs w:val="20"/>
              </w:rPr>
              <w:t>I thought people were wonderful here that they adjusted to it.</w:t>
            </w:r>
            <w:r>
              <w:rPr>
                <w:sz w:val="20"/>
                <w:szCs w:val="20"/>
              </w:rPr>
              <w:t xml:space="preserve"> (FG1-F1)</w:t>
            </w:r>
          </w:p>
        </w:tc>
      </w:tr>
      <w:tr w:rsidR="00D16EEA" w:rsidRPr="000F0642" w14:paraId="3944683C" w14:textId="77777777" w:rsidTr="00595F89">
        <w:trPr>
          <w:cantSplit/>
          <w:trHeight w:val="283"/>
        </w:trPr>
        <w:tc>
          <w:tcPr>
            <w:tcW w:w="2405" w:type="dxa"/>
            <w:vMerge/>
          </w:tcPr>
          <w:p w14:paraId="2D22473C"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1713857E" w14:textId="77777777" w:rsidR="00D16EEA" w:rsidRPr="00B57C66" w:rsidRDefault="00D16EEA" w:rsidP="00595F89">
            <w:pPr>
              <w:spacing w:before="40" w:line="0" w:lineRule="atLeast"/>
              <w:jc w:val="left"/>
              <w:rPr>
                <w:sz w:val="20"/>
                <w:szCs w:val="20"/>
              </w:rPr>
            </w:pPr>
            <w:r w:rsidRPr="00A4535C">
              <w:rPr>
                <w:sz w:val="20"/>
                <w:szCs w:val="20"/>
              </w:rPr>
              <w:t>9. New realisation</w:t>
            </w:r>
          </w:p>
        </w:tc>
        <w:tc>
          <w:tcPr>
            <w:tcW w:w="1281" w:type="dxa"/>
            <w:tcBorders>
              <w:top w:val="single" w:sz="2" w:space="0" w:color="000000" w:themeColor="text1"/>
              <w:bottom w:val="single" w:sz="2" w:space="0" w:color="000000" w:themeColor="text1"/>
            </w:tcBorders>
          </w:tcPr>
          <w:p w14:paraId="62F4EB31"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68EFAE62" w14:textId="499E1E88" w:rsidR="00D16EEA" w:rsidRPr="00B57C66" w:rsidRDefault="00D16EEA" w:rsidP="00595F89">
            <w:pPr>
              <w:spacing w:before="40" w:line="0" w:lineRule="atLeast"/>
              <w:jc w:val="left"/>
              <w:rPr>
                <w:sz w:val="20"/>
                <w:szCs w:val="20"/>
              </w:rPr>
            </w:pPr>
            <w:r>
              <w:rPr>
                <w:sz w:val="20"/>
                <w:szCs w:val="20"/>
              </w:rPr>
              <w:t>State where people realise new things.</w:t>
            </w:r>
          </w:p>
        </w:tc>
        <w:tc>
          <w:tcPr>
            <w:tcW w:w="4536" w:type="dxa"/>
            <w:tcBorders>
              <w:top w:val="single" w:sz="2" w:space="0" w:color="000000" w:themeColor="text1"/>
              <w:bottom w:val="single" w:sz="2" w:space="0" w:color="000000" w:themeColor="text1"/>
            </w:tcBorders>
          </w:tcPr>
          <w:p w14:paraId="4E01E1E8" w14:textId="60553119" w:rsidR="00D16EEA" w:rsidRPr="00B57C66" w:rsidRDefault="00A415AC" w:rsidP="00595F89">
            <w:pPr>
              <w:spacing w:before="40" w:line="0" w:lineRule="atLeast"/>
              <w:jc w:val="left"/>
              <w:rPr>
                <w:sz w:val="20"/>
                <w:szCs w:val="20"/>
              </w:rPr>
            </w:pPr>
            <w:r w:rsidRPr="00A415AC">
              <w:rPr>
                <w:sz w:val="20"/>
                <w:szCs w:val="20"/>
              </w:rPr>
              <w:t>I was very impressed that the very first time you know it came up that you know there was this infection then look after your neighbours sort of thing and we had a piece of fruit cake and a lovely card with it with the mobile phone numbers of a couple of the young ladies immediately with us.</w:t>
            </w:r>
            <w:r>
              <w:rPr>
                <w:sz w:val="20"/>
                <w:szCs w:val="20"/>
              </w:rPr>
              <w:t xml:space="preserve"> (FG3-F1)</w:t>
            </w:r>
          </w:p>
        </w:tc>
      </w:tr>
      <w:tr w:rsidR="00D16EEA" w:rsidRPr="000F0642" w14:paraId="7BD3794D" w14:textId="77777777" w:rsidTr="00595F89">
        <w:trPr>
          <w:cantSplit/>
          <w:trHeight w:val="283"/>
        </w:trPr>
        <w:tc>
          <w:tcPr>
            <w:tcW w:w="2405" w:type="dxa"/>
            <w:vMerge/>
          </w:tcPr>
          <w:p w14:paraId="105F8F4E"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3D095E15" w14:textId="77777777" w:rsidR="00D16EEA" w:rsidRPr="00B57C66" w:rsidRDefault="00D16EEA" w:rsidP="00595F89">
            <w:pPr>
              <w:spacing w:before="40" w:line="0" w:lineRule="atLeast"/>
              <w:jc w:val="left"/>
              <w:rPr>
                <w:sz w:val="20"/>
                <w:szCs w:val="20"/>
              </w:rPr>
            </w:pPr>
            <w:r w:rsidRPr="00A4535C">
              <w:rPr>
                <w:sz w:val="20"/>
                <w:szCs w:val="20"/>
              </w:rPr>
              <w:t>10. Certainty</w:t>
            </w:r>
          </w:p>
        </w:tc>
        <w:tc>
          <w:tcPr>
            <w:tcW w:w="1281" w:type="dxa"/>
            <w:tcBorders>
              <w:top w:val="single" w:sz="2" w:space="0" w:color="000000" w:themeColor="text1"/>
              <w:bottom w:val="single" w:sz="2" w:space="0" w:color="000000" w:themeColor="text1"/>
            </w:tcBorders>
          </w:tcPr>
          <w:p w14:paraId="2B6B0EB1"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451F6595" w14:textId="1660E8EE" w:rsidR="00D16EEA" w:rsidRPr="00B57C66" w:rsidRDefault="00D16EEA" w:rsidP="00595F89">
            <w:pPr>
              <w:spacing w:before="40" w:line="0" w:lineRule="atLeast"/>
              <w:jc w:val="left"/>
              <w:rPr>
                <w:sz w:val="20"/>
                <w:szCs w:val="20"/>
              </w:rPr>
            </w:pPr>
            <w:r>
              <w:rPr>
                <w:sz w:val="20"/>
                <w:szCs w:val="20"/>
              </w:rPr>
              <w:t>State where people feel certainty.</w:t>
            </w:r>
          </w:p>
        </w:tc>
        <w:tc>
          <w:tcPr>
            <w:tcW w:w="4536" w:type="dxa"/>
            <w:tcBorders>
              <w:top w:val="single" w:sz="2" w:space="0" w:color="000000" w:themeColor="text1"/>
              <w:bottom w:val="single" w:sz="2" w:space="0" w:color="000000" w:themeColor="text1"/>
            </w:tcBorders>
          </w:tcPr>
          <w:p w14:paraId="33FB8711" w14:textId="6A0A196E" w:rsidR="00D16EEA" w:rsidRDefault="00AE0D2D" w:rsidP="00595F89">
            <w:pPr>
              <w:spacing w:before="40" w:line="0" w:lineRule="atLeast"/>
              <w:jc w:val="left"/>
              <w:rPr>
                <w:sz w:val="20"/>
                <w:szCs w:val="20"/>
              </w:rPr>
            </w:pPr>
            <w:r w:rsidRPr="00AE0D2D">
              <w:rPr>
                <w:sz w:val="20"/>
                <w:szCs w:val="20"/>
              </w:rPr>
              <w:t>We all knew it was only going to be a week well you hoped it was um a time out.</w:t>
            </w:r>
            <w:r>
              <w:rPr>
                <w:sz w:val="20"/>
                <w:szCs w:val="20"/>
              </w:rPr>
              <w:t xml:space="preserve"> (</w:t>
            </w:r>
            <w:r w:rsidR="00997EA6">
              <w:rPr>
                <w:sz w:val="20"/>
                <w:szCs w:val="20"/>
              </w:rPr>
              <w:t>F</w:t>
            </w:r>
            <w:r>
              <w:rPr>
                <w:sz w:val="20"/>
                <w:szCs w:val="20"/>
              </w:rPr>
              <w:t>G1-M1)</w:t>
            </w:r>
          </w:p>
          <w:p w14:paraId="6088D154" w14:textId="0E5F4DFF" w:rsidR="00997EA6" w:rsidRPr="00B57C66" w:rsidRDefault="00997EA6" w:rsidP="00595F89">
            <w:pPr>
              <w:spacing w:before="40" w:line="0" w:lineRule="atLeast"/>
              <w:jc w:val="left"/>
              <w:rPr>
                <w:sz w:val="20"/>
                <w:szCs w:val="20"/>
              </w:rPr>
            </w:pPr>
            <w:r w:rsidRPr="00997EA6">
              <w:rPr>
                <w:sz w:val="20"/>
                <w:szCs w:val="20"/>
              </w:rPr>
              <w:lastRenderedPageBreak/>
              <w:t>I think it</w:t>
            </w:r>
            <w:r w:rsidR="00FA56A9">
              <w:rPr>
                <w:sz w:val="20"/>
                <w:szCs w:val="20"/>
              </w:rPr>
              <w:t>’</w:t>
            </w:r>
            <w:r w:rsidRPr="00997EA6">
              <w:rPr>
                <w:sz w:val="20"/>
                <w:szCs w:val="20"/>
              </w:rPr>
              <w:t>s also a bit easier this period of time because we knew vaccines were coming off.</w:t>
            </w:r>
            <w:r>
              <w:rPr>
                <w:sz w:val="20"/>
                <w:szCs w:val="20"/>
              </w:rPr>
              <w:t xml:space="preserve"> (FG1-M2)</w:t>
            </w:r>
          </w:p>
        </w:tc>
      </w:tr>
      <w:tr w:rsidR="00D16EEA" w:rsidRPr="000F0642" w14:paraId="62C13751" w14:textId="77777777" w:rsidTr="00595F89">
        <w:trPr>
          <w:cantSplit/>
          <w:trHeight w:val="283"/>
        </w:trPr>
        <w:tc>
          <w:tcPr>
            <w:tcW w:w="2405" w:type="dxa"/>
            <w:vMerge/>
          </w:tcPr>
          <w:p w14:paraId="7AE16D7D"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3532519E" w14:textId="77777777" w:rsidR="00D16EEA" w:rsidRPr="00B57C66" w:rsidRDefault="00D16EEA" w:rsidP="00595F89">
            <w:pPr>
              <w:spacing w:before="40" w:line="0" w:lineRule="atLeast"/>
              <w:jc w:val="left"/>
              <w:rPr>
                <w:sz w:val="20"/>
                <w:szCs w:val="20"/>
              </w:rPr>
            </w:pPr>
            <w:r w:rsidRPr="00D3667B">
              <w:rPr>
                <w:sz w:val="20"/>
                <w:szCs w:val="20"/>
              </w:rPr>
              <w:t>18. Miscommunication</w:t>
            </w:r>
          </w:p>
        </w:tc>
        <w:tc>
          <w:tcPr>
            <w:tcW w:w="1281" w:type="dxa"/>
            <w:tcBorders>
              <w:top w:val="single" w:sz="2" w:space="0" w:color="000000" w:themeColor="text1"/>
              <w:bottom w:val="single" w:sz="2" w:space="0" w:color="000000" w:themeColor="text1"/>
            </w:tcBorders>
          </w:tcPr>
          <w:p w14:paraId="6671E1F4"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39F63963" w14:textId="77142BE6" w:rsidR="00D16EEA" w:rsidRPr="00B57C66" w:rsidRDefault="00D16EEA" w:rsidP="00595F89">
            <w:pPr>
              <w:spacing w:before="40" w:line="0" w:lineRule="atLeast"/>
              <w:jc w:val="left"/>
              <w:rPr>
                <w:sz w:val="20"/>
                <w:szCs w:val="20"/>
              </w:rPr>
            </w:pPr>
            <w:r>
              <w:rPr>
                <w:sz w:val="20"/>
                <w:szCs w:val="20"/>
              </w:rPr>
              <w:t>State where people find miscommunication with others.</w:t>
            </w:r>
          </w:p>
        </w:tc>
        <w:tc>
          <w:tcPr>
            <w:tcW w:w="4536" w:type="dxa"/>
            <w:tcBorders>
              <w:top w:val="single" w:sz="2" w:space="0" w:color="000000" w:themeColor="text1"/>
              <w:bottom w:val="single" w:sz="2" w:space="0" w:color="000000" w:themeColor="text1"/>
            </w:tcBorders>
          </w:tcPr>
          <w:p w14:paraId="36046C73" w14:textId="21B6AFB2" w:rsidR="00D16EEA" w:rsidRPr="00B57C66" w:rsidRDefault="00074B46" w:rsidP="00595F89">
            <w:pPr>
              <w:spacing w:before="40" w:line="0" w:lineRule="atLeast"/>
              <w:jc w:val="left"/>
              <w:rPr>
                <w:sz w:val="20"/>
                <w:szCs w:val="20"/>
              </w:rPr>
            </w:pPr>
            <w:r w:rsidRPr="00074B46">
              <w:rPr>
                <w:sz w:val="20"/>
                <w:szCs w:val="20"/>
              </w:rPr>
              <w:t>They</w:t>
            </w:r>
            <w:r>
              <w:rPr>
                <w:sz w:val="20"/>
                <w:szCs w:val="20"/>
              </w:rPr>
              <w:t xml:space="preserve"> (</w:t>
            </w:r>
            <w:r w:rsidR="00610ED7">
              <w:rPr>
                <w:sz w:val="20"/>
                <w:szCs w:val="20"/>
              </w:rPr>
              <w:t>my friends and family overseas)</w:t>
            </w:r>
            <w:r w:rsidRPr="00074B46">
              <w:rPr>
                <w:sz w:val="20"/>
                <w:szCs w:val="20"/>
              </w:rPr>
              <w:t xml:space="preserve"> keep thinking are you not, are you this, and that, all they can</w:t>
            </w:r>
            <w:r w:rsidR="00FA56A9">
              <w:rPr>
                <w:sz w:val="20"/>
                <w:szCs w:val="20"/>
              </w:rPr>
              <w:t>’</w:t>
            </w:r>
            <w:r w:rsidRPr="00074B46">
              <w:rPr>
                <w:sz w:val="20"/>
                <w:szCs w:val="20"/>
              </w:rPr>
              <w:t>t understand. I am not in that, and you don’t really know what I am like, and they don’t understand that.</w:t>
            </w:r>
            <w:r>
              <w:rPr>
                <w:sz w:val="20"/>
                <w:szCs w:val="20"/>
              </w:rPr>
              <w:t xml:space="preserve"> (FG2-F2)</w:t>
            </w:r>
          </w:p>
        </w:tc>
      </w:tr>
      <w:tr w:rsidR="00D16EEA" w:rsidRPr="000F0642" w14:paraId="70A6EA75" w14:textId="77777777" w:rsidTr="00595F89">
        <w:trPr>
          <w:cantSplit/>
          <w:trHeight w:val="283"/>
        </w:trPr>
        <w:tc>
          <w:tcPr>
            <w:tcW w:w="2405" w:type="dxa"/>
            <w:vMerge/>
          </w:tcPr>
          <w:p w14:paraId="2973F977"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6136184E" w14:textId="77777777" w:rsidR="00D16EEA" w:rsidRPr="00B57C66" w:rsidRDefault="00D16EEA" w:rsidP="00595F89">
            <w:pPr>
              <w:spacing w:before="40" w:line="0" w:lineRule="atLeast"/>
              <w:jc w:val="left"/>
              <w:rPr>
                <w:sz w:val="20"/>
                <w:szCs w:val="20"/>
              </w:rPr>
            </w:pPr>
            <w:r w:rsidRPr="0003452E">
              <w:rPr>
                <w:sz w:val="20"/>
                <w:szCs w:val="20"/>
              </w:rPr>
              <w:t>19. Concern about others</w:t>
            </w:r>
          </w:p>
        </w:tc>
        <w:tc>
          <w:tcPr>
            <w:tcW w:w="1281" w:type="dxa"/>
            <w:tcBorders>
              <w:top w:val="single" w:sz="2" w:space="0" w:color="000000" w:themeColor="text1"/>
              <w:bottom w:val="single" w:sz="2" w:space="0" w:color="000000" w:themeColor="text1"/>
            </w:tcBorders>
          </w:tcPr>
          <w:p w14:paraId="734F4C83"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4437382C" w14:textId="5361B75B" w:rsidR="00D16EEA" w:rsidRPr="00B57C66" w:rsidRDefault="00D16EEA" w:rsidP="00595F89">
            <w:pPr>
              <w:spacing w:before="40" w:line="0" w:lineRule="atLeast"/>
              <w:jc w:val="left"/>
              <w:rPr>
                <w:sz w:val="20"/>
                <w:szCs w:val="20"/>
              </w:rPr>
            </w:pPr>
            <w:r>
              <w:rPr>
                <w:sz w:val="20"/>
                <w:szCs w:val="20"/>
              </w:rPr>
              <w:t>State where people worry about others.</w:t>
            </w:r>
          </w:p>
        </w:tc>
        <w:tc>
          <w:tcPr>
            <w:tcW w:w="4536" w:type="dxa"/>
            <w:tcBorders>
              <w:top w:val="single" w:sz="2" w:space="0" w:color="000000" w:themeColor="text1"/>
              <w:bottom w:val="single" w:sz="2" w:space="0" w:color="000000" w:themeColor="text1"/>
            </w:tcBorders>
          </w:tcPr>
          <w:p w14:paraId="1572D01F" w14:textId="7D3D077B" w:rsidR="00D16EEA" w:rsidRPr="00B57C66" w:rsidRDefault="008F18E3" w:rsidP="00595F89">
            <w:pPr>
              <w:spacing w:before="40" w:line="0" w:lineRule="atLeast"/>
              <w:jc w:val="left"/>
              <w:rPr>
                <w:sz w:val="20"/>
                <w:szCs w:val="20"/>
              </w:rPr>
            </w:pPr>
            <w:r w:rsidRPr="008F18E3">
              <w:rPr>
                <w:sz w:val="20"/>
                <w:szCs w:val="20"/>
              </w:rPr>
              <w:t>I felt concerned because all my non-direct family were in UK my sister was 80.</w:t>
            </w:r>
            <w:r>
              <w:rPr>
                <w:sz w:val="20"/>
                <w:szCs w:val="20"/>
              </w:rPr>
              <w:t xml:space="preserve"> (FG1-M2)</w:t>
            </w:r>
          </w:p>
        </w:tc>
      </w:tr>
      <w:tr w:rsidR="00D16EEA" w:rsidRPr="000F0642" w14:paraId="64EB4D91" w14:textId="77777777" w:rsidTr="00595F89">
        <w:trPr>
          <w:cantSplit/>
          <w:trHeight w:val="283"/>
        </w:trPr>
        <w:tc>
          <w:tcPr>
            <w:tcW w:w="2405" w:type="dxa"/>
            <w:vMerge/>
          </w:tcPr>
          <w:p w14:paraId="4E7D895B"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410B55D4" w14:textId="77777777" w:rsidR="00D16EEA" w:rsidRPr="00B57C66" w:rsidRDefault="00D16EEA" w:rsidP="00595F89">
            <w:pPr>
              <w:spacing w:before="40" w:line="0" w:lineRule="atLeast"/>
              <w:jc w:val="left"/>
              <w:rPr>
                <w:sz w:val="20"/>
                <w:szCs w:val="20"/>
              </w:rPr>
            </w:pPr>
            <w:r w:rsidRPr="0003452E">
              <w:rPr>
                <w:sz w:val="20"/>
                <w:szCs w:val="20"/>
              </w:rPr>
              <w:t>20. Missing social interaction</w:t>
            </w:r>
          </w:p>
        </w:tc>
        <w:tc>
          <w:tcPr>
            <w:tcW w:w="1281" w:type="dxa"/>
            <w:tcBorders>
              <w:top w:val="single" w:sz="2" w:space="0" w:color="000000" w:themeColor="text1"/>
              <w:bottom w:val="single" w:sz="2" w:space="0" w:color="000000" w:themeColor="text1"/>
            </w:tcBorders>
          </w:tcPr>
          <w:p w14:paraId="6AE883D3"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75161F60" w14:textId="5594133D" w:rsidR="00D16EEA" w:rsidRPr="00B57C66" w:rsidRDefault="00D16EEA" w:rsidP="00595F89">
            <w:pPr>
              <w:spacing w:before="40" w:line="0" w:lineRule="atLeast"/>
              <w:jc w:val="left"/>
              <w:rPr>
                <w:sz w:val="20"/>
                <w:szCs w:val="20"/>
              </w:rPr>
            </w:pPr>
            <w:r>
              <w:rPr>
                <w:sz w:val="20"/>
                <w:szCs w:val="20"/>
              </w:rPr>
              <w:t>State where people miss social interaction with others.</w:t>
            </w:r>
          </w:p>
        </w:tc>
        <w:tc>
          <w:tcPr>
            <w:tcW w:w="4536" w:type="dxa"/>
            <w:tcBorders>
              <w:top w:val="single" w:sz="2" w:space="0" w:color="000000" w:themeColor="text1"/>
              <w:bottom w:val="single" w:sz="2" w:space="0" w:color="000000" w:themeColor="text1"/>
            </w:tcBorders>
          </w:tcPr>
          <w:p w14:paraId="6CBE8B1A" w14:textId="5C776E48" w:rsidR="00D16EEA" w:rsidRPr="00B57C66" w:rsidRDefault="00A62F73" w:rsidP="00595F89">
            <w:pPr>
              <w:spacing w:before="40" w:line="0" w:lineRule="atLeast"/>
              <w:jc w:val="left"/>
              <w:rPr>
                <w:sz w:val="20"/>
                <w:szCs w:val="20"/>
              </w:rPr>
            </w:pPr>
            <w:r w:rsidRPr="00A62F73">
              <w:rPr>
                <w:sz w:val="20"/>
                <w:szCs w:val="20"/>
              </w:rPr>
              <w:t xml:space="preserve">I felt also you know it was just something missing, people extending the day and you </w:t>
            </w:r>
            <w:proofErr w:type="spellStart"/>
            <w:r w:rsidRPr="00A62F73">
              <w:rPr>
                <w:sz w:val="20"/>
                <w:szCs w:val="20"/>
              </w:rPr>
              <w:t>you</w:t>
            </w:r>
            <w:proofErr w:type="spellEnd"/>
            <w:r w:rsidRPr="00A62F73">
              <w:rPr>
                <w:sz w:val="20"/>
                <w:szCs w:val="20"/>
              </w:rPr>
              <w:t xml:space="preserve"> know you had other </w:t>
            </w:r>
            <w:proofErr w:type="gramStart"/>
            <w:r w:rsidRPr="00A62F73">
              <w:rPr>
                <w:sz w:val="20"/>
                <w:szCs w:val="20"/>
              </w:rPr>
              <w:t>things</w:t>
            </w:r>
            <w:proofErr w:type="gramEnd"/>
            <w:r w:rsidRPr="00A62F73">
              <w:rPr>
                <w:sz w:val="20"/>
                <w:szCs w:val="20"/>
              </w:rPr>
              <w:t xml:space="preserve"> but it suddenly stopped</w:t>
            </w:r>
            <w:r>
              <w:rPr>
                <w:sz w:val="20"/>
                <w:szCs w:val="20"/>
              </w:rPr>
              <w:t xml:space="preserve"> (FG3-F1)</w:t>
            </w:r>
          </w:p>
        </w:tc>
      </w:tr>
      <w:tr w:rsidR="00D16EEA" w:rsidRPr="000F0642" w14:paraId="0E43CFCB" w14:textId="77777777" w:rsidTr="00595F89">
        <w:trPr>
          <w:cantSplit/>
          <w:trHeight w:val="283"/>
        </w:trPr>
        <w:tc>
          <w:tcPr>
            <w:tcW w:w="2405" w:type="dxa"/>
            <w:vMerge/>
          </w:tcPr>
          <w:p w14:paraId="320BADE3"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051A9AC3" w14:textId="77777777" w:rsidR="00D16EEA" w:rsidRPr="00B57C66" w:rsidRDefault="00D16EEA" w:rsidP="00595F89">
            <w:pPr>
              <w:spacing w:before="40" w:line="0" w:lineRule="atLeast"/>
              <w:jc w:val="left"/>
              <w:rPr>
                <w:sz w:val="20"/>
                <w:szCs w:val="20"/>
              </w:rPr>
            </w:pPr>
            <w:r w:rsidRPr="0080304A">
              <w:rPr>
                <w:sz w:val="20"/>
                <w:szCs w:val="20"/>
              </w:rPr>
              <w:t>21. Social frustration</w:t>
            </w:r>
          </w:p>
        </w:tc>
        <w:tc>
          <w:tcPr>
            <w:tcW w:w="1281" w:type="dxa"/>
            <w:tcBorders>
              <w:top w:val="single" w:sz="2" w:space="0" w:color="000000" w:themeColor="text1"/>
              <w:bottom w:val="single" w:sz="2" w:space="0" w:color="000000" w:themeColor="text1"/>
            </w:tcBorders>
          </w:tcPr>
          <w:p w14:paraId="68AFCE47"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3B8976C6" w14:textId="75EDB1F4" w:rsidR="00D16EEA" w:rsidRPr="00B57C66" w:rsidRDefault="00D16EEA" w:rsidP="00595F89">
            <w:pPr>
              <w:spacing w:before="40" w:line="0" w:lineRule="atLeast"/>
              <w:jc w:val="left"/>
              <w:rPr>
                <w:sz w:val="20"/>
                <w:szCs w:val="20"/>
              </w:rPr>
            </w:pPr>
            <w:r>
              <w:rPr>
                <w:sz w:val="20"/>
                <w:szCs w:val="20"/>
              </w:rPr>
              <w:t>State where people feel social frustration.</w:t>
            </w:r>
          </w:p>
        </w:tc>
        <w:tc>
          <w:tcPr>
            <w:tcW w:w="4536" w:type="dxa"/>
            <w:tcBorders>
              <w:top w:val="single" w:sz="2" w:space="0" w:color="000000" w:themeColor="text1"/>
              <w:bottom w:val="single" w:sz="2" w:space="0" w:color="000000" w:themeColor="text1"/>
            </w:tcBorders>
          </w:tcPr>
          <w:p w14:paraId="239E62DF" w14:textId="5E06516C" w:rsidR="00D16EEA" w:rsidRPr="00B57C66" w:rsidRDefault="00A77DC9" w:rsidP="00595F89">
            <w:pPr>
              <w:spacing w:before="40" w:line="0" w:lineRule="atLeast"/>
              <w:jc w:val="left"/>
              <w:rPr>
                <w:sz w:val="20"/>
                <w:szCs w:val="20"/>
              </w:rPr>
            </w:pPr>
            <w:r w:rsidRPr="00A77DC9">
              <w:rPr>
                <w:sz w:val="20"/>
                <w:szCs w:val="20"/>
              </w:rPr>
              <w:t>I was upset about the people, in greed.</w:t>
            </w:r>
            <w:r w:rsidR="0074207A">
              <w:rPr>
                <w:sz w:val="20"/>
                <w:szCs w:val="20"/>
              </w:rPr>
              <w:t xml:space="preserve"> A</w:t>
            </w:r>
            <w:r w:rsidR="0074207A" w:rsidRPr="0074207A">
              <w:rPr>
                <w:sz w:val="20"/>
                <w:szCs w:val="20"/>
              </w:rPr>
              <w:t>s an over 70 it probably felt discriminatory.</w:t>
            </w:r>
            <w:r w:rsidR="0074207A">
              <w:rPr>
                <w:sz w:val="20"/>
                <w:szCs w:val="20"/>
              </w:rPr>
              <w:t xml:space="preserve"> (FG2-M1)</w:t>
            </w:r>
          </w:p>
        </w:tc>
      </w:tr>
      <w:tr w:rsidR="00D16EEA" w:rsidRPr="000F0642" w14:paraId="1181CC3C" w14:textId="77777777" w:rsidTr="00595F89">
        <w:trPr>
          <w:cantSplit/>
          <w:trHeight w:val="283"/>
        </w:trPr>
        <w:tc>
          <w:tcPr>
            <w:tcW w:w="2405" w:type="dxa"/>
            <w:vMerge/>
            <w:tcBorders>
              <w:bottom w:val="single" w:sz="2" w:space="0" w:color="auto"/>
            </w:tcBorders>
          </w:tcPr>
          <w:p w14:paraId="5A875CDC" w14:textId="77777777" w:rsidR="00D16EEA" w:rsidRPr="00B57C66" w:rsidRDefault="00D16EEA" w:rsidP="00595F89">
            <w:pPr>
              <w:spacing w:before="40" w:after="40" w:line="0" w:lineRule="atLeast"/>
              <w:jc w:val="left"/>
              <w:rPr>
                <w:b/>
                <w:bCs/>
                <w:sz w:val="20"/>
                <w:szCs w:val="20"/>
              </w:rPr>
            </w:pPr>
          </w:p>
        </w:tc>
        <w:tc>
          <w:tcPr>
            <w:tcW w:w="2693" w:type="dxa"/>
            <w:tcBorders>
              <w:top w:val="single" w:sz="2" w:space="0" w:color="000000" w:themeColor="text1"/>
              <w:bottom w:val="single" w:sz="2" w:space="0" w:color="auto"/>
            </w:tcBorders>
          </w:tcPr>
          <w:p w14:paraId="16025404" w14:textId="77777777" w:rsidR="00D16EEA" w:rsidRPr="00B57C66" w:rsidRDefault="00D16EEA" w:rsidP="00595F89">
            <w:pPr>
              <w:spacing w:before="40" w:after="40" w:line="0" w:lineRule="atLeast"/>
              <w:jc w:val="left"/>
              <w:rPr>
                <w:sz w:val="20"/>
                <w:szCs w:val="20"/>
              </w:rPr>
            </w:pPr>
            <w:r w:rsidRPr="0080304A">
              <w:rPr>
                <w:sz w:val="20"/>
                <w:szCs w:val="20"/>
              </w:rPr>
              <w:t>22. Uncertainty</w:t>
            </w:r>
          </w:p>
        </w:tc>
        <w:tc>
          <w:tcPr>
            <w:tcW w:w="1281" w:type="dxa"/>
            <w:tcBorders>
              <w:top w:val="single" w:sz="2" w:space="0" w:color="000000" w:themeColor="text1"/>
              <w:bottom w:val="single" w:sz="2" w:space="0" w:color="auto"/>
            </w:tcBorders>
          </w:tcPr>
          <w:p w14:paraId="725DED19" w14:textId="77777777" w:rsidR="00D16EEA" w:rsidRPr="00B57C66" w:rsidRDefault="00D16EEA" w:rsidP="00595F89">
            <w:pPr>
              <w:spacing w:before="40" w:after="40" w:line="0" w:lineRule="atLeast"/>
              <w:jc w:val="center"/>
              <w:rPr>
                <w:sz w:val="20"/>
                <w:szCs w:val="20"/>
              </w:rPr>
            </w:pPr>
            <w:r>
              <w:rPr>
                <w:sz w:val="20"/>
                <w:szCs w:val="20"/>
              </w:rPr>
              <w:t>M</w:t>
            </w:r>
          </w:p>
        </w:tc>
        <w:tc>
          <w:tcPr>
            <w:tcW w:w="2977" w:type="dxa"/>
            <w:tcBorders>
              <w:top w:val="single" w:sz="2" w:space="0" w:color="000000" w:themeColor="text1"/>
              <w:bottom w:val="single" w:sz="2" w:space="0" w:color="auto"/>
            </w:tcBorders>
          </w:tcPr>
          <w:p w14:paraId="185DDB82" w14:textId="768B068B" w:rsidR="00D16EEA" w:rsidRPr="00B57C66" w:rsidRDefault="00D16EEA" w:rsidP="00595F89">
            <w:pPr>
              <w:spacing w:before="40" w:after="40" w:line="0" w:lineRule="atLeast"/>
              <w:jc w:val="left"/>
              <w:rPr>
                <w:sz w:val="20"/>
                <w:szCs w:val="20"/>
              </w:rPr>
            </w:pPr>
            <w:r>
              <w:rPr>
                <w:sz w:val="20"/>
                <w:szCs w:val="20"/>
              </w:rPr>
              <w:t>State where people feel uncertainty.</w:t>
            </w:r>
          </w:p>
        </w:tc>
        <w:tc>
          <w:tcPr>
            <w:tcW w:w="4536" w:type="dxa"/>
            <w:tcBorders>
              <w:top w:val="single" w:sz="2" w:space="0" w:color="000000" w:themeColor="text1"/>
              <w:bottom w:val="single" w:sz="2" w:space="0" w:color="auto"/>
            </w:tcBorders>
          </w:tcPr>
          <w:p w14:paraId="63BAD4C7" w14:textId="1CE19D7B" w:rsidR="00D16EEA" w:rsidRPr="00B57C66" w:rsidRDefault="00EC1F31" w:rsidP="00595F89">
            <w:pPr>
              <w:spacing w:before="40" w:after="40" w:line="0" w:lineRule="atLeast"/>
              <w:jc w:val="left"/>
              <w:rPr>
                <w:sz w:val="20"/>
                <w:szCs w:val="20"/>
              </w:rPr>
            </w:pPr>
            <w:r w:rsidRPr="00EC1F31">
              <w:rPr>
                <w:sz w:val="20"/>
                <w:szCs w:val="20"/>
              </w:rPr>
              <w:t>I immediately thought well I’m single living in a villa on my own. What</w:t>
            </w:r>
            <w:r w:rsidR="00FA56A9">
              <w:rPr>
                <w:sz w:val="20"/>
                <w:szCs w:val="20"/>
              </w:rPr>
              <w:t>’</w:t>
            </w:r>
            <w:r w:rsidRPr="00EC1F31">
              <w:rPr>
                <w:sz w:val="20"/>
                <w:szCs w:val="20"/>
              </w:rPr>
              <w:t xml:space="preserve">s </w:t>
            </w:r>
            <w:proofErr w:type="spellStart"/>
            <w:r w:rsidRPr="00EC1F31">
              <w:rPr>
                <w:sz w:val="20"/>
                <w:szCs w:val="20"/>
              </w:rPr>
              <w:t>what</w:t>
            </w:r>
            <w:r w:rsidR="00FA56A9">
              <w:rPr>
                <w:sz w:val="20"/>
                <w:szCs w:val="20"/>
              </w:rPr>
              <w:t>’</w:t>
            </w:r>
            <w:r w:rsidRPr="00EC1F31">
              <w:rPr>
                <w:sz w:val="20"/>
                <w:szCs w:val="20"/>
              </w:rPr>
              <w:t>s</w:t>
            </w:r>
            <w:proofErr w:type="spellEnd"/>
            <w:r w:rsidRPr="00EC1F31">
              <w:rPr>
                <w:sz w:val="20"/>
                <w:szCs w:val="20"/>
              </w:rPr>
              <w:t xml:space="preserve"> going you know how </w:t>
            </w:r>
            <w:proofErr w:type="gramStart"/>
            <w:r w:rsidRPr="00EC1F31">
              <w:rPr>
                <w:sz w:val="20"/>
                <w:szCs w:val="20"/>
              </w:rPr>
              <w:t>is it</w:t>
            </w:r>
            <w:proofErr w:type="gramEnd"/>
            <w:r w:rsidRPr="00EC1F31">
              <w:rPr>
                <w:sz w:val="20"/>
                <w:szCs w:val="20"/>
              </w:rPr>
              <w:t xml:space="preserve"> going to work</w:t>
            </w:r>
            <w:r>
              <w:rPr>
                <w:sz w:val="20"/>
                <w:szCs w:val="20"/>
              </w:rPr>
              <w:t>. (FG</w:t>
            </w:r>
            <w:r w:rsidR="0034109C">
              <w:rPr>
                <w:sz w:val="20"/>
                <w:szCs w:val="20"/>
              </w:rPr>
              <w:t>2</w:t>
            </w:r>
            <w:r>
              <w:rPr>
                <w:sz w:val="20"/>
                <w:szCs w:val="20"/>
              </w:rPr>
              <w:t>-M1)</w:t>
            </w:r>
          </w:p>
        </w:tc>
      </w:tr>
      <w:tr w:rsidR="00D16EEA" w:rsidRPr="000F0642" w14:paraId="4930BC90" w14:textId="77777777" w:rsidTr="00595F89">
        <w:trPr>
          <w:cantSplit/>
          <w:trHeight w:val="283"/>
        </w:trPr>
        <w:tc>
          <w:tcPr>
            <w:tcW w:w="2405" w:type="dxa"/>
            <w:vMerge w:val="restart"/>
            <w:tcBorders>
              <w:top w:val="single" w:sz="2" w:space="0" w:color="auto"/>
            </w:tcBorders>
          </w:tcPr>
          <w:p w14:paraId="3B84C987" w14:textId="77777777" w:rsidR="00D16EEA" w:rsidRPr="00B57C66" w:rsidRDefault="00D16EEA" w:rsidP="00595F89">
            <w:pPr>
              <w:spacing w:before="40" w:line="0" w:lineRule="atLeast"/>
              <w:jc w:val="left"/>
              <w:rPr>
                <w:b/>
                <w:bCs/>
                <w:sz w:val="20"/>
                <w:szCs w:val="20"/>
              </w:rPr>
            </w:pPr>
            <w:r w:rsidRPr="00B57C66">
              <w:rPr>
                <w:b/>
                <w:bCs/>
                <w:sz w:val="20"/>
                <w:szCs w:val="20"/>
              </w:rPr>
              <w:t xml:space="preserve">During Lockdown </w:t>
            </w:r>
          </w:p>
          <w:p w14:paraId="70340E91" w14:textId="77777777" w:rsidR="00D16EEA" w:rsidRPr="00B57C66" w:rsidRDefault="00D16EEA" w:rsidP="00595F89">
            <w:pPr>
              <w:spacing w:before="40" w:line="0" w:lineRule="atLeast"/>
              <w:jc w:val="left"/>
              <w:rPr>
                <w:b/>
                <w:bCs/>
                <w:sz w:val="20"/>
                <w:szCs w:val="20"/>
              </w:rPr>
            </w:pPr>
            <w:r w:rsidRPr="00B57C66">
              <w:rPr>
                <w:b/>
                <w:bCs/>
                <w:sz w:val="20"/>
                <w:szCs w:val="20"/>
              </w:rPr>
              <w:t>Behaviour-Exercise</w:t>
            </w:r>
          </w:p>
        </w:tc>
        <w:tc>
          <w:tcPr>
            <w:tcW w:w="2693" w:type="dxa"/>
            <w:tcBorders>
              <w:top w:val="single" w:sz="2" w:space="0" w:color="auto"/>
              <w:bottom w:val="single" w:sz="2" w:space="0" w:color="000000" w:themeColor="text1"/>
            </w:tcBorders>
          </w:tcPr>
          <w:p w14:paraId="181FB84E" w14:textId="77777777" w:rsidR="00D16EEA" w:rsidRPr="00B57C66" w:rsidRDefault="00D16EEA" w:rsidP="00595F89">
            <w:pPr>
              <w:spacing w:before="40" w:line="0" w:lineRule="atLeast"/>
              <w:jc w:val="left"/>
              <w:rPr>
                <w:sz w:val="20"/>
                <w:szCs w:val="20"/>
              </w:rPr>
            </w:pPr>
            <w:r w:rsidRPr="00D84A33">
              <w:rPr>
                <w:sz w:val="20"/>
                <w:szCs w:val="20"/>
              </w:rPr>
              <w:t>11. Foreseeable future</w:t>
            </w:r>
          </w:p>
        </w:tc>
        <w:tc>
          <w:tcPr>
            <w:tcW w:w="1281" w:type="dxa"/>
            <w:tcBorders>
              <w:top w:val="single" w:sz="2" w:space="0" w:color="auto"/>
              <w:bottom w:val="single" w:sz="2" w:space="0" w:color="000000" w:themeColor="text1"/>
            </w:tcBorders>
          </w:tcPr>
          <w:p w14:paraId="13EE43E8"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auto"/>
              <w:bottom w:val="single" w:sz="2" w:space="0" w:color="000000" w:themeColor="text1"/>
            </w:tcBorders>
          </w:tcPr>
          <w:p w14:paraId="36AFDE45" w14:textId="230F2574" w:rsidR="00D16EEA" w:rsidRPr="00B57C66" w:rsidRDefault="00F232A8" w:rsidP="00595F89">
            <w:pPr>
              <w:spacing w:before="40" w:line="0" w:lineRule="atLeast"/>
              <w:jc w:val="left"/>
              <w:rPr>
                <w:sz w:val="20"/>
                <w:szCs w:val="20"/>
              </w:rPr>
            </w:pPr>
            <w:r>
              <w:rPr>
                <w:sz w:val="20"/>
                <w:szCs w:val="20"/>
              </w:rPr>
              <w:t xml:space="preserve">People </w:t>
            </w:r>
            <w:r w:rsidR="00B56CC3">
              <w:rPr>
                <w:sz w:val="20"/>
                <w:szCs w:val="20"/>
              </w:rPr>
              <w:t xml:space="preserve">find </w:t>
            </w:r>
            <w:r w:rsidR="00E216B4">
              <w:rPr>
                <w:sz w:val="20"/>
                <w:szCs w:val="20"/>
              </w:rPr>
              <w:t xml:space="preserve">the </w:t>
            </w:r>
            <w:r w:rsidR="00B56CC3">
              <w:rPr>
                <w:sz w:val="20"/>
                <w:szCs w:val="20"/>
              </w:rPr>
              <w:t>future foreseeable.</w:t>
            </w:r>
          </w:p>
        </w:tc>
        <w:tc>
          <w:tcPr>
            <w:tcW w:w="4536" w:type="dxa"/>
            <w:tcBorders>
              <w:top w:val="single" w:sz="2" w:space="0" w:color="auto"/>
              <w:bottom w:val="single" w:sz="2" w:space="0" w:color="000000" w:themeColor="text1"/>
            </w:tcBorders>
          </w:tcPr>
          <w:p w14:paraId="13EEBF62" w14:textId="7753005B" w:rsidR="00D16EEA" w:rsidRPr="00B57C66" w:rsidRDefault="00051A1E" w:rsidP="00595F89">
            <w:pPr>
              <w:spacing w:before="40" w:line="0" w:lineRule="atLeast"/>
              <w:jc w:val="left"/>
              <w:rPr>
                <w:sz w:val="20"/>
                <w:szCs w:val="20"/>
              </w:rPr>
            </w:pPr>
            <w:r w:rsidRPr="00051A1E">
              <w:rPr>
                <w:sz w:val="20"/>
                <w:szCs w:val="20"/>
              </w:rPr>
              <w:t>I think it</w:t>
            </w:r>
            <w:r w:rsidR="00FA56A9">
              <w:rPr>
                <w:sz w:val="20"/>
                <w:szCs w:val="20"/>
              </w:rPr>
              <w:t>’</w:t>
            </w:r>
            <w:r w:rsidRPr="00051A1E">
              <w:rPr>
                <w:sz w:val="20"/>
                <w:szCs w:val="20"/>
              </w:rPr>
              <w:t xml:space="preserve">s also a bit easier this period of time because we knew vaccines were coming off. This is a temporary thing until </w:t>
            </w:r>
            <w:proofErr w:type="gramStart"/>
            <w:r w:rsidRPr="00051A1E">
              <w:rPr>
                <w:sz w:val="20"/>
                <w:szCs w:val="20"/>
              </w:rPr>
              <w:t>we</w:t>
            </w:r>
            <w:proofErr w:type="gramEnd"/>
            <w:r w:rsidRPr="00051A1E">
              <w:rPr>
                <w:sz w:val="20"/>
                <w:szCs w:val="20"/>
              </w:rPr>
              <w:t xml:space="preserve"> but you know what the authority over by last May or June at the latest.</w:t>
            </w:r>
            <w:r w:rsidR="00BA6AE0">
              <w:rPr>
                <w:sz w:val="20"/>
                <w:szCs w:val="20"/>
              </w:rPr>
              <w:t xml:space="preserve"> (FG1-M2)</w:t>
            </w:r>
          </w:p>
        </w:tc>
      </w:tr>
      <w:tr w:rsidR="00D16EEA" w:rsidRPr="000F0642" w14:paraId="423DACBB" w14:textId="77777777" w:rsidTr="00595F89">
        <w:trPr>
          <w:cantSplit/>
          <w:trHeight w:val="283"/>
        </w:trPr>
        <w:tc>
          <w:tcPr>
            <w:tcW w:w="2405" w:type="dxa"/>
            <w:vMerge/>
          </w:tcPr>
          <w:p w14:paraId="6DBEAF5C"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475A4E76" w14:textId="77777777" w:rsidR="00D16EEA" w:rsidRPr="00B57C66" w:rsidRDefault="00D16EEA" w:rsidP="00595F89">
            <w:pPr>
              <w:spacing w:before="40" w:line="0" w:lineRule="atLeast"/>
              <w:jc w:val="left"/>
              <w:rPr>
                <w:sz w:val="20"/>
                <w:szCs w:val="20"/>
              </w:rPr>
            </w:pPr>
            <w:r w:rsidRPr="00D84A33">
              <w:rPr>
                <w:sz w:val="20"/>
                <w:szCs w:val="20"/>
              </w:rPr>
              <w:t>12. Life as usual</w:t>
            </w:r>
          </w:p>
        </w:tc>
        <w:tc>
          <w:tcPr>
            <w:tcW w:w="1281" w:type="dxa"/>
            <w:tcBorders>
              <w:top w:val="single" w:sz="2" w:space="0" w:color="000000" w:themeColor="text1"/>
              <w:bottom w:val="single" w:sz="2" w:space="0" w:color="000000" w:themeColor="text1"/>
            </w:tcBorders>
          </w:tcPr>
          <w:p w14:paraId="6E80F063"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6392F8E7" w14:textId="0F83CD02" w:rsidR="00D16EEA" w:rsidRPr="00B57C66" w:rsidRDefault="00B56CC3" w:rsidP="00595F89">
            <w:pPr>
              <w:spacing w:before="40" w:line="0" w:lineRule="atLeast"/>
              <w:jc w:val="left"/>
              <w:rPr>
                <w:sz w:val="20"/>
                <w:szCs w:val="20"/>
              </w:rPr>
            </w:pPr>
            <w:r>
              <w:rPr>
                <w:sz w:val="20"/>
                <w:szCs w:val="20"/>
              </w:rPr>
              <w:t xml:space="preserve">People </w:t>
            </w:r>
            <w:r w:rsidR="00DF60D2">
              <w:rPr>
                <w:sz w:val="20"/>
                <w:szCs w:val="20"/>
              </w:rPr>
              <w:t>keep their life as usual.</w:t>
            </w:r>
          </w:p>
        </w:tc>
        <w:tc>
          <w:tcPr>
            <w:tcW w:w="4536" w:type="dxa"/>
            <w:tcBorders>
              <w:top w:val="single" w:sz="2" w:space="0" w:color="000000" w:themeColor="text1"/>
              <w:bottom w:val="single" w:sz="2" w:space="0" w:color="000000" w:themeColor="text1"/>
            </w:tcBorders>
          </w:tcPr>
          <w:p w14:paraId="1863A856" w14:textId="5B837CBA" w:rsidR="00D16EEA" w:rsidRPr="00B57C66" w:rsidRDefault="00493E55" w:rsidP="00595F89">
            <w:pPr>
              <w:spacing w:before="40" w:line="0" w:lineRule="atLeast"/>
              <w:jc w:val="left"/>
              <w:rPr>
                <w:sz w:val="20"/>
                <w:szCs w:val="20"/>
              </w:rPr>
            </w:pPr>
            <w:r w:rsidRPr="00493E55">
              <w:rPr>
                <w:sz w:val="20"/>
                <w:szCs w:val="20"/>
              </w:rPr>
              <w:t xml:space="preserve">I </w:t>
            </w:r>
            <w:proofErr w:type="spellStart"/>
            <w:r w:rsidRPr="00493E55">
              <w:rPr>
                <w:sz w:val="20"/>
                <w:szCs w:val="20"/>
              </w:rPr>
              <w:t>I</w:t>
            </w:r>
            <w:proofErr w:type="spellEnd"/>
            <w:r w:rsidRPr="00493E55">
              <w:rPr>
                <w:sz w:val="20"/>
                <w:szCs w:val="20"/>
              </w:rPr>
              <w:t xml:space="preserve"> found very little change in my lifestyle so that</w:t>
            </w:r>
            <w:r w:rsidR="00FA56A9">
              <w:rPr>
                <w:sz w:val="20"/>
                <w:szCs w:val="20"/>
              </w:rPr>
              <w:t>’</w:t>
            </w:r>
            <w:r w:rsidRPr="00493E55">
              <w:rPr>
                <w:sz w:val="20"/>
                <w:szCs w:val="20"/>
              </w:rPr>
              <w:t>ll shape I keep physically sharing shaped.</w:t>
            </w:r>
            <w:r>
              <w:rPr>
                <w:sz w:val="20"/>
                <w:szCs w:val="20"/>
              </w:rPr>
              <w:t xml:space="preserve"> (FG2-M1)</w:t>
            </w:r>
          </w:p>
        </w:tc>
      </w:tr>
      <w:tr w:rsidR="00D16EEA" w:rsidRPr="000F0642" w14:paraId="328D6519" w14:textId="77777777" w:rsidTr="00595F89">
        <w:trPr>
          <w:cantSplit/>
          <w:trHeight w:val="283"/>
        </w:trPr>
        <w:tc>
          <w:tcPr>
            <w:tcW w:w="2405" w:type="dxa"/>
            <w:vMerge/>
          </w:tcPr>
          <w:p w14:paraId="53185255"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671B5CE5" w14:textId="77777777" w:rsidR="00D16EEA" w:rsidRPr="00B57C66" w:rsidRDefault="00D16EEA" w:rsidP="00595F89">
            <w:pPr>
              <w:spacing w:before="40" w:line="0" w:lineRule="atLeast"/>
              <w:jc w:val="left"/>
              <w:rPr>
                <w:sz w:val="20"/>
                <w:szCs w:val="20"/>
              </w:rPr>
            </w:pPr>
            <w:r w:rsidRPr="00D84A33">
              <w:rPr>
                <w:sz w:val="20"/>
                <w:szCs w:val="20"/>
              </w:rPr>
              <w:t>13. Opportunity to exercise</w:t>
            </w:r>
          </w:p>
        </w:tc>
        <w:tc>
          <w:tcPr>
            <w:tcW w:w="1281" w:type="dxa"/>
            <w:tcBorders>
              <w:top w:val="single" w:sz="2" w:space="0" w:color="000000" w:themeColor="text1"/>
              <w:bottom w:val="single" w:sz="2" w:space="0" w:color="000000" w:themeColor="text1"/>
            </w:tcBorders>
          </w:tcPr>
          <w:p w14:paraId="1FC7AB1D"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49FC3CEB" w14:textId="6EB169C8" w:rsidR="00D16EEA" w:rsidRPr="00B57C66" w:rsidRDefault="00507102" w:rsidP="00595F89">
            <w:pPr>
              <w:spacing w:before="40" w:line="0" w:lineRule="atLeast"/>
              <w:jc w:val="left"/>
              <w:rPr>
                <w:sz w:val="20"/>
                <w:szCs w:val="20"/>
              </w:rPr>
            </w:pPr>
            <w:r>
              <w:rPr>
                <w:sz w:val="20"/>
                <w:szCs w:val="20"/>
              </w:rPr>
              <w:t>People regard the lockdown as an opportunity to exercise.</w:t>
            </w:r>
          </w:p>
        </w:tc>
        <w:tc>
          <w:tcPr>
            <w:tcW w:w="4536" w:type="dxa"/>
            <w:tcBorders>
              <w:top w:val="single" w:sz="2" w:space="0" w:color="000000" w:themeColor="text1"/>
              <w:bottom w:val="single" w:sz="2" w:space="0" w:color="000000" w:themeColor="text1"/>
            </w:tcBorders>
          </w:tcPr>
          <w:p w14:paraId="6CB9E4DA" w14:textId="203980B9" w:rsidR="00D16EEA" w:rsidRPr="00B57C66" w:rsidRDefault="00C0646A" w:rsidP="00595F89">
            <w:pPr>
              <w:spacing w:before="40" w:line="0" w:lineRule="atLeast"/>
              <w:jc w:val="left"/>
              <w:rPr>
                <w:sz w:val="20"/>
                <w:szCs w:val="20"/>
              </w:rPr>
            </w:pPr>
            <w:proofErr w:type="gramStart"/>
            <w:r w:rsidRPr="00C0646A">
              <w:rPr>
                <w:sz w:val="20"/>
                <w:szCs w:val="20"/>
              </w:rPr>
              <w:t>So</w:t>
            </w:r>
            <w:proofErr w:type="gramEnd"/>
            <w:r w:rsidRPr="00C0646A">
              <w:rPr>
                <w:sz w:val="20"/>
                <w:szCs w:val="20"/>
              </w:rPr>
              <w:t xml:space="preserve"> I think I was exercising more in that shutdown than I was before really because you have so much time.</w:t>
            </w:r>
            <w:r>
              <w:rPr>
                <w:sz w:val="20"/>
                <w:szCs w:val="20"/>
              </w:rPr>
              <w:t xml:space="preserve"> (FG-M1)</w:t>
            </w:r>
          </w:p>
        </w:tc>
      </w:tr>
      <w:tr w:rsidR="00D16EEA" w:rsidRPr="000F0642" w14:paraId="504A8379" w14:textId="77777777" w:rsidTr="00595F89">
        <w:trPr>
          <w:cantSplit/>
          <w:trHeight w:val="283"/>
        </w:trPr>
        <w:tc>
          <w:tcPr>
            <w:tcW w:w="2405" w:type="dxa"/>
            <w:vMerge/>
          </w:tcPr>
          <w:p w14:paraId="756C4B1E"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568AB256" w14:textId="77777777" w:rsidR="00D16EEA" w:rsidRPr="00B57C66" w:rsidRDefault="00D16EEA" w:rsidP="00595F89">
            <w:pPr>
              <w:spacing w:before="40" w:line="0" w:lineRule="atLeast"/>
              <w:jc w:val="left"/>
              <w:rPr>
                <w:sz w:val="20"/>
                <w:szCs w:val="20"/>
              </w:rPr>
            </w:pPr>
            <w:r w:rsidRPr="00DA5DE8">
              <w:rPr>
                <w:sz w:val="20"/>
                <w:szCs w:val="20"/>
              </w:rPr>
              <w:t>23. Missing workout community</w:t>
            </w:r>
          </w:p>
        </w:tc>
        <w:tc>
          <w:tcPr>
            <w:tcW w:w="1281" w:type="dxa"/>
            <w:tcBorders>
              <w:top w:val="single" w:sz="2" w:space="0" w:color="000000" w:themeColor="text1"/>
              <w:bottom w:val="single" w:sz="2" w:space="0" w:color="000000" w:themeColor="text1"/>
            </w:tcBorders>
          </w:tcPr>
          <w:p w14:paraId="21E87193"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6D59D031" w14:textId="3F4ACBB4" w:rsidR="00D16EEA" w:rsidRPr="00B57C66" w:rsidRDefault="006E31F3" w:rsidP="00595F89">
            <w:pPr>
              <w:spacing w:before="40" w:line="0" w:lineRule="atLeast"/>
              <w:jc w:val="left"/>
              <w:rPr>
                <w:sz w:val="20"/>
                <w:szCs w:val="20"/>
              </w:rPr>
            </w:pPr>
            <w:r>
              <w:rPr>
                <w:sz w:val="20"/>
                <w:szCs w:val="20"/>
              </w:rPr>
              <w:t xml:space="preserve">People miss </w:t>
            </w:r>
            <w:r w:rsidR="00E216B4">
              <w:rPr>
                <w:sz w:val="20"/>
                <w:szCs w:val="20"/>
              </w:rPr>
              <w:t xml:space="preserve">the </w:t>
            </w:r>
            <w:r>
              <w:rPr>
                <w:sz w:val="20"/>
                <w:szCs w:val="20"/>
              </w:rPr>
              <w:t>workout community.</w:t>
            </w:r>
          </w:p>
        </w:tc>
        <w:tc>
          <w:tcPr>
            <w:tcW w:w="4536" w:type="dxa"/>
            <w:tcBorders>
              <w:top w:val="single" w:sz="2" w:space="0" w:color="000000" w:themeColor="text1"/>
              <w:bottom w:val="single" w:sz="2" w:space="0" w:color="000000" w:themeColor="text1"/>
            </w:tcBorders>
          </w:tcPr>
          <w:p w14:paraId="2994E60F" w14:textId="61C8BDB9" w:rsidR="00D16EEA" w:rsidRPr="00B57C66" w:rsidRDefault="006A5482" w:rsidP="00595F89">
            <w:pPr>
              <w:spacing w:before="40" w:line="0" w:lineRule="atLeast"/>
              <w:jc w:val="left"/>
              <w:rPr>
                <w:sz w:val="20"/>
                <w:szCs w:val="20"/>
              </w:rPr>
            </w:pPr>
            <w:r w:rsidRPr="006A5482">
              <w:rPr>
                <w:sz w:val="20"/>
                <w:szCs w:val="20"/>
              </w:rPr>
              <w:t>if it was a little bit longer it might have felt like a community was taken away in some routine there</w:t>
            </w:r>
            <w:r>
              <w:rPr>
                <w:sz w:val="20"/>
                <w:szCs w:val="20"/>
              </w:rPr>
              <w:t>. (FG3-F2)</w:t>
            </w:r>
          </w:p>
        </w:tc>
      </w:tr>
      <w:tr w:rsidR="00D16EEA" w:rsidRPr="000F0642" w14:paraId="3BBF9483" w14:textId="77777777" w:rsidTr="00595F89">
        <w:trPr>
          <w:cantSplit/>
          <w:trHeight w:val="283"/>
        </w:trPr>
        <w:tc>
          <w:tcPr>
            <w:tcW w:w="2405" w:type="dxa"/>
            <w:vMerge/>
          </w:tcPr>
          <w:p w14:paraId="55A2915F"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58AFD03D" w14:textId="77777777" w:rsidR="00D16EEA" w:rsidRPr="00B57C66" w:rsidRDefault="00D16EEA" w:rsidP="00595F89">
            <w:pPr>
              <w:spacing w:before="40" w:line="0" w:lineRule="atLeast"/>
              <w:jc w:val="left"/>
              <w:rPr>
                <w:sz w:val="20"/>
                <w:szCs w:val="20"/>
              </w:rPr>
            </w:pPr>
            <w:r w:rsidRPr="00DA5DE8">
              <w:rPr>
                <w:sz w:val="20"/>
                <w:szCs w:val="20"/>
              </w:rPr>
              <w:t>24. No enjoyment</w:t>
            </w:r>
          </w:p>
        </w:tc>
        <w:tc>
          <w:tcPr>
            <w:tcW w:w="1281" w:type="dxa"/>
            <w:tcBorders>
              <w:top w:val="single" w:sz="2" w:space="0" w:color="000000" w:themeColor="text1"/>
              <w:bottom w:val="single" w:sz="2" w:space="0" w:color="000000" w:themeColor="text1"/>
            </w:tcBorders>
          </w:tcPr>
          <w:p w14:paraId="6BD48F1F"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548385BB" w14:textId="171C99F3" w:rsidR="00D16EEA" w:rsidRPr="00B57C66" w:rsidRDefault="006E31F3" w:rsidP="00595F89">
            <w:pPr>
              <w:spacing w:before="40" w:line="0" w:lineRule="atLeast"/>
              <w:jc w:val="left"/>
              <w:rPr>
                <w:sz w:val="20"/>
                <w:szCs w:val="20"/>
              </w:rPr>
            </w:pPr>
            <w:r>
              <w:rPr>
                <w:sz w:val="20"/>
                <w:szCs w:val="20"/>
              </w:rPr>
              <w:t xml:space="preserve">People </w:t>
            </w:r>
            <w:r w:rsidR="00DF14EB">
              <w:rPr>
                <w:sz w:val="20"/>
                <w:szCs w:val="20"/>
              </w:rPr>
              <w:t xml:space="preserve">see exercise during the lockdown </w:t>
            </w:r>
            <w:r w:rsidR="00E216B4">
              <w:rPr>
                <w:sz w:val="20"/>
                <w:szCs w:val="20"/>
              </w:rPr>
              <w:t xml:space="preserve">as </w:t>
            </w:r>
            <w:r w:rsidR="00DF14EB">
              <w:rPr>
                <w:sz w:val="20"/>
                <w:szCs w:val="20"/>
              </w:rPr>
              <w:t xml:space="preserve">unenjoyable. </w:t>
            </w:r>
          </w:p>
        </w:tc>
        <w:tc>
          <w:tcPr>
            <w:tcW w:w="4536" w:type="dxa"/>
            <w:tcBorders>
              <w:top w:val="single" w:sz="2" w:space="0" w:color="000000" w:themeColor="text1"/>
              <w:bottom w:val="single" w:sz="2" w:space="0" w:color="000000" w:themeColor="text1"/>
            </w:tcBorders>
          </w:tcPr>
          <w:p w14:paraId="54AE3F4F" w14:textId="79844C81" w:rsidR="00D16EEA" w:rsidRPr="00B57C66" w:rsidRDefault="007F0B5E" w:rsidP="00595F89">
            <w:pPr>
              <w:spacing w:before="40" w:line="0" w:lineRule="atLeast"/>
              <w:jc w:val="left"/>
              <w:rPr>
                <w:sz w:val="20"/>
                <w:szCs w:val="20"/>
              </w:rPr>
            </w:pPr>
            <w:proofErr w:type="gramStart"/>
            <w:r>
              <w:rPr>
                <w:sz w:val="20"/>
                <w:szCs w:val="20"/>
              </w:rPr>
              <w:t>O</w:t>
            </w:r>
            <w:r w:rsidRPr="007F0B5E">
              <w:rPr>
                <w:sz w:val="20"/>
                <w:szCs w:val="20"/>
              </w:rPr>
              <w:t>h</w:t>
            </w:r>
            <w:proofErr w:type="gramEnd"/>
            <w:r w:rsidRPr="007F0B5E">
              <w:rPr>
                <w:sz w:val="20"/>
                <w:szCs w:val="20"/>
              </w:rPr>
              <w:t xml:space="preserve"> I just didn</w:t>
            </w:r>
            <w:r w:rsidR="00FA56A9">
              <w:rPr>
                <w:sz w:val="20"/>
                <w:szCs w:val="20"/>
              </w:rPr>
              <w:t>’</w:t>
            </w:r>
            <w:r w:rsidRPr="007F0B5E">
              <w:rPr>
                <w:sz w:val="20"/>
                <w:szCs w:val="20"/>
              </w:rPr>
              <w:t>t enjoy it</w:t>
            </w:r>
            <w:r>
              <w:rPr>
                <w:sz w:val="20"/>
                <w:szCs w:val="20"/>
              </w:rPr>
              <w:t xml:space="preserve"> (YouTube/Zoom exercises). FG</w:t>
            </w:r>
            <w:r w:rsidR="002D01A9">
              <w:rPr>
                <w:sz w:val="20"/>
                <w:szCs w:val="20"/>
              </w:rPr>
              <w:t>2-F3)</w:t>
            </w:r>
          </w:p>
        </w:tc>
      </w:tr>
      <w:tr w:rsidR="00D16EEA" w:rsidRPr="000F0642" w14:paraId="082852CF" w14:textId="77777777" w:rsidTr="00595F89">
        <w:trPr>
          <w:cantSplit/>
          <w:trHeight w:val="283"/>
        </w:trPr>
        <w:tc>
          <w:tcPr>
            <w:tcW w:w="2405" w:type="dxa"/>
            <w:vMerge/>
          </w:tcPr>
          <w:p w14:paraId="3FB14520"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0EB5A6CF" w14:textId="77777777" w:rsidR="00D16EEA" w:rsidRPr="00B57C66" w:rsidRDefault="00D16EEA" w:rsidP="00595F89">
            <w:pPr>
              <w:spacing w:before="40" w:line="0" w:lineRule="atLeast"/>
              <w:jc w:val="left"/>
              <w:rPr>
                <w:sz w:val="20"/>
                <w:szCs w:val="20"/>
              </w:rPr>
            </w:pPr>
            <w:r w:rsidRPr="00DA5DE8">
              <w:rPr>
                <w:sz w:val="20"/>
                <w:szCs w:val="20"/>
              </w:rPr>
              <w:t>25. Environmental restrictions</w:t>
            </w:r>
          </w:p>
        </w:tc>
        <w:tc>
          <w:tcPr>
            <w:tcW w:w="1281" w:type="dxa"/>
            <w:tcBorders>
              <w:top w:val="single" w:sz="2" w:space="0" w:color="000000" w:themeColor="text1"/>
              <w:bottom w:val="single" w:sz="2" w:space="0" w:color="000000" w:themeColor="text1"/>
            </w:tcBorders>
          </w:tcPr>
          <w:p w14:paraId="69CCFFEE"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78833828" w14:textId="32751F8C" w:rsidR="00D16EEA" w:rsidRPr="00B57C66" w:rsidRDefault="00DF14EB" w:rsidP="00595F89">
            <w:pPr>
              <w:spacing w:before="40" w:line="0" w:lineRule="atLeast"/>
              <w:jc w:val="left"/>
              <w:rPr>
                <w:sz w:val="20"/>
                <w:szCs w:val="20"/>
              </w:rPr>
            </w:pPr>
            <w:r>
              <w:rPr>
                <w:sz w:val="20"/>
                <w:szCs w:val="20"/>
              </w:rPr>
              <w:t xml:space="preserve">People find environmental restrictions to exercise. </w:t>
            </w:r>
          </w:p>
        </w:tc>
        <w:tc>
          <w:tcPr>
            <w:tcW w:w="4536" w:type="dxa"/>
            <w:tcBorders>
              <w:top w:val="single" w:sz="2" w:space="0" w:color="000000" w:themeColor="text1"/>
              <w:bottom w:val="single" w:sz="2" w:space="0" w:color="000000" w:themeColor="text1"/>
            </w:tcBorders>
          </w:tcPr>
          <w:p w14:paraId="181F1B55" w14:textId="77777777" w:rsidR="00D16EEA" w:rsidRDefault="00FA7EC9" w:rsidP="00595F89">
            <w:pPr>
              <w:spacing w:before="40" w:line="0" w:lineRule="atLeast"/>
              <w:jc w:val="left"/>
              <w:rPr>
                <w:sz w:val="20"/>
                <w:szCs w:val="20"/>
              </w:rPr>
            </w:pPr>
            <w:r w:rsidRPr="00FA7EC9">
              <w:rPr>
                <w:sz w:val="20"/>
                <w:szCs w:val="20"/>
              </w:rPr>
              <w:t>For me it was more frustrating because of having to wear masks.</w:t>
            </w:r>
            <w:r>
              <w:rPr>
                <w:sz w:val="20"/>
                <w:szCs w:val="20"/>
              </w:rPr>
              <w:t xml:space="preserve"> (FG2-</w:t>
            </w:r>
            <w:r w:rsidR="002413D8">
              <w:rPr>
                <w:sz w:val="20"/>
                <w:szCs w:val="20"/>
              </w:rPr>
              <w:t>F3)</w:t>
            </w:r>
          </w:p>
          <w:p w14:paraId="5D0E498B" w14:textId="0C8FFDAE" w:rsidR="002413D8" w:rsidRPr="00B57C66" w:rsidRDefault="002413D8" w:rsidP="00595F89">
            <w:pPr>
              <w:spacing w:before="40" w:line="0" w:lineRule="atLeast"/>
              <w:jc w:val="left"/>
              <w:rPr>
                <w:sz w:val="20"/>
                <w:szCs w:val="20"/>
              </w:rPr>
            </w:pPr>
            <w:r w:rsidRPr="002413D8">
              <w:rPr>
                <w:sz w:val="20"/>
                <w:szCs w:val="20"/>
              </w:rPr>
              <w:lastRenderedPageBreak/>
              <w:t>I couldn</w:t>
            </w:r>
            <w:r w:rsidR="00FA56A9">
              <w:rPr>
                <w:sz w:val="20"/>
                <w:szCs w:val="20"/>
              </w:rPr>
              <w:t>’</w:t>
            </w:r>
            <w:r w:rsidRPr="002413D8">
              <w:rPr>
                <w:sz w:val="20"/>
                <w:szCs w:val="20"/>
              </w:rPr>
              <w:t>t do uh guided yoga with my yoga teacher who used to actually come to our house in the once a week in the morning.</w:t>
            </w:r>
            <w:r>
              <w:rPr>
                <w:sz w:val="20"/>
                <w:szCs w:val="20"/>
              </w:rPr>
              <w:t xml:space="preserve"> (FG3-F10)</w:t>
            </w:r>
          </w:p>
        </w:tc>
      </w:tr>
      <w:tr w:rsidR="00D16EEA" w:rsidRPr="000F0642" w14:paraId="432F2CAA" w14:textId="77777777" w:rsidTr="00595F89">
        <w:trPr>
          <w:cantSplit/>
          <w:trHeight w:val="283"/>
        </w:trPr>
        <w:tc>
          <w:tcPr>
            <w:tcW w:w="2405" w:type="dxa"/>
            <w:vMerge/>
            <w:tcBorders>
              <w:bottom w:val="single" w:sz="2" w:space="0" w:color="auto"/>
            </w:tcBorders>
          </w:tcPr>
          <w:p w14:paraId="0DFD859A" w14:textId="77777777" w:rsidR="00D16EEA" w:rsidRPr="00B57C66" w:rsidRDefault="00D16EEA" w:rsidP="00595F89">
            <w:pPr>
              <w:spacing w:before="40" w:after="40" w:line="0" w:lineRule="atLeast"/>
              <w:jc w:val="left"/>
              <w:rPr>
                <w:b/>
                <w:bCs/>
                <w:sz w:val="20"/>
                <w:szCs w:val="20"/>
              </w:rPr>
            </w:pPr>
          </w:p>
        </w:tc>
        <w:tc>
          <w:tcPr>
            <w:tcW w:w="2693" w:type="dxa"/>
            <w:tcBorders>
              <w:top w:val="single" w:sz="2" w:space="0" w:color="000000" w:themeColor="text1"/>
              <w:bottom w:val="single" w:sz="2" w:space="0" w:color="auto"/>
            </w:tcBorders>
          </w:tcPr>
          <w:p w14:paraId="51FB137A" w14:textId="77777777" w:rsidR="00D16EEA" w:rsidRPr="00B57C66" w:rsidRDefault="00D16EEA" w:rsidP="00595F89">
            <w:pPr>
              <w:spacing w:before="40" w:after="40" w:line="0" w:lineRule="atLeast"/>
              <w:jc w:val="left"/>
              <w:rPr>
                <w:sz w:val="20"/>
                <w:szCs w:val="20"/>
              </w:rPr>
            </w:pPr>
            <w:r w:rsidRPr="00DA5DE8">
              <w:rPr>
                <w:sz w:val="20"/>
                <w:szCs w:val="20"/>
              </w:rPr>
              <w:t>26. Negative feelings to exercise</w:t>
            </w:r>
          </w:p>
        </w:tc>
        <w:tc>
          <w:tcPr>
            <w:tcW w:w="1281" w:type="dxa"/>
            <w:tcBorders>
              <w:top w:val="single" w:sz="2" w:space="0" w:color="000000" w:themeColor="text1"/>
              <w:bottom w:val="single" w:sz="2" w:space="0" w:color="auto"/>
            </w:tcBorders>
          </w:tcPr>
          <w:p w14:paraId="28270172" w14:textId="77777777" w:rsidR="00D16EEA" w:rsidRPr="00B57C66" w:rsidRDefault="00D16EEA" w:rsidP="00595F89">
            <w:pPr>
              <w:spacing w:before="40" w:after="40" w:line="0" w:lineRule="atLeast"/>
              <w:jc w:val="center"/>
              <w:rPr>
                <w:sz w:val="20"/>
                <w:szCs w:val="20"/>
              </w:rPr>
            </w:pPr>
            <w:r>
              <w:rPr>
                <w:sz w:val="20"/>
                <w:szCs w:val="20"/>
              </w:rPr>
              <w:t>M</w:t>
            </w:r>
          </w:p>
        </w:tc>
        <w:tc>
          <w:tcPr>
            <w:tcW w:w="2977" w:type="dxa"/>
            <w:tcBorders>
              <w:top w:val="single" w:sz="2" w:space="0" w:color="000000" w:themeColor="text1"/>
              <w:bottom w:val="single" w:sz="2" w:space="0" w:color="auto"/>
            </w:tcBorders>
          </w:tcPr>
          <w:p w14:paraId="7B6F28E2" w14:textId="76079875" w:rsidR="00D16EEA" w:rsidRPr="00B57C66" w:rsidRDefault="00DF14EB" w:rsidP="00595F89">
            <w:pPr>
              <w:spacing w:before="40" w:after="40" w:line="0" w:lineRule="atLeast"/>
              <w:jc w:val="left"/>
              <w:rPr>
                <w:sz w:val="20"/>
                <w:szCs w:val="20"/>
              </w:rPr>
            </w:pPr>
            <w:r>
              <w:rPr>
                <w:sz w:val="20"/>
                <w:szCs w:val="20"/>
              </w:rPr>
              <w:t>People feel</w:t>
            </w:r>
            <w:r w:rsidR="00242FC2">
              <w:rPr>
                <w:sz w:val="20"/>
                <w:szCs w:val="20"/>
              </w:rPr>
              <w:t xml:space="preserve"> negative to exercise. </w:t>
            </w:r>
          </w:p>
        </w:tc>
        <w:tc>
          <w:tcPr>
            <w:tcW w:w="4536" w:type="dxa"/>
            <w:tcBorders>
              <w:top w:val="single" w:sz="2" w:space="0" w:color="000000" w:themeColor="text1"/>
              <w:bottom w:val="single" w:sz="2" w:space="0" w:color="auto"/>
            </w:tcBorders>
          </w:tcPr>
          <w:p w14:paraId="72806853" w14:textId="43DB2CD0" w:rsidR="00D16EEA" w:rsidRPr="00B57C66" w:rsidRDefault="001340F6" w:rsidP="00595F89">
            <w:pPr>
              <w:spacing w:before="40" w:after="40" w:line="0" w:lineRule="atLeast"/>
              <w:jc w:val="left"/>
              <w:rPr>
                <w:sz w:val="20"/>
                <w:szCs w:val="20"/>
              </w:rPr>
            </w:pPr>
            <w:r w:rsidRPr="001340F6">
              <w:rPr>
                <w:sz w:val="20"/>
                <w:szCs w:val="20"/>
              </w:rPr>
              <w:t>I’m pretty hopelessly unmotivated</w:t>
            </w:r>
            <w:r w:rsidR="000C1335">
              <w:rPr>
                <w:sz w:val="20"/>
                <w:szCs w:val="20"/>
              </w:rPr>
              <w:t>. (FG3-F4</w:t>
            </w:r>
            <w:r w:rsidR="005632A9">
              <w:rPr>
                <w:sz w:val="20"/>
                <w:szCs w:val="20"/>
              </w:rPr>
              <w:t>)</w:t>
            </w:r>
          </w:p>
        </w:tc>
      </w:tr>
      <w:tr w:rsidR="00D16EEA" w:rsidRPr="000F0642" w14:paraId="6D3B4205" w14:textId="77777777" w:rsidTr="00595F89">
        <w:trPr>
          <w:cantSplit/>
          <w:trHeight w:val="283"/>
        </w:trPr>
        <w:tc>
          <w:tcPr>
            <w:tcW w:w="2405" w:type="dxa"/>
            <w:vMerge w:val="restart"/>
            <w:tcBorders>
              <w:top w:val="single" w:sz="2" w:space="0" w:color="auto"/>
            </w:tcBorders>
          </w:tcPr>
          <w:p w14:paraId="03D160FC" w14:textId="77777777" w:rsidR="00D16EEA" w:rsidRPr="00DE7258" w:rsidRDefault="00D16EEA" w:rsidP="00595F89">
            <w:pPr>
              <w:spacing w:before="40" w:line="0" w:lineRule="atLeast"/>
              <w:jc w:val="left"/>
              <w:rPr>
                <w:b/>
                <w:bCs/>
                <w:sz w:val="20"/>
                <w:szCs w:val="20"/>
              </w:rPr>
            </w:pPr>
            <w:r w:rsidRPr="00D10D65">
              <w:rPr>
                <w:b/>
                <w:bCs/>
                <w:sz w:val="20"/>
                <w:szCs w:val="20"/>
              </w:rPr>
              <w:t xml:space="preserve">During Lockdown </w:t>
            </w:r>
          </w:p>
          <w:p w14:paraId="12825441" w14:textId="043F64D0" w:rsidR="00D16EEA" w:rsidRPr="00DE7258" w:rsidRDefault="00D16EEA" w:rsidP="00595F89">
            <w:pPr>
              <w:spacing w:before="40" w:line="0" w:lineRule="atLeast"/>
              <w:jc w:val="left"/>
              <w:rPr>
                <w:b/>
                <w:bCs/>
                <w:sz w:val="20"/>
                <w:szCs w:val="20"/>
              </w:rPr>
            </w:pPr>
            <w:r w:rsidRPr="00DE7258">
              <w:rPr>
                <w:b/>
                <w:bCs/>
                <w:sz w:val="20"/>
                <w:szCs w:val="20"/>
              </w:rPr>
              <w:t>Remote Program</w:t>
            </w:r>
          </w:p>
        </w:tc>
        <w:tc>
          <w:tcPr>
            <w:tcW w:w="2693" w:type="dxa"/>
            <w:tcBorders>
              <w:top w:val="single" w:sz="2" w:space="0" w:color="auto"/>
              <w:bottom w:val="single" w:sz="2" w:space="0" w:color="000000" w:themeColor="text1"/>
            </w:tcBorders>
          </w:tcPr>
          <w:p w14:paraId="2CE6F7A3" w14:textId="77777777" w:rsidR="00D16EEA" w:rsidRPr="00DE7258" w:rsidRDefault="00D16EEA" w:rsidP="00595F89">
            <w:pPr>
              <w:spacing w:before="40" w:line="0" w:lineRule="atLeast"/>
              <w:jc w:val="left"/>
              <w:rPr>
                <w:sz w:val="20"/>
                <w:szCs w:val="20"/>
              </w:rPr>
            </w:pPr>
            <w:r w:rsidRPr="00DE7258">
              <w:rPr>
                <w:sz w:val="20"/>
                <w:szCs w:val="20"/>
              </w:rPr>
              <w:t>14. Companionship</w:t>
            </w:r>
          </w:p>
        </w:tc>
        <w:tc>
          <w:tcPr>
            <w:tcW w:w="1281" w:type="dxa"/>
            <w:tcBorders>
              <w:top w:val="single" w:sz="2" w:space="0" w:color="auto"/>
              <w:bottom w:val="single" w:sz="2" w:space="0" w:color="000000" w:themeColor="text1"/>
            </w:tcBorders>
          </w:tcPr>
          <w:p w14:paraId="33B700A2"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auto"/>
              <w:bottom w:val="single" w:sz="2" w:space="0" w:color="000000" w:themeColor="text1"/>
            </w:tcBorders>
          </w:tcPr>
          <w:p w14:paraId="0EA00738" w14:textId="1B945FAC" w:rsidR="00D16EEA" w:rsidRPr="00B57C66" w:rsidRDefault="0016414F" w:rsidP="00595F89">
            <w:pPr>
              <w:spacing w:before="40" w:line="0" w:lineRule="atLeast"/>
              <w:jc w:val="left"/>
              <w:rPr>
                <w:sz w:val="20"/>
                <w:szCs w:val="20"/>
              </w:rPr>
            </w:pPr>
            <w:r>
              <w:rPr>
                <w:sz w:val="20"/>
                <w:szCs w:val="20"/>
              </w:rPr>
              <w:t>People feel companionship in the remote program.</w:t>
            </w:r>
          </w:p>
        </w:tc>
        <w:tc>
          <w:tcPr>
            <w:tcW w:w="4536" w:type="dxa"/>
            <w:tcBorders>
              <w:top w:val="single" w:sz="2" w:space="0" w:color="auto"/>
              <w:bottom w:val="single" w:sz="2" w:space="0" w:color="000000" w:themeColor="text1"/>
            </w:tcBorders>
          </w:tcPr>
          <w:p w14:paraId="2C41A3F2" w14:textId="616337D8" w:rsidR="00D16EEA" w:rsidRPr="00B57C66" w:rsidRDefault="00760295" w:rsidP="00595F89">
            <w:pPr>
              <w:spacing w:before="40" w:line="0" w:lineRule="atLeast"/>
              <w:jc w:val="left"/>
              <w:rPr>
                <w:sz w:val="20"/>
                <w:szCs w:val="20"/>
              </w:rPr>
            </w:pPr>
            <w:r w:rsidRPr="00760295">
              <w:rPr>
                <w:sz w:val="20"/>
                <w:szCs w:val="20"/>
              </w:rPr>
              <w:t xml:space="preserve">I think the </w:t>
            </w:r>
            <w:proofErr w:type="spellStart"/>
            <w:r w:rsidRPr="00760295">
              <w:rPr>
                <w:sz w:val="20"/>
                <w:szCs w:val="20"/>
              </w:rPr>
              <w:t>the</w:t>
            </w:r>
            <w:proofErr w:type="spellEnd"/>
            <w:r w:rsidRPr="00760295">
              <w:rPr>
                <w:sz w:val="20"/>
                <w:szCs w:val="20"/>
              </w:rPr>
              <w:t xml:space="preserve"> YouTubes are excellent. I think there</w:t>
            </w:r>
            <w:r w:rsidR="00FA56A9">
              <w:rPr>
                <w:sz w:val="20"/>
                <w:szCs w:val="20"/>
              </w:rPr>
              <w:t>’</w:t>
            </w:r>
            <w:r w:rsidRPr="00760295">
              <w:rPr>
                <w:sz w:val="20"/>
                <w:szCs w:val="20"/>
              </w:rPr>
              <w:t>s only two of them and especially the one because that</w:t>
            </w:r>
            <w:r w:rsidR="00FA56A9">
              <w:rPr>
                <w:sz w:val="20"/>
                <w:szCs w:val="20"/>
              </w:rPr>
              <w:t>’</w:t>
            </w:r>
            <w:r w:rsidRPr="00760295">
              <w:rPr>
                <w:sz w:val="20"/>
                <w:szCs w:val="20"/>
              </w:rPr>
              <w:t>s actually had some of the Stay Sharp people here yes this is one of the fastest ideas so that was good I mean because it relates back to people like of our age yeah</w:t>
            </w:r>
            <w:r>
              <w:rPr>
                <w:sz w:val="20"/>
                <w:szCs w:val="20"/>
              </w:rPr>
              <w:t>. (FG1-M1)</w:t>
            </w:r>
          </w:p>
        </w:tc>
      </w:tr>
      <w:tr w:rsidR="00D16EEA" w:rsidRPr="000F0642" w14:paraId="2D7C83F2" w14:textId="77777777" w:rsidTr="00595F89">
        <w:trPr>
          <w:cantSplit/>
          <w:trHeight w:val="283"/>
        </w:trPr>
        <w:tc>
          <w:tcPr>
            <w:tcW w:w="2405" w:type="dxa"/>
            <w:vMerge/>
          </w:tcPr>
          <w:p w14:paraId="1560A21F" w14:textId="77777777" w:rsidR="00D16EEA" w:rsidRPr="00DE7258"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37382CBE" w14:textId="77777777" w:rsidR="00D16EEA" w:rsidRPr="00DE7258" w:rsidRDefault="00D16EEA" w:rsidP="00595F89">
            <w:pPr>
              <w:spacing w:before="40" w:line="0" w:lineRule="atLeast"/>
              <w:jc w:val="left"/>
              <w:rPr>
                <w:sz w:val="20"/>
                <w:szCs w:val="20"/>
              </w:rPr>
            </w:pPr>
            <w:r w:rsidRPr="00DE7258">
              <w:rPr>
                <w:sz w:val="20"/>
                <w:szCs w:val="20"/>
              </w:rPr>
              <w:t>15. Having a schedule</w:t>
            </w:r>
          </w:p>
        </w:tc>
        <w:tc>
          <w:tcPr>
            <w:tcW w:w="1281" w:type="dxa"/>
            <w:tcBorders>
              <w:top w:val="single" w:sz="2" w:space="0" w:color="000000" w:themeColor="text1"/>
              <w:bottom w:val="single" w:sz="2" w:space="0" w:color="000000" w:themeColor="text1"/>
            </w:tcBorders>
          </w:tcPr>
          <w:p w14:paraId="011958AF"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446BD504" w14:textId="5F74526B" w:rsidR="00D16EEA" w:rsidRPr="00B57C66" w:rsidRDefault="0016414F" w:rsidP="00595F89">
            <w:pPr>
              <w:spacing w:before="40" w:line="0" w:lineRule="atLeast"/>
              <w:jc w:val="left"/>
              <w:rPr>
                <w:sz w:val="20"/>
                <w:szCs w:val="20"/>
              </w:rPr>
            </w:pPr>
            <w:r>
              <w:rPr>
                <w:sz w:val="20"/>
                <w:szCs w:val="20"/>
              </w:rPr>
              <w:t xml:space="preserve">People see the program </w:t>
            </w:r>
            <w:r w:rsidR="00206898">
              <w:rPr>
                <w:sz w:val="20"/>
                <w:szCs w:val="20"/>
              </w:rPr>
              <w:t xml:space="preserve">as </w:t>
            </w:r>
            <w:r>
              <w:rPr>
                <w:sz w:val="20"/>
                <w:szCs w:val="20"/>
              </w:rPr>
              <w:t>ha</w:t>
            </w:r>
            <w:r w:rsidR="00DE44CD">
              <w:rPr>
                <w:sz w:val="20"/>
                <w:szCs w:val="20"/>
              </w:rPr>
              <w:t xml:space="preserve">ving a </w:t>
            </w:r>
            <w:r>
              <w:rPr>
                <w:sz w:val="20"/>
                <w:szCs w:val="20"/>
              </w:rPr>
              <w:t>schedule.</w:t>
            </w:r>
          </w:p>
        </w:tc>
        <w:tc>
          <w:tcPr>
            <w:tcW w:w="4536" w:type="dxa"/>
            <w:tcBorders>
              <w:top w:val="single" w:sz="2" w:space="0" w:color="000000" w:themeColor="text1"/>
              <w:bottom w:val="single" w:sz="2" w:space="0" w:color="000000" w:themeColor="text1"/>
            </w:tcBorders>
          </w:tcPr>
          <w:p w14:paraId="77D7D111" w14:textId="71234630" w:rsidR="00D16EEA" w:rsidRPr="00B57C66" w:rsidRDefault="00AA2C7F" w:rsidP="00595F89">
            <w:pPr>
              <w:spacing w:before="40" w:line="0" w:lineRule="atLeast"/>
              <w:jc w:val="left"/>
              <w:rPr>
                <w:sz w:val="20"/>
                <w:szCs w:val="20"/>
              </w:rPr>
            </w:pPr>
            <w:r w:rsidRPr="00AA2C7F">
              <w:rPr>
                <w:sz w:val="20"/>
                <w:szCs w:val="20"/>
              </w:rPr>
              <w:t>One of the things with the Zoom was um you know at 9.30 we’ve got it started you know and then there was another one after that which I didn</w:t>
            </w:r>
            <w:r w:rsidR="00FA56A9">
              <w:rPr>
                <w:sz w:val="20"/>
                <w:szCs w:val="20"/>
              </w:rPr>
              <w:t>’</w:t>
            </w:r>
            <w:r w:rsidRPr="00AA2C7F">
              <w:rPr>
                <w:sz w:val="20"/>
                <w:szCs w:val="20"/>
              </w:rPr>
              <w:t xml:space="preserve">t normally go </w:t>
            </w:r>
            <w:proofErr w:type="gramStart"/>
            <w:r w:rsidRPr="00AA2C7F">
              <w:rPr>
                <w:sz w:val="20"/>
                <w:szCs w:val="20"/>
              </w:rPr>
              <w:t>to</w:t>
            </w:r>
            <w:proofErr w:type="gramEnd"/>
            <w:r w:rsidRPr="00AA2C7F">
              <w:rPr>
                <w:sz w:val="20"/>
                <w:szCs w:val="20"/>
              </w:rPr>
              <w:t xml:space="preserve"> but I did that as well because there was that set times which was really important</w:t>
            </w:r>
            <w:r>
              <w:rPr>
                <w:sz w:val="20"/>
                <w:szCs w:val="20"/>
              </w:rPr>
              <w:t>. (FG3-F5)</w:t>
            </w:r>
          </w:p>
        </w:tc>
      </w:tr>
      <w:tr w:rsidR="00D16EEA" w:rsidRPr="000F0642" w14:paraId="656C8892" w14:textId="77777777" w:rsidTr="00595F89">
        <w:trPr>
          <w:cantSplit/>
          <w:trHeight w:val="283"/>
        </w:trPr>
        <w:tc>
          <w:tcPr>
            <w:tcW w:w="2405" w:type="dxa"/>
            <w:vMerge/>
          </w:tcPr>
          <w:p w14:paraId="1CDE9DAD" w14:textId="77777777" w:rsidR="00D16EEA" w:rsidRPr="00DE7258"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2353C99F" w14:textId="77777777" w:rsidR="00D16EEA" w:rsidRPr="00DE7258" w:rsidRDefault="00D16EEA" w:rsidP="00595F89">
            <w:pPr>
              <w:spacing w:before="40" w:line="0" w:lineRule="atLeast"/>
              <w:jc w:val="left"/>
              <w:rPr>
                <w:sz w:val="20"/>
                <w:szCs w:val="20"/>
              </w:rPr>
            </w:pPr>
            <w:r w:rsidRPr="00DE7258">
              <w:rPr>
                <w:sz w:val="20"/>
                <w:szCs w:val="20"/>
              </w:rPr>
              <w:t>16. Exercise prompts</w:t>
            </w:r>
          </w:p>
        </w:tc>
        <w:tc>
          <w:tcPr>
            <w:tcW w:w="1281" w:type="dxa"/>
            <w:tcBorders>
              <w:top w:val="single" w:sz="2" w:space="0" w:color="000000" w:themeColor="text1"/>
              <w:bottom w:val="single" w:sz="2" w:space="0" w:color="000000" w:themeColor="text1"/>
            </w:tcBorders>
          </w:tcPr>
          <w:p w14:paraId="606A8F15"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73000CEA" w14:textId="2A9FF498" w:rsidR="00D16EEA" w:rsidRPr="00B57C66" w:rsidRDefault="00DE44CD" w:rsidP="00595F89">
            <w:pPr>
              <w:spacing w:before="40" w:line="0" w:lineRule="atLeast"/>
              <w:jc w:val="left"/>
              <w:rPr>
                <w:sz w:val="20"/>
                <w:szCs w:val="20"/>
              </w:rPr>
            </w:pPr>
            <w:r>
              <w:rPr>
                <w:sz w:val="20"/>
                <w:szCs w:val="20"/>
              </w:rPr>
              <w:t>People see the remote program as exercise prompts.</w:t>
            </w:r>
          </w:p>
        </w:tc>
        <w:tc>
          <w:tcPr>
            <w:tcW w:w="4536" w:type="dxa"/>
            <w:tcBorders>
              <w:top w:val="single" w:sz="2" w:space="0" w:color="000000" w:themeColor="text1"/>
              <w:bottom w:val="single" w:sz="2" w:space="0" w:color="000000" w:themeColor="text1"/>
            </w:tcBorders>
          </w:tcPr>
          <w:p w14:paraId="63FC699D" w14:textId="018FA409" w:rsidR="00D16EEA" w:rsidRPr="00B57C66" w:rsidRDefault="003B0A14" w:rsidP="00595F89">
            <w:pPr>
              <w:spacing w:before="40" w:line="0" w:lineRule="atLeast"/>
              <w:jc w:val="left"/>
              <w:rPr>
                <w:sz w:val="20"/>
                <w:szCs w:val="20"/>
              </w:rPr>
            </w:pPr>
            <w:r w:rsidRPr="003B0A14">
              <w:rPr>
                <w:sz w:val="20"/>
                <w:szCs w:val="20"/>
              </w:rPr>
              <w:t>I used the poster. I like this I’ve got a picture on the kitchen cupboard, right there constantly staring in the face.</w:t>
            </w:r>
            <w:r w:rsidR="00A311C5">
              <w:rPr>
                <w:sz w:val="20"/>
                <w:szCs w:val="20"/>
              </w:rPr>
              <w:t>(FG1-F2)</w:t>
            </w:r>
          </w:p>
        </w:tc>
      </w:tr>
      <w:tr w:rsidR="00D16EEA" w:rsidRPr="000F0642" w14:paraId="1C7D20AF" w14:textId="77777777" w:rsidTr="00595F89">
        <w:trPr>
          <w:cantSplit/>
          <w:trHeight w:val="283"/>
        </w:trPr>
        <w:tc>
          <w:tcPr>
            <w:tcW w:w="2405" w:type="dxa"/>
            <w:vMerge/>
          </w:tcPr>
          <w:p w14:paraId="0FC02F65" w14:textId="77777777" w:rsidR="00D16EEA" w:rsidRPr="00DE7258"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5AE6EDD0" w14:textId="77777777" w:rsidR="00D16EEA" w:rsidRPr="00DE7258" w:rsidRDefault="00D16EEA" w:rsidP="00595F89">
            <w:pPr>
              <w:spacing w:before="40" w:line="0" w:lineRule="atLeast"/>
              <w:jc w:val="left"/>
              <w:rPr>
                <w:sz w:val="20"/>
                <w:szCs w:val="20"/>
              </w:rPr>
            </w:pPr>
            <w:r w:rsidRPr="00DE7258">
              <w:rPr>
                <w:sz w:val="20"/>
                <w:szCs w:val="20"/>
              </w:rPr>
              <w:t>17. Flexibility</w:t>
            </w:r>
          </w:p>
        </w:tc>
        <w:tc>
          <w:tcPr>
            <w:tcW w:w="1281" w:type="dxa"/>
            <w:tcBorders>
              <w:top w:val="single" w:sz="2" w:space="0" w:color="000000" w:themeColor="text1"/>
              <w:bottom w:val="single" w:sz="2" w:space="0" w:color="000000" w:themeColor="text1"/>
            </w:tcBorders>
          </w:tcPr>
          <w:p w14:paraId="683E2046"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326903DC" w14:textId="6D4D814B" w:rsidR="00D16EEA" w:rsidRPr="00B57C66" w:rsidRDefault="00DE44CD" w:rsidP="00595F89">
            <w:pPr>
              <w:spacing w:before="40" w:line="0" w:lineRule="atLeast"/>
              <w:jc w:val="left"/>
              <w:rPr>
                <w:sz w:val="20"/>
                <w:szCs w:val="20"/>
              </w:rPr>
            </w:pPr>
            <w:r>
              <w:rPr>
                <w:sz w:val="20"/>
                <w:szCs w:val="20"/>
              </w:rPr>
              <w:t>People find flexibility in the program.</w:t>
            </w:r>
          </w:p>
        </w:tc>
        <w:tc>
          <w:tcPr>
            <w:tcW w:w="4536" w:type="dxa"/>
            <w:tcBorders>
              <w:top w:val="single" w:sz="2" w:space="0" w:color="000000" w:themeColor="text1"/>
              <w:bottom w:val="single" w:sz="2" w:space="0" w:color="000000" w:themeColor="text1"/>
            </w:tcBorders>
          </w:tcPr>
          <w:p w14:paraId="01C5CE04" w14:textId="5B00B4EB" w:rsidR="00D16EEA" w:rsidRPr="00B57C66" w:rsidRDefault="000E60B1" w:rsidP="00595F89">
            <w:pPr>
              <w:spacing w:before="40" w:line="0" w:lineRule="atLeast"/>
              <w:jc w:val="left"/>
              <w:rPr>
                <w:sz w:val="20"/>
                <w:szCs w:val="20"/>
              </w:rPr>
            </w:pPr>
            <w:r w:rsidRPr="000E60B1">
              <w:rPr>
                <w:sz w:val="20"/>
                <w:szCs w:val="20"/>
              </w:rPr>
              <w:t>I like the YouTube videos. I like those very much because you could stop and start whenever you wanted yeah well yeah you can</w:t>
            </w:r>
            <w:r>
              <w:rPr>
                <w:sz w:val="20"/>
                <w:szCs w:val="20"/>
              </w:rPr>
              <w:t>,</w:t>
            </w:r>
            <w:r w:rsidRPr="000E60B1">
              <w:rPr>
                <w:sz w:val="20"/>
                <w:szCs w:val="20"/>
              </w:rPr>
              <w:t xml:space="preserve"> you can start doing it and then when click the button when it moves on to the next exercise and you can do a few more of these before just start it off again.</w:t>
            </w:r>
            <w:r>
              <w:rPr>
                <w:sz w:val="20"/>
                <w:szCs w:val="20"/>
              </w:rPr>
              <w:t xml:space="preserve"> (FG2-M1)</w:t>
            </w:r>
          </w:p>
        </w:tc>
      </w:tr>
      <w:tr w:rsidR="00D16EEA" w:rsidRPr="000F0642" w14:paraId="74869322" w14:textId="77777777" w:rsidTr="00595F89">
        <w:trPr>
          <w:cantSplit/>
          <w:trHeight w:val="283"/>
        </w:trPr>
        <w:tc>
          <w:tcPr>
            <w:tcW w:w="2405" w:type="dxa"/>
            <w:vMerge/>
          </w:tcPr>
          <w:p w14:paraId="075B9A05" w14:textId="77777777" w:rsidR="00D16EEA" w:rsidRPr="00DE7258"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60305E06" w14:textId="77777777" w:rsidR="00D16EEA" w:rsidRPr="00DE7258" w:rsidRDefault="00D16EEA" w:rsidP="00595F89">
            <w:pPr>
              <w:spacing w:before="40" w:line="0" w:lineRule="atLeast"/>
              <w:jc w:val="left"/>
              <w:rPr>
                <w:sz w:val="20"/>
                <w:szCs w:val="20"/>
              </w:rPr>
            </w:pPr>
            <w:r w:rsidRPr="00DE7258">
              <w:rPr>
                <w:sz w:val="20"/>
                <w:szCs w:val="20"/>
              </w:rPr>
              <w:t>27. No companionship</w:t>
            </w:r>
          </w:p>
        </w:tc>
        <w:tc>
          <w:tcPr>
            <w:tcW w:w="1281" w:type="dxa"/>
            <w:tcBorders>
              <w:top w:val="single" w:sz="2" w:space="0" w:color="000000" w:themeColor="text1"/>
              <w:bottom w:val="single" w:sz="2" w:space="0" w:color="000000" w:themeColor="text1"/>
            </w:tcBorders>
          </w:tcPr>
          <w:p w14:paraId="3A93EC77"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57E3545D" w14:textId="25ADC9C9" w:rsidR="00D16EEA" w:rsidRPr="00B57C66" w:rsidRDefault="00DE44CD" w:rsidP="00595F89">
            <w:pPr>
              <w:spacing w:before="40" w:line="0" w:lineRule="atLeast"/>
              <w:jc w:val="left"/>
              <w:rPr>
                <w:sz w:val="20"/>
                <w:szCs w:val="20"/>
              </w:rPr>
            </w:pPr>
            <w:r>
              <w:rPr>
                <w:sz w:val="20"/>
                <w:szCs w:val="20"/>
              </w:rPr>
              <w:t>People do not feel companionship in the remote program.</w:t>
            </w:r>
          </w:p>
        </w:tc>
        <w:tc>
          <w:tcPr>
            <w:tcW w:w="4536" w:type="dxa"/>
            <w:tcBorders>
              <w:top w:val="single" w:sz="2" w:space="0" w:color="000000" w:themeColor="text1"/>
              <w:bottom w:val="single" w:sz="2" w:space="0" w:color="000000" w:themeColor="text1"/>
            </w:tcBorders>
          </w:tcPr>
          <w:p w14:paraId="47286A66" w14:textId="06F5710D" w:rsidR="00D16EEA" w:rsidRPr="00B57C66" w:rsidRDefault="00072D50" w:rsidP="00595F89">
            <w:pPr>
              <w:spacing w:before="40" w:line="0" w:lineRule="atLeast"/>
              <w:jc w:val="left"/>
              <w:rPr>
                <w:sz w:val="20"/>
                <w:szCs w:val="20"/>
              </w:rPr>
            </w:pPr>
            <w:r w:rsidRPr="00072D50">
              <w:rPr>
                <w:sz w:val="20"/>
                <w:szCs w:val="20"/>
              </w:rPr>
              <w:t xml:space="preserve">I got those who stick to this there. If you </w:t>
            </w:r>
            <w:r w:rsidR="00357BE7" w:rsidRPr="00072D50">
              <w:rPr>
                <w:sz w:val="20"/>
                <w:szCs w:val="20"/>
              </w:rPr>
              <w:t>speak to</w:t>
            </w:r>
            <w:r w:rsidRPr="00072D50">
              <w:rPr>
                <w:sz w:val="20"/>
                <w:szCs w:val="20"/>
              </w:rPr>
              <w:t xml:space="preserve"> them in Zoom, that’s the heck. That’s not the same.</w:t>
            </w:r>
            <w:r w:rsidR="00357BE7">
              <w:rPr>
                <w:sz w:val="20"/>
                <w:szCs w:val="20"/>
              </w:rPr>
              <w:t xml:space="preserve"> (FG2-F2)</w:t>
            </w:r>
          </w:p>
        </w:tc>
      </w:tr>
      <w:tr w:rsidR="00D16EEA" w:rsidRPr="000F0642" w14:paraId="2E57255F" w14:textId="77777777" w:rsidTr="00595F89">
        <w:trPr>
          <w:cantSplit/>
          <w:trHeight w:val="283"/>
        </w:trPr>
        <w:tc>
          <w:tcPr>
            <w:tcW w:w="2405" w:type="dxa"/>
            <w:vMerge/>
          </w:tcPr>
          <w:p w14:paraId="69C77583" w14:textId="77777777" w:rsidR="00D16EEA" w:rsidRPr="00DE7258"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23F40DAA" w14:textId="77777777" w:rsidR="00D16EEA" w:rsidRPr="00DE7258" w:rsidRDefault="00D16EEA" w:rsidP="00595F89">
            <w:pPr>
              <w:spacing w:before="40" w:line="0" w:lineRule="atLeast"/>
              <w:jc w:val="left"/>
              <w:rPr>
                <w:sz w:val="20"/>
                <w:szCs w:val="20"/>
              </w:rPr>
            </w:pPr>
            <w:r w:rsidRPr="00DE7258">
              <w:rPr>
                <w:sz w:val="20"/>
                <w:szCs w:val="20"/>
              </w:rPr>
              <w:t>28. Limited technology competence</w:t>
            </w:r>
          </w:p>
        </w:tc>
        <w:tc>
          <w:tcPr>
            <w:tcW w:w="1281" w:type="dxa"/>
            <w:tcBorders>
              <w:top w:val="single" w:sz="2" w:space="0" w:color="000000" w:themeColor="text1"/>
              <w:bottom w:val="single" w:sz="2" w:space="0" w:color="000000" w:themeColor="text1"/>
            </w:tcBorders>
          </w:tcPr>
          <w:p w14:paraId="64BCFBE3"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41181818" w14:textId="47D96EDD" w:rsidR="00D16EEA" w:rsidRPr="00B57C66" w:rsidRDefault="00DE44CD" w:rsidP="00595F89">
            <w:pPr>
              <w:spacing w:before="40" w:line="0" w:lineRule="atLeast"/>
              <w:jc w:val="left"/>
              <w:rPr>
                <w:sz w:val="20"/>
                <w:szCs w:val="20"/>
              </w:rPr>
            </w:pPr>
            <w:r>
              <w:rPr>
                <w:sz w:val="20"/>
                <w:szCs w:val="20"/>
              </w:rPr>
              <w:t>People have limited technology competence.</w:t>
            </w:r>
          </w:p>
        </w:tc>
        <w:tc>
          <w:tcPr>
            <w:tcW w:w="4536" w:type="dxa"/>
            <w:tcBorders>
              <w:top w:val="single" w:sz="2" w:space="0" w:color="000000" w:themeColor="text1"/>
              <w:bottom w:val="single" w:sz="2" w:space="0" w:color="000000" w:themeColor="text1"/>
            </w:tcBorders>
          </w:tcPr>
          <w:p w14:paraId="54612862" w14:textId="5704E75E" w:rsidR="00D16EEA" w:rsidRPr="00B57C66" w:rsidRDefault="00782758" w:rsidP="00595F89">
            <w:pPr>
              <w:spacing w:before="40" w:line="0" w:lineRule="atLeast"/>
              <w:jc w:val="left"/>
              <w:rPr>
                <w:sz w:val="20"/>
                <w:szCs w:val="20"/>
              </w:rPr>
            </w:pPr>
            <w:r w:rsidRPr="00782758">
              <w:rPr>
                <w:sz w:val="20"/>
                <w:szCs w:val="20"/>
              </w:rPr>
              <w:t>I don</w:t>
            </w:r>
            <w:r w:rsidR="00FA56A9">
              <w:rPr>
                <w:sz w:val="20"/>
                <w:szCs w:val="20"/>
              </w:rPr>
              <w:t>’</w:t>
            </w:r>
            <w:r w:rsidRPr="00782758">
              <w:rPr>
                <w:sz w:val="20"/>
                <w:szCs w:val="20"/>
              </w:rPr>
              <w:t xml:space="preserve">t do </w:t>
            </w:r>
            <w:proofErr w:type="gramStart"/>
            <w:r w:rsidRPr="00782758">
              <w:rPr>
                <w:sz w:val="20"/>
                <w:szCs w:val="20"/>
              </w:rPr>
              <w:t>technology,</w:t>
            </w:r>
            <w:proofErr w:type="gramEnd"/>
            <w:r w:rsidRPr="00782758">
              <w:rPr>
                <w:sz w:val="20"/>
                <w:szCs w:val="20"/>
              </w:rPr>
              <w:t xml:space="preserve"> I don</w:t>
            </w:r>
            <w:r w:rsidR="00FA56A9">
              <w:rPr>
                <w:sz w:val="20"/>
                <w:szCs w:val="20"/>
              </w:rPr>
              <w:t>’</w:t>
            </w:r>
            <w:r w:rsidRPr="00782758">
              <w:rPr>
                <w:sz w:val="20"/>
                <w:szCs w:val="20"/>
              </w:rPr>
              <w:t>t do Zoom or any of that so.</w:t>
            </w:r>
            <w:r>
              <w:rPr>
                <w:sz w:val="20"/>
                <w:szCs w:val="20"/>
              </w:rPr>
              <w:t xml:space="preserve"> (FG3-F10)</w:t>
            </w:r>
          </w:p>
        </w:tc>
      </w:tr>
      <w:tr w:rsidR="00D16EEA" w:rsidRPr="000F0642" w14:paraId="6FC4355D" w14:textId="77777777" w:rsidTr="00595F89">
        <w:trPr>
          <w:cantSplit/>
          <w:trHeight w:val="283"/>
        </w:trPr>
        <w:tc>
          <w:tcPr>
            <w:tcW w:w="2405" w:type="dxa"/>
            <w:vMerge/>
            <w:tcBorders>
              <w:bottom w:val="single" w:sz="2" w:space="0" w:color="auto"/>
            </w:tcBorders>
          </w:tcPr>
          <w:p w14:paraId="60418B52" w14:textId="77777777" w:rsidR="00D16EEA" w:rsidRPr="00DE7258" w:rsidRDefault="00D16EEA" w:rsidP="00595F89">
            <w:pPr>
              <w:spacing w:before="40" w:after="40" w:line="0" w:lineRule="atLeast"/>
              <w:jc w:val="left"/>
              <w:rPr>
                <w:b/>
                <w:bCs/>
                <w:sz w:val="20"/>
                <w:szCs w:val="20"/>
              </w:rPr>
            </w:pPr>
          </w:p>
        </w:tc>
        <w:tc>
          <w:tcPr>
            <w:tcW w:w="2693" w:type="dxa"/>
            <w:tcBorders>
              <w:top w:val="single" w:sz="2" w:space="0" w:color="000000" w:themeColor="text1"/>
              <w:bottom w:val="single" w:sz="2" w:space="0" w:color="auto"/>
            </w:tcBorders>
          </w:tcPr>
          <w:p w14:paraId="4D8AB283" w14:textId="4CC24BB2" w:rsidR="00D16EEA" w:rsidRPr="00D10D65" w:rsidRDefault="00D16EEA" w:rsidP="00595F89">
            <w:pPr>
              <w:spacing w:before="40" w:after="40" w:line="0" w:lineRule="atLeast"/>
              <w:jc w:val="left"/>
              <w:rPr>
                <w:sz w:val="20"/>
                <w:szCs w:val="20"/>
              </w:rPr>
            </w:pPr>
            <w:r w:rsidRPr="00DE7258">
              <w:rPr>
                <w:sz w:val="20"/>
                <w:szCs w:val="20"/>
              </w:rPr>
              <w:t xml:space="preserve">29. </w:t>
            </w:r>
            <w:r w:rsidR="00CE7104" w:rsidRPr="00DE7258">
              <w:rPr>
                <w:sz w:val="20"/>
                <w:szCs w:val="20"/>
              </w:rPr>
              <w:t>Discomfort</w:t>
            </w:r>
          </w:p>
        </w:tc>
        <w:tc>
          <w:tcPr>
            <w:tcW w:w="1281" w:type="dxa"/>
            <w:tcBorders>
              <w:top w:val="single" w:sz="2" w:space="0" w:color="000000" w:themeColor="text1"/>
              <w:bottom w:val="single" w:sz="2" w:space="0" w:color="auto"/>
            </w:tcBorders>
          </w:tcPr>
          <w:p w14:paraId="5CEF30BE" w14:textId="77777777" w:rsidR="00D16EEA" w:rsidRPr="00B57C66" w:rsidRDefault="00D16EEA" w:rsidP="00595F89">
            <w:pPr>
              <w:spacing w:before="40" w:after="40" w:line="0" w:lineRule="atLeast"/>
              <w:jc w:val="center"/>
              <w:rPr>
                <w:sz w:val="20"/>
                <w:szCs w:val="20"/>
              </w:rPr>
            </w:pPr>
            <w:r>
              <w:rPr>
                <w:sz w:val="20"/>
                <w:szCs w:val="20"/>
              </w:rPr>
              <w:t>L</w:t>
            </w:r>
          </w:p>
        </w:tc>
        <w:tc>
          <w:tcPr>
            <w:tcW w:w="2977" w:type="dxa"/>
            <w:tcBorders>
              <w:top w:val="single" w:sz="2" w:space="0" w:color="000000" w:themeColor="text1"/>
              <w:bottom w:val="single" w:sz="2" w:space="0" w:color="auto"/>
            </w:tcBorders>
          </w:tcPr>
          <w:p w14:paraId="5F2DCB1A" w14:textId="60C2DDEB" w:rsidR="00D16EEA" w:rsidRPr="00B57C66" w:rsidRDefault="008C1436" w:rsidP="00595F89">
            <w:pPr>
              <w:spacing w:before="40" w:after="40" w:line="0" w:lineRule="atLeast"/>
              <w:jc w:val="left"/>
              <w:rPr>
                <w:sz w:val="20"/>
                <w:szCs w:val="20"/>
              </w:rPr>
            </w:pPr>
            <w:r>
              <w:rPr>
                <w:sz w:val="20"/>
                <w:szCs w:val="20"/>
              </w:rPr>
              <w:t>People find the program out of their psychological and physical comfort zone.</w:t>
            </w:r>
          </w:p>
        </w:tc>
        <w:tc>
          <w:tcPr>
            <w:tcW w:w="4536" w:type="dxa"/>
            <w:tcBorders>
              <w:top w:val="single" w:sz="2" w:space="0" w:color="000000" w:themeColor="text1"/>
              <w:bottom w:val="single" w:sz="2" w:space="0" w:color="auto"/>
            </w:tcBorders>
          </w:tcPr>
          <w:p w14:paraId="7AD59BBA" w14:textId="0B8942EA" w:rsidR="00D16EEA" w:rsidRPr="00B57C66" w:rsidRDefault="00675CD8" w:rsidP="00595F89">
            <w:pPr>
              <w:spacing w:before="40" w:after="40" w:line="0" w:lineRule="atLeast"/>
              <w:jc w:val="left"/>
              <w:rPr>
                <w:sz w:val="20"/>
                <w:szCs w:val="20"/>
              </w:rPr>
            </w:pPr>
            <w:r>
              <w:rPr>
                <w:sz w:val="20"/>
                <w:szCs w:val="20"/>
              </w:rPr>
              <w:t>I</w:t>
            </w:r>
            <w:r w:rsidRPr="00675CD8">
              <w:rPr>
                <w:sz w:val="20"/>
                <w:szCs w:val="20"/>
              </w:rPr>
              <w:t>t</w:t>
            </w:r>
            <w:r w:rsidR="00FA56A9">
              <w:rPr>
                <w:sz w:val="20"/>
                <w:szCs w:val="20"/>
              </w:rPr>
              <w:t>’</w:t>
            </w:r>
            <w:r w:rsidRPr="00675CD8">
              <w:rPr>
                <w:sz w:val="20"/>
                <w:szCs w:val="20"/>
              </w:rPr>
              <w:t>s your comfort zone if you</w:t>
            </w:r>
            <w:r w:rsidR="00FA56A9">
              <w:rPr>
                <w:sz w:val="20"/>
                <w:szCs w:val="20"/>
              </w:rPr>
              <w:t>’</w:t>
            </w:r>
            <w:r w:rsidRPr="00675CD8">
              <w:rPr>
                <w:sz w:val="20"/>
                <w:szCs w:val="20"/>
              </w:rPr>
              <w:t xml:space="preserve">re comfortable like with </w:t>
            </w:r>
            <w:proofErr w:type="spellStart"/>
            <w:r w:rsidRPr="00675CD8">
              <w:rPr>
                <w:sz w:val="20"/>
                <w:szCs w:val="20"/>
              </w:rPr>
              <w:t>with</w:t>
            </w:r>
            <w:proofErr w:type="spellEnd"/>
            <w:r w:rsidRPr="00675CD8">
              <w:rPr>
                <w:sz w:val="20"/>
                <w:szCs w:val="20"/>
              </w:rPr>
              <w:t xml:space="preserve"> Ken’s videos and I would have liked to have done more of it</w:t>
            </w:r>
            <w:r>
              <w:rPr>
                <w:sz w:val="20"/>
                <w:szCs w:val="20"/>
              </w:rPr>
              <w:t>. (</w:t>
            </w:r>
            <w:r w:rsidR="00836DF3">
              <w:rPr>
                <w:sz w:val="20"/>
                <w:szCs w:val="20"/>
              </w:rPr>
              <w:t>FG2-F1)</w:t>
            </w:r>
          </w:p>
        </w:tc>
      </w:tr>
      <w:tr w:rsidR="00D16EEA" w:rsidRPr="000F0642" w14:paraId="395591F1" w14:textId="77777777" w:rsidTr="00595F89">
        <w:trPr>
          <w:cantSplit/>
          <w:trHeight w:val="283"/>
        </w:trPr>
        <w:tc>
          <w:tcPr>
            <w:tcW w:w="2405" w:type="dxa"/>
            <w:vMerge w:val="restart"/>
            <w:tcBorders>
              <w:top w:val="single" w:sz="2" w:space="0" w:color="auto"/>
            </w:tcBorders>
          </w:tcPr>
          <w:p w14:paraId="5540284B" w14:textId="77777777" w:rsidR="00D16EEA" w:rsidRPr="00B57C66" w:rsidRDefault="00D16EEA" w:rsidP="00595F89">
            <w:pPr>
              <w:spacing w:before="40" w:line="0" w:lineRule="atLeast"/>
              <w:jc w:val="left"/>
              <w:rPr>
                <w:b/>
                <w:bCs/>
                <w:sz w:val="20"/>
                <w:szCs w:val="20"/>
              </w:rPr>
            </w:pPr>
            <w:r w:rsidRPr="00B57C66">
              <w:rPr>
                <w:b/>
                <w:bCs/>
                <w:sz w:val="20"/>
                <w:szCs w:val="20"/>
              </w:rPr>
              <w:t>Future</w:t>
            </w:r>
          </w:p>
          <w:p w14:paraId="1956BAA9" w14:textId="77777777" w:rsidR="00D16EEA" w:rsidRPr="00B57C66" w:rsidRDefault="00D16EEA" w:rsidP="00595F89">
            <w:pPr>
              <w:spacing w:before="40" w:line="0" w:lineRule="atLeast"/>
              <w:jc w:val="left"/>
              <w:rPr>
                <w:b/>
                <w:bCs/>
                <w:sz w:val="20"/>
                <w:szCs w:val="20"/>
              </w:rPr>
            </w:pPr>
            <w:r w:rsidRPr="00B57C66">
              <w:rPr>
                <w:b/>
                <w:bCs/>
                <w:sz w:val="20"/>
                <w:szCs w:val="20"/>
              </w:rPr>
              <w:t>General Psychological Experience</w:t>
            </w:r>
          </w:p>
        </w:tc>
        <w:tc>
          <w:tcPr>
            <w:tcW w:w="2693" w:type="dxa"/>
            <w:tcBorders>
              <w:top w:val="single" w:sz="2" w:space="0" w:color="auto"/>
              <w:bottom w:val="single" w:sz="2" w:space="0" w:color="000000" w:themeColor="text1"/>
            </w:tcBorders>
          </w:tcPr>
          <w:p w14:paraId="2F43B113" w14:textId="77777777" w:rsidR="00D16EEA" w:rsidRPr="00B57C66" w:rsidRDefault="00D16EEA" w:rsidP="00595F89">
            <w:pPr>
              <w:spacing w:before="40" w:line="0" w:lineRule="atLeast"/>
              <w:jc w:val="left"/>
              <w:rPr>
                <w:sz w:val="20"/>
                <w:szCs w:val="20"/>
              </w:rPr>
            </w:pPr>
            <w:r w:rsidRPr="00D44C65">
              <w:rPr>
                <w:sz w:val="20"/>
                <w:szCs w:val="20"/>
              </w:rPr>
              <w:t>30. Sense of community</w:t>
            </w:r>
          </w:p>
        </w:tc>
        <w:tc>
          <w:tcPr>
            <w:tcW w:w="1281" w:type="dxa"/>
            <w:tcBorders>
              <w:top w:val="single" w:sz="2" w:space="0" w:color="auto"/>
              <w:bottom w:val="single" w:sz="2" w:space="0" w:color="000000" w:themeColor="text1"/>
            </w:tcBorders>
          </w:tcPr>
          <w:p w14:paraId="52ECEAE9"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auto"/>
              <w:bottom w:val="single" w:sz="2" w:space="0" w:color="000000" w:themeColor="text1"/>
            </w:tcBorders>
          </w:tcPr>
          <w:p w14:paraId="65FCD1A5" w14:textId="3E5EE2DE" w:rsidR="00D16EEA" w:rsidRPr="00B57C66" w:rsidRDefault="00A84188" w:rsidP="00595F89">
            <w:pPr>
              <w:spacing w:before="40" w:line="0" w:lineRule="atLeast"/>
              <w:jc w:val="left"/>
              <w:rPr>
                <w:sz w:val="20"/>
                <w:szCs w:val="20"/>
              </w:rPr>
            </w:pPr>
            <w:r>
              <w:rPr>
                <w:sz w:val="20"/>
                <w:szCs w:val="20"/>
              </w:rPr>
              <w:t>State people feel a sense of community.</w:t>
            </w:r>
          </w:p>
        </w:tc>
        <w:tc>
          <w:tcPr>
            <w:tcW w:w="4536" w:type="dxa"/>
            <w:tcBorders>
              <w:top w:val="single" w:sz="2" w:space="0" w:color="auto"/>
              <w:bottom w:val="single" w:sz="2" w:space="0" w:color="000000" w:themeColor="text1"/>
            </w:tcBorders>
          </w:tcPr>
          <w:p w14:paraId="3B14B8B4" w14:textId="35B72538" w:rsidR="00D16EEA" w:rsidRDefault="00BC1550" w:rsidP="00595F89">
            <w:pPr>
              <w:spacing w:before="40" w:line="0" w:lineRule="atLeast"/>
              <w:jc w:val="left"/>
              <w:rPr>
                <w:sz w:val="20"/>
                <w:szCs w:val="20"/>
              </w:rPr>
            </w:pPr>
            <w:r w:rsidRPr="00BC1550">
              <w:rPr>
                <w:sz w:val="20"/>
                <w:szCs w:val="20"/>
              </w:rPr>
              <w:t>Yeah it</w:t>
            </w:r>
            <w:r w:rsidR="00FA56A9">
              <w:rPr>
                <w:sz w:val="20"/>
                <w:szCs w:val="20"/>
              </w:rPr>
              <w:t>’</w:t>
            </w:r>
            <w:r w:rsidRPr="00BC1550">
              <w:rPr>
                <w:sz w:val="20"/>
                <w:szCs w:val="20"/>
              </w:rPr>
              <w:t>s more I think as much as possible face to face. Technology is a sort of…</w:t>
            </w:r>
            <w:r>
              <w:rPr>
                <w:sz w:val="20"/>
                <w:szCs w:val="20"/>
              </w:rPr>
              <w:t xml:space="preserve"> (FG1-M1)</w:t>
            </w:r>
          </w:p>
          <w:p w14:paraId="2F03A173" w14:textId="7C5A865F" w:rsidR="00BC1550" w:rsidRPr="00B57C66" w:rsidRDefault="008D6EE0" w:rsidP="00595F89">
            <w:pPr>
              <w:spacing w:before="40" w:line="0" w:lineRule="atLeast"/>
              <w:jc w:val="left"/>
              <w:rPr>
                <w:sz w:val="20"/>
                <w:szCs w:val="20"/>
              </w:rPr>
            </w:pPr>
            <w:r w:rsidRPr="008D6EE0">
              <w:rPr>
                <w:sz w:val="20"/>
                <w:szCs w:val="20"/>
              </w:rPr>
              <w:t>I just know everybody that</w:t>
            </w:r>
            <w:r w:rsidR="00FA56A9">
              <w:rPr>
                <w:sz w:val="20"/>
                <w:szCs w:val="20"/>
              </w:rPr>
              <w:t>’</w:t>
            </w:r>
            <w:r w:rsidRPr="008D6EE0">
              <w:rPr>
                <w:sz w:val="20"/>
                <w:szCs w:val="20"/>
              </w:rPr>
              <w:t xml:space="preserve">s first name </w:t>
            </w:r>
            <w:proofErr w:type="gramStart"/>
            <w:r w:rsidRPr="008D6EE0">
              <w:rPr>
                <w:sz w:val="20"/>
                <w:szCs w:val="20"/>
              </w:rPr>
              <w:t>know</w:t>
            </w:r>
            <w:proofErr w:type="gramEnd"/>
            <w:r w:rsidRPr="008D6EE0">
              <w:rPr>
                <w:sz w:val="20"/>
                <w:szCs w:val="20"/>
              </w:rPr>
              <w:t xml:space="preserve"> where they lived you know what I’ve done but </w:t>
            </w:r>
            <w:proofErr w:type="spellStart"/>
            <w:r w:rsidRPr="008D6EE0">
              <w:rPr>
                <w:sz w:val="20"/>
                <w:szCs w:val="20"/>
              </w:rPr>
              <w:t>but</w:t>
            </w:r>
            <w:proofErr w:type="spellEnd"/>
            <w:r w:rsidRPr="008D6EE0">
              <w:rPr>
                <w:sz w:val="20"/>
                <w:szCs w:val="20"/>
              </w:rPr>
              <w:t xml:space="preserve"> at least </w:t>
            </w:r>
            <w:r w:rsidRPr="008D6EE0">
              <w:rPr>
                <w:sz w:val="20"/>
                <w:szCs w:val="20"/>
              </w:rPr>
              <w:lastRenderedPageBreak/>
              <w:t>you</w:t>
            </w:r>
            <w:r w:rsidR="00FA56A9">
              <w:rPr>
                <w:sz w:val="20"/>
                <w:szCs w:val="20"/>
              </w:rPr>
              <w:t>’</w:t>
            </w:r>
            <w:r w:rsidRPr="008D6EE0">
              <w:rPr>
                <w:sz w:val="20"/>
                <w:szCs w:val="20"/>
              </w:rPr>
              <w:t>ve got something in common that you like.</w:t>
            </w:r>
            <w:r>
              <w:rPr>
                <w:sz w:val="20"/>
                <w:szCs w:val="20"/>
              </w:rPr>
              <w:t xml:space="preserve"> (FG1-F1)</w:t>
            </w:r>
          </w:p>
        </w:tc>
      </w:tr>
      <w:tr w:rsidR="00D16EEA" w:rsidRPr="000F0642" w14:paraId="0CAFB808" w14:textId="77777777" w:rsidTr="00595F89">
        <w:trPr>
          <w:cantSplit/>
          <w:trHeight w:val="283"/>
        </w:trPr>
        <w:tc>
          <w:tcPr>
            <w:tcW w:w="2405" w:type="dxa"/>
            <w:vMerge/>
          </w:tcPr>
          <w:p w14:paraId="22CCAA3C"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20AB97EA" w14:textId="77777777" w:rsidR="00D16EEA" w:rsidRPr="00B57C66" w:rsidRDefault="00D16EEA" w:rsidP="00595F89">
            <w:pPr>
              <w:spacing w:before="40" w:line="0" w:lineRule="atLeast"/>
              <w:jc w:val="left"/>
              <w:rPr>
                <w:sz w:val="20"/>
                <w:szCs w:val="20"/>
              </w:rPr>
            </w:pPr>
            <w:r w:rsidRPr="00D44C65">
              <w:rPr>
                <w:sz w:val="20"/>
                <w:szCs w:val="20"/>
              </w:rPr>
              <w:t>31. Resilience</w:t>
            </w:r>
          </w:p>
        </w:tc>
        <w:tc>
          <w:tcPr>
            <w:tcW w:w="1281" w:type="dxa"/>
            <w:tcBorders>
              <w:top w:val="single" w:sz="2" w:space="0" w:color="000000" w:themeColor="text1"/>
              <w:bottom w:val="single" w:sz="2" w:space="0" w:color="000000" w:themeColor="text1"/>
            </w:tcBorders>
          </w:tcPr>
          <w:p w14:paraId="71EFB6DC"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1447015F" w14:textId="0DCB1058" w:rsidR="00D16EEA" w:rsidRPr="00B57C66" w:rsidRDefault="00A84188" w:rsidP="00595F89">
            <w:pPr>
              <w:spacing w:before="40" w:line="0" w:lineRule="atLeast"/>
              <w:jc w:val="left"/>
              <w:rPr>
                <w:sz w:val="20"/>
                <w:szCs w:val="20"/>
              </w:rPr>
            </w:pPr>
            <w:r>
              <w:rPr>
                <w:sz w:val="20"/>
                <w:szCs w:val="20"/>
              </w:rPr>
              <w:t>State people feel they have resilience.</w:t>
            </w:r>
          </w:p>
        </w:tc>
        <w:tc>
          <w:tcPr>
            <w:tcW w:w="4536" w:type="dxa"/>
            <w:tcBorders>
              <w:top w:val="single" w:sz="2" w:space="0" w:color="000000" w:themeColor="text1"/>
              <w:bottom w:val="single" w:sz="2" w:space="0" w:color="000000" w:themeColor="text1"/>
            </w:tcBorders>
          </w:tcPr>
          <w:p w14:paraId="030C5F46" w14:textId="27A266FA" w:rsidR="00D16EEA" w:rsidRPr="00B57C66" w:rsidRDefault="00DE4673" w:rsidP="00595F89">
            <w:pPr>
              <w:spacing w:before="40" w:line="0" w:lineRule="atLeast"/>
              <w:jc w:val="left"/>
              <w:rPr>
                <w:sz w:val="20"/>
                <w:szCs w:val="20"/>
              </w:rPr>
            </w:pPr>
            <w:r w:rsidRPr="00DE4673">
              <w:rPr>
                <w:sz w:val="20"/>
                <w:szCs w:val="20"/>
              </w:rPr>
              <w:t>I think there</w:t>
            </w:r>
            <w:r w:rsidR="00FA56A9">
              <w:rPr>
                <w:sz w:val="20"/>
                <w:szCs w:val="20"/>
              </w:rPr>
              <w:t>’</w:t>
            </w:r>
            <w:r w:rsidRPr="00DE4673">
              <w:rPr>
                <w:sz w:val="20"/>
                <w:szCs w:val="20"/>
              </w:rPr>
              <w:t>s a good chance we</w:t>
            </w:r>
            <w:r w:rsidR="00FA56A9">
              <w:rPr>
                <w:sz w:val="20"/>
                <w:szCs w:val="20"/>
              </w:rPr>
              <w:t>’</w:t>
            </w:r>
            <w:r w:rsidRPr="00DE4673">
              <w:rPr>
                <w:sz w:val="20"/>
                <w:szCs w:val="20"/>
              </w:rPr>
              <w:t>ll have another lockdown. We</w:t>
            </w:r>
            <w:r w:rsidR="00FA56A9">
              <w:rPr>
                <w:sz w:val="20"/>
                <w:szCs w:val="20"/>
              </w:rPr>
              <w:t>’</w:t>
            </w:r>
            <w:r w:rsidRPr="00DE4673">
              <w:rPr>
                <w:sz w:val="20"/>
                <w:szCs w:val="20"/>
              </w:rPr>
              <w:t>ve got more ambition to do with it</w:t>
            </w:r>
            <w:r>
              <w:rPr>
                <w:sz w:val="20"/>
                <w:szCs w:val="20"/>
              </w:rPr>
              <w:t>. (FG3-M3)</w:t>
            </w:r>
          </w:p>
        </w:tc>
      </w:tr>
      <w:tr w:rsidR="00D16EEA" w:rsidRPr="000F0642" w14:paraId="7183C39C" w14:textId="77777777" w:rsidTr="00595F89">
        <w:trPr>
          <w:cantSplit/>
          <w:trHeight w:val="283"/>
        </w:trPr>
        <w:tc>
          <w:tcPr>
            <w:tcW w:w="2405" w:type="dxa"/>
            <w:vMerge/>
            <w:tcBorders>
              <w:bottom w:val="single" w:sz="2" w:space="0" w:color="auto"/>
            </w:tcBorders>
          </w:tcPr>
          <w:p w14:paraId="4C33B5D8" w14:textId="77777777" w:rsidR="00D16EEA" w:rsidRPr="00B57C66" w:rsidRDefault="00D16EEA" w:rsidP="00595F89">
            <w:pPr>
              <w:spacing w:before="40" w:after="40" w:line="0" w:lineRule="atLeast"/>
              <w:jc w:val="left"/>
              <w:rPr>
                <w:b/>
                <w:bCs/>
                <w:sz w:val="20"/>
                <w:szCs w:val="20"/>
              </w:rPr>
            </w:pPr>
          </w:p>
        </w:tc>
        <w:tc>
          <w:tcPr>
            <w:tcW w:w="2693" w:type="dxa"/>
            <w:tcBorders>
              <w:top w:val="single" w:sz="2" w:space="0" w:color="000000" w:themeColor="text1"/>
              <w:bottom w:val="single" w:sz="2" w:space="0" w:color="auto"/>
            </w:tcBorders>
          </w:tcPr>
          <w:p w14:paraId="76D3ED02" w14:textId="77777777" w:rsidR="00D16EEA" w:rsidRPr="00B57C66" w:rsidRDefault="00D16EEA" w:rsidP="00595F89">
            <w:pPr>
              <w:spacing w:before="40" w:after="40" w:line="0" w:lineRule="atLeast"/>
              <w:jc w:val="left"/>
              <w:rPr>
                <w:sz w:val="20"/>
                <w:szCs w:val="20"/>
              </w:rPr>
            </w:pPr>
            <w:r w:rsidRPr="00D44C65">
              <w:rPr>
                <w:sz w:val="20"/>
                <w:szCs w:val="20"/>
              </w:rPr>
              <w:t>32. Lockdown length</w:t>
            </w:r>
          </w:p>
        </w:tc>
        <w:tc>
          <w:tcPr>
            <w:tcW w:w="1281" w:type="dxa"/>
            <w:tcBorders>
              <w:top w:val="single" w:sz="2" w:space="0" w:color="000000" w:themeColor="text1"/>
              <w:bottom w:val="single" w:sz="2" w:space="0" w:color="auto"/>
            </w:tcBorders>
          </w:tcPr>
          <w:p w14:paraId="3B385692" w14:textId="77777777" w:rsidR="00D16EEA" w:rsidRPr="00B57C66" w:rsidRDefault="00D16EEA" w:rsidP="00595F89">
            <w:pPr>
              <w:spacing w:before="40" w:after="40" w:line="0" w:lineRule="atLeast"/>
              <w:jc w:val="center"/>
              <w:rPr>
                <w:sz w:val="20"/>
                <w:szCs w:val="20"/>
              </w:rPr>
            </w:pPr>
            <w:r>
              <w:rPr>
                <w:sz w:val="20"/>
                <w:szCs w:val="20"/>
              </w:rPr>
              <w:t>H</w:t>
            </w:r>
          </w:p>
        </w:tc>
        <w:tc>
          <w:tcPr>
            <w:tcW w:w="2977" w:type="dxa"/>
            <w:tcBorders>
              <w:top w:val="single" w:sz="2" w:space="0" w:color="000000" w:themeColor="text1"/>
              <w:bottom w:val="single" w:sz="2" w:space="0" w:color="auto"/>
            </w:tcBorders>
          </w:tcPr>
          <w:p w14:paraId="7B5DE7CB" w14:textId="2EC87436" w:rsidR="00D16EEA" w:rsidRPr="00B57C66" w:rsidRDefault="0046711D" w:rsidP="00595F89">
            <w:pPr>
              <w:spacing w:before="40" w:after="40" w:line="0" w:lineRule="atLeast"/>
              <w:jc w:val="left"/>
              <w:rPr>
                <w:sz w:val="20"/>
                <w:szCs w:val="20"/>
              </w:rPr>
            </w:pPr>
            <w:r>
              <w:rPr>
                <w:sz w:val="20"/>
                <w:szCs w:val="20"/>
              </w:rPr>
              <w:t xml:space="preserve">State people regard the lockdown </w:t>
            </w:r>
            <w:r w:rsidR="00AE0D00">
              <w:rPr>
                <w:sz w:val="20"/>
                <w:szCs w:val="20"/>
              </w:rPr>
              <w:t xml:space="preserve">as </w:t>
            </w:r>
            <w:r>
              <w:rPr>
                <w:sz w:val="20"/>
                <w:szCs w:val="20"/>
              </w:rPr>
              <w:t xml:space="preserve">long or short. </w:t>
            </w:r>
          </w:p>
        </w:tc>
        <w:tc>
          <w:tcPr>
            <w:tcW w:w="4536" w:type="dxa"/>
            <w:tcBorders>
              <w:top w:val="single" w:sz="2" w:space="0" w:color="000000" w:themeColor="text1"/>
              <w:bottom w:val="single" w:sz="2" w:space="0" w:color="auto"/>
            </w:tcBorders>
          </w:tcPr>
          <w:p w14:paraId="7D481A37" w14:textId="0B231441" w:rsidR="00D16EEA" w:rsidRDefault="00F3314D" w:rsidP="00595F89">
            <w:pPr>
              <w:spacing w:before="40" w:after="40" w:line="0" w:lineRule="atLeast"/>
              <w:jc w:val="left"/>
              <w:rPr>
                <w:sz w:val="20"/>
                <w:szCs w:val="20"/>
              </w:rPr>
            </w:pPr>
            <w:r w:rsidRPr="00F3314D">
              <w:rPr>
                <w:sz w:val="20"/>
                <w:szCs w:val="20"/>
              </w:rPr>
              <w:t>when you</w:t>
            </w:r>
            <w:r w:rsidR="00FA56A9">
              <w:rPr>
                <w:sz w:val="20"/>
                <w:szCs w:val="20"/>
              </w:rPr>
              <w:t>’</w:t>
            </w:r>
            <w:r w:rsidRPr="00F3314D">
              <w:rPr>
                <w:sz w:val="20"/>
                <w:szCs w:val="20"/>
              </w:rPr>
              <w:t>re in for a long longer long time then you</w:t>
            </w:r>
            <w:r w:rsidR="00FA56A9">
              <w:rPr>
                <w:sz w:val="20"/>
                <w:szCs w:val="20"/>
              </w:rPr>
              <w:t>’</w:t>
            </w:r>
            <w:r w:rsidRPr="00F3314D">
              <w:rPr>
                <w:sz w:val="20"/>
                <w:szCs w:val="20"/>
              </w:rPr>
              <w:t>ve got to well maybe you</w:t>
            </w:r>
            <w:r w:rsidR="00FA56A9">
              <w:rPr>
                <w:sz w:val="20"/>
                <w:szCs w:val="20"/>
              </w:rPr>
              <w:t>’</w:t>
            </w:r>
            <w:r w:rsidRPr="00F3314D">
              <w:rPr>
                <w:sz w:val="20"/>
                <w:szCs w:val="20"/>
              </w:rPr>
              <w:t xml:space="preserve">ve got to sit down and structure </w:t>
            </w:r>
            <w:proofErr w:type="gramStart"/>
            <w:r w:rsidRPr="00F3314D">
              <w:rPr>
                <w:sz w:val="20"/>
                <w:szCs w:val="20"/>
              </w:rPr>
              <w:t>your</w:t>
            </w:r>
            <w:proofErr w:type="gramEnd"/>
            <w:r w:rsidRPr="00F3314D">
              <w:rPr>
                <w:sz w:val="20"/>
                <w:szCs w:val="20"/>
              </w:rPr>
              <w:t xml:space="preserve"> exercising and think what am I going to do and what are the options.</w:t>
            </w:r>
            <w:r>
              <w:rPr>
                <w:sz w:val="20"/>
                <w:szCs w:val="20"/>
              </w:rPr>
              <w:t xml:space="preserve"> (FG2-F2)</w:t>
            </w:r>
          </w:p>
          <w:p w14:paraId="5C923EE5" w14:textId="1CE18F35" w:rsidR="00F3314D" w:rsidRPr="00B57C66" w:rsidRDefault="00274C0D" w:rsidP="00595F89">
            <w:pPr>
              <w:spacing w:before="40" w:after="40" w:line="0" w:lineRule="atLeast"/>
              <w:jc w:val="left"/>
              <w:rPr>
                <w:sz w:val="20"/>
                <w:szCs w:val="20"/>
              </w:rPr>
            </w:pPr>
            <w:r>
              <w:rPr>
                <w:sz w:val="20"/>
                <w:szCs w:val="20"/>
              </w:rPr>
              <w:t>T</w:t>
            </w:r>
            <w:r w:rsidRPr="00274C0D">
              <w:rPr>
                <w:sz w:val="20"/>
                <w:szCs w:val="20"/>
              </w:rPr>
              <w:t>wo weeks that was fine</w:t>
            </w:r>
            <w:r>
              <w:rPr>
                <w:sz w:val="20"/>
                <w:szCs w:val="20"/>
              </w:rPr>
              <w:t>. (FG3-F3)</w:t>
            </w:r>
          </w:p>
        </w:tc>
      </w:tr>
      <w:tr w:rsidR="00D16EEA" w:rsidRPr="000F0642" w14:paraId="4FA47F91" w14:textId="77777777" w:rsidTr="00595F89">
        <w:trPr>
          <w:cantSplit/>
          <w:trHeight w:val="283"/>
        </w:trPr>
        <w:tc>
          <w:tcPr>
            <w:tcW w:w="2405" w:type="dxa"/>
            <w:vMerge w:val="restart"/>
            <w:tcBorders>
              <w:top w:val="single" w:sz="2" w:space="0" w:color="auto"/>
            </w:tcBorders>
          </w:tcPr>
          <w:p w14:paraId="66F43181" w14:textId="77777777" w:rsidR="00D16EEA" w:rsidRPr="00B57C66" w:rsidRDefault="00D16EEA" w:rsidP="00595F89">
            <w:pPr>
              <w:spacing w:before="40" w:line="0" w:lineRule="atLeast"/>
              <w:jc w:val="left"/>
              <w:rPr>
                <w:b/>
                <w:bCs/>
                <w:sz w:val="20"/>
                <w:szCs w:val="20"/>
              </w:rPr>
            </w:pPr>
            <w:r w:rsidRPr="00B57C66">
              <w:rPr>
                <w:b/>
                <w:bCs/>
                <w:sz w:val="20"/>
                <w:szCs w:val="20"/>
              </w:rPr>
              <w:t xml:space="preserve">Future </w:t>
            </w:r>
          </w:p>
          <w:p w14:paraId="411C0931" w14:textId="77777777" w:rsidR="00D16EEA" w:rsidRPr="00B57C66" w:rsidRDefault="00D16EEA" w:rsidP="00595F89">
            <w:pPr>
              <w:spacing w:before="40" w:line="0" w:lineRule="atLeast"/>
              <w:jc w:val="left"/>
              <w:rPr>
                <w:b/>
                <w:bCs/>
                <w:sz w:val="20"/>
                <w:szCs w:val="20"/>
              </w:rPr>
            </w:pPr>
            <w:r w:rsidRPr="00B57C66">
              <w:rPr>
                <w:b/>
                <w:bCs/>
                <w:sz w:val="20"/>
                <w:szCs w:val="20"/>
              </w:rPr>
              <w:t>Remote Program</w:t>
            </w:r>
          </w:p>
        </w:tc>
        <w:tc>
          <w:tcPr>
            <w:tcW w:w="2693" w:type="dxa"/>
            <w:tcBorders>
              <w:top w:val="single" w:sz="2" w:space="0" w:color="auto"/>
              <w:bottom w:val="single" w:sz="2" w:space="0" w:color="000000" w:themeColor="text1"/>
            </w:tcBorders>
          </w:tcPr>
          <w:p w14:paraId="6B9962C8" w14:textId="77777777" w:rsidR="00D16EEA" w:rsidRPr="00B57C66" w:rsidRDefault="00D16EEA" w:rsidP="00595F89">
            <w:pPr>
              <w:spacing w:before="40" w:line="0" w:lineRule="atLeast"/>
              <w:jc w:val="left"/>
              <w:rPr>
                <w:sz w:val="20"/>
                <w:szCs w:val="20"/>
              </w:rPr>
            </w:pPr>
            <w:r w:rsidRPr="0037594E">
              <w:rPr>
                <w:sz w:val="20"/>
                <w:szCs w:val="20"/>
              </w:rPr>
              <w:t>33. Modification</w:t>
            </w:r>
          </w:p>
        </w:tc>
        <w:tc>
          <w:tcPr>
            <w:tcW w:w="1281" w:type="dxa"/>
            <w:tcBorders>
              <w:top w:val="single" w:sz="2" w:space="0" w:color="auto"/>
              <w:bottom w:val="single" w:sz="2" w:space="0" w:color="000000" w:themeColor="text1"/>
            </w:tcBorders>
          </w:tcPr>
          <w:p w14:paraId="766F8585"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auto"/>
              <w:bottom w:val="single" w:sz="2" w:space="0" w:color="000000" w:themeColor="text1"/>
            </w:tcBorders>
          </w:tcPr>
          <w:p w14:paraId="2F622AB1" w14:textId="1C532964" w:rsidR="00D16EEA" w:rsidRPr="00B57C66" w:rsidRDefault="00CF3F75" w:rsidP="00595F89">
            <w:pPr>
              <w:spacing w:before="40" w:line="0" w:lineRule="atLeast"/>
              <w:jc w:val="left"/>
              <w:rPr>
                <w:sz w:val="20"/>
                <w:szCs w:val="20"/>
              </w:rPr>
            </w:pPr>
            <w:r>
              <w:rPr>
                <w:sz w:val="20"/>
                <w:szCs w:val="20"/>
              </w:rPr>
              <w:t xml:space="preserve">People see </w:t>
            </w:r>
            <w:r w:rsidR="002E0CCF">
              <w:rPr>
                <w:sz w:val="20"/>
                <w:szCs w:val="20"/>
              </w:rPr>
              <w:t>modifications in a remote program</w:t>
            </w:r>
            <w:r w:rsidR="00913481">
              <w:rPr>
                <w:sz w:val="20"/>
                <w:szCs w:val="20"/>
              </w:rPr>
              <w:t>.</w:t>
            </w:r>
          </w:p>
        </w:tc>
        <w:tc>
          <w:tcPr>
            <w:tcW w:w="4536" w:type="dxa"/>
            <w:tcBorders>
              <w:top w:val="single" w:sz="2" w:space="0" w:color="auto"/>
              <w:bottom w:val="single" w:sz="2" w:space="0" w:color="000000" w:themeColor="text1"/>
            </w:tcBorders>
          </w:tcPr>
          <w:p w14:paraId="640C8704" w14:textId="557A59FA" w:rsidR="00D16EEA" w:rsidRPr="00B57C66" w:rsidRDefault="00C94A5E" w:rsidP="00595F89">
            <w:pPr>
              <w:spacing w:before="40" w:line="0" w:lineRule="atLeast"/>
              <w:jc w:val="left"/>
              <w:rPr>
                <w:sz w:val="20"/>
                <w:szCs w:val="20"/>
              </w:rPr>
            </w:pPr>
            <w:r w:rsidRPr="00C94A5E">
              <w:rPr>
                <w:sz w:val="20"/>
                <w:szCs w:val="20"/>
              </w:rPr>
              <w:t>You know Ken and a group of people that want to do the exercise space to play yeah but you have other people who</w:t>
            </w:r>
            <w:r w:rsidR="00FA56A9">
              <w:rPr>
                <w:sz w:val="20"/>
                <w:szCs w:val="20"/>
              </w:rPr>
              <w:t>’</w:t>
            </w:r>
            <w:r w:rsidRPr="00C94A5E">
              <w:rPr>
                <w:sz w:val="20"/>
                <w:szCs w:val="20"/>
              </w:rPr>
              <w:t>d be quite content doing through zoom.</w:t>
            </w:r>
            <w:r>
              <w:rPr>
                <w:sz w:val="20"/>
                <w:szCs w:val="20"/>
              </w:rPr>
              <w:t xml:space="preserve"> (FG1-M2)</w:t>
            </w:r>
          </w:p>
        </w:tc>
      </w:tr>
      <w:tr w:rsidR="00D16EEA" w:rsidRPr="000F0642" w14:paraId="2D70B09A" w14:textId="77777777" w:rsidTr="00595F89">
        <w:trPr>
          <w:cantSplit/>
          <w:trHeight w:val="283"/>
        </w:trPr>
        <w:tc>
          <w:tcPr>
            <w:tcW w:w="2405" w:type="dxa"/>
            <w:vMerge/>
          </w:tcPr>
          <w:p w14:paraId="74BEB2B7"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52DB1CE7" w14:textId="4BDDFC53" w:rsidR="00D16EEA" w:rsidRPr="00B57C66" w:rsidRDefault="00D16EEA" w:rsidP="00595F89">
            <w:pPr>
              <w:spacing w:before="40" w:line="0" w:lineRule="atLeast"/>
              <w:jc w:val="left"/>
              <w:rPr>
                <w:sz w:val="20"/>
                <w:szCs w:val="20"/>
              </w:rPr>
            </w:pPr>
            <w:r w:rsidRPr="0037594E">
              <w:rPr>
                <w:sz w:val="20"/>
                <w:szCs w:val="20"/>
              </w:rPr>
              <w:t>34. No</w:t>
            </w:r>
            <w:r w:rsidR="00CE7104">
              <w:rPr>
                <w:sz w:val="20"/>
                <w:szCs w:val="20"/>
              </w:rPr>
              <w:t>n-evidenced</w:t>
            </w:r>
            <w:r w:rsidR="00913481">
              <w:rPr>
                <w:sz w:val="20"/>
                <w:szCs w:val="20"/>
              </w:rPr>
              <w:t xml:space="preserve"> </w:t>
            </w:r>
            <w:r w:rsidR="00CE7104">
              <w:rPr>
                <w:sz w:val="20"/>
                <w:szCs w:val="20"/>
              </w:rPr>
              <w:t>based</w:t>
            </w:r>
          </w:p>
        </w:tc>
        <w:tc>
          <w:tcPr>
            <w:tcW w:w="1281" w:type="dxa"/>
            <w:tcBorders>
              <w:top w:val="single" w:sz="2" w:space="0" w:color="000000" w:themeColor="text1"/>
              <w:bottom w:val="single" w:sz="2" w:space="0" w:color="000000" w:themeColor="text1"/>
            </w:tcBorders>
          </w:tcPr>
          <w:p w14:paraId="3AF09EAA"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3C03A3F1" w14:textId="15871F48" w:rsidR="00D16EEA" w:rsidRPr="00B57C66" w:rsidRDefault="002E0CCF" w:rsidP="00595F89">
            <w:pPr>
              <w:spacing w:before="40" w:line="0" w:lineRule="atLeast"/>
              <w:jc w:val="left"/>
              <w:rPr>
                <w:sz w:val="20"/>
                <w:szCs w:val="20"/>
              </w:rPr>
            </w:pPr>
            <w:r>
              <w:rPr>
                <w:sz w:val="20"/>
                <w:szCs w:val="20"/>
              </w:rPr>
              <w:t xml:space="preserve">People </w:t>
            </w:r>
            <w:r w:rsidR="00913481">
              <w:rPr>
                <w:sz w:val="20"/>
                <w:szCs w:val="20"/>
              </w:rPr>
              <w:t xml:space="preserve">see a remote program </w:t>
            </w:r>
            <w:r w:rsidR="000A11AF">
              <w:rPr>
                <w:sz w:val="20"/>
                <w:szCs w:val="20"/>
              </w:rPr>
              <w:t xml:space="preserve">be </w:t>
            </w:r>
            <w:r w:rsidR="00913481">
              <w:rPr>
                <w:sz w:val="20"/>
                <w:szCs w:val="20"/>
              </w:rPr>
              <w:t xml:space="preserve">non-evidence based. </w:t>
            </w:r>
          </w:p>
        </w:tc>
        <w:tc>
          <w:tcPr>
            <w:tcW w:w="4536" w:type="dxa"/>
            <w:tcBorders>
              <w:top w:val="single" w:sz="2" w:space="0" w:color="000000" w:themeColor="text1"/>
              <w:bottom w:val="single" w:sz="2" w:space="0" w:color="000000" w:themeColor="text1"/>
            </w:tcBorders>
          </w:tcPr>
          <w:p w14:paraId="72B539A0" w14:textId="13C3C3A2" w:rsidR="00D16EEA" w:rsidRPr="00B57C66" w:rsidRDefault="00BD30CA" w:rsidP="00595F89">
            <w:pPr>
              <w:spacing w:before="40" w:line="0" w:lineRule="atLeast"/>
              <w:jc w:val="left"/>
              <w:rPr>
                <w:sz w:val="20"/>
                <w:szCs w:val="20"/>
              </w:rPr>
            </w:pPr>
            <w:r>
              <w:rPr>
                <w:sz w:val="20"/>
                <w:szCs w:val="20"/>
              </w:rPr>
              <w:t>T</w:t>
            </w:r>
            <w:r w:rsidRPr="00BD30CA">
              <w:rPr>
                <w:sz w:val="20"/>
                <w:szCs w:val="20"/>
              </w:rPr>
              <w:t xml:space="preserve">his is not uh this is just a general um comment about some of my negative things um a lot of programs are produced by either um well-known people or young people telling you </w:t>
            </w:r>
            <w:proofErr w:type="spellStart"/>
            <w:r w:rsidRPr="00BD30CA">
              <w:rPr>
                <w:sz w:val="20"/>
                <w:szCs w:val="20"/>
              </w:rPr>
              <w:t>hahaha</w:t>
            </w:r>
            <w:proofErr w:type="spellEnd"/>
            <w:r w:rsidRPr="00BD30CA">
              <w:rPr>
                <w:sz w:val="20"/>
                <w:szCs w:val="20"/>
              </w:rPr>
              <w:t xml:space="preserve"> we must be happy or um you know stuff to do to keep us and it</w:t>
            </w:r>
            <w:r w:rsidR="00FA56A9">
              <w:rPr>
                <w:sz w:val="20"/>
                <w:szCs w:val="20"/>
              </w:rPr>
              <w:t>’</w:t>
            </w:r>
            <w:r w:rsidRPr="00BD30CA">
              <w:rPr>
                <w:sz w:val="20"/>
                <w:szCs w:val="20"/>
              </w:rPr>
              <w:t>s all to me it</w:t>
            </w:r>
            <w:r w:rsidR="00FA56A9">
              <w:rPr>
                <w:sz w:val="20"/>
                <w:szCs w:val="20"/>
              </w:rPr>
              <w:t>’</w:t>
            </w:r>
            <w:r w:rsidRPr="00BD30CA">
              <w:rPr>
                <w:sz w:val="20"/>
                <w:szCs w:val="20"/>
              </w:rPr>
              <w:t>s all artificial um you know it</w:t>
            </w:r>
            <w:r w:rsidR="00FA56A9">
              <w:rPr>
                <w:sz w:val="20"/>
                <w:szCs w:val="20"/>
              </w:rPr>
              <w:t>’</w:t>
            </w:r>
            <w:r w:rsidRPr="00BD30CA">
              <w:rPr>
                <w:sz w:val="20"/>
                <w:szCs w:val="20"/>
              </w:rPr>
              <w:t>s not you don</w:t>
            </w:r>
            <w:r w:rsidR="00FA56A9">
              <w:rPr>
                <w:sz w:val="20"/>
                <w:szCs w:val="20"/>
              </w:rPr>
              <w:t>’</w:t>
            </w:r>
            <w:r w:rsidRPr="00BD30CA">
              <w:rPr>
                <w:sz w:val="20"/>
                <w:szCs w:val="20"/>
              </w:rPr>
              <w:t>t behave like that every day like absolutely no.</w:t>
            </w:r>
            <w:r>
              <w:rPr>
                <w:sz w:val="20"/>
                <w:szCs w:val="20"/>
              </w:rPr>
              <w:t xml:space="preserve"> </w:t>
            </w:r>
            <w:r w:rsidR="007E25B4">
              <w:rPr>
                <w:sz w:val="20"/>
                <w:szCs w:val="20"/>
              </w:rPr>
              <w:t>(FG2-F3)</w:t>
            </w:r>
          </w:p>
        </w:tc>
      </w:tr>
      <w:tr w:rsidR="00D16EEA" w:rsidRPr="000F0642" w14:paraId="4B9673E9" w14:textId="77777777" w:rsidTr="00595F89">
        <w:trPr>
          <w:cantSplit/>
          <w:trHeight w:val="283"/>
        </w:trPr>
        <w:tc>
          <w:tcPr>
            <w:tcW w:w="2405" w:type="dxa"/>
            <w:vMerge/>
          </w:tcPr>
          <w:p w14:paraId="5733D8FD"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7B1841F7" w14:textId="77777777" w:rsidR="00D16EEA" w:rsidRPr="00B57C66" w:rsidRDefault="00D16EEA" w:rsidP="00595F89">
            <w:pPr>
              <w:spacing w:before="40" w:line="0" w:lineRule="atLeast"/>
              <w:jc w:val="left"/>
              <w:rPr>
                <w:sz w:val="20"/>
                <w:szCs w:val="20"/>
              </w:rPr>
            </w:pPr>
            <w:r w:rsidRPr="0037594E">
              <w:rPr>
                <w:sz w:val="20"/>
                <w:szCs w:val="20"/>
              </w:rPr>
              <w:t>35. Time agreement</w:t>
            </w:r>
          </w:p>
        </w:tc>
        <w:tc>
          <w:tcPr>
            <w:tcW w:w="1281" w:type="dxa"/>
            <w:tcBorders>
              <w:top w:val="single" w:sz="2" w:space="0" w:color="000000" w:themeColor="text1"/>
              <w:bottom w:val="single" w:sz="2" w:space="0" w:color="000000" w:themeColor="text1"/>
            </w:tcBorders>
          </w:tcPr>
          <w:p w14:paraId="6CA79BAF" w14:textId="77777777" w:rsidR="00D16EEA" w:rsidRPr="00B57C66" w:rsidRDefault="00D16EEA" w:rsidP="00595F89">
            <w:pPr>
              <w:spacing w:before="40" w:line="0" w:lineRule="atLeast"/>
              <w:jc w:val="center"/>
              <w:rPr>
                <w:sz w:val="20"/>
                <w:szCs w:val="20"/>
              </w:rPr>
            </w:pPr>
            <w:r>
              <w:rPr>
                <w:sz w:val="20"/>
                <w:szCs w:val="20"/>
              </w:rPr>
              <w:t>L</w:t>
            </w:r>
          </w:p>
        </w:tc>
        <w:tc>
          <w:tcPr>
            <w:tcW w:w="2977" w:type="dxa"/>
            <w:tcBorders>
              <w:top w:val="single" w:sz="2" w:space="0" w:color="000000" w:themeColor="text1"/>
              <w:bottom w:val="single" w:sz="2" w:space="0" w:color="000000" w:themeColor="text1"/>
            </w:tcBorders>
          </w:tcPr>
          <w:p w14:paraId="750C8B9F" w14:textId="58FE479B" w:rsidR="00D16EEA" w:rsidRPr="00B57C66" w:rsidRDefault="004C6AE0" w:rsidP="00595F89">
            <w:pPr>
              <w:spacing w:before="40" w:line="0" w:lineRule="atLeast"/>
              <w:jc w:val="left"/>
              <w:rPr>
                <w:sz w:val="20"/>
                <w:szCs w:val="20"/>
              </w:rPr>
            </w:pPr>
            <w:r>
              <w:rPr>
                <w:sz w:val="20"/>
                <w:szCs w:val="20"/>
              </w:rPr>
              <w:t>People see a remote program requiring time agreement to attend.</w:t>
            </w:r>
          </w:p>
        </w:tc>
        <w:tc>
          <w:tcPr>
            <w:tcW w:w="4536" w:type="dxa"/>
            <w:tcBorders>
              <w:top w:val="single" w:sz="2" w:space="0" w:color="000000" w:themeColor="text1"/>
              <w:bottom w:val="single" w:sz="2" w:space="0" w:color="000000" w:themeColor="text1"/>
            </w:tcBorders>
          </w:tcPr>
          <w:p w14:paraId="7D55471F" w14:textId="5C02EF50" w:rsidR="00D16EEA" w:rsidRPr="00B57C66" w:rsidRDefault="00ED3944" w:rsidP="00595F89">
            <w:pPr>
              <w:spacing w:before="40" w:line="0" w:lineRule="atLeast"/>
              <w:jc w:val="left"/>
              <w:rPr>
                <w:sz w:val="20"/>
                <w:szCs w:val="20"/>
              </w:rPr>
            </w:pPr>
            <w:r w:rsidRPr="00ED3944">
              <w:rPr>
                <w:sz w:val="20"/>
                <w:szCs w:val="20"/>
              </w:rPr>
              <w:t>But, the time agreement, but not necessarily.</w:t>
            </w:r>
            <w:r>
              <w:rPr>
                <w:sz w:val="20"/>
                <w:szCs w:val="20"/>
              </w:rPr>
              <w:t xml:space="preserve"> (FG</w:t>
            </w:r>
            <w:r w:rsidR="001B38DE">
              <w:rPr>
                <w:sz w:val="20"/>
                <w:szCs w:val="20"/>
              </w:rPr>
              <w:t>1-F2)</w:t>
            </w:r>
          </w:p>
        </w:tc>
      </w:tr>
      <w:tr w:rsidR="00D16EEA" w:rsidRPr="000F0642" w14:paraId="70D87DE0" w14:textId="77777777" w:rsidTr="00595F89">
        <w:trPr>
          <w:cantSplit/>
          <w:trHeight w:val="283"/>
        </w:trPr>
        <w:tc>
          <w:tcPr>
            <w:tcW w:w="2405" w:type="dxa"/>
            <w:vMerge/>
          </w:tcPr>
          <w:p w14:paraId="65E99107"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4C6D9C26" w14:textId="77777777" w:rsidR="00D16EEA" w:rsidRPr="00B57C66" w:rsidRDefault="00D16EEA" w:rsidP="00595F89">
            <w:pPr>
              <w:spacing w:before="40" w:line="0" w:lineRule="atLeast"/>
              <w:jc w:val="left"/>
              <w:rPr>
                <w:sz w:val="20"/>
                <w:szCs w:val="20"/>
              </w:rPr>
            </w:pPr>
            <w:r w:rsidRPr="0037594E">
              <w:rPr>
                <w:sz w:val="20"/>
                <w:szCs w:val="20"/>
              </w:rPr>
              <w:t>36. Stimulation</w:t>
            </w:r>
          </w:p>
        </w:tc>
        <w:tc>
          <w:tcPr>
            <w:tcW w:w="1281" w:type="dxa"/>
            <w:tcBorders>
              <w:top w:val="single" w:sz="2" w:space="0" w:color="000000" w:themeColor="text1"/>
              <w:bottom w:val="single" w:sz="2" w:space="0" w:color="000000" w:themeColor="text1"/>
            </w:tcBorders>
          </w:tcPr>
          <w:p w14:paraId="240C3925" w14:textId="77777777" w:rsidR="00D16EEA" w:rsidRPr="00B57C66" w:rsidRDefault="00D16EEA" w:rsidP="00595F89">
            <w:pPr>
              <w:spacing w:before="40" w:line="0" w:lineRule="atLeast"/>
              <w:jc w:val="center"/>
              <w:rPr>
                <w:sz w:val="20"/>
                <w:szCs w:val="20"/>
              </w:rPr>
            </w:pPr>
            <w:r>
              <w:rPr>
                <w:sz w:val="20"/>
                <w:szCs w:val="20"/>
              </w:rPr>
              <w:t>H</w:t>
            </w:r>
          </w:p>
        </w:tc>
        <w:tc>
          <w:tcPr>
            <w:tcW w:w="2977" w:type="dxa"/>
            <w:tcBorders>
              <w:top w:val="single" w:sz="2" w:space="0" w:color="000000" w:themeColor="text1"/>
              <w:bottom w:val="single" w:sz="2" w:space="0" w:color="000000" w:themeColor="text1"/>
            </w:tcBorders>
          </w:tcPr>
          <w:p w14:paraId="03F90408" w14:textId="32B2E649" w:rsidR="00D16EEA" w:rsidRPr="00B57C66" w:rsidRDefault="004C6AE0" w:rsidP="00595F89">
            <w:pPr>
              <w:spacing w:before="40" w:line="0" w:lineRule="atLeast"/>
              <w:jc w:val="left"/>
              <w:rPr>
                <w:sz w:val="20"/>
                <w:szCs w:val="20"/>
              </w:rPr>
            </w:pPr>
            <w:r>
              <w:rPr>
                <w:sz w:val="20"/>
                <w:szCs w:val="20"/>
              </w:rPr>
              <w:t>People see a remote program as an exercise stimulation.</w:t>
            </w:r>
          </w:p>
        </w:tc>
        <w:tc>
          <w:tcPr>
            <w:tcW w:w="4536" w:type="dxa"/>
            <w:tcBorders>
              <w:top w:val="single" w:sz="2" w:space="0" w:color="000000" w:themeColor="text1"/>
              <w:bottom w:val="single" w:sz="2" w:space="0" w:color="000000" w:themeColor="text1"/>
            </w:tcBorders>
          </w:tcPr>
          <w:p w14:paraId="031C543E" w14:textId="076DCD0C" w:rsidR="00D16EEA" w:rsidRPr="00B57C66" w:rsidRDefault="00174C4D" w:rsidP="00595F89">
            <w:pPr>
              <w:spacing w:before="40" w:line="0" w:lineRule="atLeast"/>
              <w:jc w:val="left"/>
              <w:rPr>
                <w:sz w:val="20"/>
                <w:szCs w:val="20"/>
              </w:rPr>
            </w:pPr>
            <w:r w:rsidRPr="00174C4D">
              <w:rPr>
                <w:sz w:val="20"/>
                <w:szCs w:val="20"/>
              </w:rPr>
              <w:t>It</w:t>
            </w:r>
            <w:r w:rsidR="00FA56A9">
              <w:rPr>
                <w:sz w:val="20"/>
                <w:szCs w:val="20"/>
              </w:rPr>
              <w:t>’</w:t>
            </w:r>
            <w:r w:rsidRPr="00174C4D">
              <w:rPr>
                <w:sz w:val="20"/>
                <w:szCs w:val="20"/>
              </w:rPr>
              <w:t>s just a very enjoyable program uh I’d come even if I was a world-class athlete and the novelty of the eccentric exercises yes it</w:t>
            </w:r>
            <w:r w:rsidR="00FA56A9">
              <w:rPr>
                <w:sz w:val="20"/>
                <w:szCs w:val="20"/>
              </w:rPr>
              <w:t>’</w:t>
            </w:r>
            <w:r w:rsidRPr="00174C4D">
              <w:rPr>
                <w:sz w:val="20"/>
                <w:szCs w:val="20"/>
              </w:rPr>
              <w:t>s just worth it just for that.</w:t>
            </w:r>
            <w:r>
              <w:rPr>
                <w:sz w:val="20"/>
                <w:szCs w:val="20"/>
              </w:rPr>
              <w:t xml:space="preserve"> (FG2-M3)</w:t>
            </w:r>
          </w:p>
        </w:tc>
      </w:tr>
      <w:tr w:rsidR="00D16EEA" w:rsidRPr="000F0642" w14:paraId="2604B82F" w14:textId="77777777" w:rsidTr="00595F89">
        <w:trPr>
          <w:cantSplit/>
          <w:trHeight w:val="283"/>
        </w:trPr>
        <w:tc>
          <w:tcPr>
            <w:tcW w:w="2405" w:type="dxa"/>
            <w:vMerge/>
          </w:tcPr>
          <w:p w14:paraId="3C61F2CA" w14:textId="77777777" w:rsidR="00D16EEA" w:rsidRPr="00B57C66" w:rsidRDefault="00D16EEA" w:rsidP="00595F89">
            <w:pPr>
              <w:spacing w:before="40" w:line="0" w:lineRule="atLeast"/>
              <w:jc w:val="left"/>
              <w:rPr>
                <w:b/>
                <w:bCs/>
                <w:sz w:val="20"/>
                <w:szCs w:val="20"/>
              </w:rPr>
            </w:pPr>
          </w:p>
        </w:tc>
        <w:tc>
          <w:tcPr>
            <w:tcW w:w="2693" w:type="dxa"/>
            <w:tcBorders>
              <w:top w:val="single" w:sz="2" w:space="0" w:color="000000" w:themeColor="text1"/>
              <w:bottom w:val="single" w:sz="2" w:space="0" w:color="000000" w:themeColor="text1"/>
            </w:tcBorders>
          </w:tcPr>
          <w:p w14:paraId="14ABF5E5" w14:textId="77777777" w:rsidR="00D16EEA" w:rsidRPr="00B57C66" w:rsidRDefault="00D16EEA" w:rsidP="00595F89">
            <w:pPr>
              <w:spacing w:before="40" w:line="0" w:lineRule="atLeast"/>
              <w:jc w:val="left"/>
              <w:rPr>
                <w:sz w:val="20"/>
                <w:szCs w:val="20"/>
              </w:rPr>
            </w:pPr>
            <w:r w:rsidRPr="0037594E">
              <w:rPr>
                <w:sz w:val="20"/>
                <w:szCs w:val="20"/>
              </w:rPr>
              <w:t>37. Unsuitable environment</w:t>
            </w:r>
          </w:p>
        </w:tc>
        <w:tc>
          <w:tcPr>
            <w:tcW w:w="1281" w:type="dxa"/>
            <w:tcBorders>
              <w:top w:val="single" w:sz="2" w:space="0" w:color="000000" w:themeColor="text1"/>
              <w:bottom w:val="single" w:sz="2" w:space="0" w:color="000000" w:themeColor="text1"/>
            </w:tcBorders>
          </w:tcPr>
          <w:p w14:paraId="240502BF" w14:textId="77777777" w:rsidR="00D16EEA" w:rsidRPr="00B57C66" w:rsidRDefault="00D16EEA" w:rsidP="00595F89">
            <w:pPr>
              <w:spacing w:before="40" w:line="0" w:lineRule="atLeast"/>
              <w:jc w:val="center"/>
              <w:rPr>
                <w:sz w:val="20"/>
                <w:szCs w:val="20"/>
              </w:rPr>
            </w:pPr>
            <w:r>
              <w:rPr>
                <w:sz w:val="20"/>
                <w:szCs w:val="20"/>
              </w:rPr>
              <w:t>M</w:t>
            </w:r>
          </w:p>
        </w:tc>
        <w:tc>
          <w:tcPr>
            <w:tcW w:w="2977" w:type="dxa"/>
            <w:tcBorders>
              <w:top w:val="single" w:sz="2" w:space="0" w:color="000000" w:themeColor="text1"/>
              <w:bottom w:val="single" w:sz="2" w:space="0" w:color="000000" w:themeColor="text1"/>
            </w:tcBorders>
          </w:tcPr>
          <w:p w14:paraId="6F4727D6" w14:textId="6BC614C5" w:rsidR="00D16EEA" w:rsidRPr="00B57C66" w:rsidRDefault="000A11AF" w:rsidP="00595F89">
            <w:pPr>
              <w:spacing w:before="40" w:line="0" w:lineRule="atLeast"/>
              <w:jc w:val="left"/>
              <w:rPr>
                <w:sz w:val="20"/>
                <w:szCs w:val="20"/>
              </w:rPr>
            </w:pPr>
            <w:r>
              <w:rPr>
                <w:sz w:val="20"/>
                <w:szCs w:val="20"/>
              </w:rPr>
              <w:t>P</w:t>
            </w:r>
            <w:r w:rsidR="00482CAC">
              <w:rPr>
                <w:sz w:val="20"/>
                <w:szCs w:val="20"/>
              </w:rPr>
              <w:t xml:space="preserve">eople </w:t>
            </w:r>
            <w:r w:rsidR="00A10AFC">
              <w:rPr>
                <w:sz w:val="20"/>
                <w:szCs w:val="20"/>
              </w:rPr>
              <w:t xml:space="preserve">see a remote program set in an unsuitable environment. </w:t>
            </w:r>
          </w:p>
        </w:tc>
        <w:tc>
          <w:tcPr>
            <w:tcW w:w="4536" w:type="dxa"/>
            <w:tcBorders>
              <w:top w:val="single" w:sz="2" w:space="0" w:color="000000" w:themeColor="text1"/>
              <w:bottom w:val="single" w:sz="2" w:space="0" w:color="000000" w:themeColor="text1"/>
            </w:tcBorders>
          </w:tcPr>
          <w:p w14:paraId="17D01D67" w14:textId="2457846D" w:rsidR="00D16EEA" w:rsidRPr="00B57C66" w:rsidRDefault="009D14F8" w:rsidP="00595F89">
            <w:pPr>
              <w:spacing w:before="40" w:line="0" w:lineRule="atLeast"/>
              <w:jc w:val="left"/>
              <w:rPr>
                <w:sz w:val="20"/>
                <w:szCs w:val="20"/>
              </w:rPr>
            </w:pPr>
            <w:r>
              <w:rPr>
                <w:sz w:val="20"/>
                <w:szCs w:val="20"/>
              </w:rPr>
              <w:t>I</w:t>
            </w:r>
            <w:r w:rsidR="00A806B9" w:rsidRPr="00A806B9">
              <w:rPr>
                <w:sz w:val="20"/>
                <w:szCs w:val="20"/>
              </w:rPr>
              <w:t>t was hard to walk pass the narrow path on a bicycle with dogs.</w:t>
            </w:r>
            <w:r>
              <w:rPr>
                <w:sz w:val="20"/>
                <w:szCs w:val="20"/>
              </w:rPr>
              <w:t xml:space="preserve"> (FG2-F2)</w:t>
            </w:r>
          </w:p>
        </w:tc>
      </w:tr>
      <w:tr w:rsidR="00D16EEA" w:rsidRPr="000F0642" w14:paraId="535DE21C" w14:textId="77777777" w:rsidTr="00595F89">
        <w:trPr>
          <w:cantSplit/>
          <w:trHeight w:val="283"/>
        </w:trPr>
        <w:tc>
          <w:tcPr>
            <w:tcW w:w="2405" w:type="dxa"/>
            <w:vMerge/>
            <w:tcBorders>
              <w:bottom w:val="single" w:sz="2" w:space="0" w:color="auto"/>
            </w:tcBorders>
          </w:tcPr>
          <w:p w14:paraId="1E1AACA8" w14:textId="77777777" w:rsidR="00D16EEA" w:rsidRPr="00B57C66" w:rsidRDefault="00D16EEA" w:rsidP="00595F89">
            <w:pPr>
              <w:spacing w:before="40" w:after="40" w:line="0" w:lineRule="atLeast"/>
              <w:jc w:val="left"/>
              <w:rPr>
                <w:b/>
                <w:bCs/>
                <w:sz w:val="20"/>
                <w:szCs w:val="20"/>
              </w:rPr>
            </w:pPr>
          </w:p>
        </w:tc>
        <w:tc>
          <w:tcPr>
            <w:tcW w:w="2693" w:type="dxa"/>
            <w:tcBorders>
              <w:top w:val="single" w:sz="2" w:space="0" w:color="000000" w:themeColor="text1"/>
              <w:bottom w:val="single" w:sz="2" w:space="0" w:color="auto"/>
            </w:tcBorders>
          </w:tcPr>
          <w:p w14:paraId="005E6ABF" w14:textId="77777777" w:rsidR="00D16EEA" w:rsidRPr="0037594E" w:rsidRDefault="00D16EEA" w:rsidP="00595F89">
            <w:pPr>
              <w:spacing w:before="40" w:after="40" w:line="0" w:lineRule="atLeast"/>
              <w:jc w:val="left"/>
              <w:rPr>
                <w:sz w:val="20"/>
                <w:szCs w:val="20"/>
              </w:rPr>
            </w:pPr>
            <w:r w:rsidRPr="0037594E">
              <w:rPr>
                <w:sz w:val="20"/>
                <w:szCs w:val="20"/>
              </w:rPr>
              <w:t>38. Empathy</w:t>
            </w:r>
          </w:p>
        </w:tc>
        <w:tc>
          <w:tcPr>
            <w:tcW w:w="1281" w:type="dxa"/>
            <w:tcBorders>
              <w:top w:val="single" w:sz="2" w:space="0" w:color="000000" w:themeColor="text1"/>
              <w:bottom w:val="single" w:sz="2" w:space="0" w:color="auto"/>
            </w:tcBorders>
          </w:tcPr>
          <w:p w14:paraId="4131E054" w14:textId="77777777" w:rsidR="00D16EEA" w:rsidRPr="0037594E" w:rsidRDefault="00D16EEA" w:rsidP="00595F89">
            <w:pPr>
              <w:spacing w:before="40" w:after="40" w:line="0" w:lineRule="atLeast"/>
              <w:jc w:val="center"/>
              <w:rPr>
                <w:sz w:val="20"/>
                <w:szCs w:val="20"/>
              </w:rPr>
            </w:pPr>
            <w:r>
              <w:rPr>
                <w:sz w:val="20"/>
                <w:szCs w:val="20"/>
              </w:rPr>
              <w:t>M</w:t>
            </w:r>
          </w:p>
        </w:tc>
        <w:tc>
          <w:tcPr>
            <w:tcW w:w="2977" w:type="dxa"/>
            <w:tcBorders>
              <w:top w:val="single" w:sz="2" w:space="0" w:color="000000" w:themeColor="text1"/>
              <w:bottom w:val="single" w:sz="2" w:space="0" w:color="auto"/>
            </w:tcBorders>
          </w:tcPr>
          <w:p w14:paraId="3177C02C" w14:textId="65F27B98" w:rsidR="00D16EEA" w:rsidRPr="0037594E" w:rsidRDefault="00A10AFC" w:rsidP="00595F89">
            <w:pPr>
              <w:spacing w:before="40" w:after="40" w:line="0" w:lineRule="atLeast"/>
              <w:jc w:val="left"/>
              <w:rPr>
                <w:sz w:val="20"/>
                <w:szCs w:val="20"/>
              </w:rPr>
            </w:pPr>
            <w:r>
              <w:rPr>
                <w:sz w:val="20"/>
                <w:szCs w:val="20"/>
              </w:rPr>
              <w:t>People feel empathy in a remote program.</w:t>
            </w:r>
          </w:p>
        </w:tc>
        <w:tc>
          <w:tcPr>
            <w:tcW w:w="4536" w:type="dxa"/>
            <w:tcBorders>
              <w:top w:val="single" w:sz="2" w:space="0" w:color="000000" w:themeColor="text1"/>
              <w:bottom w:val="single" w:sz="2" w:space="0" w:color="auto"/>
            </w:tcBorders>
          </w:tcPr>
          <w:p w14:paraId="5A142F0D" w14:textId="31EA0940" w:rsidR="00D16EEA" w:rsidRPr="0037594E" w:rsidRDefault="0057033D" w:rsidP="00595F89">
            <w:pPr>
              <w:spacing w:before="40" w:after="40" w:line="0" w:lineRule="atLeast"/>
              <w:jc w:val="left"/>
              <w:rPr>
                <w:sz w:val="20"/>
                <w:szCs w:val="20"/>
              </w:rPr>
            </w:pPr>
            <w:r>
              <w:rPr>
                <w:sz w:val="20"/>
                <w:szCs w:val="20"/>
              </w:rPr>
              <w:t>I</w:t>
            </w:r>
            <w:r w:rsidRPr="0057033D">
              <w:rPr>
                <w:sz w:val="20"/>
                <w:szCs w:val="20"/>
              </w:rPr>
              <w:t>t</w:t>
            </w:r>
            <w:r>
              <w:rPr>
                <w:sz w:val="20"/>
                <w:szCs w:val="20"/>
              </w:rPr>
              <w:t xml:space="preserve"> (other programs) is</w:t>
            </w:r>
            <w:r w:rsidRPr="0057033D">
              <w:rPr>
                <w:sz w:val="20"/>
                <w:szCs w:val="20"/>
              </w:rPr>
              <w:t xml:space="preserve"> all to me it</w:t>
            </w:r>
            <w:r w:rsidR="00FA56A9">
              <w:rPr>
                <w:sz w:val="20"/>
                <w:szCs w:val="20"/>
              </w:rPr>
              <w:t>’</w:t>
            </w:r>
            <w:r w:rsidRPr="0057033D">
              <w:rPr>
                <w:sz w:val="20"/>
                <w:szCs w:val="20"/>
              </w:rPr>
              <w:t>s all artificial um you know it</w:t>
            </w:r>
            <w:r w:rsidR="00FA56A9">
              <w:rPr>
                <w:sz w:val="20"/>
                <w:szCs w:val="20"/>
              </w:rPr>
              <w:t>’</w:t>
            </w:r>
            <w:r w:rsidRPr="0057033D">
              <w:rPr>
                <w:sz w:val="20"/>
                <w:szCs w:val="20"/>
              </w:rPr>
              <w:t>s not you don</w:t>
            </w:r>
            <w:r w:rsidR="00FA56A9">
              <w:rPr>
                <w:sz w:val="20"/>
                <w:szCs w:val="20"/>
              </w:rPr>
              <w:t>’</w:t>
            </w:r>
            <w:r w:rsidRPr="0057033D">
              <w:rPr>
                <w:sz w:val="20"/>
                <w:szCs w:val="20"/>
              </w:rPr>
              <w:t>t behave like that every day like absolutely no.</w:t>
            </w:r>
            <w:r w:rsidR="00AA046F">
              <w:rPr>
                <w:sz w:val="20"/>
                <w:szCs w:val="20"/>
              </w:rPr>
              <w:t xml:space="preserve"> (FG2-F3)</w:t>
            </w:r>
          </w:p>
        </w:tc>
      </w:tr>
      <w:tr w:rsidR="000128F8" w:rsidRPr="000F0642" w14:paraId="417DC04F" w14:textId="77777777" w:rsidTr="0076649F">
        <w:trPr>
          <w:cantSplit/>
          <w:trHeight w:val="630"/>
        </w:trPr>
        <w:tc>
          <w:tcPr>
            <w:tcW w:w="13892" w:type="dxa"/>
            <w:gridSpan w:val="5"/>
            <w:tcBorders>
              <w:top w:val="single" w:sz="2" w:space="0" w:color="auto"/>
            </w:tcBorders>
          </w:tcPr>
          <w:p w14:paraId="55C48259" w14:textId="77777777" w:rsidR="000128F8" w:rsidRDefault="000128F8" w:rsidP="00595F89">
            <w:pPr>
              <w:spacing w:line="0" w:lineRule="atLeast"/>
              <w:jc w:val="left"/>
              <w:rPr>
                <w:sz w:val="20"/>
                <w:szCs w:val="20"/>
              </w:rPr>
            </w:pPr>
            <w:r>
              <w:rPr>
                <w:sz w:val="20"/>
                <w:szCs w:val="20"/>
              </w:rPr>
              <w:t>* L = 1-3 references, M = 4-7 references, H = 8-15 references</w:t>
            </w:r>
          </w:p>
          <w:p w14:paraId="5A607538" w14:textId="35D3DEC8" w:rsidR="001F6938" w:rsidRPr="0037594E" w:rsidRDefault="001F6938" w:rsidP="00595F89">
            <w:pPr>
              <w:spacing w:line="0" w:lineRule="atLeast"/>
              <w:jc w:val="left"/>
              <w:rPr>
                <w:sz w:val="20"/>
                <w:szCs w:val="20"/>
              </w:rPr>
            </w:pPr>
            <w:r>
              <w:rPr>
                <w:sz w:val="20"/>
                <w:szCs w:val="20"/>
              </w:rPr>
              <w:t>**</w:t>
            </w:r>
            <w:r w:rsidRPr="001F6938">
              <w:rPr>
                <w:sz w:val="20"/>
                <w:szCs w:val="20"/>
              </w:rPr>
              <w:t>For achieving confidentiality, each participant is coded using their group number, gender, and respondent number, e.g., FG1-F1 (Focus group 1, female respondent 1)</w:t>
            </w:r>
          </w:p>
        </w:tc>
      </w:tr>
    </w:tbl>
    <w:p w14:paraId="35AF7B1D" w14:textId="77777777" w:rsidR="002B44AF" w:rsidRDefault="002B44AF" w:rsidP="0020163A">
      <w:pPr>
        <w:spacing w:before="120"/>
        <w:rPr>
          <w:b/>
          <w:bCs/>
          <w:sz w:val="21"/>
          <w:szCs w:val="21"/>
        </w:rPr>
      </w:pPr>
    </w:p>
    <w:sectPr w:rsidR="002B44AF" w:rsidSect="002B44AF">
      <w:pgSz w:w="16838" w:h="11906" w:orient="landscape"/>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F000D" w14:textId="77777777" w:rsidR="004F5DFC" w:rsidRDefault="004F5DFC" w:rsidP="001017A2">
      <w:pPr>
        <w:spacing w:line="240" w:lineRule="auto"/>
      </w:pPr>
      <w:r>
        <w:separator/>
      </w:r>
    </w:p>
  </w:endnote>
  <w:endnote w:type="continuationSeparator" w:id="0">
    <w:p w14:paraId="57B91235" w14:textId="77777777" w:rsidR="004F5DFC" w:rsidRDefault="004F5DFC" w:rsidP="001017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28550" w14:textId="77777777" w:rsidR="004F5DFC" w:rsidRDefault="004F5DFC" w:rsidP="001017A2">
      <w:pPr>
        <w:spacing w:line="240" w:lineRule="auto"/>
      </w:pPr>
      <w:r>
        <w:separator/>
      </w:r>
    </w:p>
  </w:footnote>
  <w:footnote w:type="continuationSeparator" w:id="0">
    <w:p w14:paraId="00A5EEA0" w14:textId="77777777" w:rsidR="004F5DFC" w:rsidRDefault="004F5DFC" w:rsidP="001017A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E4C37"/>
    <w:multiLevelType w:val="hybridMultilevel"/>
    <w:tmpl w:val="2BB08D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2E507F"/>
    <w:multiLevelType w:val="hybridMultilevel"/>
    <w:tmpl w:val="C1A66E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320826"/>
    <w:multiLevelType w:val="hybridMultilevel"/>
    <w:tmpl w:val="8EE67B36"/>
    <w:lvl w:ilvl="0" w:tplc="0C090001">
      <w:start w:val="1"/>
      <w:numFmt w:val="bullet"/>
      <w:lvlText w:val=""/>
      <w:lvlJc w:val="left"/>
      <w:pPr>
        <w:ind w:left="840" w:hanging="360"/>
      </w:pPr>
      <w:rPr>
        <w:rFonts w:ascii="Symbol" w:hAnsi="Symbol" w:hint="default"/>
      </w:rPr>
    </w:lvl>
    <w:lvl w:ilvl="1" w:tplc="0C090003" w:tentative="1">
      <w:start w:val="1"/>
      <w:numFmt w:val="bullet"/>
      <w:lvlText w:val="o"/>
      <w:lvlJc w:val="left"/>
      <w:pPr>
        <w:ind w:left="1560" w:hanging="360"/>
      </w:pPr>
      <w:rPr>
        <w:rFonts w:ascii="Courier New" w:hAnsi="Courier New" w:cs="Courier New" w:hint="default"/>
      </w:rPr>
    </w:lvl>
    <w:lvl w:ilvl="2" w:tplc="0C090005" w:tentative="1">
      <w:start w:val="1"/>
      <w:numFmt w:val="bullet"/>
      <w:lvlText w:val=""/>
      <w:lvlJc w:val="left"/>
      <w:pPr>
        <w:ind w:left="2280" w:hanging="360"/>
      </w:pPr>
      <w:rPr>
        <w:rFonts w:ascii="Wingdings" w:hAnsi="Wingdings" w:hint="default"/>
      </w:rPr>
    </w:lvl>
    <w:lvl w:ilvl="3" w:tplc="0C090001" w:tentative="1">
      <w:start w:val="1"/>
      <w:numFmt w:val="bullet"/>
      <w:lvlText w:val=""/>
      <w:lvlJc w:val="left"/>
      <w:pPr>
        <w:ind w:left="3000" w:hanging="360"/>
      </w:pPr>
      <w:rPr>
        <w:rFonts w:ascii="Symbol" w:hAnsi="Symbol" w:hint="default"/>
      </w:rPr>
    </w:lvl>
    <w:lvl w:ilvl="4" w:tplc="0C090003" w:tentative="1">
      <w:start w:val="1"/>
      <w:numFmt w:val="bullet"/>
      <w:lvlText w:val="o"/>
      <w:lvlJc w:val="left"/>
      <w:pPr>
        <w:ind w:left="3720" w:hanging="360"/>
      </w:pPr>
      <w:rPr>
        <w:rFonts w:ascii="Courier New" w:hAnsi="Courier New" w:cs="Courier New" w:hint="default"/>
      </w:rPr>
    </w:lvl>
    <w:lvl w:ilvl="5" w:tplc="0C090005" w:tentative="1">
      <w:start w:val="1"/>
      <w:numFmt w:val="bullet"/>
      <w:lvlText w:val=""/>
      <w:lvlJc w:val="left"/>
      <w:pPr>
        <w:ind w:left="4440" w:hanging="360"/>
      </w:pPr>
      <w:rPr>
        <w:rFonts w:ascii="Wingdings" w:hAnsi="Wingdings" w:hint="default"/>
      </w:rPr>
    </w:lvl>
    <w:lvl w:ilvl="6" w:tplc="0C090001" w:tentative="1">
      <w:start w:val="1"/>
      <w:numFmt w:val="bullet"/>
      <w:lvlText w:val=""/>
      <w:lvlJc w:val="left"/>
      <w:pPr>
        <w:ind w:left="5160" w:hanging="360"/>
      </w:pPr>
      <w:rPr>
        <w:rFonts w:ascii="Symbol" w:hAnsi="Symbol" w:hint="default"/>
      </w:rPr>
    </w:lvl>
    <w:lvl w:ilvl="7" w:tplc="0C090003" w:tentative="1">
      <w:start w:val="1"/>
      <w:numFmt w:val="bullet"/>
      <w:lvlText w:val="o"/>
      <w:lvlJc w:val="left"/>
      <w:pPr>
        <w:ind w:left="5880" w:hanging="360"/>
      </w:pPr>
      <w:rPr>
        <w:rFonts w:ascii="Courier New" w:hAnsi="Courier New" w:cs="Courier New" w:hint="default"/>
      </w:rPr>
    </w:lvl>
    <w:lvl w:ilvl="8" w:tplc="0C090005" w:tentative="1">
      <w:start w:val="1"/>
      <w:numFmt w:val="bullet"/>
      <w:lvlText w:val=""/>
      <w:lvlJc w:val="left"/>
      <w:pPr>
        <w:ind w:left="6600" w:hanging="360"/>
      </w:pPr>
      <w:rPr>
        <w:rFonts w:ascii="Wingdings" w:hAnsi="Wingdings" w:hint="default"/>
      </w:rPr>
    </w:lvl>
  </w:abstractNum>
  <w:abstractNum w:abstractNumId="3" w15:restartNumberingAfterBreak="0">
    <w:nsid w:val="13D03AD7"/>
    <w:multiLevelType w:val="hybridMultilevel"/>
    <w:tmpl w:val="31EC8B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E5D0871"/>
    <w:multiLevelType w:val="hybridMultilevel"/>
    <w:tmpl w:val="5CAA40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6164C50"/>
    <w:multiLevelType w:val="multilevel"/>
    <w:tmpl w:val="F26C9F66"/>
    <w:lvl w:ilvl="0">
      <w:start w:val="1"/>
      <w:numFmt w:val="decimal"/>
      <w:lvlText w:val="Step %1."/>
      <w:lvlJc w:val="left"/>
      <w:pPr>
        <w:ind w:left="1080" w:hanging="360"/>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6" w15:restartNumberingAfterBreak="0">
    <w:nsid w:val="354A1BCD"/>
    <w:multiLevelType w:val="multilevel"/>
    <w:tmpl w:val="9860268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3A296430"/>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CCF22E4"/>
    <w:multiLevelType w:val="hybridMultilevel"/>
    <w:tmpl w:val="86A6017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825624"/>
    <w:multiLevelType w:val="hybridMultilevel"/>
    <w:tmpl w:val="30CEC9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22E1A28"/>
    <w:multiLevelType w:val="hybridMultilevel"/>
    <w:tmpl w:val="D69EED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B873B4C"/>
    <w:multiLevelType w:val="hybridMultilevel"/>
    <w:tmpl w:val="396A11A6"/>
    <w:lvl w:ilvl="0" w:tplc="0C09000D">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589F22F9"/>
    <w:multiLevelType w:val="hybridMultilevel"/>
    <w:tmpl w:val="2208CDF8"/>
    <w:lvl w:ilvl="0" w:tplc="B3EA908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6B514A10"/>
    <w:multiLevelType w:val="hybridMultilevel"/>
    <w:tmpl w:val="31EC8B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9"/>
  </w:num>
  <w:num w:numId="2">
    <w:abstractNumId w:val="1"/>
  </w:num>
  <w:num w:numId="3">
    <w:abstractNumId w:val="11"/>
  </w:num>
  <w:num w:numId="4">
    <w:abstractNumId w:val="10"/>
  </w:num>
  <w:num w:numId="5">
    <w:abstractNumId w:val="8"/>
  </w:num>
  <w:num w:numId="6">
    <w:abstractNumId w:val="0"/>
  </w:num>
  <w:num w:numId="7">
    <w:abstractNumId w:val="7"/>
  </w:num>
  <w:num w:numId="8">
    <w:abstractNumId w:val="5"/>
  </w:num>
  <w:num w:numId="9">
    <w:abstractNumId w:val="12"/>
  </w:num>
  <w:num w:numId="10">
    <w:abstractNumId w:val="6"/>
  </w:num>
  <w:num w:numId="11">
    <w:abstractNumId w:val="4"/>
  </w:num>
  <w:num w:numId="12">
    <w:abstractNumId w:val="3"/>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n-AU"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QISxpaGFiaWphZGRko6SsGpxcWZ+XkgBaaWtQBBtslmLQ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x00dptpzevoe5r9dxzs94ted5xpx9swev&quot;&gt;Black Dog Library&lt;record-ids&gt;&lt;item&gt;226&lt;/item&gt;&lt;item&gt;229&lt;/item&gt;&lt;item&gt;234&lt;/item&gt;&lt;item&gt;237&lt;/item&gt;&lt;item&gt;238&lt;/item&gt;&lt;item&gt;240&lt;/item&gt;&lt;item&gt;241&lt;/item&gt;&lt;item&gt;242&lt;/item&gt;&lt;item&gt;243&lt;/item&gt;&lt;item&gt;244&lt;/item&gt;&lt;item&gt;245&lt;/item&gt;&lt;/record-ids&gt;&lt;/item&gt;&lt;/Libraries&gt;"/>
  </w:docVars>
  <w:rsids>
    <w:rsidRoot w:val="000D1C03"/>
    <w:rsid w:val="0000070C"/>
    <w:rsid w:val="000016B2"/>
    <w:rsid w:val="00003E38"/>
    <w:rsid w:val="00003ED3"/>
    <w:rsid w:val="00004886"/>
    <w:rsid w:val="00004F5A"/>
    <w:rsid w:val="00005069"/>
    <w:rsid w:val="0000564B"/>
    <w:rsid w:val="00005718"/>
    <w:rsid w:val="00005AF5"/>
    <w:rsid w:val="00006B98"/>
    <w:rsid w:val="00007027"/>
    <w:rsid w:val="000072A9"/>
    <w:rsid w:val="0000774F"/>
    <w:rsid w:val="000078CC"/>
    <w:rsid w:val="0000790E"/>
    <w:rsid w:val="00007A4C"/>
    <w:rsid w:val="00007A77"/>
    <w:rsid w:val="00007EC0"/>
    <w:rsid w:val="00007F09"/>
    <w:rsid w:val="00011AFA"/>
    <w:rsid w:val="00011B1D"/>
    <w:rsid w:val="00011FE3"/>
    <w:rsid w:val="000128F8"/>
    <w:rsid w:val="0001302D"/>
    <w:rsid w:val="00013284"/>
    <w:rsid w:val="00013390"/>
    <w:rsid w:val="0001437E"/>
    <w:rsid w:val="000168B8"/>
    <w:rsid w:val="00016F67"/>
    <w:rsid w:val="000179F6"/>
    <w:rsid w:val="00017A13"/>
    <w:rsid w:val="00017F34"/>
    <w:rsid w:val="00020026"/>
    <w:rsid w:val="000202F3"/>
    <w:rsid w:val="000208C4"/>
    <w:rsid w:val="00020A85"/>
    <w:rsid w:val="00021429"/>
    <w:rsid w:val="0002184C"/>
    <w:rsid w:val="00022C12"/>
    <w:rsid w:val="00023AC9"/>
    <w:rsid w:val="00023EA1"/>
    <w:rsid w:val="000240A2"/>
    <w:rsid w:val="000242D4"/>
    <w:rsid w:val="00024479"/>
    <w:rsid w:val="000244A1"/>
    <w:rsid w:val="00024A5B"/>
    <w:rsid w:val="00024B18"/>
    <w:rsid w:val="000251C2"/>
    <w:rsid w:val="00025492"/>
    <w:rsid w:val="00026A91"/>
    <w:rsid w:val="0002710F"/>
    <w:rsid w:val="00030355"/>
    <w:rsid w:val="00030599"/>
    <w:rsid w:val="00031073"/>
    <w:rsid w:val="00031286"/>
    <w:rsid w:val="0003129E"/>
    <w:rsid w:val="0003176A"/>
    <w:rsid w:val="0003234A"/>
    <w:rsid w:val="000344C0"/>
    <w:rsid w:val="0003452E"/>
    <w:rsid w:val="00034533"/>
    <w:rsid w:val="00034CF0"/>
    <w:rsid w:val="00035184"/>
    <w:rsid w:val="000357F4"/>
    <w:rsid w:val="00035E4E"/>
    <w:rsid w:val="000361B8"/>
    <w:rsid w:val="0003693D"/>
    <w:rsid w:val="00037B32"/>
    <w:rsid w:val="00037D87"/>
    <w:rsid w:val="0004056B"/>
    <w:rsid w:val="000408E6"/>
    <w:rsid w:val="000412AD"/>
    <w:rsid w:val="0004238F"/>
    <w:rsid w:val="00042DCD"/>
    <w:rsid w:val="00043040"/>
    <w:rsid w:val="00043124"/>
    <w:rsid w:val="00044724"/>
    <w:rsid w:val="00044D5B"/>
    <w:rsid w:val="00045E30"/>
    <w:rsid w:val="000470D2"/>
    <w:rsid w:val="000470FB"/>
    <w:rsid w:val="0004757D"/>
    <w:rsid w:val="000476CF"/>
    <w:rsid w:val="00050471"/>
    <w:rsid w:val="00050671"/>
    <w:rsid w:val="000506AE"/>
    <w:rsid w:val="0005110D"/>
    <w:rsid w:val="00051679"/>
    <w:rsid w:val="000518B7"/>
    <w:rsid w:val="00051A1E"/>
    <w:rsid w:val="00052241"/>
    <w:rsid w:val="00052644"/>
    <w:rsid w:val="00052879"/>
    <w:rsid w:val="000528B2"/>
    <w:rsid w:val="0005298F"/>
    <w:rsid w:val="000536EE"/>
    <w:rsid w:val="00053CC1"/>
    <w:rsid w:val="00054E8B"/>
    <w:rsid w:val="00055274"/>
    <w:rsid w:val="000555CD"/>
    <w:rsid w:val="000574DF"/>
    <w:rsid w:val="00060746"/>
    <w:rsid w:val="0006190F"/>
    <w:rsid w:val="0006263A"/>
    <w:rsid w:val="000628B1"/>
    <w:rsid w:val="00062B88"/>
    <w:rsid w:val="00062F87"/>
    <w:rsid w:val="00063529"/>
    <w:rsid w:val="000637FC"/>
    <w:rsid w:val="00064121"/>
    <w:rsid w:val="00064449"/>
    <w:rsid w:val="00065639"/>
    <w:rsid w:val="00065A52"/>
    <w:rsid w:val="00066636"/>
    <w:rsid w:val="00066BC3"/>
    <w:rsid w:val="00066FFF"/>
    <w:rsid w:val="000701EB"/>
    <w:rsid w:val="00070351"/>
    <w:rsid w:val="00071542"/>
    <w:rsid w:val="00071900"/>
    <w:rsid w:val="0007195D"/>
    <w:rsid w:val="000719E4"/>
    <w:rsid w:val="00071C32"/>
    <w:rsid w:val="000729D4"/>
    <w:rsid w:val="00072ADF"/>
    <w:rsid w:val="00072D50"/>
    <w:rsid w:val="00073321"/>
    <w:rsid w:val="00074B46"/>
    <w:rsid w:val="00074ED2"/>
    <w:rsid w:val="00074FC9"/>
    <w:rsid w:val="00075BA1"/>
    <w:rsid w:val="000762B0"/>
    <w:rsid w:val="0007723B"/>
    <w:rsid w:val="000778B4"/>
    <w:rsid w:val="00080DAA"/>
    <w:rsid w:val="00081EA6"/>
    <w:rsid w:val="0008302F"/>
    <w:rsid w:val="000830C4"/>
    <w:rsid w:val="00083950"/>
    <w:rsid w:val="00083EE3"/>
    <w:rsid w:val="0008402D"/>
    <w:rsid w:val="000851DF"/>
    <w:rsid w:val="0008572D"/>
    <w:rsid w:val="0008590C"/>
    <w:rsid w:val="00087742"/>
    <w:rsid w:val="00087CAB"/>
    <w:rsid w:val="000901A8"/>
    <w:rsid w:val="00090581"/>
    <w:rsid w:val="00091168"/>
    <w:rsid w:val="00091CE2"/>
    <w:rsid w:val="000924EF"/>
    <w:rsid w:val="00092549"/>
    <w:rsid w:val="0009258D"/>
    <w:rsid w:val="00092934"/>
    <w:rsid w:val="00092B02"/>
    <w:rsid w:val="00093507"/>
    <w:rsid w:val="00093E5F"/>
    <w:rsid w:val="00093F73"/>
    <w:rsid w:val="00094576"/>
    <w:rsid w:val="000950F0"/>
    <w:rsid w:val="000954E4"/>
    <w:rsid w:val="000956BF"/>
    <w:rsid w:val="000958E9"/>
    <w:rsid w:val="00096214"/>
    <w:rsid w:val="000964F4"/>
    <w:rsid w:val="000A0AA7"/>
    <w:rsid w:val="000A0B47"/>
    <w:rsid w:val="000A11AF"/>
    <w:rsid w:val="000A1F5D"/>
    <w:rsid w:val="000A2701"/>
    <w:rsid w:val="000A2DB8"/>
    <w:rsid w:val="000A3424"/>
    <w:rsid w:val="000A347A"/>
    <w:rsid w:val="000A3675"/>
    <w:rsid w:val="000A3BE1"/>
    <w:rsid w:val="000A6B2E"/>
    <w:rsid w:val="000A7EF7"/>
    <w:rsid w:val="000B0CCC"/>
    <w:rsid w:val="000B188B"/>
    <w:rsid w:val="000B1F02"/>
    <w:rsid w:val="000B21A9"/>
    <w:rsid w:val="000B243E"/>
    <w:rsid w:val="000B24FA"/>
    <w:rsid w:val="000B3631"/>
    <w:rsid w:val="000B3FF4"/>
    <w:rsid w:val="000B44DF"/>
    <w:rsid w:val="000B4520"/>
    <w:rsid w:val="000B4F4A"/>
    <w:rsid w:val="000B50EB"/>
    <w:rsid w:val="000B52DA"/>
    <w:rsid w:val="000B580C"/>
    <w:rsid w:val="000B67FB"/>
    <w:rsid w:val="000B6964"/>
    <w:rsid w:val="000B6979"/>
    <w:rsid w:val="000B75FF"/>
    <w:rsid w:val="000B7902"/>
    <w:rsid w:val="000C0D65"/>
    <w:rsid w:val="000C1048"/>
    <w:rsid w:val="000C1335"/>
    <w:rsid w:val="000C1878"/>
    <w:rsid w:val="000C195D"/>
    <w:rsid w:val="000C2601"/>
    <w:rsid w:val="000C3A62"/>
    <w:rsid w:val="000C3B59"/>
    <w:rsid w:val="000C3B95"/>
    <w:rsid w:val="000C3BBD"/>
    <w:rsid w:val="000C3CDA"/>
    <w:rsid w:val="000C3D11"/>
    <w:rsid w:val="000C45B2"/>
    <w:rsid w:val="000C46CF"/>
    <w:rsid w:val="000C5EF5"/>
    <w:rsid w:val="000C6167"/>
    <w:rsid w:val="000C63D9"/>
    <w:rsid w:val="000C6D2A"/>
    <w:rsid w:val="000C6D60"/>
    <w:rsid w:val="000C7198"/>
    <w:rsid w:val="000D049A"/>
    <w:rsid w:val="000D09A3"/>
    <w:rsid w:val="000D13AF"/>
    <w:rsid w:val="000D1C03"/>
    <w:rsid w:val="000D2915"/>
    <w:rsid w:val="000D293A"/>
    <w:rsid w:val="000D314C"/>
    <w:rsid w:val="000D3C5B"/>
    <w:rsid w:val="000D4143"/>
    <w:rsid w:val="000D44A6"/>
    <w:rsid w:val="000D5898"/>
    <w:rsid w:val="000D5C01"/>
    <w:rsid w:val="000D61E6"/>
    <w:rsid w:val="000D732C"/>
    <w:rsid w:val="000D7F0B"/>
    <w:rsid w:val="000D7FB7"/>
    <w:rsid w:val="000E00A2"/>
    <w:rsid w:val="000E019A"/>
    <w:rsid w:val="000E09F2"/>
    <w:rsid w:val="000E0B7F"/>
    <w:rsid w:val="000E1122"/>
    <w:rsid w:val="000E187D"/>
    <w:rsid w:val="000E263F"/>
    <w:rsid w:val="000E2B69"/>
    <w:rsid w:val="000E2E2E"/>
    <w:rsid w:val="000E54BC"/>
    <w:rsid w:val="000E5E95"/>
    <w:rsid w:val="000E60B1"/>
    <w:rsid w:val="000E614F"/>
    <w:rsid w:val="000E6498"/>
    <w:rsid w:val="000E6857"/>
    <w:rsid w:val="000E7141"/>
    <w:rsid w:val="000E7647"/>
    <w:rsid w:val="000E76B7"/>
    <w:rsid w:val="000E78F6"/>
    <w:rsid w:val="000E7C74"/>
    <w:rsid w:val="000E7F1B"/>
    <w:rsid w:val="000F0642"/>
    <w:rsid w:val="000F097C"/>
    <w:rsid w:val="000F0A64"/>
    <w:rsid w:val="000F0B7B"/>
    <w:rsid w:val="000F0E7C"/>
    <w:rsid w:val="000F11EE"/>
    <w:rsid w:val="000F15B9"/>
    <w:rsid w:val="000F1A32"/>
    <w:rsid w:val="000F1CA1"/>
    <w:rsid w:val="000F404E"/>
    <w:rsid w:val="000F40EA"/>
    <w:rsid w:val="000F4295"/>
    <w:rsid w:val="000F5387"/>
    <w:rsid w:val="000F57B0"/>
    <w:rsid w:val="000F5B47"/>
    <w:rsid w:val="000F6D65"/>
    <w:rsid w:val="000F716A"/>
    <w:rsid w:val="000F7A28"/>
    <w:rsid w:val="000F7AEB"/>
    <w:rsid w:val="000F7F94"/>
    <w:rsid w:val="00101149"/>
    <w:rsid w:val="001017A2"/>
    <w:rsid w:val="00101829"/>
    <w:rsid w:val="00101AB8"/>
    <w:rsid w:val="00102601"/>
    <w:rsid w:val="00102729"/>
    <w:rsid w:val="00102A8C"/>
    <w:rsid w:val="00102E8F"/>
    <w:rsid w:val="001047D2"/>
    <w:rsid w:val="00104ECB"/>
    <w:rsid w:val="00105037"/>
    <w:rsid w:val="00105487"/>
    <w:rsid w:val="00107365"/>
    <w:rsid w:val="001074B6"/>
    <w:rsid w:val="001075C4"/>
    <w:rsid w:val="00107C48"/>
    <w:rsid w:val="001106F0"/>
    <w:rsid w:val="00110B29"/>
    <w:rsid w:val="00111045"/>
    <w:rsid w:val="001110B6"/>
    <w:rsid w:val="00111704"/>
    <w:rsid w:val="0011317B"/>
    <w:rsid w:val="00113EAC"/>
    <w:rsid w:val="00113F57"/>
    <w:rsid w:val="00113FA9"/>
    <w:rsid w:val="0011462B"/>
    <w:rsid w:val="001149AC"/>
    <w:rsid w:val="00115391"/>
    <w:rsid w:val="00115B3C"/>
    <w:rsid w:val="0011611D"/>
    <w:rsid w:val="00117A55"/>
    <w:rsid w:val="001209D8"/>
    <w:rsid w:val="00120A11"/>
    <w:rsid w:val="001210CC"/>
    <w:rsid w:val="00122015"/>
    <w:rsid w:val="001223B7"/>
    <w:rsid w:val="001224A1"/>
    <w:rsid w:val="00122774"/>
    <w:rsid w:val="00122F85"/>
    <w:rsid w:val="00123015"/>
    <w:rsid w:val="0012353F"/>
    <w:rsid w:val="001246F1"/>
    <w:rsid w:val="00124EF4"/>
    <w:rsid w:val="001251BA"/>
    <w:rsid w:val="00125FA3"/>
    <w:rsid w:val="00126F23"/>
    <w:rsid w:val="00127690"/>
    <w:rsid w:val="00130BFA"/>
    <w:rsid w:val="0013146F"/>
    <w:rsid w:val="0013312A"/>
    <w:rsid w:val="00133FD7"/>
    <w:rsid w:val="001340F6"/>
    <w:rsid w:val="00134557"/>
    <w:rsid w:val="00135683"/>
    <w:rsid w:val="00135BF6"/>
    <w:rsid w:val="00136078"/>
    <w:rsid w:val="00136B47"/>
    <w:rsid w:val="00136D76"/>
    <w:rsid w:val="00137392"/>
    <w:rsid w:val="00137675"/>
    <w:rsid w:val="00140672"/>
    <w:rsid w:val="00140C36"/>
    <w:rsid w:val="001410C6"/>
    <w:rsid w:val="0014190E"/>
    <w:rsid w:val="00141B1E"/>
    <w:rsid w:val="00141BBF"/>
    <w:rsid w:val="00144ADE"/>
    <w:rsid w:val="001450FF"/>
    <w:rsid w:val="00145D20"/>
    <w:rsid w:val="0014670B"/>
    <w:rsid w:val="0014676B"/>
    <w:rsid w:val="00146A07"/>
    <w:rsid w:val="00146C76"/>
    <w:rsid w:val="00147290"/>
    <w:rsid w:val="00150363"/>
    <w:rsid w:val="001504F7"/>
    <w:rsid w:val="00150C04"/>
    <w:rsid w:val="001516BF"/>
    <w:rsid w:val="00151C4F"/>
    <w:rsid w:val="00151EBC"/>
    <w:rsid w:val="001535BA"/>
    <w:rsid w:val="001535E3"/>
    <w:rsid w:val="001538BD"/>
    <w:rsid w:val="00154267"/>
    <w:rsid w:val="0015445F"/>
    <w:rsid w:val="001545E8"/>
    <w:rsid w:val="00154C5A"/>
    <w:rsid w:val="00155459"/>
    <w:rsid w:val="0015562E"/>
    <w:rsid w:val="00155BB5"/>
    <w:rsid w:val="001562A7"/>
    <w:rsid w:val="00156F10"/>
    <w:rsid w:val="0015755B"/>
    <w:rsid w:val="00160370"/>
    <w:rsid w:val="00160660"/>
    <w:rsid w:val="00160E81"/>
    <w:rsid w:val="00161C13"/>
    <w:rsid w:val="00161D50"/>
    <w:rsid w:val="00162F88"/>
    <w:rsid w:val="0016405F"/>
    <w:rsid w:val="0016414F"/>
    <w:rsid w:val="00164692"/>
    <w:rsid w:val="00164B19"/>
    <w:rsid w:val="00164D27"/>
    <w:rsid w:val="0016506A"/>
    <w:rsid w:val="00165099"/>
    <w:rsid w:val="001652AA"/>
    <w:rsid w:val="00165F57"/>
    <w:rsid w:val="00165FFA"/>
    <w:rsid w:val="001660AE"/>
    <w:rsid w:val="001667C2"/>
    <w:rsid w:val="001667FC"/>
    <w:rsid w:val="00166804"/>
    <w:rsid w:val="00166E6D"/>
    <w:rsid w:val="0016709F"/>
    <w:rsid w:val="00167B35"/>
    <w:rsid w:val="00167C4D"/>
    <w:rsid w:val="00170FAF"/>
    <w:rsid w:val="00171AB3"/>
    <w:rsid w:val="00172C43"/>
    <w:rsid w:val="00172CB0"/>
    <w:rsid w:val="00173328"/>
    <w:rsid w:val="001748A7"/>
    <w:rsid w:val="00174C4D"/>
    <w:rsid w:val="00174C54"/>
    <w:rsid w:val="00174DA5"/>
    <w:rsid w:val="001750EE"/>
    <w:rsid w:val="00175960"/>
    <w:rsid w:val="00175D13"/>
    <w:rsid w:val="0017602A"/>
    <w:rsid w:val="00176412"/>
    <w:rsid w:val="00176620"/>
    <w:rsid w:val="00176689"/>
    <w:rsid w:val="001773E6"/>
    <w:rsid w:val="00177427"/>
    <w:rsid w:val="00180AF4"/>
    <w:rsid w:val="00180F0F"/>
    <w:rsid w:val="0018119E"/>
    <w:rsid w:val="0018262B"/>
    <w:rsid w:val="00183474"/>
    <w:rsid w:val="00183536"/>
    <w:rsid w:val="00183FD5"/>
    <w:rsid w:val="00184A63"/>
    <w:rsid w:val="00184C70"/>
    <w:rsid w:val="001851C6"/>
    <w:rsid w:val="00186A11"/>
    <w:rsid w:val="00186AED"/>
    <w:rsid w:val="00190770"/>
    <w:rsid w:val="00190FF9"/>
    <w:rsid w:val="001912B7"/>
    <w:rsid w:val="00191A9E"/>
    <w:rsid w:val="001924E0"/>
    <w:rsid w:val="00193C19"/>
    <w:rsid w:val="00193D32"/>
    <w:rsid w:val="0019442B"/>
    <w:rsid w:val="001946C4"/>
    <w:rsid w:val="00194780"/>
    <w:rsid w:val="001955F5"/>
    <w:rsid w:val="00197E84"/>
    <w:rsid w:val="00197F95"/>
    <w:rsid w:val="001A0070"/>
    <w:rsid w:val="001A0B22"/>
    <w:rsid w:val="001A1785"/>
    <w:rsid w:val="001A1A67"/>
    <w:rsid w:val="001A1B98"/>
    <w:rsid w:val="001A2898"/>
    <w:rsid w:val="001A2F8F"/>
    <w:rsid w:val="001A2FF7"/>
    <w:rsid w:val="001A3710"/>
    <w:rsid w:val="001A38FB"/>
    <w:rsid w:val="001A3DE2"/>
    <w:rsid w:val="001A4251"/>
    <w:rsid w:val="001A48DC"/>
    <w:rsid w:val="001A4E5C"/>
    <w:rsid w:val="001A50CB"/>
    <w:rsid w:val="001A54EE"/>
    <w:rsid w:val="001A5540"/>
    <w:rsid w:val="001A554D"/>
    <w:rsid w:val="001A5E59"/>
    <w:rsid w:val="001A5FA9"/>
    <w:rsid w:val="001A7290"/>
    <w:rsid w:val="001A7BFB"/>
    <w:rsid w:val="001A7F05"/>
    <w:rsid w:val="001B0592"/>
    <w:rsid w:val="001B1C57"/>
    <w:rsid w:val="001B2187"/>
    <w:rsid w:val="001B357E"/>
    <w:rsid w:val="001B3824"/>
    <w:rsid w:val="001B38DE"/>
    <w:rsid w:val="001B3F74"/>
    <w:rsid w:val="001B4F92"/>
    <w:rsid w:val="001B52B9"/>
    <w:rsid w:val="001B5757"/>
    <w:rsid w:val="001B6040"/>
    <w:rsid w:val="001B6F02"/>
    <w:rsid w:val="001B76CB"/>
    <w:rsid w:val="001C27EC"/>
    <w:rsid w:val="001C2B72"/>
    <w:rsid w:val="001C3865"/>
    <w:rsid w:val="001C4082"/>
    <w:rsid w:val="001C4324"/>
    <w:rsid w:val="001C456F"/>
    <w:rsid w:val="001C4C9F"/>
    <w:rsid w:val="001C51C0"/>
    <w:rsid w:val="001C621E"/>
    <w:rsid w:val="001C6E18"/>
    <w:rsid w:val="001C7FD0"/>
    <w:rsid w:val="001D2247"/>
    <w:rsid w:val="001D308E"/>
    <w:rsid w:val="001D368A"/>
    <w:rsid w:val="001D3DBA"/>
    <w:rsid w:val="001D490D"/>
    <w:rsid w:val="001D4AD7"/>
    <w:rsid w:val="001D52DF"/>
    <w:rsid w:val="001D61B5"/>
    <w:rsid w:val="001D61EC"/>
    <w:rsid w:val="001D6309"/>
    <w:rsid w:val="001D6CF8"/>
    <w:rsid w:val="001D722E"/>
    <w:rsid w:val="001D7C15"/>
    <w:rsid w:val="001E00EC"/>
    <w:rsid w:val="001E296C"/>
    <w:rsid w:val="001E334D"/>
    <w:rsid w:val="001E3363"/>
    <w:rsid w:val="001E372D"/>
    <w:rsid w:val="001E3DA8"/>
    <w:rsid w:val="001E43E4"/>
    <w:rsid w:val="001E4512"/>
    <w:rsid w:val="001E46E1"/>
    <w:rsid w:val="001E49F8"/>
    <w:rsid w:val="001E53FA"/>
    <w:rsid w:val="001E5D66"/>
    <w:rsid w:val="001E5F2D"/>
    <w:rsid w:val="001E659B"/>
    <w:rsid w:val="001E676D"/>
    <w:rsid w:val="001E69FB"/>
    <w:rsid w:val="001E73A4"/>
    <w:rsid w:val="001E759E"/>
    <w:rsid w:val="001F0217"/>
    <w:rsid w:val="001F0675"/>
    <w:rsid w:val="001F0BF3"/>
    <w:rsid w:val="001F0CD1"/>
    <w:rsid w:val="001F14A0"/>
    <w:rsid w:val="001F1E6F"/>
    <w:rsid w:val="001F20DA"/>
    <w:rsid w:val="001F21CA"/>
    <w:rsid w:val="001F271E"/>
    <w:rsid w:val="001F54E2"/>
    <w:rsid w:val="001F5A20"/>
    <w:rsid w:val="001F635F"/>
    <w:rsid w:val="001F6512"/>
    <w:rsid w:val="001F664B"/>
    <w:rsid w:val="001F67F9"/>
    <w:rsid w:val="001F6938"/>
    <w:rsid w:val="001F6983"/>
    <w:rsid w:val="001F7CD9"/>
    <w:rsid w:val="001F7D37"/>
    <w:rsid w:val="00200D46"/>
    <w:rsid w:val="00200F1B"/>
    <w:rsid w:val="00201215"/>
    <w:rsid w:val="00201362"/>
    <w:rsid w:val="0020163A"/>
    <w:rsid w:val="00201A68"/>
    <w:rsid w:val="002021DA"/>
    <w:rsid w:val="00202C68"/>
    <w:rsid w:val="00202DAC"/>
    <w:rsid w:val="00203687"/>
    <w:rsid w:val="00204BD5"/>
    <w:rsid w:val="00206898"/>
    <w:rsid w:val="00207556"/>
    <w:rsid w:val="00207607"/>
    <w:rsid w:val="00207910"/>
    <w:rsid w:val="00210C07"/>
    <w:rsid w:val="00210D26"/>
    <w:rsid w:val="002110F7"/>
    <w:rsid w:val="002111B6"/>
    <w:rsid w:val="00211FC7"/>
    <w:rsid w:val="0021217D"/>
    <w:rsid w:val="0021294F"/>
    <w:rsid w:val="00212CC1"/>
    <w:rsid w:val="00212D57"/>
    <w:rsid w:val="0021320B"/>
    <w:rsid w:val="00213719"/>
    <w:rsid w:val="00213979"/>
    <w:rsid w:val="00215070"/>
    <w:rsid w:val="00215BC4"/>
    <w:rsid w:val="00215C83"/>
    <w:rsid w:val="0021679A"/>
    <w:rsid w:val="00217B6D"/>
    <w:rsid w:val="00217D3B"/>
    <w:rsid w:val="00217D9A"/>
    <w:rsid w:val="00217DF3"/>
    <w:rsid w:val="00217F75"/>
    <w:rsid w:val="00220A35"/>
    <w:rsid w:val="00221A8D"/>
    <w:rsid w:val="00221CC3"/>
    <w:rsid w:val="00223837"/>
    <w:rsid w:val="0022393A"/>
    <w:rsid w:val="0022401E"/>
    <w:rsid w:val="002248CE"/>
    <w:rsid w:val="00224CFC"/>
    <w:rsid w:val="00225C70"/>
    <w:rsid w:val="00226500"/>
    <w:rsid w:val="00226EE7"/>
    <w:rsid w:val="002275C5"/>
    <w:rsid w:val="0023080F"/>
    <w:rsid w:val="00230AE5"/>
    <w:rsid w:val="0023187D"/>
    <w:rsid w:val="00231C25"/>
    <w:rsid w:val="00232421"/>
    <w:rsid w:val="00233232"/>
    <w:rsid w:val="002337A1"/>
    <w:rsid w:val="002337E2"/>
    <w:rsid w:val="00233A01"/>
    <w:rsid w:val="00234886"/>
    <w:rsid w:val="00234AEE"/>
    <w:rsid w:val="00234F41"/>
    <w:rsid w:val="00235233"/>
    <w:rsid w:val="0023527A"/>
    <w:rsid w:val="00235908"/>
    <w:rsid w:val="00236E20"/>
    <w:rsid w:val="00236FF8"/>
    <w:rsid w:val="002375B6"/>
    <w:rsid w:val="00237B8F"/>
    <w:rsid w:val="002413D8"/>
    <w:rsid w:val="0024157C"/>
    <w:rsid w:val="00241AE6"/>
    <w:rsid w:val="00241FD4"/>
    <w:rsid w:val="0024244F"/>
    <w:rsid w:val="00242F15"/>
    <w:rsid w:val="00242FC2"/>
    <w:rsid w:val="0024364A"/>
    <w:rsid w:val="00243CD3"/>
    <w:rsid w:val="002443AC"/>
    <w:rsid w:val="00244B32"/>
    <w:rsid w:val="002458B4"/>
    <w:rsid w:val="00245A6D"/>
    <w:rsid w:val="00245AA2"/>
    <w:rsid w:val="00245AC1"/>
    <w:rsid w:val="00246319"/>
    <w:rsid w:val="00246E25"/>
    <w:rsid w:val="00247484"/>
    <w:rsid w:val="00247ADF"/>
    <w:rsid w:val="002504D6"/>
    <w:rsid w:val="002515B4"/>
    <w:rsid w:val="00252648"/>
    <w:rsid w:val="00252F3B"/>
    <w:rsid w:val="00253125"/>
    <w:rsid w:val="00253225"/>
    <w:rsid w:val="002539CB"/>
    <w:rsid w:val="00253B0E"/>
    <w:rsid w:val="00254562"/>
    <w:rsid w:val="0025476F"/>
    <w:rsid w:val="002550C2"/>
    <w:rsid w:val="0025546D"/>
    <w:rsid w:val="002575DE"/>
    <w:rsid w:val="0026026E"/>
    <w:rsid w:val="0026028D"/>
    <w:rsid w:val="002615A3"/>
    <w:rsid w:val="00261B45"/>
    <w:rsid w:val="00261EA6"/>
    <w:rsid w:val="00262A3B"/>
    <w:rsid w:val="0026311B"/>
    <w:rsid w:val="00264548"/>
    <w:rsid w:val="00264BC3"/>
    <w:rsid w:val="00265A90"/>
    <w:rsid w:val="002665A6"/>
    <w:rsid w:val="00266EF7"/>
    <w:rsid w:val="0026739D"/>
    <w:rsid w:val="00267624"/>
    <w:rsid w:val="00267761"/>
    <w:rsid w:val="00267885"/>
    <w:rsid w:val="0027013B"/>
    <w:rsid w:val="002707E0"/>
    <w:rsid w:val="002711B4"/>
    <w:rsid w:val="0027128C"/>
    <w:rsid w:val="002712A8"/>
    <w:rsid w:val="00271B11"/>
    <w:rsid w:val="00271E32"/>
    <w:rsid w:val="00272847"/>
    <w:rsid w:val="00272865"/>
    <w:rsid w:val="00272B5C"/>
    <w:rsid w:val="0027372E"/>
    <w:rsid w:val="00274750"/>
    <w:rsid w:val="00274C0D"/>
    <w:rsid w:val="002750D9"/>
    <w:rsid w:val="002754FB"/>
    <w:rsid w:val="00275A78"/>
    <w:rsid w:val="0027692F"/>
    <w:rsid w:val="00277797"/>
    <w:rsid w:val="00277A77"/>
    <w:rsid w:val="00277FE2"/>
    <w:rsid w:val="002804D2"/>
    <w:rsid w:val="0028078F"/>
    <w:rsid w:val="00280A06"/>
    <w:rsid w:val="00282190"/>
    <w:rsid w:val="002833D0"/>
    <w:rsid w:val="002834CF"/>
    <w:rsid w:val="00283B85"/>
    <w:rsid w:val="0028433F"/>
    <w:rsid w:val="002845BA"/>
    <w:rsid w:val="002862BB"/>
    <w:rsid w:val="0028697C"/>
    <w:rsid w:val="00286C33"/>
    <w:rsid w:val="00287789"/>
    <w:rsid w:val="002879BF"/>
    <w:rsid w:val="00287E39"/>
    <w:rsid w:val="002909DE"/>
    <w:rsid w:val="002924FD"/>
    <w:rsid w:val="00292795"/>
    <w:rsid w:val="00292992"/>
    <w:rsid w:val="00293031"/>
    <w:rsid w:val="0029350E"/>
    <w:rsid w:val="00293AA2"/>
    <w:rsid w:val="00293D1A"/>
    <w:rsid w:val="002946DA"/>
    <w:rsid w:val="0029518B"/>
    <w:rsid w:val="00296203"/>
    <w:rsid w:val="00296716"/>
    <w:rsid w:val="00296A03"/>
    <w:rsid w:val="00296A89"/>
    <w:rsid w:val="0029724C"/>
    <w:rsid w:val="002972BD"/>
    <w:rsid w:val="00297E1D"/>
    <w:rsid w:val="002A0041"/>
    <w:rsid w:val="002A0670"/>
    <w:rsid w:val="002A080A"/>
    <w:rsid w:val="002A0D6F"/>
    <w:rsid w:val="002A0EA2"/>
    <w:rsid w:val="002A2644"/>
    <w:rsid w:val="002A28CD"/>
    <w:rsid w:val="002A34F6"/>
    <w:rsid w:val="002A56F7"/>
    <w:rsid w:val="002A5ABE"/>
    <w:rsid w:val="002A63FE"/>
    <w:rsid w:val="002A7029"/>
    <w:rsid w:val="002A7DC0"/>
    <w:rsid w:val="002B0C2B"/>
    <w:rsid w:val="002B1E67"/>
    <w:rsid w:val="002B2C9F"/>
    <w:rsid w:val="002B44AF"/>
    <w:rsid w:val="002B44B4"/>
    <w:rsid w:val="002B5022"/>
    <w:rsid w:val="002B6705"/>
    <w:rsid w:val="002B7447"/>
    <w:rsid w:val="002C0583"/>
    <w:rsid w:val="002C0F2F"/>
    <w:rsid w:val="002C1115"/>
    <w:rsid w:val="002C1234"/>
    <w:rsid w:val="002C23EF"/>
    <w:rsid w:val="002C24A5"/>
    <w:rsid w:val="002C2560"/>
    <w:rsid w:val="002C2ABD"/>
    <w:rsid w:val="002C2D93"/>
    <w:rsid w:val="002C455A"/>
    <w:rsid w:val="002C4913"/>
    <w:rsid w:val="002C4DEB"/>
    <w:rsid w:val="002C5835"/>
    <w:rsid w:val="002C5CE2"/>
    <w:rsid w:val="002C6DC4"/>
    <w:rsid w:val="002C7585"/>
    <w:rsid w:val="002C77D3"/>
    <w:rsid w:val="002D01A9"/>
    <w:rsid w:val="002D04AB"/>
    <w:rsid w:val="002D148B"/>
    <w:rsid w:val="002D19CE"/>
    <w:rsid w:val="002D1E4A"/>
    <w:rsid w:val="002D21FE"/>
    <w:rsid w:val="002D2393"/>
    <w:rsid w:val="002D2C31"/>
    <w:rsid w:val="002D3472"/>
    <w:rsid w:val="002D3B72"/>
    <w:rsid w:val="002D4959"/>
    <w:rsid w:val="002D58B1"/>
    <w:rsid w:val="002D5E95"/>
    <w:rsid w:val="002D5FC5"/>
    <w:rsid w:val="002D6864"/>
    <w:rsid w:val="002D6B28"/>
    <w:rsid w:val="002D70D2"/>
    <w:rsid w:val="002D75E0"/>
    <w:rsid w:val="002D7F05"/>
    <w:rsid w:val="002E0418"/>
    <w:rsid w:val="002E0CCF"/>
    <w:rsid w:val="002E19BA"/>
    <w:rsid w:val="002E3E10"/>
    <w:rsid w:val="002E4A93"/>
    <w:rsid w:val="002E53DA"/>
    <w:rsid w:val="002E5603"/>
    <w:rsid w:val="002E58D7"/>
    <w:rsid w:val="002E7DB8"/>
    <w:rsid w:val="002E7DCB"/>
    <w:rsid w:val="002F0255"/>
    <w:rsid w:val="002F24AA"/>
    <w:rsid w:val="002F28C4"/>
    <w:rsid w:val="002F2A9C"/>
    <w:rsid w:val="002F3284"/>
    <w:rsid w:val="002F34C8"/>
    <w:rsid w:val="002F3C0B"/>
    <w:rsid w:val="002F4667"/>
    <w:rsid w:val="002F4C56"/>
    <w:rsid w:val="002F4F09"/>
    <w:rsid w:val="002F546C"/>
    <w:rsid w:val="002F5B61"/>
    <w:rsid w:val="002F5FB8"/>
    <w:rsid w:val="002F673A"/>
    <w:rsid w:val="002F6BA8"/>
    <w:rsid w:val="002F78EC"/>
    <w:rsid w:val="002F7D98"/>
    <w:rsid w:val="00300CD3"/>
    <w:rsid w:val="00300F18"/>
    <w:rsid w:val="00301152"/>
    <w:rsid w:val="00302209"/>
    <w:rsid w:val="00302AE4"/>
    <w:rsid w:val="00302B33"/>
    <w:rsid w:val="00302E3B"/>
    <w:rsid w:val="003033C6"/>
    <w:rsid w:val="00303A40"/>
    <w:rsid w:val="00303C06"/>
    <w:rsid w:val="00303E21"/>
    <w:rsid w:val="00303E23"/>
    <w:rsid w:val="00304960"/>
    <w:rsid w:val="00304B78"/>
    <w:rsid w:val="00304C72"/>
    <w:rsid w:val="00304E26"/>
    <w:rsid w:val="00304FE9"/>
    <w:rsid w:val="003067F2"/>
    <w:rsid w:val="00310D7A"/>
    <w:rsid w:val="0031138E"/>
    <w:rsid w:val="00311E2C"/>
    <w:rsid w:val="00312A2F"/>
    <w:rsid w:val="0031317D"/>
    <w:rsid w:val="003134A6"/>
    <w:rsid w:val="003136D8"/>
    <w:rsid w:val="00313CA5"/>
    <w:rsid w:val="00314022"/>
    <w:rsid w:val="003148A6"/>
    <w:rsid w:val="00314965"/>
    <w:rsid w:val="00314E48"/>
    <w:rsid w:val="00314FFA"/>
    <w:rsid w:val="0031581B"/>
    <w:rsid w:val="0031586F"/>
    <w:rsid w:val="00315D01"/>
    <w:rsid w:val="00317C17"/>
    <w:rsid w:val="00320047"/>
    <w:rsid w:val="00321700"/>
    <w:rsid w:val="0032226C"/>
    <w:rsid w:val="0032227A"/>
    <w:rsid w:val="003230E1"/>
    <w:rsid w:val="003231F8"/>
    <w:rsid w:val="00323631"/>
    <w:rsid w:val="00323DCC"/>
    <w:rsid w:val="003249C7"/>
    <w:rsid w:val="00324E59"/>
    <w:rsid w:val="00326179"/>
    <w:rsid w:val="003262DE"/>
    <w:rsid w:val="00326608"/>
    <w:rsid w:val="003267CC"/>
    <w:rsid w:val="003272FA"/>
    <w:rsid w:val="00327B94"/>
    <w:rsid w:val="00327E8C"/>
    <w:rsid w:val="00327EBF"/>
    <w:rsid w:val="0033018A"/>
    <w:rsid w:val="00330993"/>
    <w:rsid w:val="00330B95"/>
    <w:rsid w:val="00330D8A"/>
    <w:rsid w:val="003313CA"/>
    <w:rsid w:val="003324AF"/>
    <w:rsid w:val="00333349"/>
    <w:rsid w:val="00334893"/>
    <w:rsid w:val="003350B8"/>
    <w:rsid w:val="00335558"/>
    <w:rsid w:val="003357F7"/>
    <w:rsid w:val="0033625E"/>
    <w:rsid w:val="00336484"/>
    <w:rsid w:val="00340D5E"/>
    <w:rsid w:val="00340DE0"/>
    <w:rsid w:val="0034109C"/>
    <w:rsid w:val="003418CC"/>
    <w:rsid w:val="0034254B"/>
    <w:rsid w:val="0034270A"/>
    <w:rsid w:val="00343087"/>
    <w:rsid w:val="0034367F"/>
    <w:rsid w:val="0034389D"/>
    <w:rsid w:val="00343C66"/>
    <w:rsid w:val="003441F3"/>
    <w:rsid w:val="00344294"/>
    <w:rsid w:val="00344576"/>
    <w:rsid w:val="00345F4C"/>
    <w:rsid w:val="00346072"/>
    <w:rsid w:val="00346745"/>
    <w:rsid w:val="00346822"/>
    <w:rsid w:val="00346DDC"/>
    <w:rsid w:val="00346E9D"/>
    <w:rsid w:val="003471C0"/>
    <w:rsid w:val="00347967"/>
    <w:rsid w:val="00347A14"/>
    <w:rsid w:val="003509DE"/>
    <w:rsid w:val="00350BF2"/>
    <w:rsid w:val="00351EDE"/>
    <w:rsid w:val="003521F2"/>
    <w:rsid w:val="003528CE"/>
    <w:rsid w:val="00352E76"/>
    <w:rsid w:val="00353985"/>
    <w:rsid w:val="00353A24"/>
    <w:rsid w:val="003544A9"/>
    <w:rsid w:val="003546FC"/>
    <w:rsid w:val="00354961"/>
    <w:rsid w:val="00354ED2"/>
    <w:rsid w:val="003552A6"/>
    <w:rsid w:val="00356299"/>
    <w:rsid w:val="00357387"/>
    <w:rsid w:val="0035790C"/>
    <w:rsid w:val="00357BE7"/>
    <w:rsid w:val="00357FC1"/>
    <w:rsid w:val="003602F4"/>
    <w:rsid w:val="0036075D"/>
    <w:rsid w:val="00360CEF"/>
    <w:rsid w:val="003610A2"/>
    <w:rsid w:val="003611D5"/>
    <w:rsid w:val="0036122C"/>
    <w:rsid w:val="003614EA"/>
    <w:rsid w:val="00361A66"/>
    <w:rsid w:val="00361B85"/>
    <w:rsid w:val="00361C26"/>
    <w:rsid w:val="00362B1D"/>
    <w:rsid w:val="0036369D"/>
    <w:rsid w:val="0036423C"/>
    <w:rsid w:val="003645D1"/>
    <w:rsid w:val="00364E41"/>
    <w:rsid w:val="003657D7"/>
    <w:rsid w:val="00366247"/>
    <w:rsid w:val="00367AA9"/>
    <w:rsid w:val="00370330"/>
    <w:rsid w:val="00370C41"/>
    <w:rsid w:val="00370CC3"/>
    <w:rsid w:val="00371DD5"/>
    <w:rsid w:val="00372301"/>
    <w:rsid w:val="0037594E"/>
    <w:rsid w:val="00375A55"/>
    <w:rsid w:val="00375AD4"/>
    <w:rsid w:val="00375ADA"/>
    <w:rsid w:val="003778CC"/>
    <w:rsid w:val="00377A1A"/>
    <w:rsid w:val="00377E4D"/>
    <w:rsid w:val="00377F78"/>
    <w:rsid w:val="003818FE"/>
    <w:rsid w:val="00381961"/>
    <w:rsid w:val="00382923"/>
    <w:rsid w:val="00382939"/>
    <w:rsid w:val="00382C2E"/>
    <w:rsid w:val="003843F7"/>
    <w:rsid w:val="00384AF3"/>
    <w:rsid w:val="00385212"/>
    <w:rsid w:val="003869BD"/>
    <w:rsid w:val="00386BC2"/>
    <w:rsid w:val="003871F4"/>
    <w:rsid w:val="00387229"/>
    <w:rsid w:val="00387324"/>
    <w:rsid w:val="00387F8E"/>
    <w:rsid w:val="0039019F"/>
    <w:rsid w:val="0039073A"/>
    <w:rsid w:val="00390772"/>
    <w:rsid w:val="00390CC8"/>
    <w:rsid w:val="00391651"/>
    <w:rsid w:val="0039181F"/>
    <w:rsid w:val="00391890"/>
    <w:rsid w:val="00391BE7"/>
    <w:rsid w:val="00392571"/>
    <w:rsid w:val="003926E0"/>
    <w:rsid w:val="00392991"/>
    <w:rsid w:val="00392E51"/>
    <w:rsid w:val="00392F3F"/>
    <w:rsid w:val="0039305B"/>
    <w:rsid w:val="00393B43"/>
    <w:rsid w:val="00394136"/>
    <w:rsid w:val="00394419"/>
    <w:rsid w:val="00394741"/>
    <w:rsid w:val="0039477C"/>
    <w:rsid w:val="00394D02"/>
    <w:rsid w:val="003956A6"/>
    <w:rsid w:val="00395BF5"/>
    <w:rsid w:val="00395D8C"/>
    <w:rsid w:val="003961CC"/>
    <w:rsid w:val="00396893"/>
    <w:rsid w:val="00396CA2"/>
    <w:rsid w:val="00396F28"/>
    <w:rsid w:val="003A09A6"/>
    <w:rsid w:val="003A0A16"/>
    <w:rsid w:val="003A0FEF"/>
    <w:rsid w:val="003A15F7"/>
    <w:rsid w:val="003A1628"/>
    <w:rsid w:val="003A3249"/>
    <w:rsid w:val="003A4C0C"/>
    <w:rsid w:val="003A4E47"/>
    <w:rsid w:val="003A552E"/>
    <w:rsid w:val="003A5E11"/>
    <w:rsid w:val="003A6176"/>
    <w:rsid w:val="003A6FA4"/>
    <w:rsid w:val="003A741F"/>
    <w:rsid w:val="003A7FB6"/>
    <w:rsid w:val="003B04B2"/>
    <w:rsid w:val="003B05FB"/>
    <w:rsid w:val="003B07A8"/>
    <w:rsid w:val="003B0A14"/>
    <w:rsid w:val="003B0FD8"/>
    <w:rsid w:val="003B1348"/>
    <w:rsid w:val="003B1DC0"/>
    <w:rsid w:val="003B1F9B"/>
    <w:rsid w:val="003B221E"/>
    <w:rsid w:val="003B2672"/>
    <w:rsid w:val="003B3EE8"/>
    <w:rsid w:val="003B3FC5"/>
    <w:rsid w:val="003B4474"/>
    <w:rsid w:val="003B484D"/>
    <w:rsid w:val="003B4F7B"/>
    <w:rsid w:val="003B5661"/>
    <w:rsid w:val="003B670A"/>
    <w:rsid w:val="003B7444"/>
    <w:rsid w:val="003B75FF"/>
    <w:rsid w:val="003B7B48"/>
    <w:rsid w:val="003C1953"/>
    <w:rsid w:val="003C1F99"/>
    <w:rsid w:val="003C2033"/>
    <w:rsid w:val="003C2E46"/>
    <w:rsid w:val="003C338F"/>
    <w:rsid w:val="003C3835"/>
    <w:rsid w:val="003C3970"/>
    <w:rsid w:val="003C5543"/>
    <w:rsid w:val="003C608B"/>
    <w:rsid w:val="003C6341"/>
    <w:rsid w:val="003C68ED"/>
    <w:rsid w:val="003C6D7D"/>
    <w:rsid w:val="003C7561"/>
    <w:rsid w:val="003C75C4"/>
    <w:rsid w:val="003C7E7C"/>
    <w:rsid w:val="003D0203"/>
    <w:rsid w:val="003D0A45"/>
    <w:rsid w:val="003D11C5"/>
    <w:rsid w:val="003D1819"/>
    <w:rsid w:val="003D1E13"/>
    <w:rsid w:val="003D217E"/>
    <w:rsid w:val="003D295F"/>
    <w:rsid w:val="003D3199"/>
    <w:rsid w:val="003D368A"/>
    <w:rsid w:val="003D390F"/>
    <w:rsid w:val="003D3CB1"/>
    <w:rsid w:val="003D3D03"/>
    <w:rsid w:val="003D40D7"/>
    <w:rsid w:val="003D4930"/>
    <w:rsid w:val="003D4937"/>
    <w:rsid w:val="003D4ACF"/>
    <w:rsid w:val="003D4D60"/>
    <w:rsid w:val="003D5921"/>
    <w:rsid w:val="003D5C13"/>
    <w:rsid w:val="003D5E24"/>
    <w:rsid w:val="003D5E6B"/>
    <w:rsid w:val="003D5F25"/>
    <w:rsid w:val="003D609B"/>
    <w:rsid w:val="003D7B0C"/>
    <w:rsid w:val="003E0A0B"/>
    <w:rsid w:val="003E1004"/>
    <w:rsid w:val="003E120A"/>
    <w:rsid w:val="003E1ADF"/>
    <w:rsid w:val="003E1CE6"/>
    <w:rsid w:val="003E1F16"/>
    <w:rsid w:val="003E20D9"/>
    <w:rsid w:val="003E2566"/>
    <w:rsid w:val="003E29AD"/>
    <w:rsid w:val="003E3962"/>
    <w:rsid w:val="003E5486"/>
    <w:rsid w:val="003E5D3B"/>
    <w:rsid w:val="003E6D62"/>
    <w:rsid w:val="003E7679"/>
    <w:rsid w:val="003E7E03"/>
    <w:rsid w:val="003F0144"/>
    <w:rsid w:val="003F1273"/>
    <w:rsid w:val="003F14BE"/>
    <w:rsid w:val="003F1E19"/>
    <w:rsid w:val="003F2748"/>
    <w:rsid w:val="003F3560"/>
    <w:rsid w:val="003F3B1A"/>
    <w:rsid w:val="003F452D"/>
    <w:rsid w:val="003F47A8"/>
    <w:rsid w:val="003F4CD5"/>
    <w:rsid w:val="003F4D63"/>
    <w:rsid w:val="003F52E8"/>
    <w:rsid w:val="003F5F9D"/>
    <w:rsid w:val="003F7A2A"/>
    <w:rsid w:val="004000B8"/>
    <w:rsid w:val="00400CF0"/>
    <w:rsid w:val="00400E73"/>
    <w:rsid w:val="00401229"/>
    <w:rsid w:val="004014CA"/>
    <w:rsid w:val="00401AAD"/>
    <w:rsid w:val="00401F54"/>
    <w:rsid w:val="0040236C"/>
    <w:rsid w:val="0040378F"/>
    <w:rsid w:val="004038D5"/>
    <w:rsid w:val="00403DE0"/>
    <w:rsid w:val="00404A18"/>
    <w:rsid w:val="0040511F"/>
    <w:rsid w:val="00405AB2"/>
    <w:rsid w:val="00405D2F"/>
    <w:rsid w:val="00407430"/>
    <w:rsid w:val="004077BF"/>
    <w:rsid w:val="004106F8"/>
    <w:rsid w:val="0041130E"/>
    <w:rsid w:val="00411D96"/>
    <w:rsid w:val="0041268A"/>
    <w:rsid w:val="00413736"/>
    <w:rsid w:val="004139CA"/>
    <w:rsid w:val="0041559F"/>
    <w:rsid w:val="00415B73"/>
    <w:rsid w:val="00416056"/>
    <w:rsid w:val="0041726F"/>
    <w:rsid w:val="004175DA"/>
    <w:rsid w:val="004177D0"/>
    <w:rsid w:val="00417A20"/>
    <w:rsid w:val="00417C67"/>
    <w:rsid w:val="004204D5"/>
    <w:rsid w:val="004216A8"/>
    <w:rsid w:val="00421C40"/>
    <w:rsid w:val="004224D8"/>
    <w:rsid w:val="00422784"/>
    <w:rsid w:val="00422C88"/>
    <w:rsid w:val="00423E9E"/>
    <w:rsid w:val="00423FF4"/>
    <w:rsid w:val="00424502"/>
    <w:rsid w:val="00424942"/>
    <w:rsid w:val="00424F0C"/>
    <w:rsid w:val="004253D5"/>
    <w:rsid w:val="0042546B"/>
    <w:rsid w:val="00425D0C"/>
    <w:rsid w:val="00425EAB"/>
    <w:rsid w:val="00425F41"/>
    <w:rsid w:val="0042639B"/>
    <w:rsid w:val="004263FA"/>
    <w:rsid w:val="00427389"/>
    <w:rsid w:val="004277EA"/>
    <w:rsid w:val="0042789D"/>
    <w:rsid w:val="00427F6E"/>
    <w:rsid w:val="00430368"/>
    <w:rsid w:val="00430770"/>
    <w:rsid w:val="00430957"/>
    <w:rsid w:val="0043113A"/>
    <w:rsid w:val="004311AD"/>
    <w:rsid w:val="004314A3"/>
    <w:rsid w:val="0043161B"/>
    <w:rsid w:val="004324F6"/>
    <w:rsid w:val="00432755"/>
    <w:rsid w:val="00432B05"/>
    <w:rsid w:val="00432E51"/>
    <w:rsid w:val="00433DB9"/>
    <w:rsid w:val="0043465C"/>
    <w:rsid w:val="00434E40"/>
    <w:rsid w:val="00435637"/>
    <w:rsid w:val="004356C5"/>
    <w:rsid w:val="004372AB"/>
    <w:rsid w:val="0044016D"/>
    <w:rsid w:val="0044025D"/>
    <w:rsid w:val="00440D5E"/>
    <w:rsid w:val="00441046"/>
    <w:rsid w:val="00441E31"/>
    <w:rsid w:val="00441EC9"/>
    <w:rsid w:val="00441F49"/>
    <w:rsid w:val="00442035"/>
    <w:rsid w:val="00442469"/>
    <w:rsid w:val="00442B1B"/>
    <w:rsid w:val="00442FF2"/>
    <w:rsid w:val="0044401B"/>
    <w:rsid w:val="00444952"/>
    <w:rsid w:val="004450F8"/>
    <w:rsid w:val="00446533"/>
    <w:rsid w:val="0044653E"/>
    <w:rsid w:val="00446A4F"/>
    <w:rsid w:val="0044770B"/>
    <w:rsid w:val="00450639"/>
    <w:rsid w:val="00450C32"/>
    <w:rsid w:val="00451BBB"/>
    <w:rsid w:val="00452376"/>
    <w:rsid w:val="00452A27"/>
    <w:rsid w:val="00452B28"/>
    <w:rsid w:val="00453056"/>
    <w:rsid w:val="00453281"/>
    <w:rsid w:val="0045356A"/>
    <w:rsid w:val="00455288"/>
    <w:rsid w:val="0045642F"/>
    <w:rsid w:val="0045669C"/>
    <w:rsid w:val="004569D2"/>
    <w:rsid w:val="00456BEC"/>
    <w:rsid w:val="00456E4B"/>
    <w:rsid w:val="0045734B"/>
    <w:rsid w:val="00457DC0"/>
    <w:rsid w:val="0046091F"/>
    <w:rsid w:val="0046121F"/>
    <w:rsid w:val="0046185F"/>
    <w:rsid w:val="00463B1E"/>
    <w:rsid w:val="00463B70"/>
    <w:rsid w:val="00463B92"/>
    <w:rsid w:val="00464351"/>
    <w:rsid w:val="00464751"/>
    <w:rsid w:val="00464E43"/>
    <w:rsid w:val="00465815"/>
    <w:rsid w:val="00465D6B"/>
    <w:rsid w:val="00466655"/>
    <w:rsid w:val="0046711D"/>
    <w:rsid w:val="004672D2"/>
    <w:rsid w:val="00467633"/>
    <w:rsid w:val="00467B03"/>
    <w:rsid w:val="00467C77"/>
    <w:rsid w:val="00467D09"/>
    <w:rsid w:val="00467F9C"/>
    <w:rsid w:val="00470095"/>
    <w:rsid w:val="00471E4B"/>
    <w:rsid w:val="00473613"/>
    <w:rsid w:val="00473E27"/>
    <w:rsid w:val="004752F6"/>
    <w:rsid w:val="00475678"/>
    <w:rsid w:val="004760F1"/>
    <w:rsid w:val="004804EE"/>
    <w:rsid w:val="00480C7D"/>
    <w:rsid w:val="00480E3A"/>
    <w:rsid w:val="00481796"/>
    <w:rsid w:val="00481D34"/>
    <w:rsid w:val="00481D9B"/>
    <w:rsid w:val="00482454"/>
    <w:rsid w:val="00482CAC"/>
    <w:rsid w:val="004830C4"/>
    <w:rsid w:val="004835F7"/>
    <w:rsid w:val="004836E0"/>
    <w:rsid w:val="004836E6"/>
    <w:rsid w:val="00483DF8"/>
    <w:rsid w:val="00483FAF"/>
    <w:rsid w:val="004843FD"/>
    <w:rsid w:val="004849C9"/>
    <w:rsid w:val="00484DB6"/>
    <w:rsid w:val="00484E43"/>
    <w:rsid w:val="00484F54"/>
    <w:rsid w:val="0048681E"/>
    <w:rsid w:val="00486969"/>
    <w:rsid w:val="00486E81"/>
    <w:rsid w:val="004875C1"/>
    <w:rsid w:val="00487811"/>
    <w:rsid w:val="00490093"/>
    <w:rsid w:val="00490A91"/>
    <w:rsid w:val="00490BD9"/>
    <w:rsid w:val="00490C3C"/>
    <w:rsid w:val="00492141"/>
    <w:rsid w:val="00492615"/>
    <w:rsid w:val="004930A5"/>
    <w:rsid w:val="00493CD5"/>
    <w:rsid w:val="00493DA5"/>
    <w:rsid w:val="00493E55"/>
    <w:rsid w:val="004943C8"/>
    <w:rsid w:val="00494CE2"/>
    <w:rsid w:val="00494FF0"/>
    <w:rsid w:val="004956A1"/>
    <w:rsid w:val="00495FBF"/>
    <w:rsid w:val="004962F0"/>
    <w:rsid w:val="00497096"/>
    <w:rsid w:val="00497097"/>
    <w:rsid w:val="004972AC"/>
    <w:rsid w:val="004976E4"/>
    <w:rsid w:val="004977FA"/>
    <w:rsid w:val="004A01CF"/>
    <w:rsid w:val="004A030C"/>
    <w:rsid w:val="004A05A9"/>
    <w:rsid w:val="004A05D8"/>
    <w:rsid w:val="004A10FF"/>
    <w:rsid w:val="004A114A"/>
    <w:rsid w:val="004A1446"/>
    <w:rsid w:val="004A1E61"/>
    <w:rsid w:val="004A208D"/>
    <w:rsid w:val="004A248D"/>
    <w:rsid w:val="004A2525"/>
    <w:rsid w:val="004A2965"/>
    <w:rsid w:val="004A2A45"/>
    <w:rsid w:val="004A2FDE"/>
    <w:rsid w:val="004A3C1E"/>
    <w:rsid w:val="004A5305"/>
    <w:rsid w:val="004A53A9"/>
    <w:rsid w:val="004A5850"/>
    <w:rsid w:val="004A6F32"/>
    <w:rsid w:val="004A716F"/>
    <w:rsid w:val="004A757E"/>
    <w:rsid w:val="004B02E4"/>
    <w:rsid w:val="004B1B97"/>
    <w:rsid w:val="004B1E4A"/>
    <w:rsid w:val="004B2008"/>
    <w:rsid w:val="004B263F"/>
    <w:rsid w:val="004B5833"/>
    <w:rsid w:val="004B5B7C"/>
    <w:rsid w:val="004B5E8E"/>
    <w:rsid w:val="004C094E"/>
    <w:rsid w:val="004C0BD8"/>
    <w:rsid w:val="004C1062"/>
    <w:rsid w:val="004C116C"/>
    <w:rsid w:val="004C1465"/>
    <w:rsid w:val="004C14C4"/>
    <w:rsid w:val="004C2520"/>
    <w:rsid w:val="004C2554"/>
    <w:rsid w:val="004C2679"/>
    <w:rsid w:val="004C281C"/>
    <w:rsid w:val="004C28BC"/>
    <w:rsid w:val="004C2FA1"/>
    <w:rsid w:val="004C30FB"/>
    <w:rsid w:val="004C5211"/>
    <w:rsid w:val="004C5AF1"/>
    <w:rsid w:val="004C5B7F"/>
    <w:rsid w:val="004C620D"/>
    <w:rsid w:val="004C6386"/>
    <w:rsid w:val="004C69A6"/>
    <w:rsid w:val="004C6AE0"/>
    <w:rsid w:val="004C7354"/>
    <w:rsid w:val="004C778A"/>
    <w:rsid w:val="004C7806"/>
    <w:rsid w:val="004C7EF6"/>
    <w:rsid w:val="004D0DF9"/>
    <w:rsid w:val="004D1292"/>
    <w:rsid w:val="004D1E77"/>
    <w:rsid w:val="004D277E"/>
    <w:rsid w:val="004D27AF"/>
    <w:rsid w:val="004D3778"/>
    <w:rsid w:val="004D3DDF"/>
    <w:rsid w:val="004D4F06"/>
    <w:rsid w:val="004D56BD"/>
    <w:rsid w:val="004D5A3B"/>
    <w:rsid w:val="004D6058"/>
    <w:rsid w:val="004D77C4"/>
    <w:rsid w:val="004D7D54"/>
    <w:rsid w:val="004E00C9"/>
    <w:rsid w:val="004E0EEE"/>
    <w:rsid w:val="004E0FBA"/>
    <w:rsid w:val="004E1509"/>
    <w:rsid w:val="004E1EA0"/>
    <w:rsid w:val="004E2FD6"/>
    <w:rsid w:val="004E39F5"/>
    <w:rsid w:val="004E3FB9"/>
    <w:rsid w:val="004E4156"/>
    <w:rsid w:val="004E4943"/>
    <w:rsid w:val="004E4C24"/>
    <w:rsid w:val="004E59F0"/>
    <w:rsid w:val="004E5B34"/>
    <w:rsid w:val="004E5D28"/>
    <w:rsid w:val="004E6259"/>
    <w:rsid w:val="004E68A7"/>
    <w:rsid w:val="004E68E4"/>
    <w:rsid w:val="004E7359"/>
    <w:rsid w:val="004E7D49"/>
    <w:rsid w:val="004F04C5"/>
    <w:rsid w:val="004F0B73"/>
    <w:rsid w:val="004F1CF3"/>
    <w:rsid w:val="004F1FBE"/>
    <w:rsid w:val="004F1FD6"/>
    <w:rsid w:val="004F25BE"/>
    <w:rsid w:val="004F2C02"/>
    <w:rsid w:val="004F315D"/>
    <w:rsid w:val="004F33A8"/>
    <w:rsid w:val="004F452A"/>
    <w:rsid w:val="004F5DFC"/>
    <w:rsid w:val="004F5FE7"/>
    <w:rsid w:val="004F683B"/>
    <w:rsid w:val="004F6BD9"/>
    <w:rsid w:val="004F6E6A"/>
    <w:rsid w:val="004F7010"/>
    <w:rsid w:val="0050036A"/>
    <w:rsid w:val="00500B6B"/>
    <w:rsid w:val="00501F81"/>
    <w:rsid w:val="00502673"/>
    <w:rsid w:val="00502E4C"/>
    <w:rsid w:val="00503409"/>
    <w:rsid w:val="00503574"/>
    <w:rsid w:val="00503929"/>
    <w:rsid w:val="00504549"/>
    <w:rsid w:val="00504A28"/>
    <w:rsid w:val="00505010"/>
    <w:rsid w:val="0050522A"/>
    <w:rsid w:val="00505342"/>
    <w:rsid w:val="00505934"/>
    <w:rsid w:val="00505C25"/>
    <w:rsid w:val="00507102"/>
    <w:rsid w:val="005074AD"/>
    <w:rsid w:val="00510D32"/>
    <w:rsid w:val="00510F3C"/>
    <w:rsid w:val="0051151C"/>
    <w:rsid w:val="005116A1"/>
    <w:rsid w:val="00511CFF"/>
    <w:rsid w:val="0051218C"/>
    <w:rsid w:val="00512725"/>
    <w:rsid w:val="005135F9"/>
    <w:rsid w:val="005142E6"/>
    <w:rsid w:val="00514331"/>
    <w:rsid w:val="005145FA"/>
    <w:rsid w:val="0051589F"/>
    <w:rsid w:val="00516C37"/>
    <w:rsid w:val="00517716"/>
    <w:rsid w:val="00520B02"/>
    <w:rsid w:val="00522710"/>
    <w:rsid w:val="00522BD3"/>
    <w:rsid w:val="005251E2"/>
    <w:rsid w:val="00525765"/>
    <w:rsid w:val="00525D93"/>
    <w:rsid w:val="005264F3"/>
    <w:rsid w:val="00526601"/>
    <w:rsid w:val="0052779A"/>
    <w:rsid w:val="005278E4"/>
    <w:rsid w:val="005279AC"/>
    <w:rsid w:val="00527CEB"/>
    <w:rsid w:val="00527F72"/>
    <w:rsid w:val="0053048E"/>
    <w:rsid w:val="00530C1A"/>
    <w:rsid w:val="00530EB1"/>
    <w:rsid w:val="005317A7"/>
    <w:rsid w:val="00533524"/>
    <w:rsid w:val="0053377F"/>
    <w:rsid w:val="005344F5"/>
    <w:rsid w:val="00535D10"/>
    <w:rsid w:val="0053618D"/>
    <w:rsid w:val="005363D6"/>
    <w:rsid w:val="00536CF2"/>
    <w:rsid w:val="0053731F"/>
    <w:rsid w:val="00542712"/>
    <w:rsid w:val="00542A1C"/>
    <w:rsid w:val="00542FA8"/>
    <w:rsid w:val="0054375E"/>
    <w:rsid w:val="0054383E"/>
    <w:rsid w:val="005443F3"/>
    <w:rsid w:val="005444E8"/>
    <w:rsid w:val="00544680"/>
    <w:rsid w:val="005447B6"/>
    <w:rsid w:val="00544BE0"/>
    <w:rsid w:val="00545875"/>
    <w:rsid w:val="005458A4"/>
    <w:rsid w:val="0054619C"/>
    <w:rsid w:val="00546ED5"/>
    <w:rsid w:val="00547571"/>
    <w:rsid w:val="00547D9E"/>
    <w:rsid w:val="00547F17"/>
    <w:rsid w:val="00550EE4"/>
    <w:rsid w:val="00551274"/>
    <w:rsid w:val="005512A9"/>
    <w:rsid w:val="005513F5"/>
    <w:rsid w:val="005514F2"/>
    <w:rsid w:val="00551735"/>
    <w:rsid w:val="00551911"/>
    <w:rsid w:val="00551E28"/>
    <w:rsid w:val="00552AD3"/>
    <w:rsid w:val="00552DCA"/>
    <w:rsid w:val="00553A08"/>
    <w:rsid w:val="00553F93"/>
    <w:rsid w:val="005543F1"/>
    <w:rsid w:val="00554971"/>
    <w:rsid w:val="00554C6B"/>
    <w:rsid w:val="005552C3"/>
    <w:rsid w:val="00555AF8"/>
    <w:rsid w:val="005562F3"/>
    <w:rsid w:val="00556EE7"/>
    <w:rsid w:val="0055781C"/>
    <w:rsid w:val="00557A82"/>
    <w:rsid w:val="0056017D"/>
    <w:rsid w:val="005602E1"/>
    <w:rsid w:val="0056132A"/>
    <w:rsid w:val="0056135F"/>
    <w:rsid w:val="005613AC"/>
    <w:rsid w:val="0056188F"/>
    <w:rsid w:val="005623C9"/>
    <w:rsid w:val="005632A9"/>
    <w:rsid w:val="00563838"/>
    <w:rsid w:val="00563C24"/>
    <w:rsid w:val="005646C4"/>
    <w:rsid w:val="005653FD"/>
    <w:rsid w:val="00565EB8"/>
    <w:rsid w:val="00570315"/>
    <w:rsid w:val="0057033D"/>
    <w:rsid w:val="0057146B"/>
    <w:rsid w:val="00571CAF"/>
    <w:rsid w:val="00572668"/>
    <w:rsid w:val="00573626"/>
    <w:rsid w:val="00573E4A"/>
    <w:rsid w:val="00574032"/>
    <w:rsid w:val="005740D3"/>
    <w:rsid w:val="00574205"/>
    <w:rsid w:val="005748E4"/>
    <w:rsid w:val="00574ACC"/>
    <w:rsid w:val="00575850"/>
    <w:rsid w:val="00575F62"/>
    <w:rsid w:val="005763EA"/>
    <w:rsid w:val="00576780"/>
    <w:rsid w:val="00576C2F"/>
    <w:rsid w:val="00577B85"/>
    <w:rsid w:val="00580373"/>
    <w:rsid w:val="00580DE9"/>
    <w:rsid w:val="00581450"/>
    <w:rsid w:val="005821E4"/>
    <w:rsid w:val="00582348"/>
    <w:rsid w:val="005823FB"/>
    <w:rsid w:val="00583A05"/>
    <w:rsid w:val="00585BB3"/>
    <w:rsid w:val="00585D0E"/>
    <w:rsid w:val="005868E8"/>
    <w:rsid w:val="00587318"/>
    <w:rsid w:val="0058773C"/>
    <w:rsid w:val="00590ED4"/>
    <w:rsid w:val="00590F8F"/>
    <w:rsid w:val="00591C13"/>
    <w:rsid w:val="00591D3D"/>
    <w:rsid w:val="00592355"/>
    <w:rsid w:val="005926F5"/>
    <w:rsid w:val="00592F46"/>
    <w:rsid w:val="00594A8F"/>
    <w:rsid w:val="00594B79"/>
    <w:rsid w:val="005952AA"/>
    <w:rsid w:val="005958CB"/>
    <w:rsid w:val="00595F89"/>
    <w:rsid w:val="00596E79"/>
    <w:rsid w:val="0059726E"/>
    <w:rsid w:val="005976F6"/>
    <w:rsid w:val="005A0D16"/>
    <w:rsid w:val="005A0FBE"/>
    <w:rsid w:val="005A1161"/>
    <w:rsid w:val="005A14B4"/>
    <w:rsid w:val="005A16B9"/>
    <w:rsid w:val="005A1901"/>
    <w:rsid w:val="005A20EC"/>
    <w:rsid w:val="005A2D12"/>
    <w:rsid w:val="005A2DDB"/>
    <w:rsid w:val="005A323D"/>
    <w:rsid w:val="005A37EF"/>
    <w:rsid w:val="005A3905"/>
    <w:rsid w:val="005A4511"/>
    <w:rsid w:val="005A4D02"/>
    <w:rsid w:val="005A4D7E"/>
    <w:rsid w:val="005A5CA9"/>
    <w:rsid w:val="005A6323"/>
    <w:rsid w:val="005A6346"/>
    <w:rsid w:val="005A6470"/>
    <w:rsid w:val="005A6A7F"/>
    <w:rsid w:val="005B00AB"/>
    <w:rsid w:val="005B08A5"/>
    <w:rsid w:val="005B1772"/>
    <w:rsid w:val="005B1A2C"/>
    <w:rsid w:val="005B1AC2"/>
    <w:rsid w:val="005B1DBE"/>
    <w:rsid w:val="005B1DE3"/>
    <w:rsid w:val="005B1E9D"/>
    <w:rsid w:val="005B2284"/>
    <w:rsid w:val="005B2BC6"/>
    <w:rsid w:val="005B31B6"/>
    <w:rsid w:val="005B3D17"/>
    <w:rsid w:val="005B429A"/>
    <w:rsid w:val="005B445B"/>
    <w:rsid w:val="005B55F3"/>
    <w:rsid w:val="005B6DEA"/>
    <w:rsid w:val="005C0557"/>
    <w:rsid w:val="005C09A6"/>
    <w:rsid w:val="005C1070"/>
    <w:rsid w:val="005C132A"/>
    <w:rsid w:val="005C1858"/>
    <w:rsid w:val="005C1F05"/>
    <w:rsid w:val="005C297F"/>
    <w:rsid w:val="005C323E"/>
    <w:rsid w:val="005C3D6D"/>
    <w:rsid w:val="005C4232"/>
    <w:rsid w:val="005C4847"/>
    <w:rsid w:val="005C51A3"/>
    <w:rsid w:val="005C5E09"/>
    <w:rsid w:val="005C74B6"/>
    <w:rsid w:val="005C778C"/>
    <w:rsid w:val="005D1033"/>
    <w:rsid w:val="005D1364"/>
    <w:rsid w:val="005D19A6"/>
    <w:rsid w:val="005D2764"/>
    <w:rsid w:val="005D27E4"/>
    <w:rsid w:val="005D2C6B"/>
    <w:rsid w:val="005D2FEF"/>
    <w:rsid w:val="005D3FFC"/>
    <w:rsid w:val="005D4412"/>
    <w:rsid w:val="005D524F"/>
    <w:rsid w:val="005D55D7"/>
    <w:rsid w:val="005D5E0E"/>
    <w:rsid w:val="005D6F43"/>
    <w:rsid w:val="005D7231"/>
    <w:rsid w:val="005E00BE"/>
    <w:rsid w:val="005E027B"/>
    <w:rsid w:val="005E0507"/>
    <w:rsid w:val="005E05CD"/>
    <w:rsid w:val="005E05DF"/>
    <w:rsid w:val="005E063C"/>
    <w:rsid w:val="005E08C0"/>
    <w:rsid w:val="005E181E"/>
    <w:rsid w:val="005E280F"/>
    <w:rsid w:val="005E341B"/>
    <w:rsid w:val="005E3D8F"/>
    <w:rsid w:val="005E4174"/>
    <w:rsid w:val="005E4CFF"/>
    <w:rsid w:val="005E526E"/>
    <w:rsid w:val="005E5794"/>
    <w:rsid w:val="005E602A"/>
    <w:rsid w:val="005E650B"/>
    <w:rsid w:val="005E6668"/>
    <w:rsid w:val="005E7091"/>
    <w:rsid w:val="005E73F4"/>
    <w:rsid w:val="005E7D97"/>
    <w:rsid w:val="005F047F"/>
    <w:rsid w:val="005F09DB"/>
    <w:rsid w:val="005F0CC5"/>
    <w:rsid w:val="005F10EE"/>
    <w:rsid w:val="005F11A6"/>
    <w:rsid w:val="005F1B8B"/>
    <w:rsid w:val="005F1D7E"/>
    <w:rsid w:val="005F3DA8"/>
    <w:rsid w:val="005F4C4D"/>
    <w:rsid w:val="005F4CC5"/>
    <w:rsid w:val="005F5E50"/>
    <w:rsid w:val="005F64DA"/>
    <w:rsid w:val="005F6557"/>
    <w:rsid w:val="005F68E4"/>
    <w:rsid w:val="005F6F44"/>
    <w:rsid w:val="005F74FE"/>
    <w:rsid w:val="006008DF"/>
    <w:rsid w:val="006014A8"/>
    <w:rsid w:val="00601A2D"/>
    <w:rsid w:val="006027F3"/>
    <w:rsid w:val="006029CC"/>
    <w:rsid w:val="00602E51"/>
    <w:rsid w:val="0060311C"/>
    <w:rsid w:val="00603D3B"/>
    <w:rsid w:val="00603DD6"/>
    <w:rsid w:val="00604284"/>
    <w:rsid w:val="006049A3"/>
    <w:rsid w:val="00604C3A"/>
    <w:rsid w:val="00604EC1"/>
    <w:rsid w:val="00605693"/>
    <w:rsid w:val="00606593"/>
    <w:rsid w:val="00606847"/>
    <w:rsid w:val="00606F9C"/>
    <w:rsid w:val="0060715C"/>
    <w:rsid w:val="00610D0F"/>
    <w:rsid w:val="00610ED7"/>
    <w:rsid w:val="00610F1D"/>
    <w:rsid w:val="006111EC"/>
    <w:rsid w:val="00611F64"/>
    <w:rsid w:val="0061285B"/>
    <w:rsid w:val="00612963"/>
    <w:rsid w:val="00612DFE"/>
    <w:rsid w:val="00613036"/>
    <w:rsid w:val="006131B7"/>
    <w:rsid w:val="006133AE"/>
    <w:rsid w:val="00614274"/>
    <w:rsid w:val="00614885"/>
    <w:rsid w:val="00614ABF"/>
    <w:rsid w:val="00617653"/>
    <w:rsid w:val="00620BBB"/>
    <w:rsid w:val="0062136A"/>
    <w:rsid w:val="00622C70"/>
    <w:rsid w:val="00623880"/>
    <w:rsid w:val="00623DE7"/>
    <w:rsid w:val="006245DE"/>
    <w:rsid w:val="00625ED2"/>
    <w:rsid w:val="006265BF"/>
    <w:rsid w:val="00626F3F"/>
    <w:rsid w:val="006300C3"/>
    <w:rsid w:val="00630394"/>
    <w:rsid w:val="00631E12"/>
    <w:rsid w:val="0063249C"/>
    <w:rsid w:val="00633F6B"/>
    <w:rsid w:val="006341C1"/>
    <w:rsid w:val="00634EC5"/>
    <w:rsid w:val="006353EE"/>
    <w:rsid w:val="006363ED"/>
    <w:rsid w:val="006368CE"/>
    <w:rsid w:val="00637E1F"/>
    <w:rsid w:val="0064060F"/>
    <w:rsid w:val="00640BB1"/>
    <w:rsid w:val="0064143C"/>
    <w:rsid w:val="00641613"/>
    <w:rsid w:val="006424DA"/>
    <w:rsid w:val="00642C70"/>
    <w:rsid w:val="00643339"/>
    <w:rsid w:val="0064395D"/>
    <w:rsid w:val="00644D1C"/>
    <w:rsid w:val="0064508E"/>
    <w:rsid w:val="00645116"/>
    <w:rsid w:val="006452E8"/>
    <w:rsid w:val="00645B36"/>
    <w:rsid w:val="00645C25"/>
    <w:rsid w:val="0064618D"/>
    <w:rsid w:val="0064676B"/>
    <w:rsid w:val="0064761C"/>
    <w:rsid w:val="00647777"/>
    <w:rsid w:val="006479C9"/>
    <w:rsid w:val="00647D29"/>
    <w:rsid w:val="00650683"/>
    <w:rsid w:val="00651C4C"/>
    <w:rsid w:val="00651CEC"/>
    <w:rsid w:val="00652750"/>
    <w:rsid w:val="00652C64"/>
    <w:rsid w:val="00652D32"/>
    <w:rsid w:val="0065351D"/>
    <w:rsid w:val="00654589"/>
    <w:rsid w:val="0065479C"/>
    <w:rsid w:val="00655646"/>
    <w:rsid w:val="006567F1"/>
    <w:rsid w:val="00656A48"/>
    <w:rsid w:val="00656ADB"/>
    <w:rsid w:val="006578EA"/>
    <w:rsid w:val="00657AD0"/>
    <w:rsid w:val="00660A11"/>
    <w:rsid w:val="0066174C"/>
    <w:rsid w:val="006627C6"/>
    <w:rsid w:val="0066411A"/>
    <w:rsid w:val="00664C63"/>
    <w:rsid w:val="0066525B"/>
    <w:rsid w:val="00665476"/>
    <w:rsid w:val="00665C08"/>
    <w:rsid w:val="00665E70"/>
    <w:rsid w:val="00666262"/>
    <w:rsid w:val="006665EF"/>
    <w:rsid w:val="006668B2"/>
    <w:rsid w:val="00666D0D"/>
    <w:rsid w:val="00666D9C"/>
    <w:rsid w:val="00667DB3"/>
    <w:rsid w:val="00670B56"/>
    <w:rsid w:val="00670C38"/>
    <w:rsid w:val="0067137E"/>
    <w:rsid w:val="0067164C"/>
    <w:rsid w:val="006716AB"/>
    <w:rsid w:val="00671709"/>
    <w:rsid w:val="0067240A"/>
    <w:rsid w:val="0067347D"/>
    <w:rsid w:val="00673D3E"/>
    <w:rsid w:val="00673D95"/>
    <w:rsid w:val="00674B24"/>
    <w:rsid w:val="006751F6"/>
    <w:rsid w:val="00675819"/>
    <w:rsid w:val="00675CD8"/>
    <w:rsid w:val="00676AB4"/>
    <w:rsid w:val="00677494"/>
    <w:rsid w:val="0067782D"/>
    <w:rsid w:val="006800F7"/>
    <w:rsid w:val="006801B2"/>
    <w:rsid w:val="00680381"/>
    <w:rsid w:val="0068045B"/>
    <w:rsid w:val="00681522"/>
    <w:rsid w:val="0068167D"/>
    <w:rsid w:val="00681D24"/>
    <w:rsid w:val="006823D8"/>
    <w:rsid w:val="0068258C"/>
    <w:rsid w:val="006828FE"/>
    <w:rsid w:val="0068348A"/>
    <w:rsid w:val="00683D9F"/>
    <w:rsid w:val="0068469F"/>
    <w:rsid w:val="00685336"/>
    <w:rsid w:val="00686225"/>
    <w:rsid w:val="00686A62"/>
    <w:rsid w:val="00686CD1"/>
    <w:rsid w:val="00687279"/>
    <w:rsid w:val="00687564"/>
    <w:rsid w:val="00687C53"/>
    <w:rsid w:val="00687D73"/>
    <w:rsid w:val="006900A9"/>
    <w:rsid w:val="00690604"/>
    <w:rsid w:val="006907D7"/>
    <w:rsid w:val="00690AAE"/>
    <w:rsid w:val="00690E64"/>
    <w:rsid w:val="006913BE"/>
    <w:rsid w:val="00691D43"/>
    <w:rsid w:val="00691F71"/>
    <w:rsid w:val="0069207E"/>
    <w:rsid w:val="00692183"/>
    <w:rsid w:val="00692608"/>
    <w:rsid w:val="006935FF"/>
    <w:rsid w:val="00694C65"/>
    <w:rsid w:val="00694EAD"/>
    <w:rsid w:val="00695BFF"/>
    <w:rsid w:val="0069705A"/>
    <w:rsid w:val="006A1F91"/>
    <w:rsid w:val="006A2C1F"/>
    <w:rsid w:val="006A2FFE"/>
    <w:rsid w:val="006A3462"/>
    <w:rsid w:val="006A3EF9"/>
    <w:rsid w:val="006A3F9B"/>
    <w:rsid w:val="006A402A"/>
    <w:rsid w:val="006A5482"/>
    <w:rsid w:val="006A5825"/>
    <w:rsid w:val="006A683F"/>
    <w:rsid w:val="006A6E37"/>
    <w:rsid w:val="006A78A0"/>
    <w:rsid w:val="006A7C0D"/>
    <w:rsid w:val="006A7F3E"/>
    <w:rsid w:val="006B0F1A"/>
    <w:rsid w:val="006B1BD2"/>
    <w:rsid w:val="006B1C5E"/>
    <w:rsid w:val="006B2118"/>
    <w:rsid w:val="006B221D"/>
    <w:rsid w:val="006B2616"/>
    <w:rsid w:val="006B3332"/>
    <w:rsid w:val="006B3C18"/>
    <w:rsid w:val="006B3D9D"/>
    <w:rsid w:val="006B3EED"/>
    <w:rsid w:val="006B42EF"/>
    <w:rsid w:val="006B4FCF"/>
    <w:rsid w:val="006B59AE"/>
    <w:rsid w:val="006B6559"/>
    <w:rsid w:val="006B79F8"/>
    <w:rsid w:val="006B7FA7"/>
    <w:rsid w:val="006C02FF"/>
    <w:rsid w:val="006C033F"/>
    <w:rsid w:val="006C08C3"/>
    <w:rsid w:val="006C0C68"/>
    <w:rsid w:val="006C169D"/>
    <w:rsid w:val="006C1A64"/>
    <w:rsid w:val="006C1D5D"/>
    <w:rsid w:val="006C263B"/>
    <w:rsid w:val="006C26ED"/>
    <w:rsid w:val="006C2923"/>
    <w:rsid w:val="006C2ACB"/>
    <w:rsid w:val="006C2DB9"/>
    <w:rsid w:val="006C46A2"/>
    <w:rsid w:val="006C4E3E"/>
    <w:rsid w:val="006C53EA"/>
    <w:rsid w:val="006C5964"/>
    <w:rsid w:val="006C7425"/>
    <w:rsid w:val="006D24A3"/>
    <w:rsid w:val="006D26D9"/>
    <w:rsid w:val="006D35C3"/>
    <w:rsid w:val="006D4656"/>
    <w:rsid w:val="006D5E46"/>
    <w:rsid w:val="006D6C53"/>
    <w:rsid w:val="006D7434"/>
    <w:rsid w:val="006D7ABA"/>
    <w:rsid w:val="006E0EDD"/>
    <w:rsid w:val="006E1022"/>
    <w:rsid w:val="006E158B"/>
    <w:rsid w:val="006E1B1F"/>
    <w:rsid w:val="006E1ED2"/>
    <w:rsid w:val="006E31F3"/>
    <w:rsid w:val="006E3AE5"/>
    <w:rsid w:val="006E3DCB"/>
    <w:rsid w:val="006E3F96"/>
    <w:rsid w:val="006E4C11"/>
    <w:rsid w:val="006E5374"/>
    <w:rsid w:val="006E5AFB"/>
    <w:rsid w:val="006E6619"/>
    <w:rsid w:val="006E68D1"/>
    <w:rsid w:val="006E6A93"/>
    <w:rsid w:val="006E6ADB"/>
    <w:rsid w:val="006F1B2A"/>
    <w:rsid w:val="006F1D5E"/>
    <w:rsid w:val="006F27DA"/>
    <w:rsid w:val="006F3D27"/>
    <w:rsid w:val="006F491E"/>
    <w:rsid w:val="006F507C"/>
    <w:rsid w:val="006F547C"/>
    <w:rsid w:val="006F548F"/>
    <w:rsid w:val="006F5BA9"/>
    <w:rsid w:val="006F61C2"/>
    <w:rsid w:val="006F66A0"/>
    <w:rsid w:val="006F72B4"/>
    <w:rsid w:val="006F7F3C"/>
    <w:rsid w:val="007003C6"/>
    <w:rsid w:val="00700903"/>
    <w:rsid w:val="00700D6B"/>
    <w:rsid w:val="00702E7F"/>
    <w:rsid w:val="00703495"/>
    <w:rsid w:val="007037CB"/>
    <w:rsid w:val="00703DE2"/>
    <w:rsid w:val="00703F51"/>
    <w:rsid w:val="00704E7D"/>
    <w:rsid w:val="00706800"/>
    <w:rsid w:val="00706E77"/>
    <w:rsid w:val="00707269"/>
    <w:rsid w:val="00711376"/>
    <w:rsid w:val="00712885"/>
    <w:rsid w:val="0071291B"/>
    <w:rsid w:val="00713466"/>
    <w:rsid w:val="00713766"/>
    <w:rsid w:val="00713BB6"/>
    <w:rsid w:val="00715333"/>
    <w:rsid w:val="00715EB6"/>
    <w:rsid w:val="00716501"/>
    <w:rsid w:val="0071733D"/>
    <w:rsid w:val="00717C52"/>
    <w:rsid w:val="007205C0"/>
    <w:rsid w:val="00720840"/>
    <w:rsid w:val="00721235"/>
    <w:rsid w:val="00721351"/>
    <w:rsid w:val="00721486"/>
    <w:rsid w:val="00722ACA"/>
    <w:rsid w:val="00723BF4"/>
    <w:rsid w:val="0072451C"/>
    <w:rsid w:val="0072452D"/>
    <w:rsid w:val="007245A9"/>
    <w:rsid w:val="007249A2"/>
    <w:rsid w:val="007251CC"/>
    <w:rsid w:val="00725A57"/>
    <w:rsid w:val="00726908"/>
    <w:rsid w:val="00726CAE"/>
    <w:rsid w:val="00726E0C"/>
    <w:rsid w:val="00727B77"/>
    <w:rsid w:val="00730EF1"/>
    <w:rsid w:val="0073117D"/>
    <w:rsid w:val="0073140C"/>
    <w:rsid w:val="00733836"/>
    <w:rsid w:val="00734055"/>
    <w:rsid w:val="007340A2"/>
    <w:rsid w:val="007349FF"/>
    <w:rsid w:val="007359BE"/>
    <w:rsid w:val="00735C22"/>
    <w:rsid w:val="007360CB"/>
    <w:rsid w:val="007362EE"/>
    <w:rsid w:val="00737754"/>
    <w:rsid w:val="00737AE4"/>
    <w:rsid w:val="00737C96"/>
    <w:rsid w:val="00737DDC"/>
    <w:rsid w:val="00741340"/>
    <w:rsid w:val="00741995"/>
    <w:rsid w:val="0074207A"/>
    <w:rsid w:val="00742213"/>
    <w:rsid w:val="00742385"/>
    <w:rsid w:val="00743011"/>
    <w:rsid w:val="00743770"/>
    <w:rsid w:val="00744144"/>
    <w:rsid w:val="007441BE"/>
    <w:rsid w:val="00744423"/>
    <w:rsid w:val="00744EC3"/>
    <w:rsid w:val="007461BD"/>
    <w:rsid w:val="00746A1D"/>
    <w:rsid w:val="00746F3B"/>
    <w:rsid w:val="0074703D"/>
    <w:rsid w:val="00747991"/>
    <w:rsid w:val="00747A20"/>
    <w:rsid w:val="00747AAB"/>
    <w:rsid w:val="0075084B"/>
    <w:rsid w:val="00751B57"/>
    <w:rsid w:val="00751FAF"/>
    <w:rsid w:val="00752A32"/>
    <w:rsid w:val="00752BAB"/>
    <w:rsid w:val="00753636"/>
    <w:rsid w:val="007540A3"/>
    <w:rsid w:val="0075506B"/>
    <w:rsid w:val="00755B42"/>
    <w:rsid w:val="007576E9"/>
    <w:rsid w:val="00757DEF"/>
    <w:rsid w:val="007600DA"/>
    <w:rsid w:val="00760295"/>
    <w:rsid w:val="0076187D"/>
    <w:rsid w:val="007619FB"/>
    <w:rsid w:val="00761DA5"/>
    <w:rsid w:val="00761F1A"/>
    <w:rsid w:val="00762912"/>
    <w:rsid w:val="00764CE9"/>
    <w:rsid w:val="00765001"/>
    <w:rsid w:val="007650D0"/>
    <w:rsid w:val="00765C8A"/>
    <w:rsid w:val="00765D8D"/>
    <w:rsid w:val="00766143"/>
    <w:rsid w:val="0076649F"/>
    <w:rsid w:val="007667A3"/>
    <w:rsid w:val="00766D26"/>
    <w:rsid w:val="0076728B"/>
    <w:rsid w:val="0076746B"/>
    <w:rsid w:val="00767965"/>
    <w:rsid w:val="00770B60"/>
    <w:rsid w:val="00771BE9"/>
    <w:rsid w:val="007721DE"/>
    <w:rsid w:val="007724A7"/>
    <w:rsid w:val="00773689"/>
    <w:rsid w:val="0077377C"/>
    <w:rsid w:val="007748A8"/>
    <w:rsid w:val="00774CD5"/>
    <w:rsid w:val="007761D6"/>
    <w:rsid w:val="0077674A"/>
    <w:rsid w:val="00776C60"/>
    <w:rsid w:val="00777012"/>
    <w:rsid w:val="0077767E"/>
    <w:rsid w:val="00777CFE"/>
    <w:rsid w:val="00777FF3"/>
    <w:rsid w:val="00780481"/>
    <w:rsid w:val="007806E8"/>
    <w:rsid w:val="00780CBD"/>
    <w:rsid w:val="00782758"/>
    <w:rsid w:val="00783048"/>
    <w:rsid w:val="00783230"/>
    <w:rsid w:val="0078331A"/>
    <w:rsid w:val="007844B3"/>
    <w:rsid w:val="00784C2D"/>
    <w:rsid w:val="00784E4B"/>
    <w:rsid w:val="0078504C"/>
    <w:rsid w:val="007852EA"/>
    <w:rsid w:val="0078643B"/>
    <w:rsid w:val="00786646"/>
    <w:rsid w:val="00786923"/>
    <w:rsid w:val="00786A18"/>
    <w:rsid w:val="00786E23"/>
    <w:rsid w:val="0078769C"/>
    <w:rsid w:val="007903D3"/>
    <w:rsid w:val="00791244"/>
    <w:rsid w:val="00791EE1"/>
    <w:rsid w:val="00792D22"/>
    <w:rsid w:val="00793428"/>
    <w:rsid w:val="00793622"/>
    <w:rsid w:val="00793E00"/>
    <w:rsid w:val="00794A52"/>
    <w:rsid w:val="00794F50"/>
    <w:rsid w:val="007956A6"/>
    <w:rsid w:val="00796293"/>
    <w:rsid w:val="00796470"/>
    <w:rsid w:val="00797076"/>
    <w:rsid w:val="0079766C"/>
    <w:rsid w:val="007A201A"/>
    <w:rsid w:val="007A245B"/>
    <w:rsid w:val="007A25FA"/>
    <w:rsid w:val="007A2C39"/>
    <w:rsid w:val="007A30BC"/>
    <w:rsid w:val="007A30FC"/>
    <w:rsid w:val="007A3105"/>
    <w:rsid w:val="007A3B2C"/>
    <w:rsid w:val="007A3C8A"/>
    <w:rsid w:val="007A4776"/>
    <w:rsid w:val="007A5186"/>
    <w:rsid w:val="007A63A6"/>
    <w:rsid w:val="007A691B"/>
    <w:rsid w:val="007A7413"/>
    <w:rsid w:val="007B0008"/>
    <w:rsid w:val="007B090D"/>
    <w:rsid w:val="007B169D"/>
    <w:rsid w:val="007B1785"/>
    <w:rsid w:val="007B195E"/>
    <w:rsid w:val="007B1D61"/>
    <w:rsid w:val="007B3B49"/>
    <w:rsid w:val="007B40FA"/>
    <w:rsid w:val="007B4B74"/>
    <w:rsid w:val="007B51AA"/>
    <w:rsid w:val="007B53D1"/>
    <w:rsid w:val="007B5F55"/>
    <w:rsid w:val="007B696C"/>
    <w:rsid w:val="007B72E9"/>
    <w:rsid w:val="007B7AA6"/>
    <w:rsid w:val="007C0BCA"/>
    <w:rsid w:val="007C1411"/>
    <w:rsid w:val="007C178E"/>
    <w:rsid w:val="007C2536"/>
    <w:rsid w:val="007C31DD"/>
    <w:rsid w:val="007C3767"/>
    <w:rsid w:val="007C397A"/>
    <w:rsid w:val="007C510D"/>
    <w:rsid w:val="007C5508"/>
    <w:rsid w:val="007C6DC9"/>
    <w:rsid w:val="007C6FB6"/>
    <w:rsid w:val="007C789D"/>
    <w:rsid w:val="007C7D9F"/>
    <w:rsid w:val="007D088C"/>
    <w:rsid w:val="007D0F1E"/>
    <w:rsid w:val="007D1707"/>
    <w:rsid w:val="007D1ABB"/>
    <w:rsid w:val="007D21CA"/>
    <w:rsid w:val="007D2B3E"/>
    <w:rsid w:val="007D30F5"/>
    <w:rsid w:val="007D424C"/>
    <w:rsid w:val="007D436F"/>
    <w:rsid w:val="007D52C1"/>
    <w:rsid w:val="007D5872"/>
    <w:rsid w:val="007D6169"/>
    <w:rsid w:val="007D6DA2"/>
    <w:rsid w:val="007D71D9"/>
    <w:rsid w:val="007D7D2D"/>
    <w:rsid w:val="007E13B2"/>
    <w:rsid w:val="007E162A"/>
    <w:rsid w:val="007E1DF6"/>
    <w:rsid w:val="007E25B4"/>
    <w:rsid w:val="007E2941"/>
    <w:rsid w:val="007E3573"/>
    <w:rsid w:val="007E3B2B"/>
    <w:rsid w:val="007E3FF4"/>
    <w:rsid w:val="007E431C"/>
    <w:rsid w:val="007E5F59"/>
    <w:rsid w:val="007E6A7A"/>
    <w:rsid w:val="007E6AE0"/>
    <w:rsid w:val="007E6DF7"/>
    <w:rsid w:val="007E774A"/>
    <w:rsid w:val="007F051A"/>
    <w:rsid w:val="007F0B2E"/>
    <w:rsid w:val="007F0B5E"/>
    <w:rsid w:val="007F103F"/>
    <w:rsid w:val="007F12E9"/>
    <w:rsid w:val="007F187C"/>
    <w:rsid w:val="007F1B96"/>
    <w:rsid w:val="007F282E"/>
    <w:rsid w:val="007F2F2C"/>
    <w:rsid w:val="007F304F"/>
    <w:rsid w:val="007F3CC2"/>
    <w:rsid w:val="007F3D64"/>
    <w:rsid w:val="007F3F98"/>
    <w:rsid w:val="007F4D84"/>
    <w:rsid w:val="007F4DD8"/>
    <w:rsid w:val="007F5138"/>
    <w:rsid w:val="007F515F"/>
    <w:rsid w:val="007F5374"/>
    <w:rsid w:val="007F5DDC"/>
    <w:rsid w:val="007F5E80"/>
    <w:rsid w:val="007F73DC"/>
    <w:rsid w:val="007F7773"/>
    <w:rsid w:val="007F78FE"/>
    <w:rsid w:val="007F792B"/>
    <w:rsid w:val="007F7DAE"/>
    <w:rsid w:val="00800335"/>
    <w:rsid w:val="008003DD"/>
    <w:rsid w:val="00800501"/>
    <w:rsid w:val="00800785"/>
    <w:rsid w:val="00800AAE"/>
    <w:rsid w:val="00801BB6"/>
    <w:rsid w:val="0080249B"/>
    <w:rsid w:val="0080304A"/>
    <w:rsid w:val="00803B1A"/>
    <w:rsid w:val="008049C3"/>
    <w:rsid w:val="00805163"/>
    <w:rsid w:val="00806B2A"/>
    <w:rsid w:val="00806CD1"/>
    <w:rsid w:val="00807056"/>
    <w:rsid w:val="008075D8"/>
    <w:rsid w:val="00807845"/>
    <w:rsid w:val="008079B2"/>
    <w:rsid w:val="00807A3C"/>
    <w:rsid w:val="00810067"/>
    <w:rsid w:val="00810E39"/>
    <w:rsid w:val="00810F31"/>
    <w:rsid w:val="00811220"/>
    <w:rsid w:val="008112E2"/>
    <w:rsid w:val="0081147E"/>
    <w:rsid w:val="008121A8"/>
    <w:rsid w:val="00812683"/>
    <w:rsid w:val="00812860"/>
    <w:rsid w:val="00812A49"/>
    <w:rsid w:val="00812F96"/>
    <w:rsid w:val="0081329F"/>
    <w:rsid w:val="00813668"/>
    <w:rsid w:val="00813C27"/>
    <w:rsid w:val="00813D05"/>
    <w:rsid w:val="008147D7"/>
    <w:rsid w:val="00814B80"/>
    <w:rsid w:val="00815691"/>
    <w:rsid w:val="00815E51"/>
    <w:rsid w:val="00815E95"/>
    <w:rsid w:val="00816334"/>
    <w:rsid w:val="008163B5"/>
    <w:rsid w:val="00816E3E"/>
    <w:rsid w:val="00817B75"/>
    <w:rsid w:val="008207E1"/>
    <w:rsid w:val="008213BF"/>
    <w:rsid w:val="00821F24"/>
    <w:rsid w:val="00822AA4"/>
    <w:rsid w:val="008232C0"/>
    <w:rsid w:val="00823FE4"/>
    <w:rsid w:val="008253CB"/>
    <w:rsid w:val="00825BDE"/>
    <w:rsid w:val="00826395"/>
    <w:rsid w:val="00826857"/>
    <w:rsid w:val="00826918"/>
    <w:rsid w:val="008269DF"/>
    <w:rsid w:val="00826A17"/>
    <w:rsid w:val="00826D0F"/>
    <w:rsid w:val="008300DA"/>
    <w:rsid w:val="00830375"/>
    <w:rsid w:val="00830B61"/>
    <w:rsid w:val="0083103B"/>
    <w:rsid w:val="00831053"/>
    <w:rsid w:val="00831433"/>
    <w:rsid w:val="00831B45"/>
    <w:rsid w:val="0083272D"/>
    <w:rsid w:val="008331F8"/>
    <w:rsid w:val="00833CB1"/>
    <w:rsid w:val="00834775"/>
    <w:rsid w:val="00835331"/>
    <w:rsid w:val="00835688"/>
    <w:rsid w:val="0083588F"/>
    <w:rsid w:val="00835C77"/>
    <w:rsid w:val="00835DF1"/>
    <w:rsid w:val="00835F1E"/>
    <w:rsid w:val="00835FD8"/>
    <w:rsid w:val="008360AF"/>
    <w:rsid w:val="0083612E"/>
    <w:rsid w:val="00836DF3"/>
    <w:rsid w:val="00837B8B"/>
    <w:rsid w:val="008400E0"/>
    <w:rsid w:val="0084080F"/>
    <w:rsid w:val="00840BA9"/>
    <w:rsid w:val="00840D61"/>
    <w:rsid w:val="00840DB1"/>
    <w:rsid w:val="00840F72"/>
    <w:rsid w:val="00841495"/>
    <w:rsid w:val="00841D1E"/>
    <w:rsid w:val="00842685"/>
    <w:rsid w:val="00842791"/>
    <w:rsid w:val="00842897"/>
    <w:rsid w:val="00845035"/>
    <w:rsid w:val="008450E4"/>
    <w:rsid w:val="00845C06"/>
    <w:rsid w:val="00846A06"/>
    <w:rsid w:val="00847203"/>
    <w:rsid w:val="0084732E"/>
    <w:rsid w:val="00847963"/>
    <w:rsid w:val="00847DC3"/>
    <w:rsid w:val="00851564"/>
    <w:rsid w:val="00852843"/>
    <w:rsid w:val="008535A6"/>
    <w:rsid w:val="00854095"/>
    <w:rsid w:val="008547C9"/>
    <w:rsid w:val="00854DEA"/>
    <w:rsid w:val="00855A3F"/>
    <w:rsid w:val="00855BCC"/>
    <w:rsid w:val="00856B71"/>
    <w:rsid w:val="00856C2B"/>
    <w:rsid w:val="00856F63"/>
    <w:rsid w:val="008571B9"/>
    <w:rsid w:val="00857742"/>
    <w:rsid w:val="008602C4"/>
    <w:rsid w:val="00860869"/>
    <w:rsid w:val="00860A23"/>
    <w:rsid w:val="00860B6F"/>
    <w:rsid w:val="00860D0F"/>
    <w:rsid w:val="00860E67"/>
    <w:rsid w:val="00860F1A"/>
    <w:rsid w:val="00861218"/>
    <w:rsid w:val="008614F7"/>
    <w:rsid w:val="008636A3"/>
    <w:rsid w:val="00863F74"/>
    <w:rsid w:val="0086437A"/>
    <w:rsid w:val="00865BCF"/>
    <w:rsid w:val="00865CB1"/>
    <w:rsid w:val="00865EFE"/>
    <w:rsid w:val="00866D05"/>
    <w:rsid w:val="00866DCE"/>
    <w:rsid w:val="0086727D"/>
    <w:rsid w:val="00867835"/>
    <w:rsid w:val="00870755"/>
    <w:rsid w:val="008707E6"/>
    <w:rsid w:val="0087094B"/>
    <w:rsid w:val="00870AD1"/>
    <w:rsid w:val="00871697"/>
    <w:rsid w:val="0087249F"/>
    <w:rsid w:val="00873FAB"/>
    <w:rsid w:val="00874086"/>
    <w:rsid w:val="008743E0"/>
    <w:rsid w:val="00874FF4"/>
    <w:rsid w:val="0087581B"/>
    <w:rsid w:val="00875F8E"/>
    <w:rsid w:val="00877EA2"/>
    <w:rsid w:val="0088021C"/>
    <w:rsid w:val="00880459"/>
    <w:rsid w:val="00880988"/>
    <w:rsid w:val="008811A7"/>
    <w:rsid w:val="00881BE1"/>
    <w:rsid w:val="00881DF4"/>
    <w:rsid w:val="00881F24"/>
    <w:rsid w:val="0088206E"/>
    <w:rsid w:val="00882B5A"/>
    <w:rsid w:val="008832EF"/>
    <w:rsid w:val="008834FD"/>
    <w:rsid w:val="0088381B"/>
    <w:rsid w:val="00883C47"/>
    <w:rsid w:val="00883F06"/>
    <w:rsid w:val="00884622"/>
    <w:rsid w:val="008847D7"/>
    <w:rsid w:val="00885E00"/>
    <w:rsid w:val="0088661D"/>
    <w:rsid w:val="00886D75"/>
    <w:rsid w:val="008873C2"/>
    <w:rsid w:val="008874C1"/>
    <w:rsid w:val="0089043F"/>
    <w:rsid w:val="00890589"/>
    <w:rsid w:val="00890607"/>
    <w:rsid w:val="008918B9"/>
    <w:rsid w:val="00892AF3"/>
    <w:rsid w:val="00893321"/>
    <w:rsid w:val="008934B3"/>
    <w:rsid w:val="00893CBD"/>
    <w:rsid w:val="00893E79"/>
    <w:rsid w:val="0089477E"/>
    <w:rsid w:val="008948AF"/>
    <w:rsid w:val="00895496"/>
    <w:rsid w:val="00895A33"/>
    <w:rsid w:val="008964C6"/>
    <w:rsid w:val="00896652"/>
    <w:rsid w:val="008967B7"/>
    <w:rsid w:val="00896B12"/>
    <w:rsid w:val="008973E8"/>
    <w:rsid w:val="00897A5D"/>
    <w:rsid w:val="00897BA5"/>
    <w:rsid w:val="008A00B9"/>
    <w:rsid w:val="008A01BD"/>
    <w:rsid w:val="008A0315"/>
    <w:rsid w:val="008A139F"/>
    <w:rsid w:val="008A18EB"/>
    <w:rsid w:val="008A27AB"/>
    <w:rsid w:val="008A2866"/>
    <w:rsid w:val="008A2B8E"/>
    <w:rsid w:val="008A3C8E"/>
    <w:rsid w:val="008A45DF"/>
    <w:rsid w:val="008A4631"/>
    <w:rsid w:val="008A5283"/>
    <w:rsid w:val="008A5AF4"/>
    <w:rsid w:val="008A5E88"/>
    <w:rsid w:val="008A694B"/>
    <w:rsid w:val="008A6D19"/>
    <w:rsid w:val="008A784B"/>
    <w:rsid w:val="008A7BEA"/>
    <w:rsid w:val="008A7F39"/>
    <w:rsid w:val="008B0D66"/>
    <w:rsid w:val="008B1E9A"/>
    <w:rsid w:val="008B26A7"/>
    <w:rsid w:val="008B3F7B"/>
    <w:rsid w:val="008B63F2"/>
    <w:rsid w:val="008B6678"/>
    <w:rsid w:val="008B6B37"/>
    <w:rsid w:val="008B7029"/>
    <w:rsid w:val="008C013C"/>
    <w:rsid w:val="008C1436"/>
    <w:rsid w:val="008C1736"/>
    <w:rsid w:val="008C1C0E"/>
    <w:rsid w:val="008C1F9D"/>
    <w:rsid w:val="008C2576"/>
    <w:rsid w:val="008C41C1"/>
    <w:rsid w:val="008C4BFF"/>
    <w:rsid w:val="008C4D1C"/>
    <w:rsid w:val="008C5031"/>
    <w:rsid w:val="008C5AAA"/>
    <w:rsid w:val="008C60F3"/>
    <w:rsid w:val="008C638F"/>
    <w:rsid w:val="008C7005"/>
    <w:rsid w:val="008C705C"/>
    <w:rsid w:val="008C7529"/>
    <w:rsid w:val="008C7B20"/>
    <w:rsid w:val="008D0788"/>
    <w:rsid w:val="008D0CAF"/>
    <w:rsid w:val="008D12CF"/>
    <w:rsid w:val="008D149A"/>
    <w:rsid w:val="008D1F34"/>
    <w:rsid w:val="008D2411"/>
    <w:rsid w:val="008D28D9"/>
    <w:rsid w:val="008D29BA"/>
    <w:rsid w:val="008D30EB"/>
    <w:rsid w:val="008D3BC6"/>
    <w:rsid w:val="008D4C37"/>
    <w:rsid w:val="008D4CBB"/>
    <w:rsid w:val="008D65C2"/>
    <w:rsid w:val="008D690E"/>
    <w:rsid w:val="008D69BE"/>
    <w:rsid w:val="008D6EE0"/>
    <w:rsid w:val="008D7054"/>
    <w:rsid w:val="008D7B29"/>
    <w:rsid w:val="008D7B39"/>
    <w:rsid w:val="008E04D9"/>
    <w:rsid w:val="008E05DF"/>
    <w:rsid w:val="008E0D51"/>
    <w:rsid w:val="008E0EA1"/>
    <w:rsid w:val="008E1D99"/>
    <w:rsid w:val="008E2952"/>
    <w:rsid w:val="008E2CD0"/>
    <w:rsid w:val="008E4F35"/>
    <w:rsid w:val="008E5ACA"/>
    <w:rsid w:val="008E70DC"/>
    <w:rsid w:val="008E76F3"/>
    <w:rsid w:val="008E791F"/>
    <w:rsid w:val="008E7BE8"/>
    <w:rsid w:val="008F0000"/>
    <w:rsid w:val="008F02D6"/>
    <w:rsid w:val="008F0AB6"/>
    <w:rsid w:val="008F0C26"/>
    <w:rsid w:val="008F1684"/>
    <w:rsid w:val="008F171A"/>
    <w:rsid w:val="008F18E3"/>
    <w:rsid w:val="008F1C73"/>
    <w:rsid w:val="008F2F3F"/>
    <w:rsid w:val="008F2FC0"/>
    <w:rsid w:val="008F3937"/>
    <w:rsid w:val="008F3B32"/>
    <w:rsid w:val="008F4AA4"/>
    <w:rsid w:val="008F4AFC"/>
    <w:rsid w:val="008F4BDA"/>
    <w:rsid w:val="008F4F0E"/>
    <w:rsid w:val="008F5459"/>
    <w:rsid w:val="008F54CB"/>
    <w:rsid w:val="008F5814"/>
    <w:rsid w:val="008F6C87"/>
    <w:rsid w:val="008F6CBE"/>
    <w:rsid w:val="008F6D85"/>
    <w:rsid w:val="009004DB"/>
    <w:rsid w:val="00900D98"/>
    <w:rsid w:val="00901717"/>
    <w:rsid w:val="00901F92"/>
    <w:rsid w:val="00902045"/>
    <w:rsid w:val="00902091"/>
    <w:rsid w:val="00902334"/>
    <w:rsid w:val="00903C7C"/>
    <w:rsid w:val="00903DA0"/>
    <w:rsid w:val="00904797"/>
    <w:rsid w:val="00904FAB"/>
    <w:rsid w:val="00906582"/>
    <w:rsid w:val="009066B4"/>
    <w:rsid w:val="00906A68"/>
    <w:rsid w:val="00906EE1"/>
    <w:rsid w:val="00910E40"/>
    <w:rsid w:val="00911065"/>
    <w:rsid w:val="00911226"/>
    <w:rsid w:val="0091140E"/>
    <w:rsid w:val="009115CA"/>
    <w:rsid w:val="009116F4"/>
    <w:rsid w:val="00912087"/>
    <w:rsid w:val="009122FC"/>
    <w:rsid w:val="0091237C"/>
    <w:rsid w:val="0091273A"/>
    <w:rsid w:val="00912777"/>
    <w:rsid w:val="009129DD"/>
    <w:rsid w:val="00913276"/>
    <w:rsid w:val="00913481"/>
    <w:rsid w:val="00913C1F"/>
    <w:rsid w:val="00914D74"/>
    <w:rsid w:val="0091509C"/>
    <w:rsid w:val="009159B3"/>
    <w:rsid w:val="00916B81"/>
    <w:rsid w:val="00916BE9"/>
    <w:rsid w:val="009170F4"/>
    <w:rsid w:val="00917A8A"/>
    <w:rsid w:val="00917CAD"/>
    <w:rsid w:val="00920527"/>
    <w:rsid w:val="009206DB"/>
    <w:rsid w:val="00920D4C"/>
    <w:rsid w:val="00920FB2"/>
    <w:rsid w:val="00921152"/>
    <w:rsid w:val="00922EA2"/>
    <w:rsid w:val="00923680"/>
    <w:rsid w:val="009240BE"/>
    <w:rsid w:val="00924180"/>
    <w:rsid w:val="009244B8"/>
    <w:rsid w:val="009247DF"/>
    <w:rsid w:val="009249FC"/>
    <w:rsid w:val="00924A38"/>
    <w:rsid w:val="00924F8E"/>
    <w:rsid w:val="0092597E"/>
    <w:rsid w:val="009260BC"/>
    <w:rsid w:val="00926892"/>
    <w:rsid w:val="00926FAC"/>
    <w:rsid w:val="009270C2"/>
    <w:rsid w:val="00927756"/>
    <w:rsid w:val="0092795C"/>
    <w:rsid w:val="00927E44"/>
    <w:rsid w:val="009301A7"/>
    <w:rsid w:val="00930A8F"/>
    <w:rsid w:val="00930AF7"/>
    <w:rsid w:val="00930E07"/>
    <w:rsid w:val="00930FC5"/>
    <w:rsid w:val="009315DC"/>
    <w:rsid w:val="00931E27"/>
    <w:rsid w:val="009322E8"/>
    <w:rsid w:val="00932337"/>
    <w:rsid w:val="00932526"/>
    <w:rsid w:val="00932966"/>
    <w:rsid w:val="009338F9"/>
    <w:rsid w:val="00933E5B"/>
    <w:rsid w:val="009344EF"/>
    <w:rsid w:val="00934A3B"/>
    <w:rsid w:val="00935740"/>
    <w:rsid w:val="00935A35"/>
    <w:rsid w:val="0093731A"/>
    <w:rsid w:val="00937565"/>
    <w:rsid w:val="00937656"/>
    <w:rsid w:val="00937EAA"/>
    <w:rsid w:val="00940069"/>
    <w:rsid w:val="00940202"/>
    <w:rsid w:val="00940317"/>
    <w:rsid w:val="0094049F"/>
    <w:rsid w:val="00940A9A"/>
    <w:rsid w:val="00940B68"/>
    <w:rsid w:val="0094108F"/>
    <w:rsid w:val="0094258B"/>
    <w:rsid w:val="00942BAD"/>
    <w:rsid w:val="00942BF5"/>
    <w:rsid w:val="00943A44"/>
    <w:rsid w:val="00943AA4"/>
    <w:rsid w:val="00943DD5"/>
    <w:rsid w:val="009443AA"/>
    <w:rsid w:val="0094455C"/>
    <w:rsid w:val="00944812"/>
    <w:rsid w:val="00944EDB"/>
    <w:rsid w:val="0094590B"/>
    <w:rsid w:val="00946923"/>
    <w:rsid w:val="00946F2B"/>
    <w:rsid w:val="009471FA"/>
    <w:rsid w:val="00947453"/>
    <w:rsid w:val="009477B2"/>
    <w:rsid w:val="00947C06"/>
    <w:rsid w:val="00950C12"/>
    <w:rsid w:val="00952025"/>
    <w:rsid w:val="009528EB"/>
    <w:rsid w:val="00952A38"/>
    <w:rsid w:val="00952BEC"/>
    <w:rsid w:val="00953559"/>
    <w:rsid w:val="00953CDC"/>
    <w:rsid w:val="009543EF"/>
    <w:rsid w:val="00955115"/>
    <w:rsid w:val="00956468"/>
    <w:rsid w:val="0095671F"/>
    <w:rsid w:val="00956876"/>
    <w:rsid w:val="00956E9E"/>
    <w:rsid w:val="009604F0"/>
    <w:rsid w:val="009614EA"/>
    <w:rsid w:val="00961836"/>
    <w:rsid w:val="00961DD2"/>
    <w:rsid w:val="00962E7A"/>
    <w:rsid w:val="00964826"/>
    <w:rsid w:val="009651D0"/>
    <w:rsid w:val="00965860"/>
    <w:rsid w:val="009669B3"/>
    <w:rsid w:val="0096720A"/>
    <w:rsid w:val="00970724"/>
    <w:rsid w:val="009710F8"/>
    <w:rsid w:val="009717EA"/>
    <w:rsid w:val="0097291E"/>
    <w:rsid w:val="00972D69"/>
    <w:rsid w:val="009734B4"/>
    <w:rsid w:val="00973626"/>
    <w:rsid w:val="00974C8E"/>
    <w:rsid w:val="00974F3B"/>
    <w:rsid w:val="009759D9"/>
    <w:rsid w:val="0097647C"/>
    <w:rsid w:val="0097672D"/>
    <w:rsid w:val="009779F4"/>
    <w:rsid w:val="00977D01"/>
    <w:rsid w:val="00980069"/>
    <w:rsid w:val="00981F9D"/>
    <w:rsid w:val="009826BB"/>
    <w:rsid w:val="00982730"/>
    <w:rsid w:val="0098434E"/>
    <w:rsid w:val="00985E41"/>
    <w:rsid w:val="0098631F"/>
    <w:rsid w:val="009864EF"/>
    <w:rsid w:val="009868CC"/>
    <w:rsid w:val="0098792D"/>
    <w:rsid w:val="00991455"/>
    <w:rsid w:val="009957C4"/>
    <w:rsid w:val="00995BA3"/>
    <w:rsid w:val="00995F3A"/>
    <w:rsid w:val="0099686A"/>
    <w:rsid w:val="00997595"/>
    <w:rsid w:val="00997EA6"/>
    <w:rsid w:val="009A0375"/>
    <w:rsid w:val="009A06F7"/>
    <w:rsid w:val="009A07DC"/>
    <w:rsid w:val="009A07EB"/>
    <w:rsid w:val="009A0DAD"/>
    <w:rsid w:val="009A0E7B"/>
    <w:rsid w:val="009A0E83"/>
    <w:rsid w:val="009A0EFF"/>
    <w:rsid w:val="009A10C9"/>
    <w:rsid w:val="009A165F"/>
    <w:rsid w:val="009A1D8E"/>
    <w:rsid w:val="009A2DF1"/>
    <w:rsid w:val="009A3FBA"/>
    <w:rsid w:val="009A457D"/>
    <w:rsid w:val="009A460E"/>
    <w:rsid w:val="009A49ED"/>
    <w:rsid w:val="009A5EC6"/>
    <w:rsid w:val="009A60C0"/>
    <w:rsid w:val="009A64A3"/>
    <w:rsid w:val="009A6FBC"/>
    <w:rsid w:val="009A7EC7"/>
    <w:rsid w:val="009B04BE"/>
    <w:rsid w:val="009B159B"/>
    <w:rsid w:val="009B15C2"/>
    <w:rsid w:val="009B21B7"/>
    <w:rsid w:val="009B2327"/>
    <w:rsid w:val="009B252B"/>
    <w:rsid w:val="009B25F8"/>
    <w:rsid w:val="009B2649"/>
    <w:rsid w:val="009B2859"/>
    <w:rsid w:val="009B31AE"/>
    <w:rsid w:val="009B3480"/>
    <w:rsid w:val="009B35F9"/>
    <w:rsid w:val="009B37A2"/>
    <w:rsid w:val="009B490D"/>
    <w:rsid w:val="009B5528"/>
    <w:rsid w:val="009B5F5A"/>
    <w:rsid w:val="009B645C"/>
    <w:rsid w:val="009B64B2"/>
    <w:rsid w:val="009B6E72"/>
    <w:rsid w:val="009B7E05"/>
    <w:rsid w:val="009B7E6B"/>
    <w:rsid w:val="009C2918"/>
    <w:rsid w:val="009C2BF5"/>
    <w:rsid w:val="009C2C07"/>
    <w:rsid w:val="009C3E4F"/>
    <w:rsid w:val="009C3FA9"/>
    <w:rsid w:val="009C3FD4"/>
    <w:rsid w:val="009C4559"/>
    <w:rsid w:val="009C4D27"/>
    <w:rsid w:val="009C5DB9"/>
    <w:rsid w:val="009C789F"/>
    <w:rsid w:val="009C7ADD"/>
    <w:rsid w:val="009C7CC3"/>
    <w:rsid w:val="009D02DE"/>
    <w:rsid w:val="009D1116"/>
    <w:rsid w:val="009D14F8"/>
    <w:rsid w:val="009D1BFC"/>
    <w:rsid w:val="009D1CD8"/>
    <w:rsid w:val="009D1CD9"/>
    <w:rsid w:val="009D202E"/>
    <w:rsid w:val="009D3DC2"/>
    <w:rsid w:val="009D3F13"/>
    <w:rsid w:val="009D4468"/>
    <w:rsid w:val="009D4B30"/>
    <w:rsid w:val="009D4E6C"/>
    <w:rsid w:val="009D4E82"/>
    <w:rsid w:val="009D4F1A"/>
    <w:rsid w:val="009D624B"/>
    <w:rsid w:val="009D737B"/>
    <w:rsid w:val="009D73CE"/>
    <w:rsid w:val="009D7F7A"/>
    <w:rsid w:val="009E0277"/>
    <w:rsid w:val="009E10E7"/>
    <w:rsid w:val="009E211F"/>
    <w:rsid w:val="009E2389"/>
    <w:rsid w:val="009E31F0"/>
    <w:rsid w:val="009E38FA"/>
    <w:rsid w:val="009E4691"/>
    <w:rsid w:val="009E4B09"/>
    <w:rsid w:val="009E57DF"/>
    <w:rsid w:val="009E591E"/>
    <w:rsid w:val="009E597E"/>
    <w:rsid w:val="009E5A09"/>
    <w:rsid w:val="009E5A36"/>
    <w:rsid w:val="009E5B2B"/>
    <w:rsid w:val="009E5CED"/>
    <w:rsid w:val="009E6574"/>
    <w:rsid w:val="009E66EB"/>
    <w:rsid w:val="009E6A3D"/>
    <w:rsid w:val="009E6F6A"/>
    <w:rsid w:val="009E785C"/>
    <w:rsid w:val="009E7D51"/>
    <w:rsid w:val="009E7EE5"/>
    <w:rsid w:val="009F0457"/>
    <w:rsid w:val="009F066D"/>
    <w:rsid w:val="009F082D"/>
    <w:rsid w:val="009F0AB2"/>
    <w:rsid w:val="009F0D19"/>
    <w:rsid w:val="009F1371"/>
    <w:rsid w:val="009F14F1"/>
    <w:rsid w:val="009F298F"/>
    <w:rsid w:val="009F3418"/>
    <w:rsid w:val="009F43DE"/>
    <w:rsid w:val="009F4985"/>
    <w:rsid w:val="009F4C3F"/>
    <w:rsid w:val="009F60EC"/>
    <w:rsid w:val="009F668D"/>
    <w:rsid w:val="009F6F29"/>
    <w:rsid w:val="009F7466"/>
    <w:rsid w:val="009F765C"/>
    <w:rsid w:val="009F7945"/>
    <w:rsid w:val="00A01352"/>
    <w:rsid w:val="00A013D4"/>
    <w:rsid w:val="00A01F9F"/>
    <w:rsid w:val="00A023F7"/>
    <w:rsid w:val="00A0306F"/>
    <w:rsid w:val="00A03307"/>
    <w:rsid w:val="00A035B0"/>
    <w:rsid w:val="00A03E02"/>
    <w:rsid w:val="00A05194"/>
    <w:rsid w:val="00A05214"/>
    <w:rsid w:val="00A055CB"/>
    <w:rsid w:val="00A05D43"/>
    <w:rsid w:val="00A0672A"/>
    <w:rsid w:val="00A07390"/>
    <w:rsid w:val="00A0785D"/>
    <w:rsid w:val="00A10345"/>
    <w:rsid w:val="00A10AFC"/>
    <w:rsid w:val="00A10CE1"/>
    <w:rsid w:val="00A11BA5"/>
    <w:rsid w:val="00A11E36"/>
    <w:rsid w:val="00A12510"/>
    <w:rsid w:val="00A1287A"/>
    <w:rsid w:val="00A137D1"/>
    <w:rsid w:val="00A154C3"/>
    <w:rsid w:val="00A15E4F"/>
    <w:rsid w:val="00A16665"/>
    <w:rsid w:val="00A16B10"/>
    <w:rsid w:val="00A16C23"/>
    <w:rsid w:val="00A16D49"/>
    <w:rsid w:val="00A16D81"/>
    <w:rsid w:val="00A16FD1"/>
    <w:rsid w:val="00A17428"/>
    <w:rsid w:val="00A20373"/>
    <w:rsid w:val="00A2126C"/>
    <w:rsid w:val="00A21D81"/>
    <w:rsid w:val="00A21E95"/>
    <w:rsid w:val="00A22292"/>
    <w:rsid w:val="00A2249F"/>
    <w:rsid w:val="00A22681"/>
    <w:rsid w:val="00A22D4C"/>
    <w:rsid w:val="00A22EFD"/>
    <w:rsid w:val="00A232B4"/>
    <w:rsid w:val="00A244A2"/>
    <w:rsid w:val="00A24928"/>
    <w:rsid w:val="00A258D4"/>
    <w:rsid w:val="00A25BBE"/>
    <w:rsid w:val="00A2659C"/>
    <w:rsid w:val="00A26C1E"/>
    <w:rsid w:val="00A26DAE"/>
    <w:rsid w:val="00A26FEE"/>
    <w:rsid w:val="00A303BE"/>
    <w:rsid w:val="00A30E17"/>
    <w:rsid w:val="00A30F70"/>
    <w:rsid w:val="00A311C5"/>
    <w:rsid w:val="00A3191D"/>
    <w:rsid w:val="00A32530"/>
    <w:rsid w:val="00A332D9"/>
    <w:rsid w:val="00A3342B"/>
    <w:rsid w:val="00A33D08"/>
    <w:rsid w:val="00A34372"/>
    <w:rsid w:val="00A34687"/>
    <w:rsid w:val="00A347A8"/>
    <w:rsid w:val="00A35477"/>
    <w:rsid w:val="00A36188"/>
    <w:rsid w:val="00A36646"/>
    <w:rsid w:val="00A370B2"/>
    <w:rsid w:val="00A37FE6"/>
    <w:rsid w:val="00A403BF"/>
    <w:rsid w:val="00A40F5A"/>
    <w:rsid w:val="00A415AC"/>
    <w:rsid w:val="00A41EFF"/>
    <w:rsid w:val="00A4266E"/>
    <w:rsid w:val="00A42D5D"/>
    <w:rsid w:val="00A42D61"/>
    <w:rsid w:val="00A43DF5"/>
    <w:rsid w:val="00A441EB"/>
    <w:rsid w:val="00A444C9"/>
    <w:rsid w:val="00A44581"/>
    <w:rsid w:val="00A44ED1"/>
    <w:rsid w:val="00A44F95"/>
    <w:rsid w:val="00A4535C"/>
    <w:rsid w:val="00A45C30"/>
    <w:rsid w:val="00A46C8A"/>
    <w:rsid w:val="00A47C52"/>
    <w:rsid w:val="00A47F67"/>
    <w:rsid w:val="00A50ED4"/>
    <w:rsid w:val="00A51067"/>
    <w:rsid w:val="00A519C6"/>
    <w:rsid w:val="00A524A0"/>
    <w:rsid w:val="00A53E98"/>
    <w:rsid w:val="00A54955"/>
    <w:rsid w:val="00A54E50"/>
    <w:rsid w:val="00A55166"/>
    <w:rsid w:val="00A5563A"/>
    <w:rsid w:val="00A55963"/>
    <w:rsid w:val="00A55D11"/>
    <w:rsid w:val="00A5611F"/>
    <w:rsid w:val="00A56A2C"/>
    <w:rsid w:val="00A572F7"/>
    <w:rsid w:val="00A60494"/>
    <w:rsid w:val="00A60D5B"/>
    <w:rsid w:val="00A60DA5"/>
    <w:rsid w:val="00A60E8E"/>
    <w:rsid w:val="00A61F41"/>
    <w:rsid w:val="00A61FA7"/>
    <w:rsid w:val="00A6203C"/>
    <w:rsid w:val="00A62F73"/>
    <w:rsid w:val="00A63B8A"/>
    <w:rsid w:val="00A65199"/>
    <w:rsid w:val="00A6540F"/>
    <w:rsid w:val="00A6565A"/>
    <w:rsid w:val="00A657AA"/>
    <w:rsid w:val="00A659D8"/>
    <w:rsid w:val="00A65CFB"/>
    <w:rsid w:val="00A6627D"/>
    <w:rsid w:val="00A665D7"/>
    <w:rsid w:val="00A66B8D"/>
    <w:rsid w:val="00A66EE9"/>
    <w:rsid w:val="00A6724A"/>
    <w:rsid w:val="00A673E0"/>
    <w:rsid w:val="00A70B0E"/>
    <w:rsid w:val="00A70CB9"/>
    <w:rsid w:val="00A7104F"/>
    <w:rsid w:val="00A71139"/>
    <w:rsid w:val="00A71AE0"/>
    <w:rsid w:val="00A73735"/>
    <w:rsid w:val="00A74844"/>
    <w:rsid w:val="00A74D98"/>
    <w:rsid w:val="00A75CBC"/>
    <w:rsid w:val="00A76867"/>
    <w:rsid w:val="00A76979"/>
    <w:rsid w:val="00A77C37"/>
    <w:rsid w:val="00A77DC2"/>
    <w:rsid w:val="00A77DC9"/>
    <w:rsid w:val="00A806B9"/>
    <w:rsid w:val="00A807C4"/>
    <w:rsid w:val="00A80928"/>
    <w:rsid w:val="00A80F0C"/>
    <w:rsid w:val="00A81818"/>
    <w:rsid w:val="00A81856"/>
    <w:rsid w:val="00A81947"/>
    <w:rsid w:val="00A81E75"/>
    <w:rsid w:val="00A82148"/>
    <w:rsid w:val="00A82D8E"/>
    <w:rsid w:val="00A82FE3"/>
    <w:rsid w:val="00A832BD"/>
    <w:rsid w:val="00A83E97"/>
    <w:rsid w:val="00A84188"/>
    <w:rsid w:val="00A842A4"/>
    <w:rsid w:val="00A84D3C"/>
    <w:rsid w:val="00A85169"/>
    <w:rsid w:val="00A85355"/>
    <w:rsid w:val="00A85985"/>
    <w:rsid w:val="00A85B43"/>
    <w:rsid w:val="00A86200"/>
    <w:rsid w:val="00A86315"/>
    <w:rsid w:val="00A86605"/>
    <w:rsid w:val="00A90587"/>
    <w:rsid w:val="00A9187A"/>
    <w:rsid w:val="00A930CF"/>
    <w:rsid w:val="00A93232"/>
    <w:rsid w:val="00A9343B"/>
    <w:rsid w:val="00A942D4"/>
    <w:rsid w:val="00A95364"/>
    <w:rsid w:val="00A957D1"/>
    <w:rsid w:val="00A95B2C"/>
    <w:rsid w:val="00A95CA5"/>
    <w:rsid w:val="00A95D2A"/>
    <w:rsid w:val="00A95DA3"/>
    <w:rsid w:val="00A97799"/>
    <w:rsid w:val="00A97B2E"/>
    <w:rsid w:val="00AA046F"/>
    <w:rsid w:val="00AA060B"/>
    <w:rsid w:val="00AA0D0B"/>
    <w:rsid w:val="00AA105D"/>
    <w:rsid w:val="00AA1695"/>
    <w:rsid w:val="00AA178C"/>
    <w:rsid w:val="00AA221F"/>
    <w:rsid w:val="00AA237E"/>
    <w:rsid w:val="00AA23B2"/>
    <w:rsid w:val="00AA2C7F"/>
    <w:rsid w:val="00AA43C5"/>
    <w:rsid w:val="00AA4508"/>
    <w:rsid w:val="00AA50B5"/>
    <w:rsid w:val="00AA50BB"/>
    <w:rsid w:val="00AA5A02"/>
    <w:rsid w:val="00AA5FED"/>
    <w:rsid w:val="00AA61B0"/>
    <w:rsid w:val="00AA6FA6"/>
    <w:rsid w:val="00AA7200"/>
    <w:rsid w:val="00AA7375"/>
    <w:rsid w:val="00AA7771"/>
    <w:rsid w:val="00AA7885"/>
    <w:rsid w:val="00AA791E"/>
    <w:rsid w:val="00AB0972"/>
    <w:rsid w:val="00AB0A99"/>
    <w:rsid w:val="00AB44D8"/>
    <w:rsid w:val="00AB4FD3"/>
    <w:rsid w:val="00AB5537"/>
    <w:rsid w:val="00AB586B"/>
    <w:rsid w:val="00AB590C"/>
    <w:rsid w:val="00AB6439"/>
    <w:rsid w:val="00AB6FA5"/>
    <w:rsid w:val="00AB7E2B"/>
    <w:rsid w:val="00AC022E"/>
    <w:rsid w:val="00AC042C"/>
    <w:rsid w:val="00AC0614"/>
    <w:rsid w:val="00AC1359"/>
    <w:rsid w:val="00AC15A0"/>
    <w:rsid w:val="00AC18F7"/>
    <w:rsid w:val="00AC1D5E"/>
    <w:rsid w:val="00AC24AE"/>
    <w:rsid w:val="00AC2872"/>
    <w:rsid w:val="00AC2E7A"/>
    <w:rsid w:val="00AC2E83"/>
    <w:rsid w:val="00AC3D37"/>
    <w:rsid w:val="00AC44E6"/>
    <w:rsid w:val="00AC47F0"/>
    <w:rsid w:val="00AC4E7D"/>
    <w:rsid w:val="00AC52C7"/>
    <w:rsid w:val="00AC535D"/>
    <w:rsid w:val="00AC5EC5"/>
    <w:rsid w:val="00AC7214"/>
    <w:rsid w:val="00AC73AC"/>
    <w:rsid w:val="00AC764C"/>
    <w:rsid w:val="00AD0AC2"/>
    <w:rsid w:val="00AD1119"/>
    <w:rsid w:val="00AD1B9C"/>
    <w:rsid w:val="00AD1DDE"/>
    <w:rsid w:val="00AD375C"/>
    <w:rsid w:val="00AD39F3"/>
    <w:rsid w:val="00AD3A13"/>
    <w:rsid w:val="00AD4311"/>
    <w:rsid w:val="00AD47A0"/>
    <w:rsid w:val="00AD4E25"/>
    <w:rsid w:val="00AD5B73"/>
    <w:rsid w:val="00AD5CD6"/>
    <w:rsid w:val="00AD62FB"/>
    <w:rsid w:val="00AD65AA"/>
    <w:rsid w:val="00AD6B92"/>
    <w:rsid w:val="00AD7C34"/>
    <w:rsid w:val="00AE030A"/>
    <w:rsid w:val="00AE0A5E"/>
    <w:rsid w:val="00AE0D00"/>
    <w:rsid w:val="00AE0D2D"/>
    <w:rsid w:val="00AE2A46"/>
    <w:rsid w:val="00AE2B0F"/>
    <w:rsid w:val="00AE2B6D"/>
    <w:rsid w:val="00AE3F0C"/>
    <w:rsid w:val="00AE58A6"/>
    <w:rsid w:val="00AE5A37"/>
    <w:rsid w:val="00AE5BDB"/>
    <w:rsid w:val="00AE675F"/>
    <w:rsid w:val="00AE77BF"/>
    <w:rsid w:val="00AF0411"/>
    <w:rsid w:val="00AF17B5"/>
    <w:rsid w:val="00AF1875"/>
    <w:rsid w:val="00AF1F02"/>
    <w:rsid w:val="00AF22C3"/>
    <w:rsid w:val="00AF2C7F"/>
    <w:rsid w:val="00AF2DA0"/>
    <w:rsid w:val="00AF2FE3"/>
    <w:rsid w:val="00AF3173"/>
    <w:rsid w:val="00AF343E"/>
    <w:rsid w:val="00AF353B"/>
    <w:rsid w:val="00AF4993"/>
    <w:rsid w:val="00AF5BA9"/>
    <w:rsid w:val="00AF6905"/>
    <w:rsid w:val="00AF7980"/>
    <w:rsid w:val="00AF7CCB"/>
    <w:rsid w:val="00B006A1"/>
    <w:rsid w:val="00B00735"/>
    <w:rsid w:val="00B013FF"/>
    <w:rsid w:val="00B01B2B"/>
    <w:rsid w:val="00B01ED8"/>
    <w:rsid w:val="00B02EE4"/>
    <w:rsid w:val="00B03759"/>
    <w:rsid w:val="00B0384C"/>
    <w:rsid w:val="00B03ADF"/>
    <w:rsid w:val="00B03DEC"/>
    <w:rsid w:val="00B045E7"/>
    <w:rsid w:val="00B0497F"/>
    <w:rsid w:val="00B04C97"/>
    <w:rsid w:val="00B050A5"/>
    <w:rsid w:val="00B05710"/>
    <w:rsid w:val="00B05C7A"/>
    <w:rsid w:val="00B06490"/>
    <w:rsid w:val="00B0653A"/>
    <w:rsid w:val="00B06B07"/>
    <w:rsid w:val="00B07543"/>
    <w:rsid w:val="00B103C8"/>
    <w:rsid w:val="00B109BF"/>
    <w:rsid w:val="00B10C3E"/>
    <w:rsid w:val="00B10ECE"/>
    <w:rsid w:val="00B131D5"/>
    <w:rsid w:val="00B134FC"/>
    <w:rsid w:val="00B13F62"/>
    <w:rsid w:val="00B14B46"/>
    <w:rsid w:val="00B15020"/>
    <w:rsid w:val="00B1542D"/>
    <w:rsid w:val="00B1558B"/>
    <w:rsid w:val="00B15637"/>
    <w:rsid w:val="00B15BCA"/>
    <w:rsid w:val="00B163FF"/>
    <w:rsid w:val="00B16953"/>
    <w:rsid w:val="00B17265"/>
    <w:rsid w:val="00B1777F"/>
    <w:rsid w:val="00B20111"/>
    <w:rsid w:val="00B203CE"/>
    <w:rsid w:val="00B209BC"/>
    <w:rsid w:val="00B22499"/>
    <w:rsid w:val="00B235BD"/>
    <w:rsid w:val="00B23770"/>
    <w:rsid w:val="00B23B10"/>
    <w:rsid w:val="00B23F78"/>
    <w:rsid w:val="00B24957"/>
    <w:rsid w:val="00B25556"/>
    <w:rsid w:val="00B25C8A"/>
    <w:rsid w:val="00B31A68"/>
    <w:rsid w:val="00B31C8A"/>
    <w:rsid w:val="00B3222E"/>
    <w:rsid w:val="00B32BC7"/>
    <w:rsid w:val="00B32E28"/>
    <w:rsid w:val="00B32F05"/>
    <w:rsid w:val="00B3465D"/>
    <w:rsid w:val="00B346DC"/>
    <w:rsid w:val="00B34A63"/>
    <w:rsid w:val="00B354E9"/>
    <w:rsid w:val="00B35A8B"/>
    <w:rsid w:val="00B35A91"/>
    <w:rsid w:val="00B35C1C"/>
    <w:rsid w:val="00B36115"/>
    <w:rsid w:val="00B37039"/>
    <w:rsid w:val="00B3782B"/>
    <w:rsid w:val="00B37C82"/>
    <w:rsid w:val="00B4008E"/>
    <w:rsid w:val="00B403BB"/>
    <w:rsid w:val="00B406CD"/>
    <w:rsid w:val="00B406F5"/>
    <w:rsid w:val="00B4089D"/>
    <w:rsid w:val="00B40F8D"/>
    <w:rsid w:val="00B4200E"/>
    <w:rsid w:val="00B4259F"/>
    <w:rsid w:val="00B441ED"/>
    <w:rsid w:val="00B44625"/>
    <w:rsid w:val="00B4522C"/>
    <w:rsid w:val="00B45403"/>
    <w:rsid w:val="00B45B09"/>
    <w:rsid w:val="00B463DA"/>
    <w:rsid w:val="00B465A9"/>
    <w:rsid w:val="00B5025D"/>
    <w:rsid w:val="00B507BE"/>
    <w:rsid w:val="00B50960"/>
    <w:rsid w:val="00B50B40"/>
    <w:rsid w:val="00B50F78"/>
    <w:rsid w:val="00B5147E"/>
    <w:rsid w:val="00B51AB1"/>
    <w:rsid w:val="00B52E6A"/>
    <w:rsid w:val="00B5369D"/>
    <w:rsid w:val="00B53DD5"/>
    <w:rsid w:val="00B54142"/>
    <w:rsid w:val="00B54878"/>
    <w:rsid w:val="00B5497B"/>
    <w:rsid w:val="00B54CE0"/>
    <w:rsid w:val="00B54E69"/>
    <w:rsid w:val="00B55142"/>
    <w:rsid w:val="00B5522C"/>
    <w:rsid w:val="00B5571C"/>
    <w:rsid w:val="00B55833"/>
    <w:rsid w:val="00B56343"/>
    <w:rsid w:val="00B56388"/>
    <w:rsid w:val="00B56A9C"/>
    <w:rsid w:val="00B56CC3"/>
    <w:rsid w:val="00B577E3"/>
    <w:rsid w:val="00B57C66"/>
    <w:rsid w:val="00B609B9"/>
    <w:rsid w:val="00B610C5"/>
    <w:rsid w:val="00B61C1C"/>
    <w:rsid w:val="00B62023"/>
    <w:rsid w:val="00B62069"/>
    <w:rsid w:val="00B6246C"/>
    <w:rsid w:val="00B6279C"/>
    <w:rsid w:val="00B627C8"/>
    <w:rsid w:val="00B63455"/>
    <w:rsid w:val="00B63A52"/>
    <w:rsid w:val="00B643C9"/>
    <w:rsid w:val="00B64EDD"/>
    <w:rsid w:val="00B65362"/>
    <w:rsid w:val="00B65888"/>
    <w:rsid w:val="00B65CD8"/>
    <w:rsid w:val="00B65CE5"/>
    <w:rsid w:val="00B663D9"/>
    <w:rsid w:val="00B66F2A"/>
    <w:rsid w:val="00B675C8"/>
    <w:rsid w:val="00B675D6"/>
    <w:rsid w:val="00B67C52"/>
    <w:rsid w:val="00B7090A"/>
    <w:rsid w:val="00B7103A"/>
    <w:rsid w:val="00B71112"/>
    <w:rsid w:val="00B71380"/>
    <w:rsid w:val="00B71681"/>
    <w:rsid w:val="00B7227D"/>
    <w:rsid w:val="00B7306E"/>
    <w:rsid w:val="00B732DA"/>
    <w:rsid w:val="00B74976"/>
    <w:rsid w:val="00B74BFB"/>
    <w:rsid w:val="00B74E02"/>
    <w:rsid w:val="00B75BDC"/>
    <w:rsid w:val="00B762DE"/>
    <w:rsid w:val="00B76D83"/>
    <w:rsid w:val="00B77069"/>
    <w:rsid w:val="00B777F4"/>
    <w:rsid w:val="00B77DDD"/>
    <w:rsid w:val="00B8055C"/>
    <w:rsid w:val="00B808FE"/>
    <w:rsid w:val="00B809D4"/>
    <w:rsid w:val="00B80BD1"/>
    <w:rsid w:val="00B80F7B"/>
    <w:rsid w:val="00B8184B"/>
    <w:rsid w:val="00B81B1B"/>
    <w:rsid w:val="00B822F9"/>
    <w:rsid w:val="00B82BF2"/>
    <w:rsid w:val="00B8314B"/>
    <w:rsid w:val="00B838EB"/>
    <w:rsid w:val="00B83B66"/>
    <w:rsid w:val="00B84FF0"/>
    <w:rsid w:val="00B85A12"/>
    <w:rsid w:val="00B86464"/>
    <w:rsid w:val="00B86A3D"/>
    <w:rsid w:val="00B86D6A"/>
    <w:rsid w:val="00B87676"/>
    <w:rsid w:val="00B87D5A"/>
    <w:rsid w:val="00B87F08"/>
    <w:rsid w:val="00B90517"/>
    <w:rsid w:val="00B90778"/>
    <w:rsid w:val="00B90ECD"/>
    <w:rsid w:val="00B90FDD"/>
    <w:rsid w:val="00B91335"/>
    <w:rsid w:val="00B91483"/>
    <w:rsid w:val="00B920E1"/>
    <w:rsid w:val="00B920E5"/>
    <w:rsid w:val="00B9446A"/>
    <w:rsid w:val="00B9453B"/>
    <w:rsid w:val="00B9494E"/>
    <w:rsid w:val="00B94A9C"/>
    <w:rsid w:val="00B953A0"/>
    <w:rsid w:val="00B95C34"/>
    <w:rsid w:val="00B9648B"/>
    <w:rsid w:val="00B964A3"/>
    <w:rsid w:val="00B9658D"/>
    <w:rsid w:val="00B965AC"/>
    <w:rsid w:val="00B96FAE"/>
    <w:rsid w:val="00B974AB"/>
    <w:rsid w:val="00B974AD"/>
    <w:rsid w:val="00BA0C17"/>
    <w:rsid w:val="00BA13AA"/>
    <w:rsid w:val="00BA150F"/>
    <w:rsid w:val="00BA1AF1"/>
    <w:rsid w:val="00BA251F"/>
    <w:rsid w:val="00BA2DEE"/>
    <w:rsid w:val="00BA40BC"/>
    <w:rsid w:val="00BA41A2"/>
    <w:rsid w:val="00BA4B57"/>
    <w:rsid w:val="00BA4B76"/>
    <w:rsid w:val="00BA4D13"/>
    <w:rsid w:val="00BA6AE0"/>
    <w:rsid w:val="00BA730E"/>
    <w:rsid w:val="00BA789D"/>
    <w:rsid w:val="00BA7D6E"/>
    <w:rsid w:val="00BB066C"/>
    <w:rsid w:val="00BB17A7"/>
    <w:rsid w:val="00BB1DF1"/>
    <w:rsid w:val="00BB25A8"/>
    <w:rsid w:val="00BB268B"/>
    <w:rsid w:val="00BB26A9"/>
    <w:rsid w:val="00BB2F4F"/>
    <w:rsid w:val="00BB4087"/>
    <w:rsid w:val="00BB41D7"/>
    <w:rsid w:val="00BB4796"/>
    <w:rsid w:val="00BB4B96"/>
    <w:rsid w:val="00BB652E"/>
    <w:rsid w:val="00BB758C"/>
    <w:rsid w:val="00BB7862"/>
    <w:rsid w:val="00BB7891"/>
    <w:rsid w:val="00BC00D7"/>
    <w:rsid w:val="00BC017D"/>
    <w:rsid w:val="00BC1550"/>
    <w:rsid w:val="00BC1DE5"/>
    <w:rsid w:val="00BC2703"/>
    <w:rsid w:val="00BC2CE9"/>
    <w:rsid w:val="00BC2D25"/>
    <w:rsid w:val="00BC2DEC"/>
    <w:rsid w:val="00BC3099"/>
    <w:rsid w:val="00BC3630"/>
    <w:rsid w:val="00BC3808"/>
    <w:rsid w:val="00BC438E"/>
    <w:rsid w:val="00BC4781"/>
    <w:rsid w:val="00BC4953"/>
    <w:rsid w:val="00BC509C"/>
    <w:rsid w:val="00BC5FE8"/>
    <w:rsid w:val="00BC5FFA"/>
    <w:rsid w:val="00BC746F"/>
    <w:rsid w:val="00BC766D"/>
    <w:rsid w:val="00BC77B4"/>
    <w:rsid w:val="00BD06E1"/>
    <w:rsid w:val="00BD14C1"/>
    <w:rsid w:val="00BD183E"/>
    <w:rsid w:val="00BD297E"/>
    <w:rsid w:val="00BD30CA"/>
    <w:rsid w:val="00BD3A75"/>
    <w:rsid w:val="00BD513D"/>
    <w:rsid w:val="00BD5528"/>
    <w:rsid w:val="00BD584A"/>
    <w:rsid w:val="00BD589F"/>
    <w:rsid w:val="00BD6B9C"/>
    <w:rsid w:val="00BD6EC3"/>
    <w:rsid w:val="00BD7604"/>
    <w:rsid w:val="00BE0849"/>
    <w:rsid w:val="00BE09E2"/>
    <w:rsid w:val="00BE0F85"/>
    <w:rsid w:val="00BE2CD8"/>
    <w:rsid w:val="00BE2CE9"/>
    <w:rsid w:val="00BE3000"/>
    <w:rsid w:val="00BE34A4"/>
    <w:rsid w:val="00BE3ADD"/>
    <w:rsid w:val="00BE45BF"/>
    <w:rsid w:val="00BE4801"/>
    <w:rsid w:val="00BE4860"/>
    <w:rsid w:val="00BE49F8"/>
    <w:rsid w:val="00BE4CBA"/>
    <w:rsid w:val="00BE5466"/>
    <w:rsid w:val="00BE580E"/>
    <w:rsid w:val="00BE6F1D"/>
    <w:rsid w:val="00BE761E"/>
    <w:rsid w:val="00BE7D04"/>
    <w:rsid w:val="00BE7EC8"/>
    <w:rsid w:val="00BF0025"/>
    <w:rsid w:val="00BF11BA"/>
    <w:rsid w:val="00BF1323"/>
    <w:rsid w:val="00BF14E5"/>
    <w:rsid w:val="00BF2109"/>
    <w:rsid w:val="00BF2D37"/>
    <w:rsid w:val="00BF2E0B"/>
    <w:rsid w:val="00BF36CE"/>
    <w:rsid w:val="00BF3DEF"/>
    <w:rsid w:val="00BF4F5D"/>
    <w:rsid w:val="00BF5E38"/>
    <w:rsid w:val="00BF63A6"/>
    <w:rsid w:val="00BF6966"/>
    <w:rsid w:val="00BF73FB"/>
    <w:rsid w:val="00BF76A8"/>
    <w:rsid w:val="00BF7CDD"/>
    <w:rsid w:val="00BF7DC5"/>
    <w:rsid w:val="00BF7F82"/>
    <w:rsid w:val="00C004F4"/>
    <w:rsid w:val="00C00661"/>
    <w:rsid w:val="00C009E2"/>
    <w:rsid w:val="00C00DA5"/>
    <w:rsid w:val="00C016AF"/>
    <w:rsid w:val="00C030C9"/>
    <w:rsid w:val="00C04783"/>
    <w:rsid w:val="00C06353"/>
    <w:rsid w:val="00C0646A"/>
    <w:rsid w:val="00C06587"/>
    <w:rsid w:val="00C06934"/>
    <w:rsid w:val="00C06FCC"/>
    <w:rsid w:val="00C0731A"/>
    <w:rsid w:val="00C07400"/>
    <w:rsid w:val="00C07D13"/>
    <w:rsid w:val="00C10244"/>
    <w:rsid w:val="00C107F4"/>
    <w:rsid w:val="00C10E12"/>
    <w:rsid w:val="00C1191C"/>
    <w:rsid w:val="00C11D5A"/>
    <w:rsid w:val="00C11F50"/>
    <w:rsid w:val="00C1310F"/>
    <w:rsid w:val="00C14318"/>
    <w:rsid w:val="00C1575B"/>
    <w:rsid w:val="00C157A6"/>
    <w:rsid w:val="00C16097"/>
    <w:rsid w:val="00C1666C"/>
    <w:rsid w:val="00C16D86"/>
    <w:rsid w:val="00C177EB"/>
    <w:rsid w:val="00C17FF2"/>
    <w:rsid w:val="00C2062D"/>
    <w:rsid w:val="00C20A60"/>
    <w:rsid w:val="00C20BA2"/>
    <w:rsid w:val="00C20EC0"/>
    <w:rsid w:val="00C210C4"/>
    <w:rsid w:val="00C21188"/>
    <w:rsid w:val="00C21CB9"/>
    <w:rsid w:val="00C22445"/>
    <w:rsid w:val="00C22B5C"/>
    <w:rsid w:val="00C22CCE"/>
    <w:rsid w:val="00C23D3C"/>
    <w:rsid w:val="00C23E5D"/>
    <w:rsid w:val="00C23EC3"/>
    <w:rsid w:val="00C23F59"/>
    <w:rsid w:val="00C24280"/>
    <w:rsid w:val="00C2586E"/>
    <w:rsid w:val="00C25C99"/>
    <w:rsid w:val="00C26172"/>
    <w:rsid w:val="00C2660C"/>
    <w:rsid w:val="00C2698E"/>
    <w:rsid w:val="00C27170"/>
    <w:rsid w:val="00C271A9"/>
    <w:rsid w:val="00C27A23"/>
    <w:rsid w:val="00C27F7F"/>
    <w:rsid w:val="00C305A5"/>
    <w:rsid w:val="00C3061D"/>
    <w:rsid w:val="00C3090D"/>
    <w:rsid w:val="00C30E02"/>
    <w:rsid w:val="00C311EA"/>
    <w:rsid w:val="00C317E7"/>
    <w:rsid w:val="00C319A5"/>
    <w:rsid w:val="00C31A8A"/>
    <w:rsid w:val="00C31C5B"/>
    <w:rsid w:val="00C31D88"/>
    <w:rsid w:val="00C32777"/>
    <w:rsid w:val="00C33EE9"/>
    <w:rsid w:val="00C343EE"/>
    <w:rsid w:val="00C34D7E"/>
    <w:rsid w:val="00C350BD"/>
    <w:rsid w:val="00C36A7A"/>
    <w:rsid w:val="00C378EA"/>
    <w:rsid w:val="00C37E14"/>
    <w:rsid w:val="00C4046D"/>
    <w:rsid w:val="00C40DD6"/>
    <w:rsid w:val="00C40E4E"/>
    <w:rsid w:val="00C41A98"/>
    <w:rsid w:val="00C41BC0"/>
    <w:rsid w:val="00C41EA6"/>
    <w:rsid w:val="00C42A36"/>
    <w:rsid w:val="00C42BE0"/>
    <w:rsid w:val="00C4350E"/>
    <w:rsid w:val="00C4557F"/>
    <w:rsid w:val="00C45B69"/>
    <w:rsid w:val="00C462F1"/>
    <w:rsid w:val="00C47AFC"/>
    <w:rsid w:val="00C47DDB"/>
    <w:rsid w:val="00C509FD"/>
    <w:rsid w:val="00C51771"/>
    <w:rsid w:val="00C524D5"/>
    <w:rsid w:val="00C53430"/>
    <w:rsid w:val="00C535AC"/>
    <w:rsid w:val="00C539C8"/>
    <w:rsid w:val="00C53A8B"/>
    <w:rsid w:val="00C54680"/>
    <w:rsid w:val="00C5483A"/>
    <w:rsid w:val="00C55466"/>
    <w:rsid w:val="00C555A1"/>
    <w:rsid w:val="00C55A74"/>
    <w:rsid w:val="00C56054"/>
    <w:rsid w:val="00C56C0A"/>
    <w:rsid w:val="00C57537"/>
    <w:rsid w:val="00C57571"/>
    <w:rsid w:val="00C57ABD"/>
    <w:rsid w:val="00C57F8C"/>
    <w:rsid w:val="00C60482"/>
    <w:rsid w:val="00C605BE"/>
    <w:rsid w:val="00C60A4E"/>
    <w:rsid w:val="00C60A9D"/>
    <w:rsid w:val="00C60ABB"/>
    <w:rsid w:val="00C6109C"/>
    <w:rsid w:val="00C61725"/>
    <w:rsid w:val="00C617F4"/>
    <w:rsid w:val="00C61D5A"/>
    <w:rsid w:val="00C61FBE"/>
    <w:rsid w:val="00C61FE4"/>
    <w:rsid w:val="00C6222E"/>
    <w:rsid w:val="00C62FD9"/>
    <w:rsid w:val="00C6340C"/>
    <w:rsid w:val="00C636C0"/>
    <w:rsid w:val="00C63903"/>
    <w:rsid w:val="00C64018"/>
    <w:rsid w:val="00C65397"/>
    <w:rsid w:val="00C654B6"/>
    <w:rsid w:val="00C66009"/>
    <w:rsid w:val="00C66058"/>
    <w:rsid w:val="00C66087"/>
    <w:rsid w:val="00C663CE"/>
    <w:rsid w:val="00C672B8"/>
    <w:rsid w:val="00C673C9"/>
    <w:rsid w:val="00C67446"/>
    <w:rsid w:val="00C675A0"/>
    <w:rsid w:val="00C67727"/>
    <w:rsid w:val="00C70288"/>
    <w:rsid w:val="00C70872"/>
    <w:rsid w:val="00C7101A"/>
    <w:rsid w:val="00C71F5D"/>
    <w:rsid w:val="00C71FD8"/>
    <w:rsid w:val="00C734CD"/>
    <w:rsid w:val="00C7411F"/>
    <w:rsid w:val="00C74128"/>
    <w:rsid w:val="00C74751"/>
    <w:rsid w:val="00C7490C"/>
    <w:rsid w:val="00C75072"/>
    <w:rsid w:val="00C75449"/>
    <w:rsid w:val="00C75641"/>
    <w:rsid w:val="00C75A94"/>
    <w:rsid w:val="00C75FA8"/>
    <w:rsid w:val="00C76CDF"/>
    <w:rsid w:val="00C77069"/>
    <w:rsid w:val="00C80000"/>
    <w:rsid w:val="00C80E41"/>
    <w:rsid w:val="00C810F3"/>
    <w:rsid w:val="00C81258"/>
    <w:rsid w:val="00C825BD"/>
    <w:rsid w:val="00C82A8A"/>
    <w:rsid w:val="00C82C81"/>
    <w:rsid w:val="00C83304"/>
    <w:rsid w:val="00C83B00"/>
    <w:rsid w:val="00C84CE3"/>
    <w:rsid w:val="00C84ED5"/>
    <w:rsid w:val="00C8581D"/>
    <w:rsid w:val="00C85D3E"/>
    <w:rsid w:val="00C864B8"/>
    <w:rsid w:val="00C86D5F"/>
    <w:rsid w:val="00C87175"/>
    <w:rsid w:val="00C871BD"/>
    <w:rsid w:val="00C87D23"/>
    <w:rsid w:val="00C91BFE"/>
    <w:rsid w:val="00C91DA6"/>
    <w:rsid w:val="00C93B87"/>
    <w:rsid w:val="00C94230"/>
    <w:rsid w:val="00C94A40"/>
    <w:rsid w:val="00C94A5E"/>
    <w:rsid w:val="00C95172"/>
    <w:rsid w:val="00C95F9E"/>
    <w:rsid w:val="00C95FE0"/>
    <w:rsid w:val="00C961C9"/>
    <w:rsid w:val="00C963D9"/>
    <w:rsid w:val="00C96437"/>
    <w:rsid w:val="00C96EF7"/>
    <w:rsid w:val="00C97793"/>
    <w:rsid w:val="00CA05B5"/>
    <w:rsid w:val="00CA070A"/>
    <w:rsid w:val="00CA0A3C"/>
    <w:rsid w:val="00CA14B5"/>
    <w:rsid w:val="00CA1604"/>
    <w:rsid w:val="00CA2167"/>
    <w:rsid w:val="00CA2E4A"/>
    <w:rsid w:val="00CA33D8"/>
    <w:rsid w:val="00CA3CDA"/>
    <w:rsid w:val="00CA3CF3"/>
    <w:rsid w:val="00CA41C4"/>
    <w:rsid w:val="00CA41EE"/>
    <w:rsid w:val="00CA46EF"/>
    <w:rsid w:val="00CA51A2"/>
    <w:rsid w:val="00CA55AF"/>
    <w:rsid w:val="00CA5CE6"/>
    <w:rsid w:val="00CA62BA"/>
    <w:rsid w:val="00CA6B88"/>
    <w:rsid w:val="00CA74FD"/>
    <w:rsid w:val="00CA77DC"/>
    <w:rsid w:val="00CA7FA6"/>
    <w:rsid w:val="00CB087E"/>
    <w:rsid w:val="00CB136E"/>
    <w:rsid w:val="00CB154F"/>
    <w:rsid w:val="00CB19DA"/>
    <w:rsid w:val="00CB1E58"/>
    <w:rsid w:val="00CB3182"/>
    <w:rsid w:val="00CB3948"/>
    <w:rsid w:val="00CB52DC"/>
    <w:rsid w:val="00CB545E"/>
    <w:rsid w:val="00CB6ACA"/>
    <w:rsid w:val="00CB7323"/>
    <w:rsid w:val="00CB7B6F"/>
    <w:rsid w:val="00CC0750"/>
    <w:rsid w:val="00CC0A55"/>
    <w:rsid w:val="00CC0AF9"/>
    <w:rsid w:val="00CC0BF1"/>
    <w:rsid w:val="00CC1072"/>
    <w:rsid w:val="00CC1882"/>
    <w:rsid w:val="00CC1E4B"/>
    <w:rsid w:val="00CC204F"/>
    <w:rsid w:val="00CC2391"/>
    <w:rsid w:val="00CC2BAE"/>
    <w:rsid w:val="00CC2DAD"/>
    <w:rsid w:val="00CC3227"/>
    <w:rsid w:val="00CC3CE9"/>
    <w:rsid w:val="00CC4F65"/>
    <w:rsid w:val="00CC570D"/>
    <w:rsid w:val="00CC696B"/>
    <w:rsid w:val="00CC6B84"/>
    <w:rsid w:val="00CC6FF4"/>
    <w:rsid w:val="00CC73F4"/>
    <w:rsid w:val="00CC7645"/>
    <w:rsid w:val="00CC77EB"/>
    <w:rsid w:val="00CD0203"/>
    <w:rsid w:val="00CD050A"/>
    <w:rsid w:val="00CD0F5D"/>
    <w:rsid w:val="00CD1CB2"/>
    <w:rsid w:val="00CD1EF0"/>
    <w:rsid w:val="00CD228D"/>
    <w:rsid w:val="00CD2C11"/>
    <w:rsid w:val="00CD3079"/>
    <w:rsid w:val="00CD3867"/>
    <w:rsid w:val="00CD43F7"/>
    <w:rsid w:val="00CD47D8"/>
    <w:rsid w:val="00CD4ECD"/>
    <w:rsid w:val="00CD52EC"/>
    <w:rsid w:val="00CD5F60"/>
    <w:rsid w:val="00CD617E"/>
    <w:rsid w:val="00CD635B"/>
    <w:rsid w:val="00CD73A4"/>
    <w:rsid w:val="00CD7E3C"/>
    <w:rsid w:val="00CE0619"/>
    <w:rsid w:val="00CE16A2"/>
    <w:rsid w:val="00CE1701"/>
    <w:rsid w:val="00CE1DC9"/>
    <w:rsid w:val="00CE2568"/>
    <w:rsid w:val="00CE2DC0"/>
    <w:rsid w:val="00CE2FBD"/>
    <w:rsid w:val="00CE39E5"/>
    <w:rsid w:val="00CE4994"/>
    <w:rsid w:val="00CE5968"/>
    <w:rsid w:val="00CE680B"/>
    <w:rsid w:val="00CE7104"/>
    <w:rsid w:val="00CE7C5A"/>
    <w:rsid w:val="00CF00C9"/>
    <w:rsid w:val="00CF0212"/>
    <w:rsid w:val="00CF0E6F"/>
    <w:rsid w:val="00CF0F3C"/>
    <w:rsid w:val="00CF1A2C"/>
    <w:rsid w:val="00CF2544"/>
    <w:rsid w:val="00CF2837"/>
    <w:rsid w:val="00CF2E5A"/>
    <w:rsid w:val="00CF318E"/>
    <w:rsid w:val="00CF3F75"/>
    <w:rsid w:val="00CF4430"/>
    <w:rsid w:val="00CF52D2"/>
    <w:rsid w:val="00CF5400"/>
    <w:rsid w:val="00CF6445"/>
    <w:rsid w:val="00CF6C7D"/>
    <w:rsid w:val="00CF7613"/>
    <w:rsid w:val="00CF77C9"/>
    <w:rsid w:val="00CF7AFD"/>
    <w:rsid w:val="00D0016A"/>
    <w:rsid w:val="00D00BF8"/>
    <w:rsid w:val="00D00D8F"/>
    <w:rsid w:val="00D0142C"/>
    <w:rsid w:val="00D020DF"/>
    <w:rsid w:val="00D0392F"/>
    <w:rsid w:val="00D03979"/>
    <w:rsid w:val="00D03ECA"/>
    <w:rsid w:val="00D04582"/>
    <w:rsid w:val="00D05D0F"/>
    <w:rsid w:val="00D05DB4"/>
    <w:rsid w:val="00D0613C"/>
    <w:rsid w:val="00D06D01"/>
    <w:rsid w:val="00D074E3"/>
    <w:rsid w:val="00D0791A"/>
    <w:rsid w:val="00D07D7B"/>
    <w:rsid w:val="00D104E9"/>
    <w:rsid w:val="00D1094C"/>
    <w:rsid w:val="00D10D65"/>
    <w:rsid w:val="00D10E5D"/>
    <w:rsid w:val="00D11016"/>
    <w:rsid w:val="00D1153B"/>
    <w:rsid w:val="00D11E0F"/>
    <w:rsid w:val="00D12AF7"/>
    <w:rsid w:val="00D12F38"/>
    <w:rsid w:val="00D130A2"/>
    <w:rsid w:val="00D13956"/>
    <w:rsid w:val="00D13B93"/>
    <w:rsid w:val="00D14D8F"/>
    <w:rsid w:val="00D16B1C"/>
    <w:rsid w:val="00D16C8E"/>
    <w:rsid w:val="00D16CB4"/>
    <w:rsid w:val="00D16EEA"/>
    <w:rsid w:val="00D16F16"/>
    <w:rsid w:val="00D17BDE"/>
    <w:rsid w:val="00D20B1E"/>
    <w:rsid w:val="00D20FEB"/>
    <w:rsid w:val="00D2223E"/>
    <w:rsid w:val="00D2366D"/>
    <w:rsid w:val="00D240E5"/>
    <w:rsid w:val="00D246F1"/>
    <w:rsid w:val="00D24913"/>
    <w:rsid w:val="00D2520D"/>
    <w:rsid w:val="00D2623A"/>
    <w:rsid w:val="00D262DD"/>
    <w:rsid w:val="00D2730D"/>
    <w:rsid w:val="00D27D17"/>
    <w:rsid w:val="00D31020"/>
    <w:rsid w:val="00D3120C"/>
    <w:rsid w:val="00D3154A"/>
    <w:rsid w:val="00D32169"/>
    <w:rsid w:val="00D32484"/>
    <w:rsid w:val="00D32B95"/>
    <w:rsid w:val="00D33230"/>
    <w:rsid w:val="00D337AE"/>
    <w:rsid w:val="00D33B10"/>
    <w:rsid w:val="00D347A8"/>
    <w:rsid w:val="00D34D2B"/>
    <w:rsid w:val="00D352F8"/>
    <w:rsid w:val="00D35EFA"/>
    <w:rsid w:val="00D361D3"/>
    <w:rsid w:val="00D3663C"/>
    <w:rsid w:val="00D3667B"/>
    <w:rsid w:val="00D36E31"/>
    <w:rsid w:val="00D371CA"/>
    <w:rsid w:val="00D37646"/>
    <w:rsid w:val="00D37866"/>
    <w:rsid w:val="00D37B80"/>
    <w:rsid w:val="00D4021D"/>
    <w:rsid w:val="00D40D21"/>
    <w:rsid w:val="00D40DAA"/>
    <w:rsid w:val="00D41505"/>
    <w:rsid w:val="00D4245C"/>
    <w:rsid w:val="00D42A52"/>
    <w:rsid w:val="00D4339C"/>
    <w:rsid w:val="00D439D6"/>
    <w:rsid w:val="00D43CAB"/>
    <w:rsid w:val="00D44A43"/>
    <w:rsid w:val="00D44C65"/>
    <w:rsid w:val="00D450FD"/>
    <w:rsid w:val="00D456B7"/>
    <w:rsid w:val="00D45762"/>
    <w:rsid w:val="00D465AC"/>
    <w:rsid w:val="00D46CBC"/>
    <w:rsid w:val="00D4777D"/>
    <w:rsid w:val="00D47C90"/>
    <w:rsid w:val="00D50C77"/>
    <w:rsid w:val="00D519A8"/>
    <w:rsid w:val="00D51C9F"/>
    <w:rsid w:val="00D51F93"/>
    <w:rsid w:val="00D5247E"/>
    <w:rsid w:val="00D5259D"/>
    <w:rsid w:val="00D52D28"/>
    <w:rsid w:val="00D52E8A"/>
    <w:rsid w:val="00D52F31"/>
    <w:rsid w:val="00D53305"/>
    <w:rsid w:val="00D54296"/>
    <w:rsid w:val="00D55EFE"/>
    <w:rsid w:val="00D560A2"/>
    <w:rsid w:val="00D5614B"/>
    <w:rsid w:val="00D561F6"/>
    <w:rsid w:val="00D562D0"/>
    <w:rsid w:val="00D5638C"/>
    <w:rsid w:val="00D5709B"/>
    <w:rsid w:val="00D57238"/>
    <w:rsid w:val="00D57DE8"/>
    <w:rsid w:val="00D6038B"/>
    <w:rsid w:val="00D60FA4"/>
    <w:rsid w:val="00D610A2"/>
    <w:rsid w:val="00D61A54"/>
    <w:rsid w:val="00D62347"/>
    <w:rsid w:val="00D62CE0"/>
    <w:rsid w:val="00D63157"/>
    <w:rsid w:val="00D6375E"/>
    <w:rsid w:val="00D63A87"/>
    <w:rsid w:val="00D63F2E"/>
    <w:rsid w:val="00D654E6"/>
    <w:rsid w:val="00D6594A"/>
    <w:rsid w:val="00D66781"/>
    <w:rsid w:val="00D66880"/>
    <w:rsid w:val="00D66DF1"/>
    <w:rsid w:val="00D66F38"/>
    <w:rsid w:val="00D67A9B"/>
    <w:rsid w:val="00D70067"/>
    <w:rsid w:val="00D7078A"/>
    <w:rsid w:val="00D708A3"/>
    <w:rsid w:val="00D70B4A"/>
    <w:rsid w:val="00D70BCA"/>
    <w:rsid w:val="00D71B1C"/>
    <w:rsid w:val="00D71CFA"/>
    <w:rsid w:val="00D71FF8"/>
    <w:rsid w:val="00D72361"/>
    <w:rsid w:val="00D72476"/>
    <w:rsid w:val="00D74B26"/>
    <w:rsid w:val="00D7504E"/>
    <w:rsid w:val="00D76083"/>
    <w:rsid w:val="00D760E0"/>
    <w:rsid w:val="00D76735"/>
    <w:rsid w:val="00D768F6"/>
    <w:rsid w:val="00D778B3"/>
    <w:rsid w:val="00D77A38"/>
    <w:rsid w:val="00D77C7C"/>
    <w:rsid w:val="00D77EB3"/>
    <w:rsid w:val="00D802A2"/>
    <w:rsid w:val="00D81316"/>
    <w:rsid w:val="00D8135D"/>
    <w:rsid w:val="00D83C8F"/>
    <w:rsid w:val="00D83D9D"/>
    <w:rsid w:val="00D84585"/>
    <w:rsid w:val="00D84A33"/>
    <w:rsid w:val="00D85A87"/>
    <w:rsid w:val="00D85F08"/>
    <w:rsid w:val="00D875BA"/>
    <w:rsid w:val="00D90B2F"/>
    <w:rsid w:val="00D90C30"/>
    <w:rsid w:val="00D90FAF"/>
    <w:rsid w:val="00D91597"/>
    <w:rsid w:val="00D91F58"/>
    <w:rsid w:val="00D92008"/>
    <w:rsid w:val="00D92703"/>
    <w:rsid w:val="00D937F7"/>
    <w:rsid w:val="00D947A9"/>
    <w:rsid w:val="00D955AF"/>
    <w:rsid w:val="00D95E1C"/>
    <w:rsid w:val="00D96437"/>
    <w:rsid w:val="00D967CE"/>
    <w:rsid w:val="00D96A5A"/>
    <w:rsid w:val="00D96D14"/>
    <w:rsid w:val="00D9700E"/>
    <w:rsid w:val="00D9791A"/>
    <w:rsid w:val="00D97D00"/>
    <w:rsid w:val="00DA0129"/>
    <w:rsid w:val="00DA0280"/>
    <w:rsid w:val="00DA0379"/>
    <w:rsid w:val="00DA0B8C"/>
    <w:rsid w:val="00DA22A6"/>
    <w:rsid w:val="00DA2328"/>
    <w:rsid w:val="00DA240B"/>
    <w:rsid w:val="00DA280F"/>
    <w:rsid w:val="00DA5021"/>
    <w:rsid w:val="00DA53B3"/>
    <w:rsid w:val="00DA5DE8"/>
    <w:rsid w:val="00DA5E7E"/>
    <w:rsid w:val="00DA7E11"/>
    <w:rsid w:val="00DB0BB3"/>
    <w:rsid w:val="00DB0DD8"/>
    <w:rsid w:val="00DB1042"/>
    <w:rsid w:val="00DB18F1"/>
    <w:rsid w:val="00DB4465"/>
    <w:rsid w:val="00DB523C"/>
    <w:rsid w:val="00DB52B1"/>
    <w:rsid w:val="00DB53E3"/>
    <w:rsid w:val="00DB5596"/>
    <w:rsid w:val="00DB5F80"/>
    <w:rsid w:val="00DB69D1"/>
    <w:rsid w:val="00DB6EBB"/>
    <w:rsid w:val="00DB7BA4"/>
    <w:rsid w:val="00DB7F61"/>
    <w:rsid w:val="00DC062E"/>
    <w:rsid w:val="00DC0AA0"/>
    <w:rsid w:val="00DC0B52"/>
    <w:rsid w:val="00DC20F6"/>
    <w:rsid w:val="00DC2566"/>
    <w:rsid w:val="00DC2619"/>
    <w:rsid w:val="00DC34C5"/>
    <w:rsid w:val="00DC352F"/>
    <w:rsid w:val="00DC3532"/>
    <w:rsid w:val="00DC373B"/>
    <w:rsid w:val="00DC3781"/>
    <w:rsid w:val="00DC3CBB"/>
    <w:rsid w:val="00DC4AF9"/>
    <w:rsid w:val="00DC4E52"/>
    <w:rsid w:val="00DC56C7"/>
    <w:rsid w:val="00DC67C5"/>
    <w:rsid w:val="00DC7F1C"/>
    <w:rsid w:val="00DD12BB"/>
    <w:rsid w:val="00DD19D9"/>
    <w:rsid w:val="00DD1DA7"/>
    <w:rsid w:val="00DD2B7E"/>
    <w:rsid w:val="00DD2C96"/>
    <w:rsid w:val="00DD2DC1"/>
    <w:rsid w:val="00DD3368"/>
    <w:rsid w:val="00DD34EB"/>
    <w:rsid w:val="00DD3E38"/>
    <w:rsid w:val="00DD471A"/>
    <w:rsid w:val="00DD495C"/>
    <w:rsid w:val="00DD4A1E"/>
    <w:rsid w:val="00DD4B2A"/>
    <w:rsid w:val="00DD4E26"/>
    <w:rsid w:val="00DD5CC7"/>
    <w:rsid w:val="00DD6092"/>
    <w:rsid w:val="00DD7290"/>
    <w:rsid w:val="00DD7734"/>
    <w:rsid w:val="00DE0137"/>
    <w:rsid w:val="00DE02F8"/>
    <w:rsid w:val="00DE048F"/>
    <w:rsid w:val="00DE0AA3"/>
    <w:rsid w:val="00DE0D3D"/>
    <w:rsid w:val="00DE0D4F"/>
    <w:rsid w:val="00DE11DB"/>
    <w:rsid w:val="00DE1333"/>
    <w:rsid w:val="00DE1AC4"/>
    <w:rsid w:val="00DE29EC"/>
    <w:rsid w:val="00DE2A34"/>
    <w:rsid w:val="00DE358D"/>
    <w:rsid w:val="00DE3BDD"/>
    <w:rsid w:val="00DE3D66"/>
    <w:rsid w:val="00DE44CD"/>
    <w:rsid w:val="00DE4673"/>
    <w:rsid w:val="00DE49D9"/>
    <w:rsid w:val="00DE4CCF"/>
    <w:rsid w:val="00DE4E71"/>
    <w:rsid w:val="00DE51F6"/>
    <w:rsid w:val="00DE59C3"/>
    <w:rsid w:val="00DE5CD3"/>
    <w:rsid w:val="00DE5CF4"/>
    <w:rsid w:val="00DE5D36"/>
    <w:rsid w:val="00DE5E40"/>
    <w:rsid w:val="00DE6640"/>
    <w:rsid w:val="00DE7258"/>
    <w:rsid w:val="00DE7612"/>
    <w:rsid w:val="00DE7B29"/>
    <w:rsid w:val="00DF10E1"/>
    <w:rsid w:val="00DF13FE"/>
    <w:rsid w:val="00DF14EB"/>
    <w:rsid w:val="00DF1A15"/>
    <w:rsid w:val="00DF1D3D"/>
    <w:rsid w:val="00DF2C07"/>
    <w:rsid w:val="00DF2EAD"/>
    <w:rsid w:val="00DF2FFE"/>
    <w:rsid w:val="00DF3DBC"/>
    <w:rsid w:val="00DF5C64"/>
    <w:rsid w:val="00DF5C9D"/>
    <w:rsid w:val="00DF5E8C"/>
    <w:rsid w:val="00DF60D2"/>
    <w:rsid w:val="00DF674B"/>
    <w:rsid w:val="00DF6BA9"/>
    <w:rsid w:val="00DF6EAA"/>
    <w:rsid w:val="00DF7962"/>
    <w:rsid w:val="00E0051E"/>
    <w:rsid w:val="00E00F29"/>
    <w:rsid w:val="00E01AEB"/>
    <w:rsid w:val="00E02F3D"/>
    <w:rsid w:val="00E03563"/>
    <w:rsid w:val="00E03C9E"/>
    <w:rsid w:val="00E042E7"/>
    <w:rsid w:val="00E0466F"/>
    <w:rsid w:val="00E048C2"/>
    <w:rsid w:val="00E05B0C"/>
    <w:rsid w:val="00E060FF"/>
    <w:rsid w:val="00E061A4"/>
    <w:rsid w:val="00E0634D"/>
    <w:rsid w:val="00E10299"/>
    <w:rsid w:val="00E10CAC"/>
    <w:rsid w:val="00E111AD"/>
    <w:rsid w:val="00E11E44"/>
    <w:rsid w:val="00E129FE"/>
    <w:rsid w:val="00E1558D"/>
    <w:rsid w:val="00E15D49"/>
    <w:rsid w:val="00E165C7"/>
    <w:rsid w:val="00E16C0A"/>
    <w:rsid w:val="00E16C9C"/>
    <w:rsid w:val="00E16FCC"/>
    <w:rsid w:val="00E16FE2"/>
    <w:rsid w:val="00E170D8"/>
    <w:rsid w:val="00E178B9"/>
    <w:rsid w:val="00E17C8B"/>
    <w:rsid w:val="00E200C8"/>
    <w:rsid w:val="00E20306"/>
    <w:rsid w:val="00E2046E"/>
    <w:rsid w:val="00E2052D"/>
    <w:rsid w:val="00E216B4"/>
    <w:rsid w:val="00E226F9"/>
    <w:rsid w:val="00E22BA7"/>
    <w:rsid w:val="00E2398C"/>
    <w:rsid w:val="00E23D90"/>
    <w:rsid w:val="00E23E49"/>
    <w:rsid w:val="00E24033"/>
    <w:rsid w:val="00E25031"/>
    <w:rsid w:val="00E25743"/>
    <w:rsid w:val="00E25814"/>
    <w:rsid w:val="00E25A4A"/>
    <w:rsid w:val="00E25D82"/>
    <w:rsid w:val="00E27D8A"/>
    <w:rsid w:val="00E31C02"/>
    <w:rsid w:val="00E320E8"/>
    <w:rsid w:val="00E32CB6"/>
    <w:rsid w:val="00E332BC"/>
    <w:rsid w:val="00E33954"/>
    <w:rsid w:val="00E348EE"/>
    <w:rsid w:val="00E34B48"/>
    <w:rsid w:val="00E34E05"/>
    <w:rsid w:val="00E35416"/>
    <w:rsid w:val="00E35458"/>
    <w:rsid w:val="00E3562B"/>
    <w:rsid w:val="00E363DA"/>
    <w:rsid w:val="00E36778"/>
    <w:rsid w:val="00E36D31"/>
    <w:rsid w:val="00E371B8"/>
    <w:rsid w:val="00E378A4"/>
    <w:rsid w:val="00E409A1"/>
    <w:rsid w:val="00E421B5"/>
    <w:rsid w:val="00E42967"/>
    <w:rsid w:val="00E43E4D"/>
    <w:rsid w:val="00E44A67"/>
    <w:rsid w:val="00E44D5E"/>
    <w:rsid w:val="00E454D8"/>
    <w:rsid w:val="00E45E6F"/>
    <w:rsid w:val="00E46C5F"/>
    <w:rsid w:val="00E500E6"/>
    <w:rsid w:val="00E50270"/>
    <w:rsid w:val="00E509FF"/>
    <w:rsid w:val="00E50A25"/>
    <w:rsid w:val="00E51E60"/>
    <w:rsid w:val="00E525AA"/>
    <w:rsid w:val="00E52A13"/>
    <w:rsid w:val="00E5332D"/>
    <w:rsid w:val="00E53834"/>
    <w:rsid w:val="00E546FB"/>
    <w:rsid w:val="00E54930"/>
    <w:rsid w:val="00E54A3E"/>
    <w:rsid w:val="00E558A3"/>
    <w:rsid w:val="00E562E8"/>
    <w:rsid w:val="00E567BE"/>
    <w:rsid w:val="00E57099"/>
    <w:rsid w:val="00E57E96"/>
    <w:rsid w:val="00E57F81"/>
    <w:rsid w:val="00E60475"/>
    <w:rsid w:val="00E60584"/>
    <w:rsid w:val="00E6067B"/>
    <w:rsid w:val="00E610B0"/>
    <w:rsid w:val="00E6174D"/>
    <w:rsid w:val="00E622BE"/>
    <w:rsid w:val="00E63D92"/>
    <w:rsid w:val="00E65766"/>
    <w:rsid w:val="00E6637E"/>
    <w:rsid w:val="00E6672C"/>
    <w:rsid w:val="00E66BBE"/>
    <w:rsid w:val="00E6750D"/>
    <w:rsid w:val="00E67A29"/>
    <w:rsid w:val="00E67C22"/>
    <w:rsid w:val="00E70364"/>
    <w:rsid w:val="00E70DF8"/>
    <w:rsid w:val="00E71740"/>
    <w:rsid w:val="00E71D06"/>
    <w:rsid w:val="00E75990"/>
    <w:rsid w:val="00E75D0C"/>
    <w:rsid w:val="00E77808"/>
    <w:rsid w:val="00E8194D"/>
    <w:rsid w:val="00E81BFC"/>
    <w:rsid w:val="00E8220C"/>
    <w:rsid w:val="00E82C14"/>
    <w:rsid w:val="00E83E35"/>
    <w:rsid w:val="00E8413E"/>
    <w:rsid w:val="00E85B4E"/>
    <w:rsid w:val="00E85D55"/>
    <w:rsid w:val="00E868BA"/>
    <w:rsid w:val="00E86ECF"/>
    <w:rsid w:val="00E8728C"/>
    <w:rsid w:val="00E872A7"/>
    <w:rsid w:val="00E87F02"/>
    <w:rsid w:val="00E90008"/>
    <w:rsid w:val="00E903CD"/>
    <w:rsid w:val="00E910E7"/>
    <w:rsid w:val="00E9161E"/>
    <w:rsid w:val="00E91A4C"/>
    <w:rsid w:val="00E91F40"/>
    <w:rsid w:val="00E92196"/>
    <w:rsid w:val="00E92D0B"/>
    <w:rsid w:val="00E92E6A"/>
    <w:rsid w:val="00E932B5"/>
    <w:rsid w:val="00E93764"/>
    <w:rsid w:val="00E93788"/>
    <w:rsid w:val="00E93E1B"/>
    <w:rsid w:val="00E95715"/>
    <w:rsid w:val="00E957FF"/>
    <w:rsid w:val="00E96E52"/>
    <w:rsid w:val="00E971CC"/>
    <w:rsid w:val="00E97A69"/>
    <w:rsid w:val="00E97FF8"/>
    <w:rsid w:val="00EA022A"/>
    <w:rsid w:val="00EA1019"/>
    <w:rsid w:val="00EA17CA"/>
    <w:rsid w:val="00EA2E00"/>
    <w:rsid w:val="00EA2E9B"/>
    <w:rsid w:val="00EA5701"/>
    <w:rsid w:val="00EA5B85"/>
    <w:rsid w:val="00EA5E3B"/>
    <w:rsid w:val="00EA6C96"/>
    <w:rsid w:val="00EA7D97"/>
    <w:rsid w:val="00EA7DEC"/>
    <w:rsid w:val="00EB054D"/>
    <w:rsid w:val="00EB1CF0"/>
    <w:rsid w:val="00EB2DE1"/>
    <w:rsid w:val="00EB2F3B"/>
    <w:rsid w:val="00EB319A"/>
    <w:rsid w:val="00EB383D"/>
    <w:rsid w:val="00EB4E45"/>
    <w:rsid w:val="00EB7F02"/>
    <w:rsid w:val="00EC0456"/>
    <w:rsid w:val="00EC16F2"/>
    <w:rsid w:val="00EC19A1"/>
    <w:rsid w:val="00EC1F31"/>
    <w:rsid w:val="00EC2568"/>
    <w:rsid w:val="00EC28DD"/>
    <w:rsid w:val="00EC397D"/>
    <w:rsid w:val="00EC3A5D"/>
    <w:rsid w:val="00EC48ED"/>
    <w:rsid w:val="00EC5FFE"/>
    <w:rsid w:val="00EC6571"/>
    <w:rsid w:val="00EC757A"/>
    <w:rsid w:val="00ED07CF"/>
    <w:rsid w:val="00ED24FF"/>
    <w:rsid w:val="00ED25F4"/>
    <w:rsid w:val="00ED26F8"/>
    <w:rsid w:val="00ED3152"/>
    <w:rsid w:val="00ED3944"/>
    <w:rsid w:val="00ED3C95"/>
    <w:rsid w:val="00ED3F61"/>
    <w:rsid w:val="00ED407F"/>
    <w:rsid w:val="00ED60B7"/>
    <w:rsid w:val="00ED6D57"/>
    <w:rsid w:val="00ED7FA9"/>
    <w:rsid w:val="00EE0027"/>
    <w:rsid w:val="00EE04EA"/>
    <w:rsid w:val="00EE0B47"/>
    <w:rsid w:val="00EE125B"/>
    <w:rsid w:val="00EE14AF"/>
    <w:rsid w:val="00EE1859"/>
    <w:rsid w:val="00EE1C3F"/>
    <w:rsid w:val="00EE1F0B"/>
    <w:rsid w:val="00EE3C0E"/>
    <w:rsid w:val="00EE3D36"/>
    <w:rsid w:val="00EE3F15"/>
    <w:rsid w:val="00EE407D"/>
    <w:rsid w:val="00EE41FB"/>
    <w:rsid w:val="00EE449E"/>
    <w:rsid w:val="00EE4833"/>
    <w:rsid w:val="00EE4C53"/>
    <w:rsid w:val="00EE5DA5"/>
    <w:rsid w:val="00EE64AF"/>
    <w:rsid w:val="00EE65A0"/>
    <w:rsid w:val="00EE6918"/>
    <w:rsid w:val="00EE7111"/>
    <w:rsid w:val="00EE76E7"/>
    <w:rsid w:val="00EE7E89"/>
    <w:rsid w:val="00EF0DC2"/>
    <w:rsid w:val="00EF1554"/>
    <w:rsid w:val="00EF1AE2"/>
    <w:rsid w:val="00EF316C"/>
    <w:rsid w:val="00EF4934"/>
    <w:rsid w:val="00EF5358"/>
    <w:rsid w:val="00EF5F93"/>
    <w:rsid w:val="00EF657A"/>
    <w:rsid w:val="00EF6C55"/>
    <w:rsid w:val="00EF6E8E"/>
    <w:rsid w:val="00EF72D0"/>
    <w:rsid w:val="00EF7368"/>
    <w:rsid w:val="00EF7D04"/>
    <w:rsid w:val="00F00204"/>
    <w:rsid w:val="00F00767"/>
    <w:rsid w:val="00F00A07"/>
    <w:rsid w:val="00F00C7B"/>
    <w:rsid w:val="00F011FA"/>
    <w:rsid w:val="00F01584"/>
    <w:rsid w:val="00F0177B"/>
    <w:rsid w:val="00F01BB8"/>
    <w:rsid w:val="00F0247E"/>
    <w:rsid w:val="00F02749"/>
    <w:rsid w:val="00F030D0"/>
    <w:rsid w:val="00F036D9"/>
    <w:rsid w:val="00F03BF6"/>
    <w:rsid w:val="00F047D9"/>
    <w:rsid w:val="00F04E01"/>
    <w:rsid w:val="00F05E60"/>
    <w:rsid w:val="00F062AC"/>
    <w:rsid w:val="00F06711"/>
    <w:rsid w:val="00F06973"/>
    <w:rsid w:val="00F07407"/>
    <w:rsid w:val="00F104AE"/>
    <w:rsid w:val="00F105D7"/>
    <w:rsid w:val="00F1085B"/>
    <w:rsid w:val="00F10936"/>
    <w:rsid w:val="00F10D05"/>
    <w:rsid w:val="00F10EAA"/>
    <w:rsid w:val="00F111DB"/>
    <w:rsid w:val="00F12A95"/>
    <w:rsid w:val="00F138C2"/>
    <w:rsid w:val="00F13ACF"/>
    <w:rsid w:val="00F14093"/>
    <w:rsid w:val="00F14C60"/>
    <w:rsid w:val="00F158D5"/>
    <w:rsid w:val="00F17B13"/>
    <w:rsid w:val="00F17C81"/>
    <w:rsid w:val="00F20EEA"/>
    <w:rsid w:val="00F211EB"/>
    <w:rsid w:val="00F21566"/>
    <w:rsid w:val="00F22E15"/>
    <w:rsid w:val="00F22ECD"/>
    <w:rsid w:val="00F232A8"/>
    <w:rsid w:val="00F241E6"/>
    <w:rsid w:val="00F24227"/>
    <w:rsid w:val="00F24A59"/>
    <w:rsid w:val="00F24B3E"/>
    <w:rsid w:val="00F25CF1"/>
    <w:rsid w:val="00F2768E"/>
    <w:rsid w:val="00F27DCC"/>
    <w:rsid w:val="00F30A88"/>
    <w:rsid w:val="00F312B3"/>
    <w:rsid w:val="00F31BE0"/>
    <w:rsid w:val="00F3314D"/>
    <w:rsid w:val="00F3346A"/>
    <w:rsid w:val="00F336B0"/>
    <w:rsid w:val="00F33DB1"/>
    <w:rsid w:val="00F33DC0"/>
    <w:rsid w:val="00F34126"/>
    <w:rsid w:val="00F34971"/>
    <w:rsid w:val="00F34E95"/>
    <w:rsid w:val="00F362BA"/>
    <w:rsid w:val="00F36869"/>
    <w:rsid w:val="00F37600"/>
    <w:rsid w:val="00F37BF2"/>
    <w:rsid w:val="00F37F91"/>
    <w:rsid w:val="00F40B5E"/>
    <w:rsid w:val="00F411FA"/>
    <w:rsid w:val="00F41A9A"/>
    <w:rsid w:val="00F42207"/>
    <w:rsid w:val="00F42256"/>
    <w:rsid w:val="00F42D7E"/>
    <w:rsid w:val="00F42DFA"/>
    <w:rsid w:val="00F43035"/>
    <w:rsid w:val="00F43B03"/>
    <w:rsid w:val="00F43B6E"/>
    <w:rsid w:val="00F4408A"/>
    <w:rsid w:val="00F4427B"/>
    <w:rsid w:val="00F4473B"/>
    <w:rsid w:val="00F4583A"/>
    <w:rsid w:val="00F45D78"/>
    <w:rsid w:val="00F45EC2"/>
    <w:rsid w:val="00F46B18"/>
    <w:rsid w:val="00F46C3C"/>
    <w:rsid w:val="00F471C6"/>
    <w:rsid w:val="00F50EEA"/>
    <w:rsid w:val="00F5129B"/>
    <w:rsid w:val="00F5196C"/>
    <w:rsid w:val="00F544D1"/>
    <w:rsid w:val="00F546E4"/>
    <w:rsid w:val="00F5477F"/>
    <w:rsid w:val="00F54F74"/>
    <w:rsid w:val="00F553A2"/>
    <w:rsid w:val="00F56543"/>
    <w:rsid w:val="00F56B92"/>
    <w:rsid w:val="00F5737C"/>
    <w:rsid w:val="00F57556"/>
    <w:rsid w:val="00F57D0E"/>
    <w:rsid w:val="00F608FF"/>
    <w:rsid w:val="00F6094B"/>
    <w:rsid w:val="00F6096A"/>
    <w:rsid w:val="00F611C5"/>
    <w:rsid w:val="00F61BB5"/>
    <w:rsid w:val="00F61E6D"/>
    <w:rsid w:val="00F629F0"/>
    <w:rsid w:val="00F631B6"/>
    <w:rsid w:val="00F63A07"/>
    <w:rsid w:val="00F641A8"/>
    <w:rsid w:val="00F64718"/>
    <w:rsid w:val="00F647FC"/>
    <w:rsid w:val="00F6496E"/>
    <w:rsid w:val="00F64AA3"/>
    <w:rsid w:val="00F64E72"/>
    <w:rsid w:val="00F64FD1"/>
    <w:rsid w:val="00F65FAE"/>
    <w:rsid w:val="00F66A00"/>
    <w:rsid w:val="00F67228"/>
    <w:rsid w:val="00F67FB8"/>
    <w:rsid w:val="00F7071A"/>
    <w:rsid w:val="00F70AB1"/>
    <w:rsid w:val="00F70C8D"/>
    <w:rsid w:val="00F70DE4"/>
    <w:rsid w:val="00F712E2"/>
    <w:rsid w:val="00F7231B"/>
    <w:rsid w:val="00F72971"/>
    <w:rsid w:val="00F72C3D"/>
    <w:rsid w:val="00F738B0"/>
    <w:rsid w:val="00F73F0C"/>
    <w:rsid w:val="00F74446"/>
    <w:rsid w:val="00F74858"/>
    <w:rsid w:val="00F74E81"/>
    <w:rsid w:val="00F74FBC"/>
    <w:rsid w:val="00F756CB"/>
    <w:rsid w:val="00F75A92"/>
    <w:rsid w:val="00F75D5B"/>
    <w:rsid w:val="00F76888"/>
    <w:rsid w:val="00F769E1"/>
    <w:rsid w:val="00F76E7F"/>
    <w:rsid w:val="00F778A9"/>
    <w:rsid w:val="00F82617"/>
    <w:rsid w:val="00F8261D"/>
    <w:rsid w:val="00F82848"/>
    <w:rsid w:val="00F82897"/>
    <w:rsid w:val="00F831F9"/>
    <w:rsid w:val="00F83CC0"/>
    <w:rsid w:val="00F8406C"/>
    <w:rsid w:val="00F843F0"/>
    <w:rsid w:val="00F84577"/>
    <w:rsid w:val="00F84705"/>
    <w:rsid w:val="00F84789"/>
    <w:rsid w:val="00F847F5"/>
    <w:rsid w:val="00F85909"/>
    <w:rsid w:val="00F85A87"/>
    <w:rsid w:val="00F86DDB"/>
    <w:rsid w:val="00F86FA0"/>
    <w:rsid w:val="00F90C11"/>
    <w:rsid w:val="00F90DDC"/>
    <w:rsid w:val="00F90FE1"/>
    <w:rsid w:val="00F91061"/>
    <w:rsid w:val="00F91410"/>
    <w:rsid w:val="00F927D2"/>
    <w:rsid w:val="00F92A4D"/>
    <w:rsid w:val="00F93695"/>
    <w:rsid w:val="00F93978"/>
    <w:rsid w:val="00F9422C"/>
    <w:rsid w:val="00F94333"/>
    <w:rsid w:val="00F95143"/>
    <w:rsid w:val="00F95A45"/>
    <w:rsid w:val="00F95EFB"/>
    <w:rsid w:val="00F96840"/>
    <w:rsid w:val="00FA0568"/>
    <w:rsid w:val="00FA0E95"/>
    <w:rsid w:val="00FA10E7"/>
    <w:rsid w:val="00FA13C6"/>
    <w:rsid w:val="00FA23BB"/>
    <w:rsid w:val="00FA26B2"/>
    <w:rsid w:val="00FA2AB7"/>
    <w:rsid w:val="00FA2ADA"/>
    <w:rsid w:val="00FA2CA4"/>
    <w:rsid w:val="00FA2DCD"/>
    <w:rsid w:val="00FA3912"/>
    <w:rsid w:val="00FA56A9"/>
    <w:rsid w:val="00FA5B8E"/>
    <w:rsid w:val="00FA5BD8"/>
    <w:rsid w:val="00FA6483"/>
    <w:rsid w:val="00FA648F"/>
    <w:rsid w:val="00FA6E10"/>
    <w:rsid w:val="00FA6EB2"/>
    <w:rsid w:val="00FA7920"/>
    <w:rsid w:val="00FA7EC9"/>
    <w:rsid w:val="00FA7EF4"/>
    <w:rsid w:val="00FB0DC3"/>
    <w:rsid w:val="00FB1013"/>
    <w:rsid w:val="00FB1D0A"/>
    <w:rsid w:val="00FB2325"/>
    <w:rsid w:val="00FB2400"/>
    <w:rsid w:val="00FB3340"/>
    <w:rsid w:val="00FB35D3"/>
    <w:rsid w:val="00FB47EE"/>
    <w:rsid w:val="00FB480E"/>
    <w:rsid w:val="00FB4B93"/>
    <w:rsid w:val="00FB59F4"/>
    <w:rsid w:val="00FB5FAB"/>
    <w:rsid w:val="00FB6804"/>
    <w:rsid w:val="00FB6C44"/>
    <w:rsid w:val="00FB7831"/>
    <w:rsid w:val="00FC036C"/>
    <w:rsid w:val="00FC042E"/>
    <w:rsid w:val="00FC07CF"/>
    <w:rsid w:val="00FC0DEA"/>
    <w:rsid w:val="00FC11AF"/>
    <w:rsid w:val="00FC1AAC"/>
    <w:rsid w:val="00FC291B"/>
    <w:rsid w:val="00FC3FB7"/>
    <w:rsid w:val="00FC40DE"/>
    <w:rsid w:val="00FC4CEA"/>
    <w:rsid w:val="00FC5013"/>
    <w:rsid w:val="00FC6032"/>
    <w:rsid w:val="00FC61CA"/>
    <w:rsid w:val="00FC6EA1"/>
    <w:rsid w:val="00FC745D"/>
    <w:rsid w:val="00FD0216"/>
    <w:rsid w:val="00FD12F7"/>
    <w:rsid w:val="00FD13EC"/>
    <w:rsid w:val="00FD3881"/>
    <w:rsid w:val="00FD3E7E"/>
    <w:rsid w:val="00FD3F93"/>
    <w:rsid w:val="00FD4187"/>
    <w:rsid w:val="00FD418B"/>
    <w:rsid w:val="00FD709C"/>
    <w:rsid w:val="00FD742D"/>
    <w:rsid w:val="00FD7D81"/>
    <w:rsid w:val="00FE0908"/>
    <w:rsid w:val="00FE0B64"/>
    <w:rsid w:val="00FE143F"/>
    <w:rsid w:val="00FE2BFB"/>
    <w:rsid w:val="00FE34B2"/>
    <w:rsid w:val="00FE4B81"/>
    <w:rsid w:val="00FE5BAA"/>
    <w:rsid w:val="00FE7900"/>
    <w:rsid w:val="00FE7B00"/>
    <w:rsid w:val="00FF0521"/>
    <w:rsid w:val="00FF07F0"/>
    <w:rsid w:val="00FF100E"/>
    <w:rsid w:val="00FF14EF"/>
    <w:rsid w:val="00FF16D0"/>
    <w:rsid w:val="00FF170D"/>
    <w:rsid w:val="00FF1CB3"/>
    <w:rsid w:val="00FF2AEB"/>
    <w:rsid w:val="00FF38E4"/>
    <w:rsid w:val="00FF3AB4"/>
    <w:rsid w:val="00FF4AC6"/>
    <w:rsid w:val="00FF4C5A"/>
    <w:rsid w:val="00FF611C"/>
    <w:rsid w:val="00FF617A"/>
    <w:rsid w:val="00FF652C"/>
    <w:rsid w:val="00FF678A"/>
    <w:rsid w:val="00FF6DC4"/>
    <w:rsid w:val="00FF70CB"/>
    <w:rsid w:val="00FF72A0"/>
    <w:rsid w:val="00FF73D4"/>
    <w:rsid w:val="00FF7C9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2918070"/>
  <w14:defaultImageDpi w14:val="32767"/>
  <w15:chartTrackingRefBased/>
  <w15:docId w15:val="{9E2FEC52-632C-4E45-B552-25D81395D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7F0"/>
    <w:pPr>
      <w:spacing w:after="0" w:line="48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123015"/>
    <w:pPr>
      <w:jc w:val="center"/>
      <w:outlineLvl w:val="0"/>
    </w:pPr>
    <w:rPr>
      <w:b/>
      <w:bCs/>
    </w:rPr>
  </w:style>
  <w:style w:type="paragraph" w:styleId="Heading2">
    <w:name w:val="heading 2"/>
    <w:basedOn w:val="Normal"/>
    <w:next w:val="Normal"/>
    <w:link w:val="Heading2Char"/>
    <w:uiPriority w:val="9"/>
    <w:unhideWhenUsed/>
    <w:qFormat/>
    <w:rsid w:val="00123015"/>
    <w:pPr>
      <w:outlineLvl w:val="1"/>
    </w:pPr>
    <w:rPr>
      <w:b/>
      <w:bCs/>
      <w:iCs/>
    </w:rPr>
  </w:style>
  <w:style w:type="paragraph" w:styleId="Heading3">
    <w:name w:val="heading 3"/>
    <w:basedOn w:val="Normal"/>
    <w:next w:val="Normal"/>
    <w:link w:val="Heading3Char"/>
    <w:uiPriority w:val="9"/>
    <w:unhideWhenUsed/>
    <w:qFormat/>
    <w:rsid w:val="004F0B73"/>
    <w:pPr>
      <w:outlineLvl w:val="2"/>
    </w:pPr>
    <w:rPr>
      <w:b/>
      <w:bCs/>
      <w:i/>
      <w:iCs/>
    </w:rPr>
  </w:style>
  <w:style w:type="paragraph" w:styleId="Heading4">
    <w:name w:val="heading 4"/>
    <w:basedOn w:val="Normal"/>
    <w:next w:val="Normal"/>
    <w:link w:val="Heading4Char"/>
    <w:uiPriority w:val="9"/>
    <w:unhideWhenUsed/>
    <w:qFormat/>
    <w:rsid w:val="002C0F2F"/>
    <w:pPr>
      <w:ind w:firstLine="36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D1C03"/>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1C0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017A2"/>
    <w:pPr>
      <w:tabs>
        <w:tab w:val="center" w:pos="4513"/>
        <w:tab w:val="right" w:pos="9026"/>
      </w:tabs>
      <w:spacing w:line="240" w:lineRule="auto"/>
    </w:pPr>
  </w:style>
  <w:style w:type="character" w:customStyle="1" w:styleId="HeaderChar">
    <w:name w:val="Header Char"/>
    <w:basedOn w:val="DefaultParagraphFont"/>
    <w:link w:val="Header"/>
    <w:uiPriority w:val="99"/>
    <w:rsid w:val="001017A2"/>
    <w:rPr>
      <w:rFonts w:ascii="Times New Roman" w:hAnsi="Times New Roman" w:cs="Times New Roman"/>
      <w:sz w:val="24"/>
      <w:szCs w:val="24"/>
    </w:rPr>
  </w:style>
  <w:style w:type="paragraph" w:styleId="Footer">
    <w:name w:val="footer"/>
    <w:basedOn w:val="Normal"/>
    <w:link w:val="FooterChar"/>
    <w:uiPriority w:val="99"/>
    <w:unhideWhenUsed/>
    <w:rsid w:val="001017A2"/>
    <w:pPr>
      <w:tabs>
        <w:tab w:val="center" w:pos="4513"/>
        <w:tab w:val="right" w:pos="9026"/>
      </w:tabs>
      <w:spacing w:line="240" w:lineRule="auto"/>
    </w:pPr>
  </w:style>
  <w:style w:type="character" w:customStyle="1" w:styleId="FooterChar">
    <w:name w:val="Footer Char"/>
    <w:basedOn w:val="DefaultParagraphFont"/>
    <w:link w:val="Footer"/>
    <w:uiPriority w:val="99"/>
    <w:rsid w:val="001017A2"/>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1017A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7A2"/>
    <w:rPr>
      <w:rFonts w:ascii="Segoe UI" w:hAnsi="Segoe UI" w:cs="Segoe UI"/>
      <w:sz w:val="18"/>
      <w:szCs w:val="18"/>
    </w:rPr>
  </w:style>
  <w:style w:type="character" w:customStyle="1" w:styleId="Heading1Char">
    <w:name w:val="Heading 1 Char"/>
    <w:basedOn w:val="DefaultParagraphFont"/>
    <w:link w:val="Heading1"/>
    <w:uiPriority w:val="9"/>
    <w:rsid w:val="00123015"/>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123015"/>
    <w:rPr>
      <w:rFonts w:ascii="Times New Roman" w:hAnsi="Times New Roman" w:cs="Times New Roman"/>
      <w:b/>
      <w:bCs/>
      <w:iCs/>
      <w:sz w:val="24"/>
      <w:szCs w:val="24"/>
    </w:rPr>
  </w:style>
  <w:style w:type="paragraph" w:customStyle="1" w:styleId="EndNoteBibliographyTitle">
    <w:name w:val="EndNote Bibliography Title"/>
    <w:basedOn w:val="Normal"/>
    <w:link w:val="EndNoteBibliographyTitleChar"/>
    <w:rsid w:val="00962E7A"/>
    <w:pPr>
      <w:jc w:val="center"/>
    </w:pPr>
    <w:rPr>
      <w:noProof/>
    </w:rPr>
  </w:style>
  <w:style w:type="character" w:customStyle="1" w:styleId="EndNoteBibliographyTitleChar">
    <w:name w:val="EndNote Bibliography Title Char"/>
    <w:basedOn w:val="DefaultParagraphFont"/>
    <w:link w:val="EndNoteBibliographyTitle"/>
    <w:rsid w:val="00962E7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962E7A"/>
    <w:pPr>
      <w:spacing w:line="240" w:lineRule="auto"/>
    </w:pPr>
    <w:rPr>
      <w:noProof/>
    </w:rPr>
  </w:style>
  <w:style w:type="character" w:customStyle="1" w:styleId="EndNoteBibliographyChar">
    <w:name w:val="EndNote Bibliography Char"/>
    <w:basedOn w:val="DefaultParagraphFont"/>
    <w:link w:val="EndNoteBibliography"/>
    <w:rsid w:val="00962E7A"/>
    <w:rPr>
      <w:rFonts w:ascii="Times New Roman" w:hAnsi="Times New Roman" w:cs="Times New Roman"/>
      <w:noProof/>
      <w:sz w:val="24"/>
      <w:szCs w:val="24"/>
    </w:rPr>
  </w:style>
  <w:style w:type="character" w:styleId="Hyperlink">
    <w:name w:val="Hyperlink"/>
    <w:basedOn w:val="DefaultParagraphFont"/>
    <w:uiPriority w:val="99"/>
    <w:unhideWhenUsed/>
    <w:rsid w:val="00962E7A"/>
    <w:rPr>
      <w:color w:val="0563C1" w:themeColor="hyperlink"/>
      <w:u w:val="single"/>
    </w:rPr>
  </w:style>
  <w:style w:type="character" w:styleId="UnresolvedMention">
    <w:name w:val="Unresolved Mention"/>
    <w:basedOn w:val="DefaultParagraphFont"/>
    <w:uiPriority w:val="99"/>
    <w:semiHidden/>
    <w:unhideWhenUsed/>
    <w:rsid w:val="00962E7A"/>
    <w:rPr>
      <w:color w:val="605E5C"/>
      <w:shd w:val="clear" w:color="auto" w:fill="E1DFDD"/>
    </w:rPr>
  </w:style>
  <w:style w:type="character" w:customStyle="1" w:styleId="Heading3Char">
    <w:name w:val="Heading 3 Char"/>
    <w:basedOn w:val="DefaultParagraphFont"/>
    <w:link w:val="Heading3"/>
    <w:uiPriority w:val="9"/>
    <w:rsid w:val="004F0B73"/>
    <w:rPr>
      <w:rFonts w:ascii="Times New Roman" w:hAnsi="Times New Roman" w:cs="Times New Roman"/>
      <w:b/>
      <w:bCs/>
      <w:i/>
      <w:iCs/>
      <w:sz w:val="24"/>
      <w:szCs w:val="24"/>
    </w:rPr>
  </w:style>
  <w:style w:type="character" w:customStyle="1" w:styleId="Heading4Char">
    <w:name w:val="Heading 4 Char"/>
    <w:basedOn w:val="DefaultParagraphFont"/>
    <w:link w:val="Heading4"/>
    <w:uiPriority w:val="9"/>
    <w:rsid w:val="002C0F2F"/>
    <w:rPr>
      <w:rFonts w:ascii="Times New Roman" w:hAnsi="Times New Roman" w:cs="Times New Roman"/>
      <w:b/>
      <w:bCs/>
      <w:sz w:val="24"/>
      <w:szCs w:val="24"/>
    </w:rPr>
  </w:style>
  <w:style w:type="paragraph" w:styleId="TOCHeading">
    <w:name w:val="TOC Heading"/>
    <w:basedOn w:val="Heading1"/>
    <w:next w:val="Normal"/>
    <w:uiPriority w:val="39"/>
    <w:unhideWhenUsed/>
    <w:qFormat/>
    <w:rsid w:val="009301A7"/>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1924E0"/>
    <w:pPr>
      <w:tabs>
        <w:tab w:val="right" w:leader="dot" w:pos="9016"/>
      </w:tabs>
      <w:spacing w:line="0" w:lineRule="atLeast"/>
    </w:pPr>
  </w:style>
  <w:style w:type="paragraph" w:styleId="TOC2">
    <w:name w:val="toc 2"/>
    <w:basedOn w:val="Normal"/>
    <w:next w:val="Normal"/>
    <w:autoRedefine/>
    <w:uiPriority w:val="39"/>
    <w:unhideWhenUsed/>
    <w:rsid w:val="009301A7"/>
    <w:pPr>
      <w:spacing w:after="100"/>
      <w:ind w:left="240"/>
    </w:pPr>
  </w:style>
  <w:style w:type="paragraph" w:styleId="TOC3">
    <w:name w:val="toc 3"/>
    <w:basedOn w:val="Normal"/>
    <w:next w:val="Normal"/>
    <w:autoRedefine/>
    <w:uiPriority w:val="39"/>
    <w:unhideWhenUsed/>
    <w:rsid w:val="009301A7"/>
    <w:pPr>
      <w:spacing w:after="100"/>
      <w:ind w:left="480"/>
    </w:pPr>
  </w:style>
  <w:style w:type="paragraph" w:styleId="ListParagraph">
    <w:name w:val="List Paragraph"/>
    <w:basedOn w:val="Normal"/>
    <w:uiPriority w:val="34"/>
    <w:qFormat/>
    <w:rsid w:val="00CB3182"/>
    <w:pPr>
      <w:ind w:left="720"/>
      <w:contextualSpacing/>
    </w:pPr>
  </w:style>
  <w:style w:type="character" w:styleId="CommentReference">
    <w:name w:val="annotation reference"/>
    <w:basedOn w:val="DefaultParagraphFont"/>
    <w:uiPriority w:val="99"/>
    <w:semiHidden/>
    <w:unhideWhenUsed/>
    <w:rsid w:val="006E1ED2"/>
    <w:rPr>
      <w:sz w:val="16"/>
      <w:szCs w:val="16"/>
    </w:rPr>
  </w:style>
  <w:style w:type="paragraph" w:styleId="CommentText">
    <w:name w:val="annotation text"/>
    <w:basedOn w:val="Normal"/>
    <w:link w:val="CommentTextChar"/>
    <w:uiPriority w:val="99"/>
    <w:semiHidden/>
    <w:unhideWhenUsed/>
    <w:rsid w:val="006E1ED2"/>
    <w:pPr>
      <w:spacing w:line="240" w:lineRule="auto"/>
    </w:pPr>
    <w:rPr>
      <w:sz w:val="20"/>
      <w:szCs w:val="20"/>
    </w:rPr>
  </w:style>
  <w:style w:type="character" w:customStyle="1" w:styleId="CommentTextChar">
    <w:name w:val="Comment Text Char"/>
    <w:basedOn w:val="DefaultParagraphFont"/>
    <w:link w:val="CommentText"/>
    <w:uiPriority w:val="99"/>
    <w:semiHidden/>
    <w:rsid w:val="006E1ED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1ED2"/>
    <w:rPr>
      <w:b/>
      <w:bCs/>
    </w:rPr>
  </w:style>
  <w:style w:type="character" w:customStyle="1" w:styleId="CommentSubjectChar">
    <w:name w:val="Comment Subject Char"/>
    <w:basedOn w:val="CommentTextChar"/>
    <w:link w:val="CommentSubject"/>
    <w:uiPriority w:val="99"/>
    <w:semiHidden/>
    <w:rsid w:val="006E1ED2"/>
    <w:rPr>
      <w:rFonts w:ascii="Times New Roman" w:hAnsi="Times New Roman" w:cs="Times New Roman"/>
      <w:b/>
      <w:bCs/>
      <w:sz w:val="20"/>
      <w:szCs w:val="20"/>
    </w:rPr>
  </w:style>
  <w:style w:type="paragraph" w:styleId="Revision">
    <w:name w:val="Revision"/>
    <w:hidden/>
    <w:uiPriority w:val="99"/>
    <w:semiHidden/>
    <w:rsid w:val="00E454D8"/>
    <w:pPr>
      <w:spacing w:after="0" w:line="240" w:lineRule="auto"/>
    </w:pPr>
    <w:rPr>
      <w:rFonts w:ascii="Times New Roman" w:hAnsi="Times New Roman" w:cs="Times New Roman"/>
      <w:sz w:val="24"/>
      <w:szCs w:val="24"/>
    </w:rPr>
  </w:style>
  <w:style w:type="paragraph" w:styleId="NormalWeb">
    <w:name w:val="Normal (Web)"/>
    <w:basedOn w:val="Normal"/>
    <w:uiPriority w:val="99"/>
    <w:semiHidden/>
    <w:unhideWhenUsed/>
    <w:rsid w:val="00A86315"/>
    <w:pPr>
      <w:spacing w:before="100" w:beforeAutospacing="1" w:after="100" w:afterAutospacing="1" w:line="240" w:lineRule="auto"/>
      <w:jc w:val="left"/>
    </w:pPr>
    <w:rPr>
      <w:rFonts w:eastAsia="Times New Roman"/>
    </w:rPr>
  </w:style>
  <w:style w:type="character" w:customStyle="1" w:styleId="apple-converted-space">
    <w:name w:val="apple-converted-space"/>
    <w:basedOn w:val="DefaultParagraphFont"/>
    <w:rsid w:val="009D1CD8"/>
  </w:style>
  <w:style w:type="character" w:customStyle="1" w:styleId="snap">
    <w:name w:val="snap"/>
    <w:basedOn w:val="DefaultParagraphFont"/>
    <w:rsid w:val="009D1CD8"/>
  </w:style>
  <w:style w:type="paragraph" w:customStyle="1" w:styleId="xxmsonormal">
    <w:name w:val="x_xmsonormal"/>
    <w:basedOn w:val="Normal"/>
    <w:rsid w:val="00303E23"/>
    <w:pPr>
      <w:spacing w:line="240" w:lineRule="auto"/>
      <w:jc w:val="left"/>
    </w:pPr>
    <w:rPr>
      <w:rFonts w:ascii="Calibri" w:hAnsi="Calibri" w:cs="Calibri"/>
      <w:sz w:val="22"/>
      <w:szCs w:val="22"/>
    </w:rPr>
  </w:style>
  <w:style w:type="character" w:customStyle="1" w:styleId="xxsnap">
    <w:name w:val="x_xsnap"/>
    <w:basedOn w:val="DefaultParagraphFont"/>
    <w:rsid w:val="00303E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82107">
      <w:bodyDiv w:val="1"/>
      <w:marLeft w:val="0"/>
      <w:marRight w:val="0"/>
      <w:marTop w:val="0"/>
      <w:marBottom w:val="0"/>
      <w:divBdr>
        <w:top w:val="none" w:sz="0" w:space="0" w:color="auto"/>
        <w:left w:val="none" w:sz="0" w:space="0" w:color="auto"/>
        <w:bottom w:val="none" w:sz="0" w:space="0" w:color="auto"/>
        <w:right w:val="none" w:sz="0" w:space="0" w:color="auto"/>
      </w:divBdr>
    </w:div>
    <w:div w:id="1201278939">
      <w:bodyDiv w:val="1"/>
      <w:marLeft w:val="0"/>
      <w:marRight w:val="0"/>
      <w:marTop w:val="0"/>
      <w:marBottom w:val="0"/>
      <w:divBdr>
        <w:top w:val="none" w:sz="0" w:space="0" w:color="auto"/>
        <w:left w:val="none" w:sz="0" w:space="0" w:color="auto"/>
        <w:bottom w:val="none" w:sz="0" w:space="0" w:color="auto"/>
        <w:right w:val="none" w:sz="0" w:space="0" w:color="auto"/>
      </w:divBdr>
    </w:div>
    <w:div w:id="1526404705">
      <w:bodyDiv w:val="1"/>
      <w:marLeft w:val="0"/>
      <w:marRight w:val="0"/>
      <w:marTop w:val="0"/>
      <w:marBottom w:val="0"/>
      <w:divBdr>
        <w:top w:val="none" w:sz="0" w:space="0" w:color="auto"/>
        <w:left w:val="none" w:sz="0" w:space="0" w:color="auto"/>
        <w:bottom w:val="none" w:sz="0" w:space="0" w:color="auto"/>
        <w:right w:val="none" w:sz="0" w:space="0" w:color="auto"/>
      </w:divBdr>
    </w:div>
    <w:div w:id="1884827388">
      <w:bodyDiv w:val="1"/>
      <w:marLeft w:val="0"/>
      <w:marRight w:val="0"/>
      <w:marTop w:val="0"/>
      <w:marBottom w:val="0"/>
      <w:divBdr>
        <w:top w:val="none" w:sz="0" w:space="0" w:color="auto"/>
        <w:left w:val="none" w:sz="0" w:space="0" w:color="auto"/>
        <w:bottom w:val="none" w:sz="0" w:space="0" w:color="auto"/>
        <w:right w:val="none" w:sz="0" w:space="0" w:color="auto"/>
      </w:divBdr>
    </w:div>
    <w:div w:id="1910995907">
      <w:bodyDiv w:val="1"/>
      <w:marLeft w:val="0"/>
      <w:marRight w:val="0"/>
      <w:marTop w:val="0"/>
      <w:marBottom w:val="0"/>
      <w:divBdr>
        <w:top w:val="none" w:sz="0" w:space="0" w:color="auto"/>
        <w:left w:val="none" w:sz="0" w:space="0" w:color="auto"/>
        <w:bottom w:val="none" w:sz="0" w:space="0" w:color="auto"/>
        <w:right w:val="none" w:sz="0" w:space="0" w:color="auto"/>
      </w:divBdr>
      <w:divsChild>
        <w:div w:id="2037193222">
          <w:marLeft w:val="0"/>
          <w:marRight w:val="0"/>
          <w:marTop w:val="0"/>
          <w:marBottom w:val="0"/>
          <w:divBdr>
            <w:top w:val="none" w:sz="0" w:space="0" w:color="auto"/>
            <w:left w:val="none" w:sz="0" w:space="0" w:color="auto"/>
            <w:bottom w:val="none" w:sz="0" w:space="0" w:color="auto"/>
            <w:right w:val="none" w:sz="0" w:space="0" w:color="auto"/>
          </w:divBdr>
          <w:divsChild>
            <w:div w:id="1841650461">
              <w:marLeft w:val="0"/>
              <w:marRight w:val="0"/>
              <w:marTop w:val="0"/>
              <w:marBottom w:val="0"/>
              <w:divBdr>
                <w:top w:val="none" w:sz="0" w:space="0" w:color="auto"/>
                <w:left w:val="none" w:sz="0" w:space="0" w:color="auto"/>
                <w:bottom w:val="none" w:sz="0" w:space="0" w:color="auto"/>
                <w:right w:val="none" w:sz="0" w:space="0" w:color="auto"/>
              </w:divBdr>
              <w:divsChild>
                <w:div w:id="981543358">
                  <w:marLeft w:val="0"/>
                  <w:marRight w:val="0"/>
                  <w:marTop w:val="0"/>
                  <w:marBottom w:val="0"/>
                  <w:divBdr>
                    <w:top w:val="none" w:sz="0" w:space="0" w:color="auto"/>
                    <w:left w:val="none" w:sz="0" w:space="0" w:color="auto"/>
                    <w:bottom w:val="none" w:sz="0" w:space="0" w:color="auto"/>
                    <w:right w:val="none" w:sz="0" w:space="0" w:color="auto"/>
                  </w:divBdr>
                  <w:divsChild>
                    <w:div w:id="26287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FBBA837C94D446A793C3946A9EFC38" ma:contentTypeVersion="13" ma:contentTypeDescription="Create a new document." ma:contentTypeScope="" ma:versionID="70c392541ad64c5f91804419b9b496c0">
  <xsd:schema xmlns:xsd="http://www.w3.org/2001/XMLSchema" xmlns:xs="http://www.w3.org/2001/XMLSchema" xmlns:p="http://schemas.microsoft.com/office/2006/metadata/properties" xmlns:ns3="4258a9c7-45b3-48c5-a135-c70234fd8e5c" xmlns:ns4="510191af-f1be-46eb-95c3-8f8861f26bda" targetNamespace="http://schemas.microsoft.com/office/2006/metadata/properties" ma:root="true" ma:fieldsID="ac92ac850757220fafc6a5c5af902311" ns3:_="" ns4:_="">
    <xsd:import namespace="4258a9c7-45b3-48c5-a135-c70234fd8e5c"/>
    <xsd:import namespace="510191af-f1be-46eb-95c3-8f8861f26b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58a9c7-45b3-48c5-a135-c70234fd8e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10191af-f1be-46eb-95c3-8f8861f26b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9BAE8-44A8-4922-AF44-460A382A9B1B}">
  <ds:schemaRefs>
    <ds:schemaRef ds:uri="http://schemas.microsoft.com/sharepoint/v3/contenttype/forms"/>
  </ds:schemaRefs>
</ds:datastoreItem>
</file>

<file path=customXml/itemProps2.xml><?xml version="1.0" encoding="utf-8"?>
<ds:datastoreItem xmlns:ds="http://schemas.openxmlformats.org/officeDocument/2006/customXml" ds:itemID="{5DA2DA1F-C678-488E-ADCC-B2F3B8C446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A58107-0FED-47C2-AD64-01113D103B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58a9c7-45b3-48c5-a135-c70234fd8e5c"/>
    <ds:schemaRef ds:uri="510191af-f1be-46eb-95c3-8f8861f26b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296E03-A6E8-FC41-9EFB-1DC64919C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ru Nosaka</dc:creator>
  <cp:keywords/>
  <dc:description/>
  <cp:lastModifiedBy>Kaoru NOSAKA</cp:lastModifiedBy>
  <cp:revision>3</cp:revision>
  <cp:lastPrinted>2020-12-11T04:00:00Z</cp:lastPrinted>
  <dcterms:created xsi:type="dcterms:W3CDTF">2022-10-25T03:32:00Z</dcterms:created>
  <dcterms:modified xsi:type="dcterms:W3CDTF">2022-10-25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BBA837C94D446A793C3946A9EFC38</vt:lpwstr>
  </property>
</Properties>
</file>